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752E55" w14:textId="52560AA9" w:rsidR="00FC70C6" w:rsidRPr="00C02DFA" w:rsidRDefault="00C02DFA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C02DFA">
        <w:rPr>
          <w:rFonts w:ascii="Times New Roman" w:hAnsi="Times New Roman" w:cs="Times New Roman"/>
          <w:b/>
          <w:bCs/>
          <w:sz w:val="28"/>
          <w:szCs w:val="28"/>
        </w:rPr>
        <w:t>Supplementary Tables</w:t>
      </w:r>
    </w:p>
    <w:p w14:paraId="435E44CC" w14:textId="3C0ADD02" w:rsidR="00C02DFA" w:rsidRPr="00455EFF" w:rsidRDefault="00C02DFA" w:rsidP="00C02DFA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                </w:t>
      </w:r>
      <w:r w:rsidRPr="00455EFF">
        <w:rPr>
          <w:rFonts w:ascii="Times New Roman" w:hAnsi="Times New Roman"/>
          <w:b/>
        </w:rPr>
        <w:t>Supplementary Table 1</w:t>
      </w:r>
      <w:r w:rsidRPr="00455EFF">
        <w:rPr>
          <w:rFonts w:ascii="Times New Roman" w:hAnsi="Times New Roman"/>
        </w:rPr>
        <w:t>: Characteristics of the households that participated in the survey by county, Kenya, 2018</w:t>
      </w:r>
    </w:p>
    <w:tbl>
      <w:tblPr>
        <w:tblW w:w="9740" w:type="dxa"/>
        <w:tblInd w:w="984" w:type="dxa"/>
        <w:tblLook w:val="04A0" w:firstRow="1" w:lastRow="0" w:firstColumn="1" w:lastColumn="0" w:noHBand="0" w:noVBand="1"/>
      </w:tblPr>
      <w:tblGrid>
        <w:gridCol w:w="2940"/>
        <w:gridCol w:w="1360"/>
        <w:gridCol w:w="1360"/>
        <w:gridCol w:w="1360"/>
        <w:gridCol w:w="1360"/>
        <w:gridCol w:w="1360"/>
      </w:tblGrid>
      <w:tr w:rsidR="00C02DFA" w:rsidRPr="00455EFF" w14:paraId="367E90CC" w14:textId="77777777" w:rsidTr="00C02DFA">
        <w:trPr>
          <w:trHeight w:val="983"/>
        </w:trPr>
        <w:tc>
          <w:tcPr>
            <w:tcW w:w="29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2821CF4" w14:textId="77777777" w:rsidR="00C02DFA" w:rsidRPr="00455EFF" w:rsidRDefault="00C02DFA" w:rsidP="00742B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9D8420" w14:textId="77777777" w:rsidR="00C02DFA" w:rsidRPr="00455EFF" w:rsidRDefault="00C02DFA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 xml:space="preserve">Nakuru       </w:t>
            </w:r>
            <w:proofErr w:type="gramStart"/>
            <w:r w:rsidRPr="00455EFF">
              <w:rPr>
                <w:rFonts w:ascii="Times New Roman" w:hAnsi="Times New Roman"/>
                <w:sz w:val="18"/>
                <w:szCs w:val="18"/>
              </w:rPr>
              <w:t xml:space="preserve">   (</w:t>
            </w:r>
            <w:proofErr w:type="gramEnd"/>
            <w:r w:rsidRPr="00455EFF">
              <w:rPr>
                <w:rFonts w:ascii="Times New Roman" w:hAnsi="Times New Roman"/>
                <w:sz w:val="18"/>
                <w:szCs w:val="18"/>
              </w:rPr>
              <w:t>N=1,298)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E27E0A" w14:textId="77777777" w:rsidR="00C02DFA" w:rsidRPr="00455EFF" w:rsidRDefault="00C02DFA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55EFF">
              <w:rPr>
                <w:rFonts w:ascii="Times New Roman" w:hAnsi="Times New Roman"/>
                <w:sz w:val="18"/>
                <w:szCs w:val="18"/>
              </w:rPr>
              <w:t>Marsabit</w:t>
            </w:r>
            <w:proofErr w:type="spellEnd"/>
            <w:r w:rsidRPr="00455EFF">
              <w:rPr>
                <w:rFonts w:ascii="Times New Roman" w:hAnsi="Times New Roman"/>
                <w:sz w:val="18"/>
                <w:szCs w:val="18"/>
              </w:rPr>
              <w:t xml:space="preserve">       </w:t>
            </w:r>
            <w:proofErr w:type="gramStart"/>
            <w:r w:rsidRPr="00455EFF">
              <w:rPr>
                <w:rFonts w:ascii="Times New Roman" w:hAnsi="Times New Roman"/>
                <w:sz w:val="18"/>
                <w:szCs w:val="18"/>
              </w:rPr>
              <w:t xml:space="preserve">   (</w:t>
            </w:r>
            <w:proofErr w:type="gramEnd"/>
            <w:r w:rsidRPr="00455EFF">
              <w:rPr>
                <w:rFonts w:ascii="Times New Roman" w:hAnsi="Times New Roman"/>
                <w:sz w:val="18"/>
                <w:szCs w:val="18"/>
              </w:rPr>
              <w:t>N=1,353)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0A2B3D" w14:textId="77777777" w:rsidR="00C02DFA" w:rsidRPr="00455EFF" w:rsidRDefault="00C02DFA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 xml:space="preserve">Kakamega       </w:t>
            </w:r>
            <w:proofErr w:type="gramStart"/>
            <w:r w:rsidRPr="00455EFF">
              <w:rPr>
                <w:rFonts w:ascii="Times New Roman" w:hAnsi="Times New Roman"/>
                <w:sz w:val="18"/>
                <w:szCs w:val="18"/>
              </w:rPr>
              <w:t xml:space="preserve">   (</w:t>
            </w:r>
            <w:proofErr w:type="gramEnd"/>
            <w:r w:rsidRPr="00455EFF">
              <w:rPr>
                <w:rFonts w:ascii="Times New Roman" w:hAnsi="Times New Roman"/>
                <w:sz w:val="18"/>
                <w:szCs w:val="18"/>
              </w:rPr>
              <w:t>N=1,392)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298253" w14:textId="77777777" w:rsidR="00C02DFA" w:rsidRPr="00455EFF" w:rsidRDefault="00C02DFA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 xml:space="preserve">Siaya               </w:t>
            </w:r>
            <w:proofErr w:type="gramStart"/>
            <w:r w:rsidRPr="00455EFF">
              <w:rPr>
                <w:rFonts w:ascii="Times New Roman" w:hAnsi="Times New Roman"/>
                <w:sz w:val="18"/>
                <w:szCs w:val="18"/>
              </w:rPr>
              <w:t xml:space="preserve">   (</w:t>
            </w:r>
            <w:proofErr w:type="gramEnd"/>
            <w:r w:rsidRPr="00455EFF">
              <w:rPr>
                <w:rFonts w:ascii="Times New Roman" w:hAnsi="Times New Roman"/>
                <w:sz w:val="18"/>
                <w:szCs w:val="18"/>
              </w:rPr>
              <w:t>N=1,364)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7988B7" w14:textId="77777777" w:rsidR="00C02DFA" w:rsidRPr="00455EFF" w:rsidRDefault="00C02DFA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 xml:space="preserve">Combined               </w:t>
            </w:r>
            <w:proofErr w:type="gramStart"/>
            <w:r w:rsidRPr="00455EFF">
              <w:rPr>
                <w:rFonts w:ascii="Times New Roman" w:hAnsi="Times New Roman"/>
                <w:sz w:val="18"/>
                <w:szCs w:val="18"/>
              </w:rPr>
              <w:t xml:space="preserve">   (</w:t>
            </w:r>
            <w:proofErr w:type="gramEnd"/>
            <w:r w:rsidRPr="00455EFF">
              <w:rPr>
                <w:rFonts w:ascii="Times New Roman" w:hAnsi="Times New Roman"/>
                <w:sz w:val="18"/>
                <w:szCs w:val="18"/>
              </w:rPr>
              <w:t>N=5,407)</w:t>
            </w:r>
          </w:p>
        </w:tc>
      </w:tr>
      <w:tr w:rsidR="00C02DFA" w:rsidRPr="00455EFF" w14:paraId="2EFFA46E" w14:textId="77777777" w:rsidTr="00C02DFA">
        <w:trPr>
          <w:trHeight w:val="240"/>
        </w:trPr>
        <w:tc>
          <w:tcPr>
            <w:tcW w:w="29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85C46B" w14:textId="77777777" w:rsidR="00C02DFA" w:rsidRPr="00455EFF" w:rsidRDefault="00C02DFA" w:rsidP="00742B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CCFC57" w14:textId="77777777" w:rsidR="00C02DFA" w:rsidRPr="00455EFF" w:rsidRDefault="00C02DFA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n (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F94350" w14:textId="77777777" w:rsidR="00C02DFA" w:rsidRPr="00455EFF" w:rsidRDefault="00C02DFA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n (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982643" w14:textId="77777777" w:rsidR="00C02DFA" w:rsidRPr="00455EFF" w:rsidRDefault="00C02DFA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n (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0095C8" w14:textId="77777777" w:rsidR="00C02DFA" w:rsidRPr="00455EFF" w:rsidRDefault="00C02DFA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n (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7EF165" w14:textId="77777777" w:rsidR="00C02DFA" w:rsidRPr="00455EFF" w:rsidRDefault="00C02DFA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n (%)</w:t>
            </w:r>
          </w:p>
        </w:tc>
      </w:tr>
      <w:tr w:rsidR="00C02DFA" w:rsidRPr="00455EFF" w14:paraId="5F52ECF4" w14:textId="77777777" w:rsidTr="00C02DFA">
        <w:trPr>
          <w:trHeight w:val="24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3E9A7" w14:textId="77777777" w:rsidR="00C02DFA" w:rsidRPr="00455EFF" w:rsidRDefault="00C02DFA" w:rsidP="00742B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color w:val="000000"/>
                <w:sz w:val="18"/>
                <w:szCs w:val="18"/>
              </w:rPr>
              <w:t>Sex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of the household head </w:t>
            </w:r>
            <w:r w:rsidRPr="00455EFF">
              <w:rPr>
                <w:rFonts w:ascii="Times New Roman" w:hAnsi="Times New Roman"/>
                <w:color w:val="000000"/>
                <w:sz w:val="18"/>
                <w:szCs w:val="18"/>
              </w:rPr>
              <w:t>(female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76F67" w14:textId="0AD613E6" w:rsidR="00C02DFA" w:rsidRPr="00455EFF" w:rsidRDefault="00C02DFA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277 (21</w:t>
            </w:r>
            <w:r w:rsidR="009C51A3">
              <w:rPr>
                <w:rFonts w:ascii="Times New Roman" w:hAnsi="Times New Roman"/>
                <w:sz w:val="18"/>
                <w:szCs w:val="18"/>
              </w:rPr>
              <w:t>.3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9A40D" w14:textId="37AB8333" w:rsidR="00C02DFA" w:rsidRPr="00455EFF" w:rsidRDefault="00C02DFA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327 (24</w:t>
            </w:r>
            <w:r w:rsidR="009C51A3">
              <w:rPr>
                <w:rFonts w:ascii="Times New Roman" w:hAnsi="Times New Roman"/>
                <w:sz w:val="18"/>
                <w:szCs w:val="18"/>
              </w:rPr>
              <w:t>.2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75433" w14:textId="0A19BBA2" w:rsidR="00C02DFA" w:rsidRPr="00455EFF" w:rsidRDefault="00C02DFA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544 (39</w:t>
            </w:r>
            <w:r w:rsidR="00613749">
              <w:rPr>
                <w:rFonts w:ascii="Times New Roman" w:hAnsi="Times New Roman"/>
                <w:sz w:val="18"/>
                <w:szCs w:val="18"/>
              </w:rPr>
              <w:t>.1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5FB54" w14:textId="65942722" w:rsidR="00C02DFA" w:rsidRPr="00455EFF" w:rsidRDefault="00C02DFA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749 (5</w:t>
            </w:r>
            <w:r w:rsidR="00613749">
              <w:rPr>
                <w:rFonts w:ascii="Times New Roman" w:hAnsi="Times New Roman"/>
                <w:sz w:val="18"/>
                <w:szCs w:val="18"/>
              </w:rPr>
              <w:t>4.9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76DFA" w14:textId="4B61B08C" w:rsidR="00C02DFA" w:rsidRPr="00455EFF" w:rsidRDefault="00C02DFA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1,897 (35</w:t>
            </w:r>
            <w:r w:rsidR="00613749">
              <w:rPr>
                <w:rFonts w:ascii="Times New Roman" w:hAnsi="Times New Roman"/>
                <w:sz w:val="18"/>
                <w:szCs w:val="18"/>
              </w:rPr>
              <w:t>.1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C02DFA" w:rsidRPr="00455EFF" w14:paraId="0E0A37E4" w14:textId="77777777" w:rsidTr="00C02DFA">
        <w:trPr>
          <w:trHeight w:val="24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594461" w14:textId="77777777" w:rsidR="00C02DFA" w:rsidRPr="00455EFF" w:rsidRDefault="00C02DFA" w:rsidP="00742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Relig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A0FAC0" w14:textId="77777777" w:rsidR="00C02DFA" w:rsidRPr="00455EFF" w:rsidRDefault="00C02DFA" w:rsidP="00742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C09CD3" w14:textId="77777777" w:rsidR="00C02DFA" w:rsidRPr="00455EFF" w:rsidRDefault="00C02DFA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4D14E8" w14:textId="77777777" w:rsidR="00C02DFA" w:rsidRPr="00455EFF" w:rsidRDefault="00C02DFA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27E259" w14:textId="77777777" w:rsidR="00C02DFA" w:rsidRPr="00455EFF" w:rsidRDefault="00C02DFA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23308C" w14:textId="77777777" w:rsidR="00C02DFA" w:rsidRPr="00455EFF" w:rsidRDefault="00C02DFA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FA" w:rsidRPr="00455EFF" w14:paraId="0D02A23F" w14:textId="77777777" w:rsidTr="00C02DFA">
        <w:trPr>
          <w:trHeight w:val="24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0ECED1" w14:textId="77777777" w:rsidR="00C02DFA" w:rsidRPr="00455EFF" w:rsidRDefault="00C02DFA" w:rsidP="00742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 xml:space="preserve">    Christia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20E91E" w14:textId="22C6DA34" w:rsidR="00C02DFA" w:rsidRPr="00455EFF" w:rsidRDefault="00C02DFA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1,247 (96</w:t>
            </w:r>
            <w:r w:rsidR="00C73310">
              <w:rPr>
                <w:rFonts w:ascii="Times New Roman" w:hAnsi="Times New Roman"/>
                <w:sz w:val="18"/>
                <w:szCs w:val="18"/>
              </w:rPr>
              <w:t>.1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9BD86C" w14:textId="7FAE3517" w:rsidR="00C02DFA" w:rsidRPr="00455EFF" w:rsidRDefault="00C02DFA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561 (4</w:t>
            </w:r>
            <w:r w:rsidR="00A611AA">
              <w:rPr>
                <w:rFonts w:ascii="Times New Roman" w:hAnsi="Times New Roman"/>
                <w:sz w:val="18"/>
                <w:szCs w:val="18"/>
              </w:rPr>
              <w:t>1.5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CA8DBE" w14:textId="1FDDDE27" w:rsidR="00C02DFA" w:rsidRPr="00455EFF" w:rsidRDefault="00C02DFA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1,352 (97</w:t>
            </w:r>
            <w:r w:rsidR="001B3CE9">
              <w:rPr>
                <w:rFonts w:ascii="Times New Roman" w:hAnsi="Times New Roman"/>
                <w:sz w:val="18"/>
                <w:szCs w:val="18"/>
              </w:rPr>
              <w:t>.1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AC51B8" w14:textId="5937A937" w:rsidR="00C02DFA" w:rsidRPr="00455EFF" w:rsidRDefault="00C02DFA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1,357 (</w:t>
            </w:r>
            <w:r w:rsidR="00B305A0">
              <w:rPr>
                <w:rFonts w:ascii="Times New Roman" w:hAnsi="Times New Roman"/>
                <w:sz w:val="18"/>
                <w:szCs w:val="18"/>
              </w:rPr>
              <w:t>99.5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C7D352" w14:textId="377CFAD2" w:rsidR="00C02DFA" w:rsidRPr="00455EFF" w:rsidRDefault="00C02DFA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4,517 (8</w:t>
            </w:r>
            <w:r w:rsidR="00C20A89">
              <w:rPr>
                <w:rFonts w:ascii="Times New Roman" w:hAnsi="Times New Roman"/>
                <w:sz w:val="18"/>
                <w:szCs w:val="18"/>
              </w:rPr>
              <w:t>3.5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C02DFA" w:rsidRPr="00455EFF" w14:paraId="3D321884" w14:textId="77777777" w:rsidTr="00C02DFA">
        <w:trPr>
          <w:trHeight w:val="24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16F9DE" w14:textId="77777777" w:rsidR="00C02DFA" w:rsidRPr="00455EFF" w:rsidRDefault="00C02DFA" w:rsidP="00742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 xml:space="preserve">    Musli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7C9AB8" w14:textId="50AF2E9E" w:rsidR="00C02DFA" w:rsidRPr="00455EFF" w:rsidRDefault="00C02DFA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21 (</w:t>
            </w:r>
            <w:r w:rsidR="00A611AA">
              <w:rPr>
                <w:rFonts w:ascii="Times New Roman" w:hAnsi="Times New Roman"/>
                <w:sz w:val="18"/>
                <w:szCs w:val="18"/>
              </w:rPr>
              <w:t>1.6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485790" w14:textId="6B9C458D" w:rsidR="00C02DFA" w:rsidRPr="00455EFF" w:rsidRDefault="00C02DFA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714 (</w:t>
            </w:r>
            <w:r w:rsidR="001B3CE9" w:rsidRPr="00455EFF">
              <w:rPr>
                <w:rFonts w:ascii="Times New Roman" w:hAnsi="Times New Roman"/>
                <w:sz w:val="18"/>
                <w:szCs w:val="18"/>
              </w:rPr>
              <w:t>5</w:t>
            </w:r>
            <w:r w:rsidR="001B3CE9">
              <w:rPr>
                <w:rFonts w:ascii="Times New Roman" w:hAnsi="Times New Roman"/>
                <w:sz w:val="18"/>
                <w:szCs w:val="18"/>
              </w:rPr>
              <w:t>2.8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541D88" w14:textId="6525307A" w:rsidR="00C02DFA" w:rsidRPr="00455EFF" w:rsidRDefault="00C02DFA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39 (</w:t>
            </w:r>
            <w:r w:rsidR="001B3CE9">
              <w:rPr>
                <w:rFonts w:ascii="Times New Roman" w:hAnsi="Times New Roman"/>
                <w:sz w:val="18"/>
                <w:szCs w:val="18"/>
              </w:rPr>
              <w:t>2.8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FDCBAA" w14:textId="5EE6601E" w:rsidR="00C02DFA" w:rsidRPr="00455EFF" w:rsidRDefault="00C02DFA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6 (0</w:t>
            </w:r>
            <w:r w:rsidR="00B305A0">
              <w:rPr>
                <w:rFonts w:ascii="Times New Roman" w:hAnsi="Times New Roman"/>
                <w:sz w:val="18"/>
                <w:szCs w:val="18"/>
              </w:rPr>
              <w:t>.4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7B09C1" w14:textId="7B5924B4" w:rsidR="00C02DFA" w:rsidRPr="00455EFF" w:rsidRDefault="00C02DFA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780 (14</w:t>
            </w:r>
            <w:r w:rsidR="00C20A89">
              <w:rPr>
                <w:rFonts w:ascii="Times New Roman" w:hAnsi="Times New Roman"/>
                <w:sz w:val="18"/>
                <w:szCs w:val="18"/>
              </w:rPr>
              <w:t>.4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C02DFA" w:rsidRPr="00455EFF" w14:paraId="7081A280" w14:textId="77777777" w:rsidTr="00C02DFA">
        <w:trPr>
          <w:trHeight w:val="24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E34CE8" w14:textId="77777777" w:rsidR="00C02DFA" w:rsidRPr="00455EFF" w:rsidRDefault="00C02DFA" w:rsidP="00742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 xml:space="preserve">    Othe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0A28AA" w14:textId="31F3B368" w:rsidR="00C02DFA" w:rsidRPr="00455EFF" w:rsidRDefault="00C02DFA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30 (2</w:t>
            </w:r>
            <w:r w:rsidR="00A611AA">
              <w:rPr>
                <w:rFonts w:ascii="Times New Roman" w:hAnsi="Times New Roman"/>
                <w:sz w:val="18"/>
                <w:szCs w:val="18"/>
              </w:rPr>
              <w:t>.3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C6C710" w14:textId="5EC194B5" w:rsidR="00C02DFA" w:rsidRPr="00455EFF" w:rsidRDefault="00C02DFA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78 (</w:t>
            </w:r>
            <w:r w:rsidR="001B3CE9">
              <w:rPr>
                <w:rFonts w:ascii="Times New Roman" w:hAnsi="Times New Roman"/>
                <w:sz w:val="18"/>
                <w:szCs w:val="18"/>
              </w:rPr>
              <w:t>5.8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CFB1B1" w14:textId="6E61091B" w:rsidR="00C02DFA" w:rsidRPr="00455EFF" w:rsidRDefault="00C02DFA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1 (0</w:t>
            </w:r>
            <w:r w:rsidR="001B3CE9">
              <w:rPr>
                <w:rFonts w:ascii="Times New Roman" w:hAnsi="Times New Roman"/>
                <w:sz w:val="18"/>
                <w:szCs w:val="18"/>
              </w:rPr>
              <w:t>.0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E096F6" w14:textId="404C6286" w:rsidR="00C02DFA" w:rsidRPr="00455EFF" w:rsidRDefault="00C02DFA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1 (0</w:t>
            </w:r>
            <w:r w:rsidR="00B305A0">
              <w:rPr>
                <w:rFonts w:ascii="Times New Roman" w:hAnsi="Times New Roman"/>
                <w:sz w:val="18"/>
                <w:szCs w:val="18"/>
              </w:rPr>
              <w:t>.0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0C3607" w14:textId="6DBFE010" w:rsidR="00C02DFA" w:rsidRPr="00455EFF" w:rsidRDefault="00C02DFA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110 (2</w:t>
            </w:r>
            <w:r w:rsidR="00C20A89">
              <w:rPr>
                <w:rFonts w:ascii="Times New Roman" w:hAnsi="Times New Roman"/>
                <w:sz w:val="18"/>
                <w:szCs w:val="18"/>
              </w:rPr>
              <w:t>.0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C02DFA" w:rsidRPr="00455EFF" w14:paraId="1182D599" w14:textId="77777777" w:rsidTr="00C02DFA">
        <w:trPr>
          <w:trHeight w:val="24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44015C" w14:textId="77777777" w:rsidR="00C02DFA" w:rsidRPr="00455EFF" w:rsidRDefault="00C02DFA" w:rsidP="00742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Education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of the household hea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F4FFD0" w14:textId="77777777" w:rsidR="00C02DFA" w:rsidRPr="00455EFF" w:rsidRDefault="00C02DFA" w:rsidP="00742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069CCB" w14:textId="77777777" w:rsidR="00C02DFA" w:rsidRPr="00455EFF" w:rsidRDefault="00C02DFA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B9BD22" w14:textId="77777777" w:rsidR="00C02DFA" w:rsidRPr="00455EFF" w:rsidRDefault="00C02DFA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99B3B1" w14:textId="77777777" w:rsidR="00C02DFA" w:rsidRPr="00455EFF" w:rsidRDefault="00C02DFA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8F6E2F" w14:textId="77777777" w:rsidR="00C02DFA" w:rsidRPr="00455EFF" w:rsidRDefault="00C02DFA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FA" w:rsidRPr="00455EFF" w14:paraId="07581F3D" w14:textId="77777777" w:rsidTr="00C02DFA">
        <w:trPr>
          <w:trHeight w:val="24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48FDDC" w14:textId="77777777" w:rsidR="00C02DFA" w:rsidRPr="00455EFF" w:rsidRDefault="00C02DFA" w:rsidP="00742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 xml:space="preserve">    None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3FD25E" w14:textId="179B152D" w:rsidR="00C02DFA" w:rsidRPr="00455EFF" w:rsidRDefault="00C02DFA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30 (2</w:t>
            </w:r>
            <w:r w:rsidR="00754133">
              <w:rPr>
                <w:rFonts w:ascii="Times New Roman" w:hAnsi="Times New Roman"/>
                <w:sz w:val="18"/>
                <w:szCs w:val="18"/>
              </w:rPr>
              <w:t>.3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7613C6" w14:textId="4372BC2B" w:rsidR="00C02DFA" w:rsidRPr="00455EFF" w:rsidRDefault="00C02DFA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729 (</w:t>
            </w:r>
            <w:r w:rsidR="00B54FB2" w:rsidRPr="00455EFF">
              <w:rPr>
                <w:rFonts w:ascii="Times New Roman" w:hAnsi="Times New Roman"/>
                <w:sz w:val="18"/>
                <w:szCs w:val="18"/>
              </w:rPr>
              <w:t>5</w:t>
            </w:r>
            <w:r w:rsidR="00B54FB2">
              <w:rPr>
                <w:rFonts w:ascii="Times New Roman" w:hAnsi="Times New Roman"/>
                <w:sz w:val="18"/>
                <w:szCs w:val="18"/>
              </w:rPr>
              <w:t>3.9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E17289" w14:textId="7B020988" w:rsidR="00C02DFA" w:rsidRPr="00455EFF" w:rsidRDefault="00C02DFA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69 (5</w:t>
            </w:r>
            <w:r w:rsidR="003F3A07">
              <w:rPr>
                <w:rFonts w:ascii="Times New Roman" w:hAnsi="Times New Roman"/>
                <w:sz w:val="18"/>
                <w:szCs w:val="18"/>
              </w:rPr>
              <w:t>.0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F40048" w14:textId="16B9FDF4" w:rsidR="00C02DFA" w:rsidRPr="00455EFF" w:rsidRDefault="00C02DFA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59 (4</w:t>
            </w:r>
            <w:r w:rsidR="00F11C06">
              <w:rPr>
                <w:rFonts w:ascii="Times New Roman" w:hAnsi="Times New Roman"/>
                <w:sz w:val="18"/>
                <w:szCs w:val="18"/>
              </w:rPr>
              <w:t>.3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BBB694" w14:textId="233DFD8B" w:rsidR="00C02DFA" w:rsidRPr="00455EFF" w:rsidRDefault="00C02DFA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887 (16</w:t>
            </w:r>
            <w:r w:rsidR="003D5894">
              <w:rPr>
                <w:rFonts w:ascii="Times New Roman" w:hAnsi="Times New Roman"/>
                <w:sz w:val="18"/>
                <w:szCs w:val="18"/>
              </w:rPr>
              <w:t>.4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C02DFA" w:rsidRPr="00455EFF" w14:paraId="5F8425F4" w14:textId="77777777" w:rsidTr="00C02DFA">
        <w:trPr>
          <w:trHeight w:val="24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B327F9" w14:textId="77777777" w:rsidR="00C02DFA" w:rsidRPr="00455EFF" w:rsidRDefault="00C02DFA" w:rsidP="00742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 xml:space="preserve">    Pre-primary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1159DE" w14:textId="1F05C75D" w:rsidR="00C02DFA" w:rsidRPr="00455EFF" w:rsidRDefault="00C02DFA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4 (0</w:t>
            </w:r>
            <w:r w:rsidR="004D3837">
              <w:rPr>
                <w:rFonts w:ascii="Times New Roman" w:hAnsi="Times New Roman"/>
                <w:sz w:val="18"/>
                <w:szCs w:val="18"/>
              </w:rPr>
              <w:t>.3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B16E65" w14:textId="79080AC8" w:rsidR="00C02DFA" w:rsidRPr="00455EFF" w:rsidRDefault="00C02DFA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4 (0</w:t>
            </w:r>
            <w:r w:rsidR="00B54FB2">
              <w:rPr>
                <w:rFonts w:ascii="Times New Roman" w:hAnsi="Times New Roman"/>
                <w:sz w:val="18"/>
                <w:szCs w:val="18"/>
              </w:rPr>
              <w:t>.3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E4DCE0" w14:textId="34B7F990" w:rsidR="00C02DFA" w:rsidRPr="00455EFF" w:rsidRDefault="00C02DFA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5 (0</w:t>
            </w:r>
            <w:r w:rsidR="003F3A07">
              <w:rPr>
                <w:rFonts w:ascii="Times New Roman" w:hAnsi="Times New Roman"/>
                <w:sz w:val="18"/>
                <w:szCs w:val="18"/>
              </w:rPr>
              <w:t>.4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FA6275" w14:textId="278A2381" w:rsidR="00C02DFA" w:rsidRPr="00455EFF" w:rsidRDefault="00C02DFA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24 (</w:t>
            </w:r>
            <w:r w:rsidR="00F11C06">
              <w:rPr>
                <w:rFonts w:ascii="Times New Roman" w:hAnsi="Times New Roman"/>
                <w:sz w:val="18"/>
                <w:szCs w:val="18"/>
              </w:rPr>
              <w:t>1.8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9FEE42" w14:textId="7A51D9CE" w:rsidR="00C02DFA" w:rsidRPr="00455EFF" w:rsidRDefault="00C02DFA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37 (</w:t>
            </w:r>
            <w:r w:rsidR="003D5894">
              <w:rPr>
                <w:rFonts w:ascii="Times New Roman" w:hAnsi="Times New Roman"/>
                <w:sz w:val="18"/>
                <w:szCs w:val="18"/>
              </w:rPr>
              <w:t>0.7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C02DFA" w:rsidRPr="00455EFF" w14:paraId="224405B9" w14:textId="77777777" w:rsidTr="00C02DFA">
        <w:trPr>
          <w:trHeight w:val="24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B0E285" w14:textId="77777777" w:rsidR="00C02DFA" w:rsidRPr="00455EFF" w:rsidRDefault="00C02DFA" w:rsidP="00742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 xml:space="preserve">    Primary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EF0332" w14:textId="0078AC8C" w:rsidR="00C02DFA" w:rsidRPr="00455EFF" w:rsidRDefault="00C02DFA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409 (3</w:t>
            </w:r>
            <w:r w:rsidR="004D3837">
              <w:rPr>
                <w:rFonts w:ascii="Times New Roman" w:hAnsi="Times New Roman"/>
                <w:sz w:val="18"/>
                <w:szCs w:val="18"/>
              </w:rPr>
              <w:t>1.5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5A912C" w14:textId="4582B028" w:rsidR="00C02DFA" w:rsidRPr="00455EFF" w:rsidRDefault="00C02DFA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289 (21</w:t>
            </w:r>
            <w:r w:rsidR="00B54FB2">
              <w:rPr>
                <w:rFonts w:ascii="Times New Roman" w:hAnsi="Times New Roman"/>
                <w:sz w:val="18"/>
                <w:szCs w:val="18"/>
              </w:rPr>
              <w:t>.4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801022" w14:textId="3080173B" w:rsidR="00C02DFA" w:rsidRPr="00455EFF" w:rsidRDefault="00C02DFA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806 (5</w:t>
            </w:r>
            <w:r w:rsidR="003F3A07">
              <w:rPr>
                <w:rFonts w:ascii="Times New Roman" w:hAnsi="Times New Roman"/>
                <w:sz w:val="18"/>
                <w:szCs w:val="18"/>
              </w:rPr>
              <w:t>7.9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F7EFAC" w14:textId="711C725B" w:rsidR="00C02DFA" w:rsidRPr="00455EFF" w:rsidRDefault="00C02DFA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917 (67</w:t>
            </w:r>
            <w:r w:rsidR="00F11C06">
              <w:rPr>
                <w:rFonts w:ascii="Times New Roman" w:hAnsi="Times New Roman"/>
                <w:sz w:val="18"/>
                <w:szCs w:val="18"/>
              </w:rPr>
              <w:t>.2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B2751F" w14:textId="3D07F7E5" w:rsidR="00C02DFA" w:rsidRPr="00455EFF" w:rsidRDefault="00C02DFA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2,421 (4</w:t>
            </w:r>
            <w:r w:rsidR="003D5894">
              <w:rPr>
                <w:rFonts w:ascii="Times New Roman" w:hAnsi="Times New Roman"/>
                <w:sz w:val="18"/>
                <w:szCs w:val="18"/>
              </w:rPr>
              <w:t>4.8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C02DFA" w:rsidRPr="00455EFF" w14:paraId="5A23DEC5" w14:textId="77777777" w:rsidTr="00C02DFA">
        <w:trPr>
          <w:trHeight w:val="24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9C4D6B" w14:textId="77777777" w:rsidR="00C02DFA" w:rsidRPr="00455EFF" w:rsidRDefault="00C02DFA" w:rsidP="00742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 xml:space="preserve">    Secondary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52D916" w14:textId="5362233A" w:rsidR="00C02DFA" w:rsidRPr="00455EFF" w:rsidRDefault="00C02DFA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550 (42</w:t>
            </w:r>
            <w:r w:rsidR="004D3837">
              <w:rPr>
                <w:rFonts w:ascii="Times New Roman" w:hAnsi="Times New Roman"/>
                <w:sz w:val="18"/>
                <w:szCs w:val="18"/>
              </w:rPr>
              <w:t>.4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5F0B50" w14:textId="1CF451A9" w:rsidR="00C02DFA" w:rsidRPr="00455EFF" w:rsidRDefault="00C02DFA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189 (14</w:t>
            </w:r>
            <w:r w:rsidR="00B54FB2">
              <w:rPr>
                <w:rFonts w:ascii="Times New Roman" w:hAnsi="Times New Roman"/>
                <w:sz w:val="18"/>
                <w:szCs w:val="18"/>
              </w:rPr>
              <w:t>.0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41F299" w14:textId="6E93AF5C" w:rsidR="00C02DFA" w:rsidRPr="00455EFF" w:rsidRDefault="00C02DFA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366 (26</w:t>
            </w:r>
            <w:r w:rsidR="003F3A07">
              <w:rPr>
                <w:rFonts w:ascii="Times New Roman" w:hAnsi="Times New Roman"/>
                <w:sz w:val="18"/>
                <w:szCs w:val="18"/>
              </w:rPr>
              <w:t>.3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04BF0E" w14:textId="75BDD9C7" w:rsidR="00C02DFA" w:rsidRPr="00455EFF" w:rsidRDefault="00C02DFA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272 (</w:t>
            </w:r>
            <w:r w:rsidR="00F11C06">
              <w:rPr>
                <w:rFonts w:ascii="Times New Roman" w:hAnsi="Times New Roman"/>
                <w:sz w:val="18"/>
                <w:szCs w:val="18"/>
              </w:rPr>
              <w:t>19.9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22765F" w14:textId="0F5897B0" w:rsidR="00C02DFA" w:rsidRPr="00455EFF" w:rsidRDefault="00C02DFA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1,377 (</w:t>
            </w:r>
            <w:r w:rsidR="007D1B27" w:rsidRPr="00455EFF">
              <w:rPr>
                <w:rFonts w:ascii="Times New Roman" w:hAnsi="Times New Roman"/>
                <w:sz w:val="18"/>
                <w:szCs w:val="18"/>
              </w:rPr>
              <w:t>2</w:t>
            </w:r>
            <w:r w:rsidR="007D1B27">
              <w:rPr>
                <w:rFonts w:ascii="Times New Roman" w:hAnsi="Times New Roman"/>
                <w:sz w:val="18"/>
                <w:szCs w:val="18"/>
              </w:rPr>
              <w:t>5.5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C02DFA" w:rsidRPr="00455EFF" w14:paraId="7CA874EE" w14:textId="77777777" w:rsidTr="00C02DFA">
        <w:trPr>
          <w:trHeight w:val="24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26179D" w14:textId="77777777" w:rsidR="00C02DFA" w:rsidRPr="00455EFF" w:rsidRDefault="00C02DFA" w:rsidP="00742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 xml:space="preserve">    College/University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64B907" w14:textId="54C00018" w:rsidR="00C02DFA" w:rsidRPr="00455EFF" w:rsidRDefault="00C02DFA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270 (</w:t>
            </w:r>
            <w:r w:rsidR="004D3837" w:rsidRPr="00455EFF">
              <w:rPr>
                <w:rFonts w:ascii="Times New Roman" w:hAnsi="Times New Roman"/>
                <w:sz w:val="18"/>
                <w:szCs w:val="18"/>
              </w:rPr>
              <w:t>2</w:t>
            </w:r>
            <w:r w:rsidR="004D3837">
              <w:rPr>
                <w:rFonts w:ascii="Times New Roman" w:hAnsi="Times New Roman"/>
                <w:sz w:val="18"/>
                <w:szCs w:val="18"/>
              </w:rPr>
              <w:t>0.8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1B16F7" w14:textId="28D3548E" w:rsidR="00C02DFA" w:rsidRPr="00455EFF" w:rsidRDefault="00C02DFA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137 (10</w:t>
            </w:r>
            <w:r w:rsidR="00B54FB2">
              <w:rPr>
                <w:rFonts w:ascii="Times New Roman" w:hAnsi="Times New Roman"/>
                <w:sz w:val="18"/>
                <w:szCs w:val="18"/>
              </w:rPr>
              <w:t>.1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4CB7E7" w14:textId="30B1C22B" w:rsidR="00C02DFA" w:rsidRPr="00455EFF" w:rsidRDefault="00C02DFA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140 (10</w:t>
            </w:r>
            <w:r w:rsidR="00F11C06">
              <w:rPr>
                <w:rFonts w:ascii="Times New Roman" w:hAnsi="Times New Roman"/>
                <w:sz w:val="18"/>
                <w:szCs w:val="18"/>
              </w:rPr>
              <w:t>.1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37FF45" w14:textId="47BA016C" w:rsidR="00C02DFA" w:rsidRPr="00455EFF" w:rsidRDefault="00C02DFA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83 (6</w:t>
            </w:r>
            <w:r w:rsidR="00F11C06">
              <w:rPr>
                <w:rFonts w:ascii="Times New Roman" w:hAnsi="Times New Roman"/>
                <w:sz w:val="18"/>
                <w:szCs w:val="18"/>
              </w:rPr>
              <w:t>.1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48D88D" w14:textId="64D08BA8" w:rsidR="00C02DFA" w:rsidRPr="00455EFF" w:rsidRDefault="00C02DFA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630 (1</w:t>
            </w:r>
            <w:r w:rsidR="007D1B27">
              <w:rPr>
                <w:rFonts w:ascii="Times New Roman" w:hAnsi="Times New Roman"/>
                <w:sz w:val="18"/>
                <w:szCs w:val="18"/>
              </w:rPr>
              <w:t>1.7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C02DFA" w:rsidRPr="00455EFF" w14:paraId="2C46FCFA" w14:textId="77777777" w:rsidTr="00C02DFA">
        <w:trPr>
          <w:trHeight w:val="24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9ADB40" w14:textId="77777777" w:rsidR="00C02DFA" w:rsidRPr="00455EFF" w:rsidRDefault="00C02DFA" w:rsidP="00742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 xml:space="preserve">    Unknow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DA0BC8" w14:textId="2F8A9E4C" w:rsidR="00C02DFA" w:rsidRPr="00455EFF" w:rsidRDefault="00C02DFA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35 (</w:t>
            </w:r>
            <w:r w:rsidR="004D3837">
              <w:rPr>
                <w:rFonts w:ascii="Times New Roman" w:hAnsi="Times New Roman"/>
                <w:sz w:val="18"/>
                <w:szCs w:val="18"/>
              </w:rPr>
              <w:t>2.7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02AFDA" w14:textId="43045EAE" w:rsidR="00C02DFA" w:rsidRPr="00455EFF" w:rsidRDefault="00C02DFA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5 (0</w:t>
            </w:r>
            <w:r w:rsidR="00B54FB2">
              <w:rPr>
                <w:rFonts w:ascii="Times New Roman" w:hAnsi="Times New Roman"/>
                <w:sz w:val="18"/>
                <w:szCs w:val="18"/>
              </w:rPr>
              <w:t>.4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2120E1" w14:textId="01C96BAB" w:rsidR="00C02DFA" w:rsidRPr="00455EFF" w:rsidRDefault="00C02DFA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6 (0</w:t>
            </w:r>
            <w:r w:rsidR="00F11C06">
              <w:rPr>
                <w:rFonts w:ascii="Times New Roman" w:hAnsi="Times New Roman"/>
                <w:sz w:val="18"/>
                <w:szCs w:val="18"/>
              </w:rPr>
              <w:t>.4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F71F25" w14:textId="73E7A385" w:rsidR="00C02DFA" w:rsidRPr="00455EFF" w:rsidRDefault="00C02DFA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9 (</w:t>
            </w:r>
            <w:r w:rsidR="003D5894">
              <w:rPr>
                <w:rFonts w:ascii="Times New Roman" w:hAnsi="Times New Roman"/>
                <w:sz w:val="18"/>
                <w:szCs w:val="18"/>
              </w:rPr>
              <w:t>0.7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72AC40" w14:textId="12C39830" w:rsidR="00C02DFA" w:rsidRPr="00455EFF" w:rsidRDefault="00C02DFA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55 (1</w:t>
            </w:r>
            <w:r w:rsidR="007D1B27">
              <w:rPr>
                <w:rFonts w:ascii="Times New Roman" w:hAnsi="Times New Roman"/>
                <w:sz w:val="18"/>
                <w:szCs w:val="18"/>
              </w:rPr>
              <w:t>.0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C02DFA" w:rsidRPr="00455EFF" w14:paraId="4266ECFE" w14:textId="77777777" w:rsidTr="00C02DFA">
        <w:trPr>
          <w:trHeight w:val="24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63C19C" w14:textId="77777777" w:rsidR="00C02DFA" w:rsidRPr="00455EFF" w:rsidRDefault="00C02DFA" w:rsidP="00742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Main occupation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of the household hea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075FC1" w14:textId="77777777" w:rsidR="00C02DFA" w:rsidRPr="00455EFF" w:rsidRDefault="00C02DFA" w:rsidP="00742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F14009" w14:textId="77777777" w:rsidR="00C02DFA" w:rsidRPr="00455EFF" w:rsidRDefault="00C02DFA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3279B4" w14:textId="77777777" w:rsidR="00C02DFA" w:rsidRPr="00455EFF" w:rsidRDefault="00C02DFA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73BF76" w14:textId="77777777" w:rsidR="00C02DFA" w:rsidRPr="00455EFF" w:rsidRDefault="00C02DFA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85003D" w14:textId="77777777" w:rsidR="00C02DFA" w:rsidRPr="00455EFF" w:rsidRDefault="00C02DFA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02DFA" w:rsidRPr="00455EFF" w14:paraId="7E7A9CF5" w14:textId="77777777" w:rsidTr="00C02DFA">
        <w:trPr>
          <w:trHeight w:val="24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9E9508" w14:textId="77777777" w:rsidR="00C02DFA" w:rsidRPr="00455EFF" w:rsidRDefault="00C02DFA" w:rsidP="00742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 xml:space="preserve">    Farming/fishing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C815B2" w14:textId="18792453" w:rsidR="00C02DFA" w:rsidRPr="00455EFF" w:rsidRDefault="00C02DFA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112 (</w:t>
            </w:r>
            <w:r w:rsidR="005C41AA">
              <w:rPr>
                <w:rFonts w:ascii="Times New Roman" w:hAnsi="Times New Roman"/>
                <w:sz w:val="18"/>
                <w:szCs w:val="18"/>
              </w:rPr>
              <w:t>8.6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F51394" w14:textId="7A733321" w:rsidR="00C02DFA" w:rsidRPr="00455EFF" w:rsidRDefault="00C02DFA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66 (</w:t>
            </w:r>
            <w:r w:rsidR="007A00BF">
              <w:rPr>
                <w:rFonts w:ascii="Times New Roman" w:hAnsi="Times New Roman"/>
                <w:sz w:val="18"/>
                <w:szCs w:val="18"/>
              </w:rPr>
              <w:t>4.9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FCBF67" w14:textId="307D74EC" w:rsidR="00C02DFA" w:rsidRPr="00455EFF" w:rsidRDefault="00C02DFA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458 (3</w:t>
            </w:r>
            <w:r w:rsidR="005058A2">
              <w:rPr>
                <w:rFonts w:ascii="Times New Roman" w:hAnsi="Times New Roman"/>
                <w:sz w:val="18"/>
                <w:szCs w:val="18"/>
              </w:rPr>
              <w:t>2.9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479374" w14:textId="57FB45FE" w:rsidR="00C02DFA" w:rsidRPr="00455EFF" w:rsidRDefault="00C02DFA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517 (</w:t>
            </w:r>
            <w:r w:rsidR="00785632" w:rsidRPr="00455EFF">
              <w:rPr>
                <w:rFonts w:ascii="Times New Roman" w:hAnsi="Times New Roman"/>
                <w:sz w:val="18"/>
                <w:szCs w:val="18"/>
              </w:rPr>
              <w:t>3</w:t>
            </w:r>
            <w:r w:rsidR="00785632">
              <w:rPr>
                <w:rFonts w:ascii="Times New Roman" w:hAnsi="Times New Roman"/>
                <w:sz w:val="18"/>
                <w:szCs w:val="18"/>
              </w:rPr>
              <w:t>7.9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F0BC75" w14:textId="305ACCDA" w:rsidR="00C02DFA" w:rsidRPr="00455EFF" w:rsidRDefault="00C02DFA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1,153 (21</w:t>
            </w:r>
            <w:r w:rsidR="00113B28">
              <w:rPr>
                <w:rFonts w:ascii="Times New Roman" w:hAnsi="Times New Roman"/>
                <w:sz w:val="18"/>
                <w:szCs w:val="18"/>
              </w:rPr>
              <w:t>.3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C02DFA" w:rsidRPr="00455EFF" w14:paraId="52ABDC2B" w14:textId="77777777" w:rsidTr="00C02DFA">
        <w:trPr>
          <w:trHeight w:val="24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E455A5" w14:textId="77777777" w:rsidR="00C02DFA" w:rsidRPr="00455EFF" w:rsidRDefault="00C02DFA" w:rsidP="00742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 xml:space="preserve">    Salaried worke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B6717D" w14:textId="42E5790B" w:rsidR="00C02DFA" w:rsidRPr="00455EFF" w:rsidRDefault="00C02DFA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259 (20</w:t>
            </w:r>
            <w:r w:rsidR="00162513">
              <w:rPr>
                <w:rFonts w:ascii="Times New Roman" w:hAnsi="Times New Roman"/>
                <w:sz w:val="18"/>
                <w:szCs w:val="18"/>
              </w:rPr>
              <w:t>.0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2C7404" w14:textId="1D40FF1D" w:rsidR="00C02DFA" w:rsidRPr="00455EFF" w:rsidRDefault="00C02DFA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167 (12</w:t>
            </w:r>
            <w:r w:rsidR="007A00BF">
              <w:rPr>
                <w:rFonts w:ascii="Times New Roman" w:hAnsi="Times New Roman"/>
                <w:sz w:val="18"/>
                <w:szCs w:val="18"/>
              </w:rPr>
              <w:t>.3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6BB2B7" w14:textId="1F195363" w:rsidR="00C02DFA" w:rsidRPr="00455EFF" w:rsidRDefault="00C02DFA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157 (11</w:t>
            </w:r>
            <w:r w:rsidR="0078486D">
              <w:rPr>
                <w:rFonts w:ascii="Times New Roman" w:hAnsi="Times New Roman"/>
                <w:sz w:val="18"/>
                <w:szCs w:val="18"/>
              </w:rPr>
              <w:t>.3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B3FAA9" w14:textId="7E9712B1" w:rsidR="00C02DFA" w:rsidRPr="00455EFF" w:rsidRDefault="00C02DFA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87 (6</w:t>
            </w:r>
            <w:r w:rsidR="00785632">
              <w:rPr>
                <w:rFonts w:ascii="Times New Roman" w:hAnsi="Times New Roman"/>
                <w:sz w:val="18"/>
                <w:szCs w:val="18"/>
              </w:rPr>
              <w:t>.4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A3F99D" w14:textId="6B873E20" w:rsidR="00C02DFA" w:rsidRPr="00455EFF" w:rsidRDefault="00C02DFA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670 (12</w:t>
            </w:r>
            <w:r w:rsidR="00113B28">
              <w:rPr>
                <w:rFonts w:ascii="Times New Roman" w:hAnsi="Times New Roman"/>
                <w:sz w:val="18"/>
                <w:szCs w:val="18"/>
              </w:rPr>
              <w:t>.4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C02DFA" w:rsidRPr="00455EFF" w14:paraId="1A2D9653" w14:textId="77777777" w:rsidTr="00C02DFA">
        <w:trPr>
          <w:trHeight w:val="24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2A392F" w14:textId="77777777" w:rsidR="00C02DFA" w:rsidRPr="00455EFF" w:rsidRDefault="00C02DFA" w:rsidP="00742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 xml:space="preserve">    Busines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E09891" w14:textId="5DB90D52" w:rsidR="00C02DFA" w:rsidRPr="00455EFF" w:rsidRDefault="00C02DFA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310 (</w:t>
            </w:r>
            <w:r w:rsidR="00162513" w:rsidRPr="00455EFF">
              <w:rPr>
                <w:rFonts w:ascii="Times New Roman" w:hAnsi="Times New Roman"/>
                <w:sz w:val="18"/>
                <w:szCs w:val="18"/>
              </w:rPr>
              <w:t>2</w:t>
            </w:r>
            <w:r w:rsidR="00162513">
              <w:rPr>
                <w:rFonts w:ascii="Times New Roman" w:hAnsi="Times New Roman"/>
                <w:sz w:val="18"/>
                <w:szCs w:val="18"/>
              </w:rPr>
              <w:t>3.9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49BA03" w14:textId="2E7CE151" w:rsidR="00C02DFA" w:rsidRPr="00455EFF" w:rsidRDefault="00C02DFA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121 (</w:t>
            </w:r>
            <w:r w:rsidR="007A00BF">
              <w:rPr>
                <w:rFonts w:ascii="Times New Roman" w:hAnsi="Times New Roman"/>
                <w:sz w:val="18"/>
                <w:szCs w:val="18"/>
              </w:rPr>
              <w:t>8.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>9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71B592" w14:textId="169799F7" w:rsidR="00C02DFA" w:rsidRPr="00455EFF" w:rsidRDefault="00C02DFA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155 (11</w:t>
            </w:r>
            <w:r w:rsidR="0078486D">
              <w:rPr>
                <w:rFonts w:ascii="Times New Roman" w:hAnsi="Times New Roman"/>
                <w:sz w:val="18"/>
                <w:szCs w:val="18"/>
              </w:rPr>
              <w:t>.1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4F6986" w14:textId="3132D771" w:rsidR="00C02DFA" w:rsidRPr="00455EFF" w:rsidRDefault="00C02DFA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204 (15</w:t>
            </w:r>
            <w:r w:rsidR="00785632">
              <w:rPr>
                <w:rFonts w:ascii="Times New Roman" w:hAnsi="Times New Roman"/>
                <w:sz w:val="18"/>
                <w:szCs w:val="18"/>
              </w:rPr>
              <w:t>.0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8FF818" w14:textId="1F40D9C8" w:rsidR="00C02DFA" w:rsidRPr="00455EFF" w:rsidRDefault="00C02DFA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790 (1</w:t>
            </w:r>
            <w:r w:rsidR="00113B28">
              <w:rPr>
                <w:rFonts w:ascii="Times New Roman" w:hAnsi="Times New Roman"/>
                <w:sz w:val="18"/>
                <w:szCs w:val="18"/>
              </w:rPr>
              <w:t>4.6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C02DFA" w:rsidRPr="00455EFF" w14:paraId="448BB937" w14:textId="77777777" w:rsidTr="00C02DFA">
        <w:trPr>
          <w:trHeight w:val="24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ECAD51" w14:textId="77777777" w:rsidR="00C02DFA" w:rsidRPr="00455EFF" w:rsidRDefault="00C02DFA" w:rsidP="00742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 xml:space="preserve">    Skilled/unskilled labo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C1DAFC" w14:textId="545B3B8C" w:rsidR="00C02DFA" w:rsidRPr="00455EFF" w:rsidRDefault="00C02DFA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547 (42</w:t>
            </w:r>
            <w:r w:rsidR="00162513">
              <w:rPr>
                <w:rFonts w:ascii="Times New Roman" w:hAnsi="Times New Roman"/>
                <w:sz w:val="18"/>
                <w:szCs w:val="18"/>
              </w:rPr>
              <w:t>.1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FAD83A" w14:textId="1E5B53C8" w:rsidR="00C02DFA" w:rsidRPr="00455EFF" w:rsidRDefault="00C02DFA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512 (3</w:t>
            </w:r>
            <w:r w:rsidR="002952E9">
              <w:rPr>
                <w:rFonts w:ascii="Times New Roman" w:hAnsi="Times New Roman"/>
                <w:sz w:val="18"/>
                <w:szCs w:val="18"/>
              </w:rPr>
              <w:t>7.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>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460B60" w14:textId="05AE839D" w:rsidR="00C02DFA" w:rsidRPr="00455EFF" w:rsidRDefault="00C02DFA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426 (</w:t>
            </w:r>
            <w:r w:rsidR="0078486D" w:rsidRPr="00455EFF">
              <w:rPr>
                <w:rFonts w:ascii="Times New Roman" w:hAnsi="Times New Roman"/>
                <w:sz w:val="18"/>
                <w:szCs w:val="18"/>
              </w:rPr>
              <w:t>3</w:t>
            </w:r>
            <w:r w:rsidR="0078486D">
              <w:rPr>
                <w:rFonts w:ascii="Times New Roman" w:hAnsi="Times New Roman"/>
                <w:sz w:val="18"/>
                <w:szCs w:val="18"/>
              </w:rPr>
              <w:t>0.6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2F47B3" w14:textId="71D824B3" w:rsidR="00C02DFA" w:rsidRPr="00455EFF" w:rsidRDefault="00C02DFA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317 (23</w:t>
            </w:r>
            <w:r w:rsidR="00785632">
              <w:rPr>
                <w:rFonts w:ascii="Times New Roman" w:hAnsi="Times New Roman"/>
                <w:sz w:val="18"/>
                <w:szCs w:val="18"/>
              </w:rPr>
              <w:t>.2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DE9876" w14:textId="291231D0" w:rsidR="00C02DFA" w:rsidRPr="00455EFF" w:rsidRDefault="00C02DFA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1,802 (33</w:t>
            </w:r>
            <w:r w:rsidR="00113B28">
              <w:rPr>
                <w:rFonts w:ascii="Times New Roman" w:hAnsi="Times New Roman"/>
                <w:sz w:val="18"/>
                <w:szCs w:val="18"/>
              </w:rPr>
              <w:t>.3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C02DFA" w:rsidRPr="00455EFF" w14:paraId="1F3F4AF2" w14:textId="77777777" w:rsidTr="00C02DFA">
        <w:trPr>
          <w:trHeight w:val="24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4D3E5C" w14:textId="77777777" w:rsidR="00C02DFA" w:rsidRPr="00455EFF" w:rsidRDefault="00C02DFA" w:rsidP="00742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 xml:space="preserve">    Housewif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5E1EED" w14:textId="04A365A4" w:rsidR="00C02DFA" w:rsidRPr="00455EFF" w:rsidRDefault="00C02DFA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21 (</w:t>
            </w:r>
            <w:r w:rsidR="00162513">
              <w:rPr>
                <w:rFonts w:ascii="Times New Roman" w:hAnsi="Times New Roman"/>
                <w:sz w:val="18"/>
                <w:szCs w:val="18"/>
              </w:rPr>
              <w:t>1.6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D512DB" w14:textId="7E2C8FFC" w:rsidR="00C02DFA" w:rsidRPr="00455EFF" w:rsidRDefault="00C02DFA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153 (11</w:t>
            </w:r>
            <w:r w:rsidR="002952E9">
              <w:rPr>
                <w:rFonts w:ascii="Times New Roman" w:hAnsi="Times New Roman"/>
                <w:sz w:val="18"/>
                <w:szCs w:val="18"/>
              </w:rPr>
              <w:t>.3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415492" w14:textId="4B351A1F" w:rsidR="00C02DFA" w:rsidRPr="00455EFF" w:rsidRDefault="00C02DFA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88 (6</w:t>
            </w:r>
            <w:r w:rsidR="0078486D">
              <w:rPr>
                <w:rFonts w:ascii="Times New Roman" w:hAnsi="Times New Roman"/>
                <w:sz w:val="18"/>
                <w:szCs w:val="18"/>
              </w:rPr>
              <w:t>.3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5625EE" w14:textId="2EFD2416" w:rsidR="00C02DFA" w:rsidRPr="00455EFF" w:rsidRDefault="00C02DFA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97 (7</w:t>
            </w:r>
            <w:r w:rsidR="00785632">
              <w:rPr>
                <w:rFonts w:ascii="Times New Roman" w:hAnsi="Times New Roman"/>
                <w:sz w:val="18"/>
                <w:szCs w:val="18"/>
              </w:rPr>
              <w:t>.1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F9DA7A" w14:textId="0B7F07A4" w:rsidR="00C02DFA" w:rsidRPr="00455EFF" w:rsidRDefault="00C02DFA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359 (</w:t>
            </w:r>
            <w:r w:rsidR="0061607C">
              <w:rPr>
                <w:rFonts w:ascii="Times New Roman" w:hAnsi="Times New Roman"/>
                <w:sz w:val="18"/>
                <w:szCs w:val="18"/>
              </w:rPr>
              <w:t>6.6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C02DFA" w:rsidRPr="00455EFF" w14:paraId="0A12A63B" w14:textId="77777777" w:rsidTr="00C02DFA">
        <w:trPr>
          <w:trHeight w:val="24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2AEA79" w14:textId="77777777" w:rsidR="00C02DFA" w:rsidRPr="00455EFF" w:rsidRDefault="00C02DFA" w:rsidP="00742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 xml:space="preserve">    Not Working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720584" w14:textId="1813F927" w:rsidR="00C02DFA" w:rsidRPr="00455EFF" w:rsidRDefault="00C02DFA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41 (3</w:t>
            </w:r>
            <w:r w:rsidR="008D289D">
              <w:rPr>
                <w:rFonts w:ascii="Times New Roman" w:hAnsi="Times New Roman"/>
                <w:sz w:val="18"/>
                <w:szCs w:val="18"/>
              </w:rPr>
              <w:t>.2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4A5F77" w14:textId="2DD96CF6" w:rsidR="00C02DFA" w:rsidRPr="00455EFF" w:rsidRDefault="00C02DFA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257 (19</w:t>
            </w:r>
            <w:r w:rsidR="002952E9">
              <w:rPr>
                <w:rFonts w:ascii="Times New Roman" w:hAnsi="Times New Roman"/>
                <w:sz w:val="18"/>
                <w:szCs w:val="18"/>
              </w:rPr>
              <w:t>.0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3D08C8" w14:textId="2354E7DC" w:rsidR="00C02DFA" w:rsidRPr="00455EFF" w:rsidRDefault="00C02DFA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90 (</w:t>
            </w:r>
            <w:r w:rsidR="0078486D">
              <w:rPr>
                <w:rFonts w:ascii="Times New Roman" w:hAnsi="Times New Roman"/>
                <w:sz w:val="18"/>
                <w:szCs w:val="18"/>
              </w:rPr>
              <w:t>6.5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86D579" w14:textId="78F49C86" w:rsidR="00C02DFA" w:rsidRPr="00455EFF" w:rsidRDefault="00C02DFA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127 (9</w:t>
            </w:r>
            <w:r w:rsidR="00785632">
              <w:rPr>
                <w:rFonts w:ascii="Times New Roman" w:hAnsi="Times New Roman"/>
                <w:sz w:val="18"/>
                <w:szCs w:val="18"/>
              </w:rPr>
              <w:t>.3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B83D40" w14:textId="0B4FAF21" w:rsidR="00C02DFA" w:rsidRPr="00455EFF" w:rsidRDefault="00C02DFA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515 (</w:t>
            </w:r>
            <w:r w:rsidR="0061607C">
              <w:rPr>
                <w:rFonts w:ascii="Times New Roman" w:hAnsi="Times New Roman"/>
                <w:sz w:val="18"/>
                <w:szCs w:val="18"/>
              </w:rPr>
              <w:t>9.5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C02DFA" w:rsidRPr="00455EFF" w14:paraId="20842375" w14:textId="77777777" w:rsidTr="00C02DFA">
        <w:trPr>
          <w:trHeight w:val="240"/>
        </w:trPr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7FE128" w14:textId="77777777" w:rsidR="00C02DFA" w:rsidRPr="00455EFF" w:rsidRDefault="00C02DFA" w:rsidP="00742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 xml:space="preserve">    Other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ED6618" w14:textId="0AFE2E0D" w:rsidR="00C02DFA" w:rsidRPr="00455EFF" w:rsidRDefault="00C02DFA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8 (</w:t>
            </w:r>
            <w:r w:rsidR="008D289D">
              <w:rPr>
                <w:rFonts w:ascii="Times New Roman" w:hAnsi="Times New Roman"/>
                <w:sz w:val="18"/>
                <w:szCs w:val="18"/>
              </w:rPr>
              <w:t>0.6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7260CA" w14:textId="543970E1" w:rsidR="00C02DFA" w:rsidRPr="00455EFF" w:rsidRDefault="00C02DFA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77 (</w:t>
            </w:r>
            <w:r w:rsidR="002952E9">
              <w:rPr>
                <w:rFonts w:ascii="Times New Roman" w:hAnsi="Times New Roman"/>
                <w:sz w:val="18"/>
                <w:szCs w:val="18"/>
              </w:rPr>
              <w:t>5.7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F7F676" w14:textId="61ED750E" w:rsidR="00C02DFA" w:rsidRPr="00455EFF" w:rsidRDefault="00C02DFA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18 (1</w:t>
            </w:r>
            <w:r w:rsidR="0078486D">
              <w:rPr>
                <w:rFonts w:ascii="Times New Roman" w:hAnsi="Times New Roman"/>
                <w:sz w:val="18"/>
                <w:szCs w:val="18"/>
              </w:rPr>
              <w:t>.3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B6AE83" w14:textId="509C6456" w:rsidR="00C02DFA" w:rsidRPr="00455EFF" w:rsidRDefault="00C02DFA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15 (1</w:t>
            </w:r>
            <w:r w:rsidR="00785632">
              <w:rPr>
                <w:rFonts w:ascii="Times New Roman" w:hAnsi="Times New Roman"/>
                <w:sz w:val="18"/>
                <w:szCs w:val="18"/>
              </w:rPr>
              <w:t>.1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51A06C" w14:textId="194A15E7" w:rsidR="00C02DFA" w:rsidRPr="00455EFF" w:rsidRDefault="00C02DFA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118 (2</w:t>
            </w:r>
            <w:r w:rsidR="0061607C">
              <w:rPr>
                <w:rFonts w:ascii="Times New Roman" w:hAnsi="Times New Roman"/>
                <w:sz w:val="18"/>
                <w:szCs w:val="18"/>
              </w:rPr>
              <w:t>.2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</w:tbl>
    <w:p w14:paraId="0850F947" w14:textId="77777777" w:rsidR="00C02DFA" w:rsidRPr="00455EFF" w:rsidRDefault="00C02DFA" w:rsidP="00C02DFA">
      <w:pPr>
        <w:rPr>
          <w:rFonts w:ascii="Times New Roman" w:hAnsi="Times New Roman"/>
        </w:rPr>
      </w:pPr>
    </w:p>
    <w:p w14:paraId="2577CDFE" w14:textId="77777777" w:rsidR="00C02DFA" w:rsidRPr="00455EFF" w:rsidRDefault="00C02DFA" w:rsidP="00C02DFA">
      <w:pPr>
        <w:rPr>
          <w:rFonts w:ascii="Times New Roman" w:hAnsi="Times New Roman"/>
        </w:rPr>
      </w:pPr>
    </w:p>
    <w:p w14:paraId="002661C5" w14:textId="77777777" w:rsidR="00C02DFA" w:rsidRPr="00455EFF" w:rsidRDefault="00C02DFA" w:rsidP="00C02DFA">
      <w:pPr>
        <w:rPr>
          <w:rFonts w:ascii="Times New Roman" w:hAnsi="Times New Roman"/>
        </w:rPr>
      </w:pPr>
    </w:p>
    <w:p w14:paraId="5B816389" w14:textId="313B35B9" w:rsidR="00C02DFA" w:rsidRPr="00455EFF" w:rsidRDefault="00C02DFA" w:rsidP="00C02DFA">
      <w:pPr>
        <w:rPr>
          <w:rFonts w:ascii="Times New Roman" w:hAnsi="Times New Roman"/>
        </w:rPr>
      </w:pPr>
      <w:r w:rsidRPr="00455EFF">
        <w:rPr>
          <w:rFonts w:ascii="Times New Roman" w:hAnsi="Times New Roman"/>
        </w:rPr>
        <w:br w:type="page"/>
      </w:r>
      <w:r>
        <w:rPr>
          <w:rFonts w:ascii="Times New Roman" w:hAnsi="Times New Roman"/>
        </w:rPr>
        <w:lastRenderedPageBreak/>
        <w:t xml:space="preserve">       </w:t>
      </w:r>
      <w:r w:rsidRPr="00455EFF">
        <w:rPr>
          <w:rFonts w:ascii="Times New Roman" w:hAnsi="Times New Roman"/>
          <w:b/>
        </w:rPr>
        <w:t>Supplementary Table 2</w:t>
      </w:r>
      <w:r w:rsidRPr="00455EFF">
        <w:rPr>
          <w:rFonts w:ascii="Times New Roman" w:hAnsi="Times New Roman"/>
        </w:rPr>
        <w:t>: Distribution of reported illness syndromes* among survey respondents, by county and age-category, Kenya, 2018</w:t>
      </w:r>
    </w:p>
    <w:tbl>
      <w:tblPr>
        <w:tblW w:w="8261" w:type="dxa"/>
        <w:tblInd w:w="1464" w:type="dxa"/>
        <w:tblLook w:val="04A0" w:firstRow="1" w:lastRow="0" w:firstColumn="1" w:lastColumn="0" w:noHBand="0" w:noVBand="1"/>
      </w:tblPr>
      <w:tblGrid>
        <w:gridCol w:w="986"/>
        <w:gridCol w:w="1246"/>
        <w:gridCol w:w="1451"/>
        <w:gridCol w:w="2598"/>
        <w:gridCol w:w="1980"/>
      </w:tblGrid>
      <w:tr w:rsidR="00C02DFA" w:rsidRPr="00455EFF" w14:paraId="1AB3A005" w14:textId="77777777" w:rsidTr="00C02DFA">
        <w:trPr>
          <w:trHeight w:val="450"/>
        </w:trPr>
        <w:tc>
          <w:tcPr>
            <w:tcW w:w="98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DD4559E" w14:textId="77777777" w:rsidR="00C02DFA" w:rsidRPr="00455EFF" w:rsidRDefault="00C02DFA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County</w:t>
            </w:r>
          </w:p>
        </w:tc>
        <w:tc>
          <w:tcPr>
            <w:tcW w:w="124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5E53DE8" w14:textId="77777777" w:rsidR="00C02DFA" w:rsidRPr="00455EFF" w:rsidRDefault="00C02DFA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Age (years)</w:t>
            </w:r>
          </w:p>
        </w:tc>
        <w:tc>
          <w:tcPr>
            <w:tcW w:w="145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684A6E6" w14:textId="77777777" w:rsidR="00C02DFA" w:rsidRPr="00455EFF" w:rsidRDefault="00C02DFA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No. of respondents</w:t>
            </w:r>
          </w:p>
        </w:tc>
        <w:tc>
          <w:tcPr>
            <w:tcW w:w="259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A03B98C" w14:textId="77777777" w:rsidR="00C02DFA" w:rsidRPr="00455EFF" w:rsidRDefault="00C02DFA" w:rsidP="00742B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Had a reported acute respiratory illness in the last 14 days </w:t>
            </w:r>
          </w:p>
        </w:tc>
        <w:tc>
          <w:tcPr>
            <w:tcW w:w="19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BF1EA3A" w14:textId="77777777" w:rsidR="00C02DFA" w:rsidRPr="00455EFF" w:rsidRDefault="00C02DFA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Had severe pneumonia in the last 12 months</w:t>
            </w:r>
          </w:p>
        </w:tc>
      </w:tr>
      <w:tr w:rsidR="00C02DFA" w:rsidRPr="00455EFF" w14:paraId="24974221" w14:textId="77777777" w:rsidTr="00C02DFA">
        <w:trPr>
          <w:trHeight w:val="450"/>
        </w:trPr>
        <w:tc>
          <w:tcPr>
            <w:tcW w:w="98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0E9756" w14:textId="77777777" w:rsidR="00C02DFA" w:rsidRPr="00455EFF" w:rsidRDefault="00C02DFA" w:rsidP="00742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4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D0AEEF" w14:textId="77777777" w:rsidR="00C02DFA" w:rsidRPr="00455EFF" w:rsidRDefault="00C02DFA" w:rsidP="00742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D3E7DA" w14:textId="77777777" w:rsidR="00C02DFA" w:rsidRPr="00455EFF" w:rsidRDefault="00C02DFA" w:rsidP="00742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729F04" w14:textId="77777777" w:rsidR="00C02DFA" w:rsidRPr="00455EFF" w:rsidRDefault="00C02DFA" w:rsidP="00742B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4B2A00" w14:textId="77777777" w:rsidR="00C02DFA" w:rsidRPr="00455EFF" w:rsidRDefault="00C02DFA" w:rsidP="00742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02DFA" w:rsidRPr="00455EFF" w14:paraId="0F1E84FC" w14:textId="77777777" w:rsidTr="00C02DFA">
        <w:trPr>
          <w:trHeight w:val="278"/>
        </w:trPr>
        <w:tc>
          <w:tcPr>
            <w:tcW w:w="98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D0B6D7" w14:textId="77777777" w:rsidR="00C02DFA" w:rsidRPr="00455EFF" w:rsidRDefault="00C02DFA" w:rsidP="00742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4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03418E" w14:textId="77777777" w:rsidR="00C02DFA" w:rsidRPr="00455EFF" w:rsidRDefault="00C02DFA" w:rsidP="00742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F6AA33" w14:textId="77777777" w:rsidR="00C02DFA" w:rsidRPr="00455EFF" w:rsidRDefault="00C02DFA" w:rsidP="00742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EC1031" w14:textId="77777777" w:rsidR="00C02DFA" w:rsidRPr="00455EFF" w:rsidRDefault="00C02DFA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% (95% CI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35DAFA" w14:textId="77777777" w:rsidR="00C02DFA" w:rsidRPr="00455EFF" w:rsidRDefault="00C02DFA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% (95% CI)</w:t>
            </w:r>
          </w:p>
        </w:tc>
      </w:tr>
      <w:tr w:rsidR="0038022C" w:rsidRPr="00455EFF" w14:paraId="654D1F47" w14:textId="77777777" w:rsidTr="00F861EB">
        <w:trPr>
          <w:trHeight w:val="24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E07B0F" w14:textId="77777777" w:rsidR="0038022C" w:rsidRPr="00455EFF" w:rsidRDefault="0038022C" w:rsidP="0038022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Combined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DDBB2D" w14:textId="77777777" w:rsidR="0038022C" w:rsidRPr="00455EFF" w:rsidRDefault="0038022C" w:rsidP="0038022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 xml:space="preserve">    &lt;2 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62872F" w14:textId="77777777" w:rsidR="0038022C" w:rsidRPr="00455EFF" w:rsidRDefault="0038022C" w:rsidP="0038022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2,869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E90E1D" w14:textId="3AAC3E82" w:rsidR="0038022C" w:rsidRPr="00F861EB" w:rsidRDefault="0038022C" w:rsidP="003802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1EB">
              <w:rPr>
                <w:rFonts w:ascii="Times New Roman" w:hAnsi="Times New Roman" w:cs="Times New Roman"/>
                <w:sz w:val="18"/>
                <w:szCs w:val="18"/>
              </w:rPr>
              <w:t>16.5 (13.8 - 19.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CF21B6" w14:textId="7CE6C1BD" w:rsidR="0038022C" w:rsidRPr="00F861EB" w:rsidRDefault="0038022C" w:rsidP="003802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1EB">
              <w:rPr>
                <w:rFonts w:ascii="Times New Roman" w:hAnsi="Times New Roman" w:cs="Times New Roman"/>
                <w:sz w:val="18"/>
                <w:szCs w:val="18"/>
              </w:rPr>
              <w:t>6.8 (5.7 - 8.2)</w:t>
            </w:r>
          </w:p>
        </w:tc>
      </w:tr>
      <w:tr w:rsidR="0038022C" w:rsidRPr="00455EFF" w14:paraId="66AE30F5" w14:textId="77777777" w:rsidTr="00F861EB">
        <w:trPr>
          <w:trHeight w:val="24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B5D0AA" w14:textId="77777777" w:rsidR="0038022C" w:rsidRPr="00455EFF" w:rsidRDefault="0038022C" w:rsidP="0038022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12FCDA" w14:textId="77777777" w:rsidR="0038022C" w:rsidRPr="00455EFF" w:rsidRDefault="0038022C" w:rsidP="0038022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 xml:space="preserve">    2-4 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7AEAAC" w14:textId="77777777" w:rsidR="0038022C" w:rsidRPr="00455EFF" w:rsidRDefault="0038022C" w:rsidP="0038022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4,409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899A28" w14:textId="3BA3588F" w:rsidR="0038022C" w:rsidRPr="00F861EB" w:rsidRDefault="0038022C" w:rsidP="003802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1EB">
              <w:rPr>
                <w:rFonts w:ascii="Times New Roman" w:hAnsi="Times New Roman" w:cs="Times New Roman"/>
                <w:sz w:val="18"/>
                <w:szCs w:val="18"/>
              </w:rPr>
              <w:t>15.9 (13.5 - 18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EBC9EB" w14:textId="04894B2E" w:rsidR="0038022C" w:rsidRPr="00F861EB" w:rsidRDefault="0038022C" w:rsidP="003802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1EB">
              <w:rPr>
                <w:rFonts w:ascii="Times New Roman" w:hAnsi="Times New Roman" w:cs="Times New Roman"/>
                <w:sz w:val="18"/>
                <w:szCs w:val="18"/>
              </w:rPr>
              <w:t>8.2 (7.0 - 9.5)</w:t>
            </w:r>
          </w:p>
        </w:tc>
      </w:tr>
      <w:tr w:rsidR="0038022C" w:rsidRPr="00455EFF" w14:paraId="5ADD0AA9" w14:textId="77777777" w:rsidTr="00F861EB">
        <w:trPr>
          <w:trHeight w:val="24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99191F" w14:textId="77777777" w:rsidR="0038022C" w:rsidRPr="00455EFF" w:rsidRDefault="0038022C" w:rsidP="0038022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65863D" w14:textId="77777777" w:rsidR="0038022C" w:rsidRPr="00455EFF" w:rsidRDefault="0038022C" w:rsidP="0038022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 xml:space="preserve">    5-17 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DBB30B" w14:textId="77777777" w:rsidR="0038022C" w:rsidRPr="00455EFF" w:rsidRDefault="0038022C" w:rsidP="0038022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8,703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708184" w14:textId="2215E666" w:rsidR="0038022C" w:rsidRPr="00F861EB" w:rsidRDefault="0038022C" w:rsidP="003802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1EB">
              <w:rPr>
                <w:rFonts w:ascii="Times New Roman" w:hAnsi="Times New Roman" w:cs="Times New Roman"/>
                <w:sz w:val="18"/>
                <w:szCs w:val="18"/>
              </w:rPr>
              <w:t>7.3 (6.1 - 8.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257A9A" w14:textId="3D34A3DB" w:rsidR="0038022C" w:rsidRPr="00F861EB" w:rsidRDefault="0038022C" w:rsidP="003802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1EB">
              <w:rPr>
                <w:rFonts w:ascii="Times New Roman" w:hAnsi="Times New Roman" w:cs="Times New Roman"/>
                <w:sz w:val="18"/>
                <w:szCs w:val="18"/>
              </w:rPr>
              <w:t>2.1 (1.8 - 2.6)</w:t>
            </w:r>
          </w:p>
        </w:tc>
      </w:tr>
      <w:tr w:rsidR="0038022C" w:rsidRPr="00455EFF" w14:paraId="3E36655D" w14:textId="77777777" w:rsidTr="00F861EB">
        <w:trPr>
          <w:trHeight w:val="24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EECF62" w14:textId="77777777" w:rsidR="0038022C" w:rsidRPr="00455EFF" w:rsidRDefault="0038022C" w:rsidP="0038022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96C236" w14:textId="77777777" w:rsidR="0038022C" w:rsidRPr="00455EFF" w:rsidRDefault="0038022C" w:rsidP="0038022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 xml:space="preserve">    18-49 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A562C4" w14:textId="77777777" w:rsidR="0038022C" w:rsidRPr="00455EFF" w:rsidRDefault="0038022C" w:rsidP="0038022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10,460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CAC82E" w14:textId="277EE95E" w:rsidR="0038022C" w:rsidRPr="00F861EB" w:rsidRDefault="0038022C" w:rsidP="003802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1EB">
              <w:rPr>
                <w:rFonts w:ascii="Times New Roman" w:hAnsi="Times New Roman" w:cs="Times New Roman"/>
                <w:sz w:val="18"/>
                <w:szCs w:val="18"/>
              </w:rPr>
              <w:t>6.1 (5.2 - 7.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6E516B" w14:textId="4ACB88B3" w:rsidR="0038022C" w:rsidRPr="00F861EB" w:rsidRDefault="0038022C" w:rsidP="003802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1EB">
              <w:rPr>
                <w:rFonts w:ascii="Times New Roman" w:hAnsi="Times New Roman" w:cs="Times New Roman"/>
                <w:sz w:val="18"/>
                <w:szCs w:val="18"/>
              </w:rPr>
              <w:t>3.3 (2.9 - 3.7)</w:t>
            </w:r>
          </w:p>
        </w:tc>
      </w:tr>
      <w:tr w:rsidR="0038022C" w:rsidRPr="00455EFF" w14:paraId="43DF9DA8" w14:textId="77777777" w:rsidTr="00F861EB">
        <w:trPr>
          <w:trHeight w:val="24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DB856A" w14:textId="77777777" w:rsidR="0038022C" w:rsidRPr="00455EFF" w:rsidRDefault="0038022C" w:rsidP="0038022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9A0B2C" w14:textId="77777777" w:rsidR="0038022C" w:rsidRPr="00455EFF" w:rsidRDefault="0038022C" w:rsidP="0038022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 xml:space="preserve">    ≥50 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AB84C0" w14:textId="77777777" w:rsidR="0038022C" w:rsidRPr="00455EFF" w:rsidRDefault="0038022C" w:rsidP="0038022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1,631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10BDED" w14:textId="7D4814CA" w:rsidR="0038022C" w:rsidRPr="00F861EB" w:rsidRDefault="0038022C" w:rsidP="003802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1EB">
              <w:rPr>
                <w:rFonts w:ascii="Times New Roman" w:hAnsi="Times New Roman" w:cs="Times New Roman"/>
                <w:sz w:val="18"/>
                <w:szCs w:val="18"/>
              </w:rPr>
              <w:t>7.6 (6.1 - 9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52F075" w14:textId="51527A73" w:rsidR="0038022C" w:rsidRPr="00F861EB" w:rsidRDefault="0038022C" w:rsidP="003802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1EB">
              <w:rPr>
                <w:rFonts w:ascii="Times New Roman" w:hAnsi="Times New Roman" w:cs="Times New Roman"/>
                <w:sz w:val="18"/>
                <w:szCs w:val="18"/>
              </w:rPr>
              <w:t>5.6 (4.4 - 7.0)</w:t>
            </w:r>
          </w:p>
        </w:tc>
      </w:tr>
      <w:tr w:rsidR="0038022C" w:rsidRPr="00455EFF" w14:paraId="4BEA5061" w14:textId="77777777" w:rsidTr="00F861EB">
        <w:trPr>
          <w:trHeight w:val="229"/>
        </w:trPr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B01842" w14:textId="77777777" w:rsidR="0038022C" w:rsidRPr="00455EFF" w:rsidRDefault="0038022C" w:rsidP="0038022C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55EFF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9FA134" w14:textId="77777777" w:rsidR="0038022C" w:rsidRPr="00455EFF" w:rsidRDefault="0038022C" w:rsidP="0038022C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55EFF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   All age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F7F9DE" w14:textId="77777777" w:rsidR="0038022C" w:rsidRPr="00455EFF" w:rsidRDefault="0038022C" w:rsidP="0038022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55EFF">
              <w:rPr>
                <w:rFonts w:ascii="Times New Roman" w:hAnsi="Times New Roman"/>
                <w:b/>
                <w:bCs/>
                <w:sz w:val="18"/>
                <w:szCs w:val="18"/>
              </w:rPr>
              <w:t>28,072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399969" w14:textId="64306B5C" w:rsidR="0038022C" w:rsidRPr="00F861EB" w:rsidRDefault="0038022C" w:rsidP="003802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861E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.2 (7.9 - 10.7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BF09DD" w14:textId="3093A39B" w:rsidR="0038022C" w:rsidRPr="00F861EB" w:rsidRDefault="0038022C" w:rsidP="003802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861E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2 (3.8 - 4.6)</w:t>
            </w:r>
          </w:p>
        </w:tc>
      </w:tr>
      <w:tr w:rsidR="004E3D40" w:rsidRPr="00455EFF" w14:paraId="3F6A9F7A" w14:textId="77777777" w:rsidTr="00F861EB">
        <w:trPr>
          <w:trHeight w:val="24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1A850F" w14:textId="77777777" w:rsidR="004E3D40" w:rsidRPr="00455EFF" w:rsidRDefault="004E3D40" w:rsidP="004E3D4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Nakuru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6F78E6" w14:textId="77777777" w:rsidR="004E3D40" w:rsidRPr="00455EFF" w:rsidRDefault="004E3D40" w:rsidP="004E3D4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 xml:space="preserve">    &lt;2 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7DF17D" w14:textId="77777777" w:rsidR="004E3D40" w:rsidRPr="00455EFF" w:rsidRDefault="004E3D40" w:rsidP="004E3D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742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A60B66" w14:textId="2AF83C77" w:rsidR="004E3D40" w:rsidRPr="00F861EB" w:rsidRDefault="004E3D40" w:rsidP="004E3D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1EB">
              <w:rPr>
                <w:rFonts w:ascii="Times New Roman" w:hAnsi="Times New Roman" w:cs="Times New Roman"/>
                <w:sz w:val="18"/>
                <w:szCs w:val="18"/>
              </w:rPr>
              <w:t>20.8 (14.4 - 29.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100A5E" w14:textId="10345BD4" w:rsidR="004E3D40" w:rsidRPr="00F861EB" w:rsidRDefault="004E3D40" w:rsidP="004E3D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1EB">
              <w:rPr>
                <w:rFonts w:ascii="Times New Roman" w:hAnsi="Times New Roman" w:cs="Times New Roman"/>
                <w:sz w:val="18"/>
                <w:szCs w:val="18"/>
              </w:rPr>
              <w:t>9.7 (7.8 - 12.1)</w:t>
            </w:r>
          </w:p>
        </w:tc>
      </w:tr>
      <w:tr w:rsidR="004E3D40" w:rsidRPr="00455EFF" w14:paraId="762D45F4" w14:textId="77777777" w:rsidTr="00F861EB">
        <w:trPr>
          <w:trHeight w:val="24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74D14D" w14:textId="77777777" w:rsidR="004E3D40" w:rsidRPr="00455EFF" w:rsidRDefault="004E3D40" w:rsidP="004E3D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8E69D7" w14:textId="77777777" w:rsidR="004E3D40" w:rsidRPr="00455EFF" w:rsidRDefault="004E3D40" w:rsidP="004E3D4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 xml:space="preserve">    2-4 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7F221D" w14:textId="77777777" w:rsidR="004E3D40" w:rsidRPr="00455EFF" w:rsidRDefault="004E3D40" w:rsidP="004E3D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906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4C9789" w14:textId="43B38924" w:rsidR="004E3D40" w:rsidRPr="00F861EB" w:rsidRDefault="004E3D40" w:rsidP="004E3D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1EB">
              <w:rPr>
                <w:rFonts w:ascii="Times New Roman" w:hAnsi="Times New Roman" w:cs="Times New Roman"/>
                <w:sz w:val="18"/>
                <w:szCs w:val="18"/>
              </w:rPr>
              <w:t>21.0 (15.6 - 27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5E5D48" w14:textId="59A0FB99" w:rsidR="004E3D40" w:rsidRPr="00F861EB" w:rsidRDefault="004E3D40" w:rsidP="004E3D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1EB">
              <w:rPr>
                <w:rFonts w:ascii="Times New Roman" w:hAnsi="Times New Roman" w:cs="Times New Roman"/>
                <w:sz w:val="18"/>
                <w:szCs w:val="18"/>
              </w:rPr>
              <w:t>12.3 (9.4 - 16.0)</w:t>
            </w:r>
          </w:p>
        </w:tc>
      </w:tr>
      <w:tr w:rsidR="004E3D40" w:rsidRPr="00455EFF" w14:paraId="7CB2A40B" w14:textId="77777777" w:rsidTr="00F861EB">
        <w:trPr>
          <w:trHeight w:val="24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E1A7B0" w14:textId="77777777" w:rsidR="004E3D40" w:rsidRPr="00455EFF" w:rsidRDefault="004E3D40" w:rsidP="004E3D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EAE322" w14:textId="77777777" w:rsidR="004E3D40" w:rsidRPr="00455EFF" w:rsidRDefault="004E3D40" w:rsidP="004E3D4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 xml:space="preserve">    5-17 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183AD0" w14:textId="77777777" w:rsidR="004E3D40" w:rsidRPr="00455EFF" w:rsidRDefault="004E3D40" w:rsidP="004E3D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1,599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94FE86" w14:textId="0FE10E67" w:rsidR="004E3D40" w:rsidRPr="00F861EB" w:rsidRDefault="004E3D40" w:rsidP="004E3D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1EB">
              <w:rPr>
                <w:rFonts w:ascii="Times New Roman" w:hAnsi="Times New Roman" w:cs="Times New Roman"/>
                <w:sz w:val="18"/>
                <w:szCs w:val="18"/>
              </w:rPr>
              <w:t>9.2 (5.9 - 14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F54707" w14:textId="47F23586" w:rsidR="004E3D40" w:rsidRPr="00F861EB" w:rsidRDefault="004E3D40" w:rsidP="004E3D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1EB">
              <w:rPr>
                <w:rFonts w:ascii="Times New Roman" w:hAnsi="Times New Roman" w:cs="Times New Roman"/>
                <w:sz w:val="18"/>
                <w:szCs w:val="18"/>
              </w:rPr>
              <w:t>1.8 (1.1 - 2.8)</w:t>
            </w:r>
          </w:p>
        </w:tc>
      </w:tr>
      <w:tr w:rsidR="004E3D40" w:rsidRPr="00455EFF" w14:paraId="382EAF87" w14:textId="77777777" w:rsidTr="00F861EB">
        <w:trPr>
          <w:trHeight w:val="24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4C254B" w14:textId="77777777" w:rsidR="004E3D40" w:rsidRPr="00455EFF" w:rsidRDefault="004E3D40" w:rsidP="004E3D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3F8C48" w14:textId="77777777" w:rsidR="004E3D40" w:rsidRPr="00455EFF" w:rsidRDefault="004E3D40" w:rsidP="004E3D4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 xml:space="preserve">    18-49 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F57E7F" w14:textId="77777777" w:rsidR="004E3D40" w:rsidRPr="00455EFF" w:rsidRDefault="004E3D40" w:rsidP="004E3D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2,545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02ADE5" w14:textId="31FC20AF" w:rsidR="004E3D40" w:rsidRPr="00F861EB" w:rsidRDefault="004E3D40" w:rsidP="004E3D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1EB">
              <w:rPr>
                <w:rFonts w:ascii="Times New Roman" w:hAnsi="Times New Roman" w:cs="Times New Roman"/>
                <w:sz w:val="18"/>
                <w:szCs w:val="18"/>
              </w:rPr>
              <w:t>9.3 (7.1 - 12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D60947" w14:textId="307EAC99" w:rsidR="004E3D40" w:rsidRPr="00F861EB" w:rsidRDefault="004E3D40" w:rsidP="004E3D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1EB">
              <w:rPr>
                <w:rFonts w:ascii="Times New Roman" w:hAnsi="Times New Roman" w:cs="Times New Roman"/>
                <w:sz w:val="18"/>
                <w:szCs w:val="18"/>
              </w:rPr>
              <w:t>2.8 (2.2 - 3.7)</w:t>
            </w:r>
          </w:p>
        </w:tc>
      </w:tr>
      <w:tr w:rsidR="004E3D40" w:rsidRPr="00455EFF" w14:paraId="4B581F3C" w14:textId="77777777" w:rsidTr="00F861EB">
        <w:trPr>
          <w:trHeight w:val="24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109380" w14:textId="77777777" w:rsidR="004E3D40" w:rsidRPr="00455EFF" w:rsidRDefault="004E3D40" w:rsidP="004E3D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F77DF4" w14:textId="77777777" w:rsidR="004E3D40" w:rsidRPr="00455EFF" w:rsidRDefault="004E3D40" w:rsidP="004E3D4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 xml:space="preserve">    ≥50 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A7B536" w14:textId="77777777" w:rsidR="004E3D40" w:rsidRPr="00455EFF" w:rsidRDefault="004E3D40" w:rsidP="004E3D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335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DF9B9C" w14:textId="06B026F4" w:rsidR="004E3D40" w:rsidRPr="00F861EB" w:rsidRDefault="004E3D40" w:rsidP="004E3D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1EB">
              <w:rPr>
                <w:rFonts w:ascii="Times New Roman" w:hAnsi="Times New Roman" w:cs="Times New Roman"/>
                <w:sz w:val="18"/>
                <w:szCs w:val="18"/>
              </w:rPr>
              <w:t>12.1 (8.1 - 17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61571F" w14:textId="2ED3090D" w:rsidR="004E3D40" w:rsidRPr="00F861EB" w:rsidRDefault="004E3D40" w:rsidP="004E3D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1EB">
              <w:rPr>
                <w:rFonts w:ascii="Times New Roman" w:hAnsi="Times New Roman" w:cs="Times New Roman"/>
                <w:sz w:val="18"/>
                <w:szCs w:val="18"/>
              </w:rPr>
              <w:t>5.4 (3.3 - 8.8)</w:t>
            </w:r>
          </w:p>
        </w:tc>
      </w:tr>
      <w:tr w:rsidR="004E3D40" w:rsidRPr="00455EFF" w14:paraId="2EFEFDEA" w14:textId="77777777" w:rsidTr="00F861EB">
        <w:trPr>
          <w:trHeight w:val="229"/>
        </w:trPr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B31039" w14:textId="77777777" w:rsidR="004E3D40" w:rsidRPr="00455EFF" w:rsidRDefault="004E3D40" w:rsidP="004E3D40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55EFF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8222DE" w14:textId="77777777" w:rsidR="004E3D40" w:rsidRPr="00455EFF" w:rsidRDefault="004E3D40" w:rsidP="004E3D40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55EFF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   All age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804F0D" w14:textId="77777777" w:rsidR="004E3D40" w:rsidRPr="00455EFF" w:rsidRDefault="004E3D40" w:rsidP="004E3D4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55EFF">
              <w:rPr>
                <w:rFonts w:ascii="Times New Roman" w:hAnsi="Times New Roman"/>
                <w:b/>
                <w:bCs/>
                <w:sz w:val="18"/>
                <w:szCs w:val="18"/>
              </w:rPr>
              <w:t>6,127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658C99" w14:textId="710F0A37" w:rsidR="004E3D40" w:rsidRPr="00F861EB" w:rsidRDefault="004E3D40" w:rsidP="004E3D4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861E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.6 (9.2 - 16.9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CFB27C" w14:textId="6E1C1DA6" w:rsidR="004E3D40" w:rsidRPr="00F861EB" w:rsidRDefault="004E3D40" w:rsidP="004E3D4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861E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9 (4.2 - 5.8)</w:t>
            </w:r>
          </w:p>
        </w:tc>
      </w:tr>
      <w:tr w:rsidR="004E3D40" w:rsidRPr="00455EFF" w14:paraId="43B5AECF" w14:textId="77777777" w:rsidTr="00F861EB">
        <w:trPr>
          <w:trHeight w:val="24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5FBCB3" w14:textId="77777777" w:rsidR="004E3D40" w:rsidRPr="00455EFF" w:rsidRDefault="004E3D40" w:rsidP="004E3D4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55EFF">
              <w:rPr>
                <w:rFonts w:ascii="Times New Roman" w:hAnsi="Times New Roman"/>
                <w:sz w:val="18"/>
                <w:szCs w:val="18"/>
              </w:rPr>
              <w:t>Marsabit</w:t>
            </w:r>
            <w:proofErr w:type="spellEnd"/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D6C576" w14:textId="77777777" w:rsidR="004E3D40" w:rsidRPr="00455EFF" w:rsidRDefault="004E3D40" w:rsidP="004E3D4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 xml:space="preserve">    &lt;2 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62470B" w14:textId="77777777" w:rsidR="004E3D40" w:rsidRPr="00455EFF" w:rsidRDefault="004E3D40" w:rsidP="004E3D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684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4C1830" w14:textId="47AA5F8B" w:rsidR="004E3D40" w:rsidRPr="00F861EB" w:rsidRDefault="004E3D40" w:rsidP="004E3D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1EB">
              <w:rPr>
                <w:rFonts w:ascii="Times New Roman" w:hAnsi="Times New Roman" w:cs="Times New Roman"/>
                <w:sz w:val="18"/>
                <w:szCs w:val="18"/>
              </w:rPr>
              <w:t>9.0 (5.2 - 14.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489CD6" w14:textId="6E20233F" w:rsidR="004E3D40" w:rsidRPr="00F861EB" w:rsidRDefault="004E3D40" w:rsidP="004E3D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1EB">
              <w:rPr>
                <w:rFonts w:ascii="Times New Roman" w:hAnsi="Times New Roman" w:cs="Times New Roman"/>
                <w:sz w:val="18"/>
                <w:szCs w:val="18"/>
              </w:rPr>
              <w:t>9.0 (6.4 - 12.4)</w:t>
            </w:r>
          </w:p>
        </w:tc>
      </w:tr>
      <w:tr w:rsidR="004E3D40" w:rsidRPr="00455EFF" w14:paraId="23A7D896" w14:textId="77777777" w:rsidTr="00F861EB">
        <w:trPr>
          <w:trHeight w:val="24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0018C9" w14:textId="77777777" w:rsidR="004E3D40" w:rsidRPr="00455EFF" w:rsidRDefault="004E3D40" w:rsidP="004E3D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C3ABD7" w14:textId="77777777" w:rsidR="004E3D40" w:rsidRPr="00455EFF" w:rsidRDefault="004E3D40" w:rsidP="004E3D4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 xml:space="preserve">    2-4 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A42242" w14:textId="77777777" w:rsidR="004E3D40" w:rsidRPr="00455EFF" w:rsidRDefault="004E3D40" w:rsidP="004E3D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1,226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C31EEF" w14:textId="61F51A3A" w:rsidR="004E3D40" w:rsidRPr="00F861EB" w:rsidRDefault="004E3D40" w:rsidP="004E3D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1EB">
              <w:rPr>
                <w:rFonts w:ascii="Times New Roman" w:hAnsi="Times New Roman" w:cs="Times New Roman"/>
                <w:sz w:val="18"/>
                <w:szCs w:val="18"/>
              </w:rPr>
              <w:t>12.3 (8.0 - 18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86924F" w14:textId="12FC041B" w:rsidR="004E3D40" w:rsidRPr="00F861EB" w:rsidRDefault="004E3D40" w:rsidP="004E3D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1EB">
              <w:rPr>
                <w:rFonts w:ascii="Times New Roman" w:hAnsi="Times New Roman" w:cs="Times New Roman"/>
                <w:sz w:val="18"/>
                <w:szCs w:val="18"/>
              </w:rPr>
              <w:t>9.2 (6.4 - 13.2)</w:t>
            </w:r>
          </w:p>
        </w:tc>
      </w:tr>
      <w:tr w:rsidR="004E3D40" w:rsidRPr="00455EFF" w14:paraId="2295BDCF" w14:textId="77777777" w:rsidTr="00F861EB">
        <w:trPr>
          <w:trHeight w:val="24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2CBDF1" w14:textId="77777777" w:rsidR="004E3D40" w:rsidRPr="00455EFF" w:rsidRDefault="004E3D40" w:rsidP="004E3D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7FC362" w14:textId="77777777" w:rsidR="004E3D40" w:rsidRPr="00455EFF" w:rsidRDefault="004E3D40" w:rsidP="004E3D4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 xml:space="preserve">    5-17 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7751C0" w14:textId="77777777" w:rsidR="004E3D40" w:rsidRPr="00455EFF" w:rsidRDefault="004E3D40" w:rsidP="004E3D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2,207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883A13" w14:textId="69363BE6" w:rsidR="004E3D40" w:rsidRPr="00F861EB" w:rsidRDefault="004E3D40" w:rsidP="004E3D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1EB">
              <w:rPr>
                <w:rFonts w:ascii="Times New Roman" w:hAnsi="Times New Roman" w:cs="Times New Roman"/>
                <w:sz w:val="18"/>
                <w:szCs w:val="18"/>
              </w:rPr>
              <w:t>5.4 (3.3 - 8.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28A02E" w14:textId="60A4DA51" w:rsidR="004E3D40" w:rsidRPr="00F861EB" w:rsidRDefault="004E3D40" w:rsidP="004E3D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1EB">
              <w:rPr>
                <w:rFonts w:ascii="Times New Roman" w:hAnsi="Times New Roman" w:cs="Times New Roman"/>
                <w:sz w:val="18"/>
                <w:szCs w:val="18"/>
              </w:rPr>
              <w:t>2.4 (1.7 - 3.3)</w:t>
            </w:r>
          </w:p>
        </w:tc>
      </w:tr>
      <w:tr w:rsidR="004E3D40" w:rsidRPr="00455EFF" w14:paraId="321D6786" w14:textId="77777777" w:rsidTr="00F861EB">
        <w:trPr>
          <w:trHeight w:val="24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9F7168" w14:textId="77777777" w:rsidR="004E3D40" w:rsidRPr="00455EFF" w:rsidRDefault="004E3D40" w:rsidP="004E3D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CEA05D" w14:textId="77777777" w:rsidR="004E3D40" w:rsidRPr="00455EFF" w:rsidRDefault="004E3D40" w:rsidP="004E3D4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 xml:space="preserve">    18-49 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EAD3C0" w14:textId="77777777" w:rsidR="004E3D40" w:rsidRPr="00455EFF" w:rsidRDefault="004E3D40" w:rsidP="004E3D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2,532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CA1690" w14:textId="2F58479E" w:rsidR="004E3D40" w:rsidRPr="00F861EB" w:rsidRDefault="004E3D40" w:rsidP="004E3D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1EB">
              <w:rPr>
                <w:rFonts w:ascii="Times New Roman" w:hAnsi="Times New Roman" w:cs="Times New Roman"/>
                <w:sz w:val="18"/>
                <w:szCs w:val="18"/>
              </w:rPr>
              <w:t>3.3 (2.2 - 4.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D0536D" w14:textId="68C04B58" w:rsidR="004E3D40" w:rsidRPr="00F861EB" w:rsidRDefault="004E3D40" w:rsidP="004E3D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1EB">
              <w:rPr>
                <w:rFonts w:ascii="Times New Roman" w:hAnsi="Times New Roman" w:cs="Times New Roman"/>
                <w:sz w:val="18"/>
                <w:szCs w:val="18"/>
              </w:rPr>
              <w:t>4.3 (3.6 - 5.2)</w:t>
            </w:r>
          </w:p>
        </w:tc>
      </w:tr>
      <w:tr w:rsidR="004E3D40" w:rsidRPr="00455EFF" w14:paraId="75FCDF4E" w14:textId="77777777" w:rsidTr="00F861EB">
        <w:trPr>
          <w:trHeight w:val="24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193AF3" w14:textId="77777777" w:rsidR="004E3D40" w:rsidRPr="00455EFF" w:rsidRDefault="004E3D40" w:rsidP="004E3D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F749C1" w14:textId="77777777" w:rsidR="004E3D40" w:rsidRPr="00455EFF" w:rsidRDefault="004E3D40" w:rsidP="004E3D4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 xml:space="preserve">    ≥50 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D543E9" w14:textId="77777777" w:rsidR="004E3D40" w:rsidRPr="00455EFF" w:rsidRDefault="004E3D40" w:rsidP="004E3D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350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9B1078" w14:textId="34174BBB" w:rsidR="004E3D40" w:rsidRPr="00F861EB" w:rsidRDefault="004E3D40" w:rsidP="004E3D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1EB">
              <w:rPr>
                <w:rFonts w:ascii="Times New Roman" w:hAnsi="Times New Roman" w:cs="Times New Roman"/>
                <w:sz w:val="18"/>
                <w:szCs w:val="18"/>
              </w:rPr>
              <w:t>2.0 (0.9 - 4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D3A8BA" w14:textId="7CC119D3" w:rsidR="004E3D40" w:rsidRPr="00F861EB" w:rsidRDefault="004E3D40" w:rsidP="004E3D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1EB">
              <w:rPr>
                <w:rFonts w:ascii="Times New Roman" w:hAnsi="Times New Roman" w:cs="Times New Roman"/>
                <w:sz w:val="18"/>
                <w:szCs w:val="18"/>
              </w:rPr>
              <w:t>6.0 (3.3 - 10.7)</w:t>
            </w:r>
          </w:p>
        </w:tc>
      </w:tr>
      <w:tr w:rsidR="004E3D40" w:rsidRPr="00455EFF" w14:paraId="0B141F53" w14:textId="77777777" w:rsidTr="00F861EB">
        <w:trPr>
          <w:trHeight w:val="229"/>
        </w:trPr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0F975F" w14:textId="77777777" w:rsidR="004E3D40" w:rsidRPr="00455EFF" w:rsidRDefault="004E3D40" w:rsidP="004E3D40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55EFF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2EB781" w14:textId="77777777" w:rsidR="004E3D40" w:rsidRPr="00455EFF" w:rsidRDefault="004E3D40" w:rsidP="004E3D40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55EFF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   All age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42BF35" w14:textId="77777777" w:rsidR="004E3D40" w:rsidRPr="00455EFF" w:rsidRDefault="004E3D40" w:rsidP="004E3D4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55EFF">
              <w:rPr>
                <w:rFonts w:ascii="Times New Roman" w:hAnsi="Times New Roman"/>
                <w:b/>
                <w:bCs/>
                <w:sz w:val="18"/>
                <w:szCs w:val="18"/>
              </w:rPr>
              <w:t>6,999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AE3669" w14:textId="1708AC24" w:rsidR="004E3D40" w:rsidRPr="00F861EB" w:rsidRDefault="004E3D40" w:rsidP="004E3D4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861E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.0 (3.9 - 9.1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6A3230" w14:textId="42C0978D" w:rsidR="004E3D40" w:rsidRPr="00F861EB" w:rsidRDefault="004E3D40" w:rsidP="004E3D4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861E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.1 (4.1 - 6.3)</w:t>
            </w:r>
          </w:p>
        </w:tc>
      </w:tr>
      <w:tr w:rsidR="004E3D40" w:rsidRPr="00455EFF" w14:paraId="0F38FEED" w14:textId="77777777" w:rsidTr="00F861EB">
        <w:trPr>
          <w:trHeight w:val="24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027C5C" w14:textId="77777777" w:rsidR="004E3D40" w:rsidRPr="00455EFF" w:rsidRDefault="004E3D40" w:rsidP="004E3D4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Kakamega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699AA7" w14:textId="77777777" w:rsidR="004E3D40" w:rsidRPr="00455EFF" w:rsidRDefault="004E3D40" w:rsidP="004E3D4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 xml:space="preserve">    &lt;2 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5EF293" w14:textId="77777777" w:rsidR="004E3D40" w:rsidRPr="00455EFF" w:rsidRDefault="004E3D40" w:rsidP="004E3D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750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8CDF8C" w14:textId="7182D815" w:rsidR="004E3D40" w:rsidRPr="00F861EB" w:rsidRDefault="004E3D40" w:rsidP="004E3D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1EB">
              <w:rPr>
                <w:rFonts w:ascii="Times New Roman" w:hAnsi="Times New Roman" w:cs="Times New Roman"/>
                <w:sz w:val="18"/>
                <w:szCs w:val="18"/>
              </w:rPr>
              <w:t>23.7 (20.5 - 27.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68D826" w14:textId="34F59A8F" w:rsidR="004E3D40" w:rsidRPr="00F861EB" w:rsidRDefault="004E3D40" w:rsidP="004E3D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1EB">
              <w:rPr>
                <w:rFonts w:ascii="Times New Roman" w:hAnsi="Times New Roman" w:cs="Times New Roman"/>
                <w:sz w:val="18"/>
                <w:szCs w:val="18"/>
              </w:rPr>
              <w:t>4.8 (3.4 - 6.7)</w:t>
            </w:r>
          </w:p>
        </w:tc>
      </w:tr>
      <w:tr w:rsidR="004E3D40" w:rsidRPr="00455EFF" w14:paraId="11F829A2" w14:textId="77777777" w:rsidTr="00F861EB">
        <w:trPr>
          <w:trHeight w:val="24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988AC3" w14:textId="77777777" w:rsidR="004E3D40" w:rsidRPr="00455EFF" w:rsidRDefault="004E3D40" w:rsidP="004E3D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102B50" w14:textId="77777777" w:rsidR="004E3D40" w:rsidRPr="00455EFF" w:rsidRDefault="004E3D40" w:rsidP="004E3D4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 xml:space="preserve">    2-4 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5A790D" w14:textId="77777777" w:rsidR="004E3D40" w:rsidRPr="00455EFF" w:rsidRDefault="004E3D40" w:rsidP="004E3D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1,119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E2AB29" w14:textId="4D373F42" w:rsidR="004E3D40" w:rsidRPr="00F861EB" w:rsidRDefault="004E3D40" w:rsidP="004E3D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1EB">
              <w:rPr>
                <w:rFonts w:ascii="Times New Roman" w:hAnsi="Times New Roman" w:cs="Times New Roman"/>
                <w:sz w:val="18"/>
                <w:szCs w:val="18"/>
              </w:rPr>
              <w:t>21.3 (18.2 - 24.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CD09A7" w14:textId="5B82A29D" w:rsidR="004E3D40" w:rsidRPr="00F861EB" w:rsidRDefault="004E3D40" w:rsidP="004E3D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1EB">
              <w:rPr>
                <w:rFonts w:ascii="Times New Roman" w:hAnsi="Times New Roman" w:cs="Times New Roman"/>
                <w:sz w:val="18"/>
                <w:szCs w:val="18"/>
              </w:rPr>
              <w:t>5.6 (4.4 - 7.2)</w:t>
            </w:r>
          </w:p>
        </w:tc>
      </w:tr>
      <w:tr w:rsidR="004E3D40" w:rsidRPr="00455EFF" w14:paraId="11879A70" w14:textId="77777777" w:rsidTr="00F861EB">
        <w:trPr>
          <w:trHeight w:val="24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61D6C8" w14:textId="77777777" w:rsidR="004E3D40" w:rsidRPr="00455EFF" w:rsidRDefault="004E3D40" w:rsidP="004E3D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79B9EE" w14:textId="77777777" w:rsidR="004E3D40" w:rsidRPr="00455EFF" w:rsidRDefault="004E3D40" w:rsidP="004E3D4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 xml:space="preserve">    5-17 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DEC24B" w14:textId="77777777" w:rsidR="004E3D40" w:rsidRPr="00455EFF" w:rsidRDefault="004E3D40" w:rsidP="004E3D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2,317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D08120" w14:textId="3DA5407F" w:rsidR="004E3D40" w:rsidRPr="00F861EB" w:rsidRDefault="004E3D40" w:rsidP="004E3D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1EB">
              <w:rPr>
                <w:rFonts w:ascii="Times New Roman" w:hAnsi="Times New Roman" w:cs="Times New Roman"/>
                <w:sz w:val="18"/>
                <w:szCs w:val="18"/>
              </w:rPr>
              <w:t>10.4 (8.7 - 12.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F68636" w14:textId="07A80B5A" w:rsidR="004E3D40" w:rsidRPr="00F861EB" w:rsidRDefault="004E3D40" w:rsidP="004E3D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1EB">
              <w:rPr>
                <w:rFonts w:ascii="Times New Roman" w:hAnsi="Times New Roman" w:cs="Times New Roman"/>
                <w:sz w:val="18"/>
                <w:szCs w:val="18"/>
              </w:rPr>
              <w:t>3.1 (2.2 - 4.2)</w:t>
            </w:r>
          </w:p>
        </w:tc>
      </w:tr>
      <w:tr w:rsidR="004E3D40" w:rsidRPr="00455EFF" w14:paraId="70FB6052" w14:textId="77777777" w:rsidTr="00F861EB">
        <w:trPr>
          <w:trHeight w:val="24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3C85D8" w14:textId="77777777" w:rsidR="004E3D40" w:rsidRPr="00455EFF" w:rsidRDefault="004E3D40" w:rsidP="004E3D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E76A11" w14:textId="77777777" w:rsidR="004E3D40" w:rsidRPr="00455EFF" w:rsidRDefault="004E3D40" w:rsidP="004E3D4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 xml:space="preserve">    18-49 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DCC34D" w14:textId="77777777" w:rsidR="004E3D40" w:rsidRPr="00455EFF" w:rsidRDefault="004E3D40" w:rsidP="004E3D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2,777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3D327E" w14:textId="54C82C8C" w:rsidR="004E3D40" w:rsidRPr="00F861EB" w:rsidRDefault="004E3D40" w:rsidP="004E3D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1EB">
              <w:rPr>
                <w:rFonts w:ascii="Times New Roman" w:hAnsi="Times New Roman" w:cs="Times New Roman"/>
                <w:sz w:val="18"/>
                <w:szCs w:val="18"/>
              </w:rPr>
              <w:t>8.0 (6.8 - 9.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C6FD97" w14:textId="1E61E12F" w:rsidR="004E3D40" w:rsidRPr="00F861EB" w:rsidRDefault="004E3D40" w:rsidP="004E3D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1EB">
              <w:rPr>
                <w:rFonts w:ascii="Times New Roman" w:hAnsi="Times New Roman" w:cs="Times New Roman"/>
                <w:sz w:val="18"/>
                <w:szCs w:val="18"/>
              </w:rPr>
              <w:t>3.0 (2.2 - 4.0)</w:t>
            </w:r>
          </w:p>
        </w:tc>
      </w:tr>
      <w:tr w:rsidR="004E3D40" w:rsidRPr="00455EFF" w14:paraId="0021C541" w14:textId="77777777" w:rsidTr="00F861EB">
        <w:trPr>
          <w:trHeight w:val="24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AB1B27" w14:textId="77777777" w:rsidR="004E3D40" w:rsidRPr="00455EFF" w:rsidRDefault="004E3D40" w:rsidP="004E3D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3DA0A1" w14:textId="77777777" w:rsidR="004E3D40" w:rsidRPr="00455EFF" w:rsidRDefault="004E3D40" w:rsidP="004E3D4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 xml:space="preserve">    ≥50 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4804E5" w14:textId="77777777" w:rsidR="004E3D40" w:rsidRPr="00455EFF" w:rsidRDefault="004E3D40" w:rsidP="004E3D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505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F0BF2D" w14:textId="60C5905C" w:rsidR="004E3D40" w:rsidRPr="00F861EB" w:rsidRDefault="004E3D40" w:rsidP="004E3D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1EB">
              <w:rPr>
                <w:rFonts w:ascii="Times New Roman" w:hAnsi="Times New Roman" w:cs="Times New Roman"/>
                <w:sz w:val="18"/>
                <w:szCs w:val="18"/>
              </w:rPr>
              <w:t>10.5 (7.8 - 14.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E2F019" w14:textId="164013B5" w:rsidR="004E3D40" w:rsidRPr="00F861EB" w:rsidRDefault="004E3D40" w:rsidP="004E3D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1EB">
              <w:rPr>
                <w:rFonts w:ascii="Times New Roman" w:hAnsi="Times New Roman" w:cs="Times New Roman"/>
                <w:sz w:val="18"/>
                <w:szCs w:val="18"/>
              </w:rPr>
              <w:t>5.9 (3.8 - 9.1)</w:t>
            </w:r>
          </w:p>
        </w:tc>
      </w:tr>
      <w:tr w:rsidR="004E3D40" w:rsidRPr="00455EFF" w14:paraId="7F3EC6A7" w14:textId="77777777" w:rsidTr="00F861EB">
        <w:trPr>
          <w:trHeight w:val="252"/>
        </w:trPr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98FDBF" w14:textId="77777777" w:rsidR="004E3D40" w:rsidRPr="00455EFF" w:rsidRDefault="004E3D40" w:rsidP="004E3D40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55EFF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4B4588" w14:textId="77777777" w:rsidR="004E3D40" w:rsidRPr="00455EFF" w:rsidRDefault="004E3D40" w:rsidP="004E3D40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55EFF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   All age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B73CA9" w14:textId="77777777" w:rsidR="004E3D40" w:rsidRPr="00455EFF" w:rsidRDefault="004E3D40" w:rsidP="004E3D4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55EFF">
              <w:rPr>
                <w:rFonts w:ascii="Times New Roman" w:hAnsi="Times New Roman"/>
                <w:b/>
                <w:bCs/>
                <w:sz w:val="18"/>
                <w:szCs w:val="18"/>
              </w:rPr>
              <w:t>7,468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9EF975" w14:textId="3340CB04" w:rsidR="004E3D40" w:rsidRPr="00F861EB" w:rsidRDefault="004E3D40" w:rsidP="004E3D4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861E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.5 (11.2 - 13.9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D4E415" w14:textId="57B91E23" w:rsidR="004E3D40" w:rsidRPr="00F861EB" w:rsidRDefault="004E3D40" w:rsidP="004E3D4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861E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8 (3.1 - 4.7)</w:t>
            </w:r>
          </w:p>
        </w:tc>
      </w:tr>
      <w:tr w:rsidR="004E3D40" w:rsidRPr="00455EFF" w14:paraId="71E3ABEB" w14:textId="77777777" w:rsidTr="00F861EB">
        <w:trPr>
          <w:trHeight w:val="24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57EA62" w14:textId="77777777" w:rsidR="004E3D40" w:rsidRPr="00455EFF" w:rsidRDefault="004E3D40" w:rsidP="004E3D4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Siaya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C772DE" w14:textId="77777777" w:rsidR="004E3D40" w:rsidRPr="00455EFF" w:rsidRDefault="004E3D40" w:rsidP="004E3D4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 xml:space="preserve">    &lt;2 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8E6A25" w14:textId="77777777" w:rsidR="004E3D40" w:rsidRPr="00455EFF" w:rsidRDefault="004E3D40" w:rsidP="004E3D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693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8AC976" w14:textId="73C5FBB4" w:rsidR="004E3D40" w:rsidRPr="00F861EB" w:rsidRDefault="004E3D40" w:rsidP="004E3D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1EB">
              <w:rPr>
                <w:rFonts w:ascii="Times New Roman" w:hAnsi="Times New Roman" w:cs="Times New Roman"/>
                <w:sz w:val="18"/>
                <w:szCs w:val="18"/>
              </w:rPr>
              <w:t>11.7 (9.1 - 14.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5F7A4D" w14:textId="0D56242D" w:rsidR="004E3D40" w:rsidRPr="00F861EB" w:rsidRDefault="004E3D40" w:rsidP="004E3D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1EB">
              <w:rPr>
                <w:rFonts w:ascii="Times New Roman" w:hAnsi="Times New Roman" w:cs="Times New Roman"/>
                <w:sz w:val="18"/>
                <w:szCs w:val="18"/>
              </w:rPr>
              <w:t>3.9 (2.4 - 6.2)</w:t>
            </w:r>
          </w:p>
        </w:tc>
      </w:tr>
      <w:tr w:rsidR="004E3D40" w:rsidRPr="00455EFF" w14:paraId="1A6763E9" w14:textId="77777777" w:rsidTr="00F861EB">
        <w:trPr>
          <w:trHeight w:val="24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474F4E" w14:textId="77777777" w:rsidR="004E3D40" w:rsidRPr="00455EFF" w:rsidRDefault="004E3D40" w:rsidP="004E3D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BA43C5" w14:textId="77777777" w:rsidR="004E3D40" w:rsidRPr="00455EFF" w:rsidRDefault="004E3D40" w:rsidP="004E3D4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 xml:space="preserve">    2-4 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C6ADA3" w14:textId="77777777" w:rsidR="004E3D40" w:rsidRPr="00455EFF" w:rsidRDefault="004E3D40" w:rsidP="004E3D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1,158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003495" w14:textId="3CB68885" w:rsidR="004E3D40" w:rsidRPr="00F861EB" w:rsidRDefault="004E3D40" w:rsidP="004E3D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1EB">
              <w:rPr>
                <w:rFonts w:ascii="Times New Roman" w:hAnsi="Times New Roman" w:cs="Times New Roman"/>
                <w:sz w:val="18"/>
                <w:szCs w:val="18"/>
              </w:rPr>
              <w:t>10.5 (8.0 - 13.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EE2753" w14:textId="41A03CAB" w:rsidR="004E3D40" w:rsidRPr="00F861EB" w:rsidRDefault="004E3D40" w:rsidP="004E3D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1EB">
              <w:rPr>
                <w:rFonts w:ascii="Times New Roman" w:hAnsi="Times New Roman" w:cs="Times New Roman"/>
                <w:sz w:val="18"/>
                <w:szCs w:val="18"/>
              </w:rPr>
              <w:t>6.4 (5.0 - 8.2)</w:t>
            </w:r>
          </w:p>
        </w:tc>
      </w:tr>
      <w:tr w:rsidR="004E3D40" w:rsidRPr="00455EFF" w14:paraId="6076B1D5" w14:textId="77777777" w:rsidTr="00F861EB">
        <w:trPr>
          <w:trHeight w:val="24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70A36F" w14:textId="77777777" w:rsidR="004E3D40" w:rsidRPr="00455EFF" w:rsidRDefault="004E3D40" w:rsidP="004E3D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3A9F3B" w14:textId="77777777" w:rsidR="004E3D40" w:rsidRPr="00455EFF" w:rsidRDefault="004E3D40" w:rsidP="004E3D4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 xml:space="preserve">    5-17 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FB8655" w14:textId="77777777" w:rsidR="004E3D40" w:rsidRPr="00455EFF" w:rsidRDefault="004E3D40" w:rsidP="004E3D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2,580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5D33EF" w14:textId="3B444A9B" w:rsidR="004E3D40" w:rsidRPr="00F861EB" w:rsidRDefault="004E3D40" w:rsidP="004E3D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1EB">
              <w:rPr>
                <w:rFonts w:ascii="Times New Roman" w:hAnsi="Times New Roman" w:cs="Times New Roman"/>
                <w:sz w:val="18"/>
                <w:szCs w:val="18"/>
              </w:rPr>
              <w:t>5.0 (3.9 - 6.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9E357C" w14:textId="45EEF805" w:rsidR="004E3D40" w:rsidRPr="00F861EB" w:rsidRDefault="004E3D40" w:rsidP="004E3D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1EB">
              <w:rPr>
                <w:rFonts w:ascii="Times New Roman" w:hAnsi="Times New Roman" w:cs="Times New Roman"/>
                <w:sz w:val="18"/>
                <w:szCs w:val="18"/>
              </w:rPr>
              <w:t>1.3 (0.9 - 1.9)</w:t>
            </w:r>
          </w:p>
        </w:tc>
      </w:tr>
      <w:tr w:rsidR="004E3D40" w:rsidRPr="00455EFF" w14:paraId="4B5D296E" w14:textId="77777777" w:rsidTr="00F861EB">
        <w:trPr>
          <w:trHeight w:val="24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9125C6" w14:textId="77777777" w:rsidR="004E3D40" w:rsidRPr="00455EFF" w:rsidRDefault="004E3D40" w:rsidP="004E3D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62FE44" w14:textId="77777777" w:rsidR="004E3D40" w:rsidRPr="00455EFF" w:rsidRDefault="004E3D40" w:rsidP="004E3D4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 xml:space="preserve">    18-49 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C1284E" w14:textId="77777777" w:rsidR="004E3D40" w:rsidRPr="00455EFF" w:rsidRDefault="004E3D40" w:rsidP="004E3D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2,606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341B9F" w14:textId="7BADBE3D" w:rsidR="004E3D40" w:rsidRPr="00F861EB" w:rsidRDefault="004E3D40" w:rsidP="004E3D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1EB">
              <w:rPr>
                <w:rFonts w:ascii="Times New Roman" w:hAnsi="Times New Roman" w:cs="Times New Roman"/>
                <w:sz w:val="18"/>
                <w:szCs w:val="18"/>
              </w:rPr>
              <w:t>4.0 (3.2 - 5.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1449B9" w14:textId="536835FA" w:rsidR="004E3D40" w:rsidRPr="00F861EB" w:rsidRDefault="004E3D40" w:rsidP="004E3D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1EB">
              <w:rPr>
                <w:rFonts w:ascii="Times New Roman" w:hAnsi="Times New Roman" w:cs="Times New Roman"/>
                <w:sz w:val="18"/>
                <w:szCs w:val="18"/>
              </w:rPr>
              <w:t>3.1 (2.4 - 3.9)</w:t>
            </w:r>
          </w:p>
        </w:tc>
      </w:tr>
      <w:tr w:rsidR="004E3D40" w:rsidRPr="00455EFF" w14:paraId="447E4540" w14:textId="77777777" w:rsidTr="00F861EB">
        <w:trPr>
          <w:trHeight w:val="24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0B3807" w14:textId="77777777" w:rsidR="004E3D40" w:rsidRPr="00455EFF" w:rsidRDefault="004E3D40" w:rsidP="004E3D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7140EE" w14:textId="77777777" w:rsidR="004E3D40" w:rsidRPr="00455EFF" w:rsidRDefault="004E3D40" w:rsidP="004E3D4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 xml:space="preserve">    ≥50 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D4C2E0" w14:textId="77777777" w:rsidR="004E3D40" w:rsidRPr="00455EFF" w:rsidRDefault="004E3D40" w:rsidP="004E3D4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441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44F21A" w14:textId="5FEB8F8F" w:rsidR="004E3D40" w:rsidRPr="00F861EB" w:rsidRDefault="004E3D40" w:rsidP="004E3D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1EB">
              <w:rPr>
                <w:rFonts w:ascii="Times New Roman" w:hAnsi="Times New Roman" w:cs="Times New Roman"/>
                <w:sz w:val="18"/>
                <w:szCs w:val="18"/>
              </w:rPr>
              <w:t>5.7 (3.8 - 8.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08AA6A" w14:textId="6AEF55AF" w:rsidR="004E3D40" w:rsidRPr="00F861EB" w:rsidRDefault="004E3D40" w:rsidP="004E3D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1EB">
              <w:rPr>
                <w:rFonts w:ascii="Times New Roman" w:hAnsi="Times New Roman" w:cs="Times New Roman"/>
                <w:sz w:val="18"/>
                <w:szCs w:val="18"/>
              </w:rPr>
              <w:t>5.0 (3.4 - 7.3)</w:t>
            </w:r>
          </w:p>
        </w:tc>
      </w:tr>
      <w:tr w:rsidR="004E3D40" w:rsidRPr="00455EFF" w14:paraId="4D753083" w14:textId="77777777" w:rsidTr="00F861EB">
        <w:trPr>
          <w:trHeight w:val="229"/>
        </w:trPr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33908D" w14:textId="77777777" w:rsidR="004E3D40" w:rsidRPr="00455EFF" w:rsidRDefault="004E3D40" w:rsidP="004E3D40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55EFF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3D5088" w14:textId="77777777" w:rsidR="004E3D40" w:rsidRPr="00455EFF" w:rsidRDefault="004E3D40" w:rsidP="004E3D40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55EFF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   All age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474D0A" w14:textId="77777777" w:rsidR="004E3D40" w:rsidRPr="00455EFF" w:rsidRDefault="004E3D40" w:rsidP="004E3D4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55EFF">
              <w:rPr>
                <w:rFonts w:ascii="Times New Roman" w:hAnsi="Times New Roman"/>
                <w:b/>
                <w:bCs/>
                <w:sz w:val="18"/>
                <w:szCs w:val="18"/>
              </w:rPr>
              <w:t>7,478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637E74" w14:textId="7AB71AA0" w:rsidR="004E3D40" w:rsidRPr="00F861EB" w:rsidRDefault="004E3D40" w:rsidP="004E3D4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861E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.2 (5.0 - 7.6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F711DE" w14:textId="5D85564C" w:rsidR="004E3D40" w:rsidRPr="00F861EB" w:rsidRDefault="004E3D40" w:rsidP="004E3D4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861E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2 (2.7 - 3.7)</w:t>
            </w:r>
          </w:p>
        </w:tc>
      </w:tr>
    </w:tbl>
    <w:p w14:paraId="23D2FAA4" w14:textId="493EAAB2" w:rsidR="00C02DFA" w:rsidRPr="00455EFF" w:rsidRDefault="00C02DFA" w:rsidP="00C02DFA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 xml:space="preserve">                                </w:t>
      </w:r>
      <w:r w:rsidRPr="00455EFF">
        <w:rPr>
          <w:rFonts w:ascii="Times New Roman" w:hAnsi="Times New Roman"/>
          <w:sz w:val="18"/>
          <w:szCs w:val="18"/>
        </w:rPr>
        <w:t>*Definitions of illness syndromes in the Methods section</w:t>
      </w:r>
    </w:p>
    <w:p w14:paraId="6FE63261" w14:textId="77777777" w:rsidR="00C02DFA" w:rsidRPr="00455EFF" w:rsidRDefault="00C02DFA" w:rsidP="00C02DFA">
      <w:pPr>
        <w:rPr>
          <w:rFonts w:ascii="Times New Roman" w:hAnsi="Times New Roman"/>
        </w:rPr>
      </w:pPr>
    </w:p>
    <w:p w14:paraId="6D27940B" w14:textId="1491F2A8" w:rsidR="00C02DFA" w:rsidRPr="00455EFF" w:rsidRDefault="00C02DFA" w:rsidP="00C02DFA">
      <w:pPr>
        <w:rPr>
          <w:rFonts w:ascii="Times New Roman" w:hAnsi="Times New Roman"/>
          <w:bCs/>
        </w:rPr>
      </w:pPr>
      <w:r w:rsidRPr="00455EFF">
        <w:rPr>
          <w:rFonts w:ascii="Times New Roman" w:hAnsi="Times New Roman"/>
          <w:sz w:val="20"/>
          <w:szCs w:val="20"/>
        </w:rPr>
        <w:br w:type="page"/>
      </w:r>
      <w:r>
        <w:rPr>
          <w:rFonts w:ascii="Times New Roman" w:hAnsi="Times New Roman"/>
          <w:sz w:val="20"/>
          <w:szCs w:val="20"/>
        </w:rPr>
        <w:lastRenderedPageBreak/>
        <w:t xml:space="preserve">                    </w:t>
      </w:r>
      <w:r w:rsidRPr="00455EFF">
        <w:rPr>
          <w:rFonts w:ascii="Times New Roman" w:hAnsi="Times New Roman"/>
          <w:b/>
        </w:rPr>
        <w:t xml:space="preserve">Supplementary Table 3: </w:t>
      </w:r>
      <w:r w:rsidRPr="00455EFF">
        <w:rPr>
          <w:rFonts w:ascii="Times New Roman" w:hAnsi="Times New Roman"/>
          <w:bCs/>
        </w:rPr>
        <w:t>Comparison of reported episodes of respiratory illness, by county, Kenya, 2018</w:t>
      </w:r>
    </w:p>
    <w:tbl>
      <w:tblPr>
        <w:tblW w:w="12183" w:type="dxa"/>
        <w:tblInd w:w="816" w:type="dxa"/>
        <w:tblLook w:val="04A0" w:firstRow="1" w:lastRow="0" w:firstColumn="1" w:lastColumn="0" w:noHBand="0" w:noVBand="1"/>
      </w:tblPr>
      <w:tblGrid>
        <w:gridCol w:w="1071"/>
        <w:gridCol w:w="1156"/>
        <w:gridCol w:w="806"/>
        <w:gridCol w:w="901"/>
        <w:gridCol w:w="665"/>
        <w:gridCol w:w="1827"/>
        <w:gridCol w:w="905"/>
        <w:gridCol w:w="270"/>
        <w:gridCol w:w="990"/>
        <w:gridCol w:w="756"/>
        <w:gridCol w:w="1841"/>
        <w:gridCol w:w="995"/>
      </w:tblGrid>
      <w:tr w:rsidR="00835477" w:rsidRPr="00EC6C90" w14:paraId="5468A135" w14:textId="77777777" w:rsidTr="006F3C80">
        <w:trPr>
          <w:trHeight w:val="576"/>
        </w:trPr>
        <w:tc>
          <w:tcPr>
            <w:tcW w:w="107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2675DEA" w14:textId="77777777" w:rsidR="00835477" w:rsidRPr="00EC6C90" w:rsidRDefault="00835477" w:rsidP="00742B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Age group</w:t>
            </w:r>
          </w:p>
        </w:tc>
        <w:tc>
          <w:tcPr>
            <w:tcW w:w="115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28A8D7B" w14:textId="77777777" w:rsidR="00835477" w:rsidRPr="00EC6C90" w:rsidRDefault="00835477" w:rsidP="00742B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County</w:t>
            </w:r>
          </w:p>
        </w:tc>
        <w:tc>
          <w:tcPr>
            <w:tcW w:w="80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8629FB8" w14:textId="77777777" w:rsidR="00835477" w:rsidRPr="00EC6C90" w:rsidRDefault="00835477" w:rsidP="00742B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Number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47D562" w14:textId="77777777" w:rsidR="00835477" w:rsidRPr="00EC6C90" w:rsidRDefault="00835477" w:rsidP="00742B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9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962F63" w14:textId="2953A0AD" w:rsidR="00835477" w:rsidRPr="00EC6C90" w:rsidRDefault="00835477" w:rsidP="00742B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Reported acute respiratory illness in the last 14 days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49EC4" w14:textId="77777777" w:rsidR="00835477" w:rsidRPr="00EC6C90" w:rsidRDefault="00835477" w:rsidP="00742B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9E8B63" w14:textId="77777777" w:rsidR="00835477" w:rsidRPr="00EC6C90" w:rsidRDefault="00835477" w:rsidP="00742B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6B88B7" w14:textId="3B980257" w:rsidR="00835477" w:rsidRPr="00EC6C90" w:rsidRDefault="00835477" w:rsidP="00742B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Reported severe pneumonia in the 12 months</w:t>
            </w:r>
          </w:p>
        </w:tc>
      </w:tr>
      <w:tr w:rsidR="00EC6C90" w:rsidRPr="00EC6C90" w14:paraId="06815B86" w14:textId="77777777" w:rsidTr="00AC6AFF">
        <w:trPr>
          <w:trHeight w:val="240"/>
        </w:trPr>
        <w:tc>
          <w:tcPr>
            <w:tcW w:w="107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FD4818" w14:textId="77777777" w:rsidR="00835477" w:rsidRPr="00EC6C90" w:rsidRDefault="00835477" w:rsidP="00742B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C39264" w14:textId="77777777" w:rsidR="00835477" w:rsidRPr="00EC6C90" w:rsidRDefault="00835477" w:rsidP="00742B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D3DFB9" w14:textId="77777777" w:rsidR="00835477" w:rsidRPr="00EC6C90" w:rsidRDefault="00835477" w:rsidP="00742B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3A6412" w14:textId="77777777" w:rsidR="00835477" w:rsidRPr="00EC6C90" w:rsidRDefault="00835477" w:rsidP="00742B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065B9E" w14:textId="086AC9DA" w:rsidR="00835477" w:rsidRPr="00EC6C90" w:rsidRDefault="00835477" w:rsidP="00742B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Odds Ratio (95% CI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1DD24B" w14:textId="2B77B277" w:rsidR="00835477" w:rsidRPr="00EC6C90" w:rsidRDefault="00835477" w:rsidP="00742B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95339" w14:textId="77777777" w:rsidR="00835477" w:rsidRPr="00EC6C90" w:rsidRDefault="00835477" w:rsidP="00742B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9A9298" w14:textId="77777777" w:rsidR="00835477" w:rsidRPr="00EC6C90" w:rsidRDefault="00835477" w:rsidP="00742B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00F6D6" w14:textId="77AD2F06" w:rsidR="00835477" w:rsidRPr="00EC6C90" w:rsidRDefault="00835477" w:rsidP="00742B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Odds Ratio (95% CI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F67F60" w14:textId="5B65DDF5" w:rsidR="00835477" w:rsidRPr="00EC6C90" w:rsidRDefault="00835477" w:rsidP="00742B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</w:tr>
      <w:tr w:rsidR="00EC6C90" w:rsidRPr="00EC6C90" w14:paraId="7926FE68" w14:textId="77777777" w:rsidTr="00AC6AFF">
        <w:trPr>
          <w:trHeight w:val="24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A0C865" w14:textId="77777777" w:rsidR="00835477" w:rsidRPr="00EC6C90" w:rsidRDefault="00835477" w:rsidP="00742B8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5 year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34A4AE" w14:textId="77777777" w:rsidR="00835477" w:rsidRPr="00EC6C90" w:rsidRDefault="00835477" w:rsidP="00742B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Nakuru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9E86D2" w14:textId="77777777" w:rsidR="00835477" w:rsidRPr="00EC6C90" w:rsidRDefault="00835477" w:rsidP="00742B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1,664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A6F771" w14:textId="1661E2D8" w:rsidR="00835477" w:rsidRPr="00EC6C90" w:rsidRDefault="00835477" w:rsidP="00742B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21.3 (15.9 – 28.1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39F5DF17" w14:textId="4418B18A" w:rsidR="00835477" w:rsidRPr="00EC6C90" w:rsidRDefault="00835477" w:rsidP="00742B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6F52AA" w14:textId="44484785" w:rsidR="00835477" w:rsidRPr="00EC6C90" w:rsidRDefault="00835477" w:rsidP="00742B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C30878" w14:textId="77777777" w:rsidR="00835477" w:rsidRPr="00EC6C90" w:rsidRDefault="00835477" w:rsidP="00742B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28ACBA" w14:textId="51BA4AE6" w:rsidR="00835477" w:rsidRPr="00EC6C90" w:rsidRDefault="00835477" w:rsidP="00742B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231E5D" w:rsidRPr="00EC6C9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52938" w:rsidRPr="00EC6C9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 xml:space="preserve"> (9</w:t>
            </w:r>
            <w:r w:rsidR="00CD4143" w:rsidRPr="00EC6C90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D4143" w:rsidRPr="00EC6C90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D4143" w:rsidRPr="00EC6C90">
              <w:rPr>
                <w:rFonts w:ascii="Times New Roman" w:hAnsi="Times New Roman" w:cs="Times New Roman"/>
                <w:sz w:val="18"/>
                <w:szCs w:val="18"/>
              </w:rPr>
              <w:t>13.</w:t>
            </w:r>
            <w:r w:rsidR="00C52938" w:rsidRPr="00EC6C9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21180DBC" w14:textId="1378ADD1" w:rsidR="00835477" w:rsidRPr="00EC6C90" w:rsidRDefault="00020306" w:rsidP="00742B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7719D6" w14:textId="4FCA5B29" w:rsidR="00835477" w:rsidRPr="00EC6C90" w:rsidRDefault="00835477" w:rsidP="00742B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</w:tr>
      <w:tr w:rsidR="00EC6C90" w:rsidRPr="00EC6C90" w14:paraId="5CD29891" w14:textId="77777777" w:rsidTr="00AC6AFF">
        <w:trPr>
          <w:trHeight w:val="24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FAC98D" w14:textId="77777777" w:rsidR="000120F8" w:rsidRPr="00EC6C90" w:rsidRDefault="000120F8" w:rsidP="000120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13041C" w14:textId="77777777" w:rsidR="000120F8" w:rsidRPr="00EC6C90" w:rsidRDefault="000120F8" w:rsidP="000120F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Marsabit</w:t>
            </w:r>
            <w:proofErr w:type="spellEnd"/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917080" w14:textId="77777777" w:rsidR="000120F8" w:rsidRPr="00EC6C90" w:rsidRDefault="000120F8" w:rsidP="000120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1,918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95BF88" w14:textId="43B6EFA5" w:rsidR="000120F8" w:rsidRPr="00EC6C90" w:rsidRDefault="000120F8" w:rsidP="000120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11.3 (7.4 – 16.8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260A2C9C" w14:textId="2DE33ECE" w:rsidR="000120F8" w:rsidRPr="00EC6C90" w:rsidRDefault="000120F8" w:rsidP="000120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0.47 (0.26 - 0.85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E1A6DD" w14:textId="66E363D7" w:rsidR="000120F8" w:rsidRPr="00EC6C90" w:rsidRDefault="00517F46" w:rsidP="000120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F46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CB39AF" w14:textId="77777777" w:rsidR="000120F8" w:rsidRPr="00EC6C90" w:rsidRDefault="000120F8" w:rsidP="000120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70E0C4" w14:textId="7A8309AC" w:rsidR="000120F8" w:rsidRPr="00EC6C90" w:rsidRDefault="000120F8" w:rsidP="000120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9.1 (6.9 – 12.0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07FE2930" w14:textId="4C610AF8" w:rsidR="000120F8" w:rsidRPr="00EC6C90" w:rsidRDefault="000120F8" w:rsidP="000120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0.80 (0.55 - 1.16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6B9225" w14:textId="57F951F0" w:rsidR="000120F8" w:rsidRPr="00EC6C90" w:rsidRDefault="00B6596D" w:rsidP="000120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596D">
              <w:rPr>
                <w:rFonts w:ascii="Times New Roman" w:hAnsi="Times New Roman" w:cs="Times New Roman"/>
                <w:sz w:val="18"/>
                <w:szCs w:val="18"/>
              </w:rPr>
              <w:t>0.442</w:t>
            </w:r>
          </w:p>
        </w:tc>
      </w:tr>
      <w:tr w:rsidR="00EC6C90" w:rsidRPr="00EC6C90" w14:paraId="17D85062" w14:textId="77777777" w:rsidTr="00AC6AFF">
        <w:trPr>
          <w:trHeight w:val="24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33C7B9" w14:textId="77777777" w:rsidR="000120F8" w:rsidRPr="00EC6C90" w:rsidRDefault="000120F8" w:rsidP="000120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81BDE7" w14:textId="77777777" w:rsidR="000120F8" w:rsidRPr="00EC6C90" w:rsidRDefault="000120F8" w:rsidP="000120F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Kakamega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5F1B84" w14:textId="77777777" w:rsidR="000120F8" w:rsidRPr="00EC6C90" w:rsidRDefault="000120F8" w:rsidP="000120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1,872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AF4D34" w14:textId="17642510" w:rsidR="000120F8" w:rsidRPr="00EC6C90" w:rsidRDefault="000120F8" w:rsidP="000120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22.4 (20.0 – 24.9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2471239B" w14:textId="01ED40DA" w:rsidR="000120F8" w:rsidRPr="00EC6C90" w:rsidRDefault="000120F8" w:rsidP="000120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1.06 (0.72 - 1.57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318ADA" w14:textId="3C7A1010" w:rsidR="000120F8" w:rsidRPr="00EC6C90" w:rsidRDefault="000120F8" w:rsidP="000120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839AB" w:rsidRPr="00EC6C9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1839AB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A88132" w14:textId="77777777" w:rsidR="000120F8" w:rsidRPr="00EC6C90" w:rsidRDefault="000120F8" w:rsidP="000120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713741" w14:textId="7EB10055" w:rsidR="000120F8" w:rsidRPr="00EC6C90" w:rsidRDefault="000120F8" w:rsidP="000120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5.2 (4.1 – 6.5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141E07A9" w14:textId="41EEB106" w:rsidR="000120F8" w:rsidRPr="00EC6C90" w:rsidRDefault="000120F8" w:rsidP="000120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0.43 (0.31 - 0.60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617528" w14:textId="35380E3F" w:rsidR="000120F8" w:rsidRPr="00EC6C90" w:rsidRDefault="000120F8" w:rsidP="000120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&lt;0.0</w:t>
            </w:r>
            <w:r w:rsidR="00B659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C6C90" w:rsidRPr="00EC6C90" w14:paraId="7E1F8703" w14:textId="77777777" w:rsidTr="00AC6AFF">
        <w:trPr>
          <w:trHeight w:val="240"/>
        </w:trPr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9072B3" w14:textId="77777777" w:rsidR="000120F8" w:rsidRPr="00EC6C90" w:rsidRDefault="000120F8" w:rsidP="000120F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8D3896" w14:textId="77777777" w:rsidR="000120F8" w:rsidRPr="00EC6C90" w:rsidRDefault="000120F8" w:rsidP="000120F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Siaya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C09A1F" w14:textId="77777777" w:rsidR="000120F8" w:rsidRPr="00EC6C90" w:rsidRDefault="000120F8" w:rsidP="000120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1,862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E589FA" w14:textId="15222BB9" w:rsidR="000120F8" w:rsidRPr="00EC6C90" w:rsidRDefault="000120F8" w:rsidP="000120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11.1 (9.0 – 13.5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6D9F49" w14:textId="05DDA0C6" w:rsidR="000120F8" w:rsidRPr="00EC6C90" w:rsidRDefault="000120F8" w:rsidP="000120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0.46 (0.30 - 0.71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EB192E" w14:textId="474154DE" w:rsidR="000120F8" w:rsidRPr="00EC6C90" w:rsidRDefault="000120F8" w:rsidP="000120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&lt;0.0</w:t>
            </w:r>
            <w:r w:rsidR="001839A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31DFFD" w14:textId="77777777" w:rsidR="000120F8" w:rsidRPr="00EC6C90" w:rsidRDefault="000120F8" w:rsidP="000120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6AC46D" w14:textId="68F99C52" w:rsidR="000120F8" w:rsidRPr="00EC6C90" w:rsidRDefault="000120F8" w:rsidP="000120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5.6 (4.3 – 7.1)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9E4D08" w14:textId="7D0A005A" w:rsidR="000120F8" w:rsidRPr="00EC6C90" w:rsidRDefault="000120F8" w:rsidP="000120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0.47 (0.33 - 0.66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FE696F" w14:textId="4287538A" w:rsidR="000120F8" w:rsidRPr="00EC6C90" w:rsidRDefault="000120F8" w:rsidP="000120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&lt;0.0</w:t>
            </w:r>
            <w:r w:rsidR="00B659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C6C90" w:rsidRPr="00EC6C90" w14:paraId="19F8E131" w14:textId="77777777" w:rsidTr="00AC6AFF">
        <w:trPr>
          <w:trHeight w:val="24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8B6711" w14:textId="77777777" w:rsidR="00835477" w:rsidRPr="00EC6C90" w:rsidRDefault="00835477" w:rsidP="00742B8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-49 year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FDBD15" w14:textId="77777777" w:rsidR="00835477" w:rsidRPr="00EC6C90" w:rsidRDefault="00835477" w:rsidP="00742B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Nakuru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4BBA86" w14:textId="77777777" w:rsidR="00835477" w:rsidRPr="00EC6C90" w:rsidRDefault="00835477" w:rsidP="00742B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4,159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3F9619" w14:textId="1495D2AF" w:rsidR="00835477" w:rsidRPr="00EC6C90" w:rsidRDefault="00835477" w:rsidP="00742B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9.4 (6.9 – 12.6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0D930F10" w14:textId="678A486B" w:rsidR="00835477" w:rsidRPr="00EC6C90" w:rsidRDefault="00835477" w:rsidP="00742B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6E1ABE" w14:textId="52C0498E" w:rsidR="00835477" w:rsidRPr="00EC6C90" w:rsidRDefault="00835477" w:rsidP="00742B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04C6D0" w14:textId="77777777" w:rsidR="00835477" w:rsidRPr="00EC6C90" w:rsidRDefault="00835477" w:rsidP="00742B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4BE098" w14:textId="2CCBA37E" w:rsidR="00835477" w:rsidRPr="00EC6C90" w:rsidRDefault="00835477" w:rsidP="00742B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64182" w:rsidRPr="00EC6C90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9034D6" w:rsidRPr="00EC6C90">
              <w:rPr>
                <w:rFonts w:ascii="Times New Roman" w:hAnsi="Times New Roman" w:cs="Times New Roman"/>
                <w:sz w:val="18"/>
                <w:szCs w:val="18"/>
              </w:rPr>
              <w:t>1.6 –</w:t>
            </w: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564CF" w:rsidRPr="00EC6C9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9034D6" w:rsidRPr="00EC6C9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564CF" w:rsidRPr="00EC6C9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09D16967" w14:textId="1AE577B2" w:rsidR="00835477" w:rsidRPr="00EC6C90" w:rsidRDefault="00020306" w:rsidP="00742B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F4088D" w14:textId="5636A7D5" w:rsidR="00835477" w:rsidRPr="00EC6C90" w:rsidRDefault="00835477" w:rsidP="00742B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</w:tr>
      <w:tr w:rsidR="00EC6C90" w:rsidRPr="00EC6C90" w14:paraId="0C8876CF" w14:textId="77777777" w:rsidTr="00AC6AFF">
        <w:trPr>
          <w:trHeight w:val="24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E3D1B7" w14:textId="77777777" w:rsidR="00B44977" w:rsidRPr="00EC6C90" w:rsidRDefault="00B44977" w:rsidP="00B449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F14D2B" w14:textId="77777777" w:rsidR="00B44977" w:rsidRPr="00EC6C90" w:rsidRDefault="00B44977" w:rsidP="00B4497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Marsabit</w:t>
            </w:r>
            <w:proofErr w:type="spellEnd"/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2A55D8" w14:textId="77777777" w:rsidR="00B44977" w:rsidRPr="00EC6C90" w:rsidRDefault="00B44977" w:rsidP="00B449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4,751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2C169C" w14:textId="343FE5CD" w:rsidR="00B44977" w:rsidRPr="00EC6C90" w:rsidRDefault="00B44977" w:rsidP="00B449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4.3 (2.8 – 6.4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11214780" w14:textId="0F7857BE" w:rsidR="00B44977" w:rsidRPr="00EC6C90" w:rsidRDefault="00B44977" w:rsidP="00B449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0.43 (0.25 - 0.75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6C4208" w14:textId="4C543B97" w:rsidR="00B44977" w:rsidRPr="00EC6C90" w:rsidRDefault="006F0A45" w:rsidP="00B449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0A45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2DDAD7" w14:textId="77777777" w:rsidR="00B44977" w:rsidRPr="00EC6C90" w:rsidRDefault="00B44977" w:rsidP="00B449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312AD9" w14:textId="0A11331A" w:rsidR="00B44977" w:rsidRPr="00EC6C90" w:rsidRDefault="00B44977" w:rsidP="00B449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2.7 (2.2 – 3.4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704AE5D6" w14:textId="54369B14" w:rsidR="00B44977" w:rsidRPr="00EC6C90" w:rsidRDefault="00B44977" w:rsidP="00B449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1.29 (0.88 - 1.89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458EEA" w14:textId="12C94F43" w:rsidR="00B44977" w:rsidRPr="00EC6C90" w:rsidRDefault="00B862B1" w:rsidP="00B449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62B1">
              <w:rPr>
                <w:rFonts w:ascii="Times New Roman" w:hAnsi="Times New Roman" w:cs="Times New Roman"/>
                <w:sz w:val="18"/>
                <w:szCs w:val="18"/>
              </w:rPr>
              <w:t>0.075</w:t>
            </w:r>
          </w:p>
        </w:tc>
      </w:tr>
      <w:tr w:rsidR="00EC6C90" w:rsidRPr="00EC6C90" w14:paraId="7F9278D1" w14:textId="77777777" w:rsidTr="00AC6AFF">
        <w:trPr>
          <w:trHeight w:val="24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42A7D5" w14:textId="77777777" w:rsidR="00B44977" w:rsidRPr="00EC6C90" w:rsidRDefault="00B44977" w:rsidP="00B449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2D7EE8" w14:textId="77777777" w:rsidR="00B44977" w:rsidRPr="00EC6C90" w:rsidRDefault="00B44977" w:rsidP="00B4497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Kakamega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6A4CAB" w14:textId="77777777" w:rsidR="00B44977" w:rsidRPr="00EC6C90" w:rsidRDefault="00B44977" w:rsidP="00B449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5,105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0C136A" w14:textId="7F9DDCAE" w:rsidR="00B44977" w:rsidRPr="00EC6C90" w:rsidRDefault="00B44977" w:rsidP="00B449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9.2 (8.0 – 10.6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5DFB91CA" w14:textId="16CACAF3" w:rsidR="00B44977" w:rsidRPr="00EC6C90" w:rsidRDefault="00B44977" w:rsidP="00B449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0.98 (0.68 - 1.42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51946F" w14:textId="567EE652" w:rsidR="00B44977" w:rsidRPr="00EC6C90" w:rsidRDefault="009D31C3" w:rsidP="00B449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31C3">
              <w:rPr>
                <w:rFonts w:ascii="Times New Roman" w:hAnsi="Times New Roman" w:cs="Times New Roman"/>
                <w:sz w:val="18"/>
                <w:szCs w:val="18"/>
              </w:rPr>
              <w:t>0.92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B858BD" w14:textId="77777777" w:rsidR="00B44977" w:rsidRPr="00EC6C90" w:rsidRDefault="00B44977" w:rsidP="00B449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313295" w14:textId="6991F53E" w:rsidR="00B44977" w:rsidRPr="00EC6C90" w:rsidRDefault="00B44977" w:rsidP="00B449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2.9 (2.2 – 3.8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622A5214" w14:textId="4DE835BE" w:rsidR="00B44977" w:rsidRPr="00EC6C90" w:rsidRDefault="00B44977" w:rsidP="00B449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1.36 (0.89 - 2.07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6E7BDC" w14:textId="72232AB8" w:rsidR="00B44977" w:rsidRPr="00EC6C90" w:rsidRDefault="00B44977" w:rsidP="00B449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  <w:r w:rsidR="00E0351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EC6C90" w:rsidRPr="00EC6C90" w14:paraId="21BF113E" w14:textId="77777777" w:rsidTr="00AC6AFF">
        <w:trPr>
          <w:trHeight w:val="240"/>
        </w:trPr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31D839" w14:textId="77777777" w:rsidR="00B44977" w:rsidRPr="00EC6C90" w:rsidRDefault="00B44977" w:rsidP="00B4497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40C491" w14:textId="77777777" w:rsidR="00B44977" w:rsidRPr="00EC6C90" w:rsidRDefault="00B44977" w:rsidP="00B4497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Siaya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C1E1EB" w14:textId="77777777" w:rsidR="00B44977" w:rsidRPr="00EC6C90" w:rsidRDefault="00B44977" w:rsidP="00B449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5,203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04B5C9" w14:textId="7E0F3B68" w:rsidR="00B44977" w:rsidRPr="00EC6C90" w:rsidRDefault="00B44977" w:rsidP="00B449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4.6 (3.7 – 5.6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63CDC3" w14:textId="7CD88538" w:rsidR="00B44977" w:rsidRPr="00EC6C90" w:rsidRDefault="00B44977" w:rsidP="00B449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0.46 (0.31 - 0.69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BEA974" w14:textId="00B7CEE6" w:rsidR="00B44977" w:rsidRPr="00EC6C90" w:rsidRDefault="00B44977" w:rsidP="00B449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&lt;0.0</w:t>
            </w:r>
            <w:r w:rsidR="009D31C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777AEA" w14:textId="77777777" w:rsidR="00B44977" w:rsidRPr="00EC6C90" w:rsidRDefault="00B44977" w:rsidP="00B449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B3508E" w14:textId="78E5AB3B" w:rsidR="00B44977" w:rsidRPr="00EC6C90" w:rsidRDefault="00B44977" w:rsidP="00B449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1.9 (1.6 – 2.4)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A54338" w14:textId="60628DF1" w:rsidR="00B44977" w:rsidRPr="00EC6C90" w:rsidRDefault="00B44977" w:rsidP="00B449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0.88 (0.60 - 1.29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2620A5" w14:textId="4FF28678" w:rsidR="00B44977" w:rsidRPr="00EC6C90" w:rsidRDefault="00E0351A" w:rsidP="00B449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51A">
              <w:rPr>
                <w:rFonts w:ascii="Times New Roman" w:hAnsi="Times New Roman" w:cs="Times New Roman"/>
                <w:sz w:val="18"/>
                <w:szCs w:val="18"/>
              </w:rPr>
              <w:t>0.512</w:t>
            </w:r>
          </w:p>
        </w:tc>
      </w:tr>
      <w:tr w:rsidR="00EC6C90" w:rsidRPr="00EC6C90" w14:paraId="03094073" w14:textId="77777777" w:rsidTr="00AC6AFF">
        <w:trPr>
          <w:trHeight w:val="24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052CF3" w14:textId="77777777" w:rsidR="00835477" w:rsidRPr="00EC6C90" w:rsidRDefault="00835477" w:rsidP="00742B8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≥50 year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9A2D4E" w14:textId="77777777" w:rsidR="00835477" w:rsidRPr="00EC6C90" w:rsidRDefault="00835477" w:rsidP="00742B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Nakuru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C91107" w14:textId="77777777" w:rsidR="00835477" w:rsidRPr="00EC6C90" w:rsidRDefault="00835477" w:rsidP="00742B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335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9F37F2" w14:textId="3F5FEAAC" w:rsidR="00835477" w:rsidRPr="00EC6C90" w:rsidRDefault="00835477" w:rsidP="00742B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12.1 (8.</w:t>
            </w:r>
            <w:r w:rsidR="00D62936" w:rsidRPr="00EC6C9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 xml:space="preserve"> – 17.</w:t>
            </w:r>
            <w:r w:rsidR="00037C84" w:rsidRPr="00EC6C9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40B59DC0" w14:textId="34B46F69" w:rsidR="00835477" w:rsidRPr="00EC6C90" w:rsidRDefault="00835477" w:rsidP="00742B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32293D" w14:textId="6DFB02F4" w:rsidR="00835477" w:rsidRPr="00EC6C90" w:rsidRDefault="00835477" w:rsidP="00742B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64D955" w14:textId="77777777" w:rsidR="00835477" w:rsidRPr="00EC6C90" w:rsidRDefault="00835477" w:rsidP="00742B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F2795B" w14:textId="29B261DD" w:rsidR="00835477" w:rsidRPr="00EC6C90" w:rsidRDefault="008B67A1" w:rsidP="00742B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D35EA0" w:rsidRPr="00EC6C90">
              <w:rPr>
                <w:rFonts w:ascii="Times New Roman" w:hAnsi="Times New Roman" w:cs="Times New Roman"/>
                <w:sz w:val="18"/>
                <w:szCs w:val="18"/>
              </w:rPr>
              <w:t>.4</w:t>
            </w:r>
            <w:r w:rsidR="00835477" w:rsidRPr="00EC6C9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D35EA0" w:rsidRPr="00EC6C9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D35EA0" w:rsidRPr="00EC6C90">
              <w:rPr>
                <w:rFonts w:ascii="Times New Roman" w:hAnsi="Times New Roman" w:cs="Times New Roman"/>
                <w:sz w:val="18"/>
                <w:szCs w:val="18"/>
              </w:rPr>
              <w:t xml:space="preserve"> –</w:t>
            </w:r>
            <w:r w:rsidR="00835477" w:rsidRPr="00EC6C9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A5BAF" w:rsidRPr="00EC6C9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D35EA0" w:rsidRPr="00EC6C9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35477" w:rsidRPr="00EC6C90">
              <w:rPr>
                <w:rFonts w:ascii="Times New Roman" w:hAnsi="Times New Roman" w:cs="Times New Roman"/>
                <w:sz w:val="18"/>
                <w:szCs w:val="18"/>
              </w:rPr>
              <w:t>8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48711A92" w14:textId="2425DD9D" w:rsidR="00835477" w:rsidRPr="00EC6C90" w:rsidRDefault="00020306" w:rsidP="00742B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266BFA" w14:textId="090CBB10" w:rsidR="00835477" w:rsidRPr="00EC6C90" w:rsidRDefault="00835477" w:rsidP="00742B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</w:tr>
      <w:tr w:rsidR="00EC6C90" w:rsidRPr="00EC6C90" w14:paraId="041F4C42" w14:textId="77777777" w:rsidTr="00EC6C90">
        <w:trPr>
          <w:trHeight w:val="24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FA1B1A" w14:textId="77777777" w:rsidR="00EC6C90" w:rsidRPr="00EC6C90" w:rsidRDefault="00EC6C90" w:rsidP="00EC6C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EE6513" w14:textId="77777777" w:rsidR="00EC6C90" w:rsidRPr="00EC6C90" w:rsidRDefault="00EC6C90" w:rsidP="00EC6C9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Marsabit</w:t>
            </w:r>
            <w:proofErr w:type="spellEnd"/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A87653" w14:textId="77777777" w:rsidR="00EC6C90" w:rsidRPr="00EC6C90" w:rsidRDefault="00EC6C90" w:rsidP="00EC6C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352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D0219F" w14:textId="3ADC1E84" w:rsidR="00EC6C90" w:rsidRPr="00EC6C90" w:rsidRDefault="00EC6C90" w:rsidP="00EC6C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2.0 (0.9 – 4.5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1D7B774F" w14:textId="711BE385" w:rsidR="00EC6C90" w:rsidRPr="00EC6C90" w:rsidRDefault="00EC6C90" w:rsidP="00EC6C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0.17 (0.07 - 0.43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A6B7F0" w14:textId="13288947" w:rsidR="00EC6C90" w:rsidRPr="00EC6C90" w:rsidRDefault="00EC6C90" w:rsidP="00EC6C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&lt;0.0</w:t>
            </w:r>
            <w:r w:rsidR="002D61C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EB509A" w14:textId="77777777" w:rsidR="00EC6C90" w:rsidRPr="00EC6C90" w:rsidRDefault="00EC6C90" w:rsidP="00EC6C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7FD253" w14:textId="621DCED7" w:rsidR="00EC6C90" w:rsidRPr="00EC6C90" w:rsidRDefault="00EC6C90" w:rsidP="00EC6C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6.0 (3.3 – 10.7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2E7F1F26" w14:textId="2F9E4501" w:rsidR="00EC6C90" w:rsidRPr="00EC6C90" w:rsidRDefault="00EC6C90" w:rsidP="00EC6C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1.10 (0.46 -2.60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B4A4B3" w14:textId="261D8E39" w:rsidR="00EC6C90" w:rsidRPr="00EC6C90" w:rsidRDefault="00E56190" w:rsidP="00EC6C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190">
              <w:rPr>
                <w:rFonts w:ascii="Times New Roman" w:hAnsi="Times New Roman" w:cs="Times New Roman"/>
                <w:sz w:val="18"/>
                <w:szCs w:val="18"/>
              </w:rPr>
              <w:t>0.875</w:t>
            </w:r>
          </w:p>
        </w:tc>
      </w:tr>
      <w:tr w:rsidR="00EC6C90" w:rsidRPr="00EC6C90" w14:paraId="68703956" w14:textId="77777777" w:rsidTr="00EC6C90">
        <w:trPr>
          <w:trHeight w:val="24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BD42AA" w14:textId="77777777" w:rsidR="00EC6C90" w:rsidRPr="00EC6C90" w:rsidRDefault="00EC6C90" w:rsidP="00EC6C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B3408F" w14:textId="77777777" w:rsidR="00EC6C90" w:rsidRPr="00EC6C90" w:rsidRDefault="00EC6C90" w:rsidP="00EC6C9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Kakamega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C08EC2" w14:textId="77777777" w:rsidR="00EC6C90" w:rsidRPr="00EC6C90" w:rsidRDefault="00EC6C90" w:rsidP="00EC6C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507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317607" w14:textId="7D5A4A83" w:rsidR="00EC6C90" w:rsidRPr="00EC6C90" w:rsidRDefault="00EC6C90" w:rsidP="00EC6C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10.5 (7.8 – 14.1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5A186056" w14:textId="55F449F2" w:rsidR="00EC6C90" w:rsidRPr="00EC6C90" w:rsidRDefault="00EC6C90" w:rsidP="00EC6C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0.85 (0.50 - 1.46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89C44F" w14:textId="5D56C927" w:rsidR="00EC6C90" w:rsidRPr="00EC6C90" w:rsidRDefault="00EC6C90" w:rsidP="00EC6C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2D61CC" w:rsidRPr="00EC6C9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2D61CC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3CD568" w14:textId="77777777" w:rsidR="00EC6C90" w:rsidRPr="00EC6C90" w:rsidRDefault="00EC6C90" w:rsidP="00EC6C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D3ADED" w14:textId="665A72B6" w:rsidR="00EC6C90" w:rsidRPr="00EC6C90" w:rsidRDefault="00EC6C90" w:rsidP="00EC6C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5.9 (3.8 – 9.1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0B9E5FCA" w14:textId="13A9AD93" w:rsidR="00EC6C90" w:rsidRPr="00EC6C90" w:rsidRDefault="00EC6C90" w:rsidP="00EC6C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1.26 (0.59 -2.71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C45150" w14:textId="56E5F85F" w:rsidR="00EC6C90" w:rsidRPr="00EC6C90" w:rsidRDefault="00EC6C90" w:rsidP="00EC6C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56190" w:rsidRPr="00EC6C9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E56190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</w:tr>
      <w:tr w:rsidR="00EC6C90" w:rsidRPr="00EC6C90" w14:paraId="32B9B899" w14:textId="77777777" w:rsidTr="00EC6C90">
        <w:trPr>
          <w:trHeight w:val="240"/>
        </w:trPr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5478D3" w14:textId="77777777" w:rsidR="00EC6C90" w:rsidRPr="00EC6C90" w:rsidRDefault="00EC6C90" w:rsidP="00EC6C9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AC15AA" w14:textId="77777777" w:rsidR="00EC6C90" w:rsidRPr="00EC6C90" w:rsidRDefault="00EC6C90" w:rsidP="00EC6C9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Siaya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C7DA86" w14:textId="77777777" w:rsidR="00EC6C90" w:rsidRPr="00EC6C90" w:rsidRDefault="00EC6C90" w:rsidP="00EC6C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446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171043" w14:textId="310D09C4" w:rsidR="00EC6C90" w:rsidRPr="00EC6C90" w:rsidRDefault="00EC6C90" w:rsidP="00EC6C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5.7 (3.8 – 8.3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D9EED1" w14:textId="17C5A0A8" w:rsidR="00EC6C90" w:rsidRPr="00EC6C90" w:rsidRDefault="00EC6C90" w:rsidP="00EC6C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0.47 (0.25 - 0.87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D79C0D" w14:textId="656FD68D" w:rsidR="00EC6C90" w:rsidRPr="00EC6C90" w:rsidRDefault="00B5176A" w:rsidP="00EC6C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76A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8A8407" w14:textId="77777777" w:rsidR="00EC6C90" w:rsidRPr="00EC6C90" w:rsidRDefault="00EC6C90" w:rsidP="00EC6C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F7D5BD" w14:textId="5C3C6EFB" w:rsidR="00EC6C90" w:rsidRPr="00EC6C90" w:rsidRDefault="00EC6C90" w:rsidP="00EC6C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5.0 (3.4 – 7.3)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41847B" w14:textId="682E7B54" w:rsidR="00EC6C90" w:rsidRPr="00EC6C90" w:rsidRDefault="00EC6C90" w:rsidP="00EC6C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1.13 (0.56 -2.29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CF7B4C" w14:textId="4F764248" w:rsidR="00EC6C90" w:rsidRPr="00EC6C90" w:rsidRDefault="00EC6C90" w:rsidP="00EC6C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56190" w:rsidRPr="00EC6C9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E56190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</w:tr>
      <w:tr w:rsidR="00EC6C90" w:rsidRPr="00EC6C90" w14:paraId="7011805C" w14:textId="77777777" w:rsidTr="00AC6AFF">
        <w:trPr>
          <w:trHeight w:val="24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EBA2F2" w14:textId="77777777" w:rsidR="00835477" w:rsidRPr="00EC6C90" w:rsidRDefault="00835477" w:rsidP="00742B8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l age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D6E953" w14:textId="77777777" w:rsidR="00835477" w:rsidRPr="00EC6C90" w:rsidRDefault="00835477" w:rsidP="00742B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Nakuru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C221AD" w14:textId="77777777" w:rsidR="00835477" w:rsidRPr="00EC6C90" w:rsidRDefault="00835477" w:rsidP="00742B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6,158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92F07F" w14:textId="4C1C30FE" w:rsidR="00835477" w:rsidRPr="00EC6C90" w:rsidRDefault="00835477" w:rsidP="00742B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12.</w:t>
            </w:r>
            <w:r w:rsidR="00AC4315" w:rsidRPr="00EC6C9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AC4315" w:rsidRPr="00EC6C9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AC4315" w:rsidRPr="00EC6C9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 xml:space="preserve"> – 1</w:t>
            </w:r>
            <w:r w:rsidR="00FA02CE" w:rsidRPr="00EC6C9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A02CE" w:rsidRPr="00EC6C9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2CA0FE45" w14:textId="71E83DA4" w:rsidR="00835477" w:rsidRPr="00EC6C90" w:rsidRDefault="00835477" w:rsidP="00742B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20FB59" w14:textId="321A0E3D" w:rsidR="00835477" w:rsidRPr="00EC6C90" w:rsidRDefault="00835477" w:rsidP="00742B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575C8D" w14:textId="77777777" w:rsidR="00835477" w:rsidRPr="00EC6C90" w:rsidRDefault="00835477" w:rsidP="00742B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86512F" w14:textId="60A6BC6F" w:rsidR="00835477" w:rsidRPr="00EC6C90" w:rsidRDefault="006908B0" w:rsidP="00742B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 w:rsidR="00333842" w:rsidRPr="00EC6C9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35477" w:rsidRPr="00EC6C9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843124" w:rsidRPr="00EC6C90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  <w:r w:rsidR="001901FA" w:rsidRPr="00EC6C90">
              <w:rPr>
                <w:rFonts w:ascii="Times New Roman" w:hAnsi="Times New Roman" w:cs="Times New Roman"/>
                <w:sz w:val="18"/>
                <w:szCs w:val="18"/>
              </w:rPr>
              <w:t xml:space="preserve"> –</w:t>
            </w:r>
            <w:r w:rsidR="00835477" w:rsidRPr="00EC6C9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901FA" w:rsidRPr="00EC6C90">
              <w:rPr>
                <w:rFonts w:ascii="Times New Roman" w:hAnsi="Times New Roman" w:cs="Times New Roman"/>
                <w:sz w:val="18"/>
                <w:szCs w:val="18"/>
              </w:rPr>
              <w:t>5.</w:t>
            </w:r>
            <w:r w:rsidR="00843124" w:rsidRPr="00EC6C9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835477" w:rsidRPr="00EC6C9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1F6ACC81" w14:textId="540B6AE9" w:rsidR="00835477" w:rsidRPr="00EC6C90" w:rsidRDefault="00020306" w:rsidP="00742B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E5483F" w14:textId="4F8794F8" w:rsidR="00835477" w:rsidRPr="00EC6C90" w:rsidRDefault="00835477" w:rsidP="00742B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</w:tr>
      <w:tr w:rsidR="00EC6C90" w:rsidRPr="00EC6C90" w14:paraId="24832819" w14:textId="77777777" w:rsidTr="00EC6C90">
        <w:trPr>
          <w:trHeight w:val="24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7643B4" w14:textId="77777777" w:rsidR="00EC6C90" w:rsidRPr="00EC6C90" w:rsidRDefault="00EC6C90" w:rsidP="00EC6C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103B03" w14:textId="77777777" w:rsidR="00EC6C90" w:rsidRPr="00EC6C90" w:rsidRDefault="00EC6C90" w:rsidP="00EC6C9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Marsabit</w:t>
            </w:r>
            <w:proofErr w:type="spellEnd"/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B4CE23" w14:textId="77777777" w:rsidR="00EC6C90" w:rsidRPr="00EC6C90" w:rsidRDefault="00EC6C90" w:rsidP="00EC6C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7,021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54EBB4" w14:textId="43829468" w:rsidR="00EC6C90" w:rsidRPr="00EC6C90" w:rsidRDefault="00EC6C90" w:rsidP="00EC6C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6.0 (3.9 – 9.1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5CADA9B0" w14:textId="6F73D363" w:rsidR="00EC6C90" w:rsidRPr="00EC6C90" w:rsidRDefault="00EC6C90" w:rsidP="00EC6C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0.44 (0.26 - 0.76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E3542D" w14:textId="737B4400" w:rsidR="00EC6C90" w:rsidRPr="00EC6C90" w:rsidRDefault="00901367" w:rsidP="00EC6C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1367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20F886" w14:textId="77777777" w:rsidR="00EC6C90" w:rsidRPr="00EC6C90" w:rsidRDefault="00EC6C90" w:rsidP="00EC6C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EAECAA" w14:textId="7F72C6D0" w:rsidR="00EC6C90" w:rsidRPr="00EC6C90" w:rsidRDefault="00EC6C90" w:rsidP="00EC6C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5.1 (4.1 – 6.3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2EA60367" w14:textId="12E85068" w:rsidR="00EC6C90" w:rsidRPr="00EC6C90" w:rsidRDefault="00D82B93" w:rsidP="00EC6C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EC6C90" w:rsidRPr="00EC6C9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94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C6C90" w:rsidRPr="00EC6C90">
              <w:rPr>
                <w:rFonts w:ascii="Times New Roman" w:hAnsi="Times New Roman" w:cs="Times New Roman"/>
                <w:sz w:val="18"/>
                <w:szCs w:val="18"/>
              </w:rPr>
              <w:t>7 (0.</w:t>
            </w:r>
            <w:r w:rsidR="00194DF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EC6C90" w:rsidRPr="00EC6C90">
              <w:rPr>
                <w:rFonts w:ascii="Times New Roman" w:hAnsi="Times New Roman" w:cs="Times New Roman"/>
                <w:sz w:val="18"/>
                <w:szCs w:val="18"/>
              </w:rPr>
              <w:t>2 -1.30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863A9B" w14:textId="06D9A1F8" w:rsidR="00EC6C90" w:rsidRPr="00EC6C90" w:rsidRDefault="006357EA" w:rsidP="00EC6C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57EA">
              <w:rPr>
                <w:rFonts w:ascii="Times New Roman" w:hAnsi="Times New Roman" w:cs="Times New Roman"/>
                <w:sz w:val="18"/>
                <w:szCs w:val="18"/>
              </w:rPr>
              <w:t>0.686</w:t>
            </w:r>
          </w:p>
        </w:tc>
      </w:tr>
      <w:tr w:rsidR="00EC6C90" w:rsidRPr="00EC6C90" w14:paraId="3B434997" w14:textId="77777777" w:rsidTr="00EC6C90">
        <w:trPr>
          <w:trHeight w:val="24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A60E1D" w14:textId="77777777" w:rsidR="00EC6C90" w:rsidRPr="00EC6C90" w:rsidRDefault="00EC6C90" w:rsidP="00EC6C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784FDE" w14:textId="77777777" w:rsidR="00EC6C90" w:rsidRPr="00EC6C90" w:rsidRDefault="00EC6C90" w:rsidP="00EC6C9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Kakamega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9CCF9E" w14:textId="77777777" w:rsidR="00EC6C90" w:rsidRPr="00EC6C90" w:rsidRDefault="00EC6C90" w:rsidP="00EC6C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7,484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D59D51" w14:textId="66867C0D" w:rsidR="00EC6C90" w:rsidRPr="00EC6C90" w:rsidRDefault="00EC6C90" w:rsidP="00EC6C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12.5 (11.2 – 13.9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42FC070E" w14:textId="49816245" w:rsidR="00EC6C90" w:rsidRPr="00EC6C90" w:rsidRDefault="00EC6C90" w:rsidP="00EC6C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0.98 (0.69 - 1.40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00F9C0" w14:textId="4132E156" w:rsidR="00EC6C90" w:rsidRPr="00EC6C90" w:rsidRDefault="00EC6C90" w:rsidP="00EC6C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  <w:r w:rsidR="0090136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7A25F8" w14:textId="77777777" w:rsidR="00EC6C90" w:rsidRPr="00EC6C90" w:rsidRDefault="00EC6C90" w:rsidP="00EC6C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0F9887" w14:textId="48045EF0" w:rsidR="00EC6C90" w:rsidRPr="00EC6C90" w:rsidRDefault="00EC6C90" w:rsidP="00EC6C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3.8 (3.1 – 4.7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10BEC2C6" w14:textId="5EF63FB8" w:rsidR="00EC6C90" w:rsidRPr="00EC6C90" w:rsidRDefault="00EC6C90" w:rsidP="00EC6C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0.77 (0.57 -1.03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5B2910" w14:textId="48853AF5" w:rsidR="00EC6C90" w:rsidRPr="00EC6C90" w:rsidRDefault="00EC6C90" w:rsidP="00EC6C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  <w:r w:rsidR="006357E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EC6C90" w:rsidRPr="00EC6C90" w14:paraId="49602899" w14:textId="77777777" w:rsidTr="00EC6C90">
        <w:trPr>
          <w:trHeight w:val="240"/>
        </w:trPr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6B0C96" w14:textId="77777777" w:rsidR="00EC6C90" w:rsidRPr="00EC6C90" w:rsidRDefault="00EC6C90" w:rsidP="00EC6C9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CE8B17" w14:textId="77777777" w:rsidR="00EC6C90" w:rsidRPr="00EC6C90" w:rsidRDefault="00EC6C90" w:rsidP="00EC6C9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Siaya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BADED3" w14:textId="77777777" w:rsidR="00EC6C90" w:rsidRPr="00EC6C90" w:rsidRDefault="00EC6C90" w:rsidP="00EC6C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7,511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032CF4" w14:textId="550773AA" w:rsidR="00EC6C90" w:rsidRPr="00EC6C90" w:rsidRDefault="00EC6C90" w:rsidP="00EC6C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6.2 (5.0 – 7.6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D915F8" w14:textId="03A3BABA" w:rsidR="00EC6C90" w:rsidRPr="00EC6C90" w:rsidRDefault="00EC6C90" w:rsidP="00EC6C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0.46 (0.31 - 0.67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E0607C" w14:textId="57FB8804" w:rsidR="00EC6C90" w:rsidRPr="00EC6C90" w:rsidRDefault="00EC6C90" w:rsidP="00EC6C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&lt;0.0</w:t>
            </w:r>
            <w:r w:rsidR="0090136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E258B4" w14:textId="77777777" w:rsidR="00EC6C90" w:rsidRPr="00EC6C90" w:rsidRDefault="00EC6C90" w:rsidP="00EC6C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7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71BB33" w14:textId="1C2BBB38" w:rsidR="00EC6C90" w:rsidRPr="00EC6C90" w:rsidRDefault="00EC6C90" w:rsidP="00EC6C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3.2 (2.7 – 3.7)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941320" w14:textId="57BE26F7" w:rsidR="00EC6C90" w:rsidRPr="00EC6C90" w:rsidRDefault="00EC6C90" w:rsidP="00EC6C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0.62 (0.48 -0.81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C2743C8" w14:textId="3A33A4CB" w:rsidR="00EC6C90" w:rsidRPr="00EC6C90" w:rsidRDefault="00EC6C90" w:rsidP="00EC6C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&lt;0.0</w:t>
            </w:r>
            <w:r w:rsidR="006357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C6C9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</w:tbl>
    <w:p w14:paraId="0902405D" w14:textId="77777777" w:rsidR="00C02DFA" w:rsidRPr="00455EFF" w:rsidRDefault="00C02DFA" w:rsidP="00C02DFA">
      <w:pPr>
        <w:rPr>
          <w:rFonts w:ascii="Times New Roman" w:hAnsi="Times New Roman"/>
          <w:bCs/>
        </w:rPr>
      </w:pPr>
    </w:p>
    <w:p w14:paraId="366BEDE7" w14:textId="01E12E6F" w:rsidR="00C02DFA" w:rsidRPr="00455EFF" w:rsidRDefault="00C02DFA" w:rsidP="00C02DFA">
      <w:pPr>
        <w:rPr>
          <w:rFonts w:ascii="Times New Roman" w:hAnsi="Times New Roman"/>
        </w:rPr>
      </w:pPr>
      <w:r w:rsidRPr="00455EFF">
        <w:rPr>
          <w:rFonts w:ascii="Times New Roman" w:hAnsi="Times New Roman"/>
          <w:sz w:val="20"/>
          <w:szCs w:val="20"/>
        </w:rPr>
        <w:br w:type="page"/>
      </w:r>
      <w:r>
        <w:rPr>
          <w:rFonts w:ascii="Times New Roman" w:hAnsi="Times New Roman"/>
          <w:sz w:val="20"/>
          <w:szCs w:val="20"/>
        </w:rPr>
        <w:lastRenderedPageBreak/>
        <w:t xml:space="preserve">                           </w:t>
      </w:r>
      <w:r w:rsidRPr="00455EFF">
        <w:rPr>
          <w:rFonts w:ascii="Times New Roman" w:hAnsi="Times New Roman"/>
          <w:b/>
        </w:rPr>
        <w:t xml:space="preserve">Supplementary Table 4: </w:t>
      </w:r>
      <w:r w:rsidRPr="00455EFF">
        <w:rPr>
          <w:rFonts w:ascii="Times New Roman" w:hAnsi="Times New Roman"/>
          <w:bCs/>
        </w:rPr>
        <w:t>Comparison of healthcare seeking for respiratory illness, by county, Kenya, 2018</w:t>
      </w:r>
      <w:r w:rsidRPr="00455EFF">
        <w:rPr>
          <w:rFonts w:ascii="Times New Roman" w:hAnsi="Times New Roman"/>
          <w:b/>
        </w:rPr>
        <w:t xml:space="preserve"> </w:t>
      </w:r>
    </w:p>
    <w:tbl>
      <w:tblPr>
        <w:tblW w:w="13669" w:type="dxa"/>
        <w:tblLayout w:type="fixed"/>
        <w:tblLook w:val="04A0" w:firstRow="1" w:lastRow="0" w:firstColumn="1" w:lastColumn="0" w:noHBand="0" w:noVBand="1"/>
      </w:tblPr>
      <w:tblGrid>
        <w:gridCol w:w="1071"/>
        <w:gridCol w:w="986"/>
        <w:gridCol w:w="806"/>
        <w:gridCol w:w="957"/>
        <w:gridCol w:w="860"/>
        <w:gridCol w:w="1794"/>
        <w:gridCol w:w="1106"/>
        <w:gridCol w:w="236"/>
        <w:gridCol w:w="960"/>
        <w:gridCol w:w="145"/>
        <w:gridCol w:w="960"/>
        <w:gridCol w:w="866"/>
        <w:gridCol w:w="1813"/>
        <w:gridCol w:w="1109"/>
      </w:tblGrid>
      <w:tr w:rsidR="00835477" w:rsidRPr="00455EFF" w14:paraId="0966B3BF" w14:textId="77777777" w:rsidTr="001B4974">
        <w:trPr>
          <w:trHeight w:val="450"/>
        </w:trPr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9280A5" w14:textId="77777777" w:rsidR="00835477" w:rsidRPr="00455EFF" w:rsidRDefault="00835477" w:rsidP="00742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5E2FF4" w14:textId="77777777" w:rsidR="00835477" w:rsidRPr="00455EFF" w:rsidRDefault="00835477" w:rsidP="00742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6280B3" w14:textId="77777777" w:rsidR="00835477" w:rsidRPr="00455EFF" w:rsidRDefault="00835477" w:rsidP="00742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ED96BF" w14:textId="77777777" w:rsidR="00835477" w:rsidRPr="00455EFF" w:rsidRDefault="00835477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F043CB" w14:textId="78E8395D" w:rsidR="00835477" w:rsidRPr="00455EFF" w:rsidRDefault="00835477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 xml:space="preserve">Acute respiratory illness in last 14 days 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65AAD3" w14:textId="77777777" w:rsidR="00835477" w:rsidRPr="00455EFF" w:rsidRDefault="00835477" w:rsidP="00742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1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2A6C7D" w14:textId="77777777" w:rsidR="00835477" w:rsidRPr="00455EFF" w:rsidRDefault="00835477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74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571FAA" w14:textId="07C90DFE" w:rsidR="00835477" w:rsidRPr="00455EFF" w:rsidRDefault="00835477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Severe pneumonia in the last 12 months</w:t>
            </w:r>
          </w:p>
        </w:tc>
      </w:tr>
      <w:tr w:rsidR="00835477" w:rsidRPr="00455EFF" w14:paraId="4DFAC200" w14:textId="77777777" w:rsidTr="001B4974">
        <w:trPr>
          <w:trHeight w:val="420"/>
        </w:trPr>
        <w:tc>
          <w:tcPr>
            <w:tcW w:w="107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40A6AF2" w14:textId="77777777" w:rsidR="00835477" w:rsidRPr="00455EFF" w:rsidRDefault="00835477" w:rsidP="00742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Age group</w:t>
            </w:r>
          </w:p>
        </w:tc>
        <w:tc>
          <w:tcPr>
            <w:tcW w:w="98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EB5A778" w14:textId="77777777" w:rsidR="00835477" w:rsidRPr="00455EFF" w:rsidRDefault="00835477" w:rsidP="00742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County</w:t>
            </w:r>
          </w:p>
        </w:tc>
        <w:tc>
          <w:tcPr>
            <w:tcW w:w="80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9E69376" w14:textId="77777777" w:rsidR="00835477" w:rsidRPr="00455EFF" w:rsidRDefault="00835477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Number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0CAE3D" w14:textId="77777777" w:rsidR="00835477" w:rsidRPr="00455EFF" w:rsidRDefault="00835477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B41326" w14:textId="52E3DFC7" w:rsidR="00835477" w:rsidRPr="00455EFF" w:rsidRDefault="00835477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Sought healthcare at a health facilit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F6742" w14:textId="77777777" w:rsidR="00835477" w:rsidRPr="00455EFF" w:rsidRDefault="00835477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1390946" w14:textId="77777777" w:rsidR="00835477" w:rsidRPr="00455EFF" w:rsidRDefault="00835477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Number</w:t>
            </w:r>
          </w:p>
        </w:tc>
        <w:tc>
          <w:tcPr>
            <w:tcW w:w="11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DED874" w14:textId="77777777" w:rsidR="00835477" w:rsidRPr="00455EFF" w:rsidRDefault="00835477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8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25820C" w14:textId="7207AF59" w:rsidR="00835477" w:rsidRPr="00455EFF" w:rsidRDefault="00835477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Sought healthcare at a health facility</w:t>
            </w:r>
          </w:p>
        </w:tc>
      </w:tr>
      <w:tr w:rsidR="00835477" w:rsidRPr="00455EFF" w14:paraId="53E14B6F" w14:textId="77777777" w:rsidTr="00A11317">
        <w:trPr>
          <w:trHeight w:val="312"/>
        </w:trPr>
        <w:tc>
          <w:tcPr>
            <w:tcW w:w="107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F16A52" w14:textId="77777777" w:rsidR="00835477" w:rsidRPr="00455EFF" w:rsidRDefault="00835477" w:rsidP="00742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8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8889FA" w14:textId="77777777" w:rsidR="00835477" w:rsidRPr="00455EFF" w:rsidRDefault="00835477" w:rsidP="00742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2232E1" w14:textId="77777777" w:rsidR="00835477" w:rsidRPr="00455EFF" w:rsidRDefault="00835477" w:rsidP="00742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06D3B5" w14:textId="0F3B3BBC" w:rsidR="00835477" w:rsidRPr="00455EFF" w:rsidRDefault="00835477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%</w:t>
            </w:r>
            <w:r w:rsidR="007D01FD">
              <w:rPr>
                <w:rFonts w:ascii="Times New Roman" w:hAnsi="Times New Roman"/>
                <w:sz w:val="18"/>
                <w:szCs w:val="18"/>
              </w:rPr>
              <w:t xml:space="preserve"> (95% CI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DBEA88" w14:textId="4F47BA93" w:rsidR="00835477" w:rsidRPr="00455EFF" w:rsidRDefault="00835477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dds Ratio (95% CI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F484CC" w14:textId="3FB174D5" w:rsidR="00835477" w:rsidRPr="00455EFF" w:rsidRDefault="00835477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p-valu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748DE" w14:textId="77777777" w:rsidR="00835477" w:rsidRPr="00455EFF" w:rsidRDefault="00835477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D366C8" w14:textId="77777777" w:rsidR="00835477" w:rsidRPr="00455EFF" w:rsidRDefault="00835477" w:rsidP="00742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7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1AE357" w14:textId="01967E50" w:rsidR="00835477" w:rsidRPr="00455EFF" w:rsidRDefault="00835477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%</w:t>
            </w:r>
            <w:r w:rsidR="007D01FD">
              <w:rPr>
                <w:rFonts w:ascii="Times New Roman" w:hAnsi="Times New Roman"/>
                <w:sz w:val="18"/>
                <w:szCs w:val="18"/>
              </w:rPr>
              <w:t xml:space="preserve"> (95% CI)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F3969F" w14:textId="0DCD6E13" w:rsidR="00835477" w:rsidRPr="00455EFF" w:rsidRDefault="00835477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dds Ratio (95% CI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9074E5" w14:textId="3E34CEF0" w:rsidR="00835477" w:rsidRPr="00455EFF" w:rsidRDefault="00835477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p-value</w:t>
            </w:r>
          </w:p>
        </w:tc>
      </w:tr>
      <w:tr w:rsidR="00835477" w:rsidRPr="00455EFF" w14:paraId="6D337CB1" w14:textId="77777777" w:rsidTr="00A11317">
        <w:trPr>
          <w:trHeight w:val="24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17BDCA" w14:textId="77777777" w:rsidR="00835477" w:rsidRPr="00455EFF" w:rsidRDefault="00835477" w:rsidP="00742B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color w:val="000000"/>
                <w:sz w:val="18"/>
                <w:szCs w:val="18"/>
              </w:rPr>
              <w:t>&lt;5 year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D8A766" w14:textId="77777777" w:rsidR="00835477" w:rsidRPr="00455EFF" w:rsidRDefault="00835477" w:rsidP="00742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Nakuru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9AFD06" w14:textId="77777777" w:rsidR="00835477" w:rsidRPr="00455EFF" w:rsidRDefault="00835477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354</w:t>
            </w:r>
          </w:p>
        </w:tc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E9AA85" w14:textId="144587D6" w:rsidR="00835477" w:rsidRPr="00455EFF" w:rsidRDefault="00835477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5</w:t>
            </w:r>
            <w:r w:rsidR="00B80628">
              <w:rPr>
                <w:rFonts w:ascii="Times New Roman" w:hAnsi="Times New Roman"/>
                <w:sz w:val="18"/>
                <w:szCs w:val="18"/>
              </w:rPr>
              <w:t>2.5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 xml:space="preserve"> (44</w:t>
            </w:r>
            <w:r w:rsidR="003C1C9B">
              <w:rPr>
                <w:rFonts w:ascii="Times New Roman" w:hAnsi="Times New Roman"/>
                <w:sz w:val="18"/>
                <w:szCs w:val="18"/>
              </w:rPr>
              <w:t>.2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3C1C9B">
              <w:rPr>
                <w:rFonts w:ascii="Times New Roman" w:hAnsi="Times New Roman"/>
                <w:sz w:val="18"/>
                <w:szCs w:val="18"/>
              </w:rPr>
              <w:t>–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3C1C9B" w:rsidRPr="00455EFF">
              <w:rPr>
                <w:rFonts w:ascii="Times New Roman" w:hAnsi="Times New Roman"/>
                <w:sz w:val="18"/>
                <w:szCs w:val="18"/>
              </w:rPr>
              <w:t>6</w:t>
            </w:r>
            <w:r w:rsidR="003C1C9B">
              <w:rPr>
                <w:rFonts w:ascii="Times New Roman" w:hAnsi="Times New Roman"/>
                <w:sz w:val="18"/>
                <w:szCs w:val="18"/>
              </w:rPr>
              <w:t>0.6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2C581E7A" w14:textId="1F4A4861" w:rsidR="00835477" w:rsidRPr="00455EFF" w:rsidRDefault="00D0173F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3F73E7" w14:textId="4A78CAF9" w:rsidR="00835477" w:rsidRPr="00455EFF" w:rsidRDefault="00835477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4E389D" w14:textId="77777777" w:rsidR="00835477" w:rsidRPr="00455EFF" w:rsidRDefault="00835477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DEB4C0" w14:textId="77777777" w:rsidR="00835477" w:rsidRPr="00455EFF" w:rsidRDefault="00835477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182</w:t>
            </w:r>
          </w:p>
        </w:tc>
        <w:tc>
          <w:tcPr>
            <w:tcW w:w="19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C92229" w14:textId="56EDEC13" w:rsidR="00835477" w:rsidRPr="00455EFF" w:rsidRDefault="00835477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8</w:t>
            </w:r>
            <w:r w:rsidR="002A62F8">
              <w:rPr>
                <w:rFonts w:ascii="Times New Roman" w:hAnsi="Times New Roman"/>
                <w:sz w:val="18"/>
                <w:szCs w:val="18"/>
              </w:rPr>
              <w:t>7.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>6 (</w:t>
            </w:r>
            <w:r w:rsidR="00C31427">
              <w:rPr>
                <w:rFonts w:ascii="Times New Roman" w:hAnsi="Times New Roman"/>
                <w:sz w:val="18"/>
                <w:szCs w:val="18"/>
              </w:rPr>
              <w:t>80.7</w:t>
            </w:r>
            <w:r w:rsidR="00C31427" w:rsidRPr="00455EF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C31427">
              <w:rPr>
                <w:rFonts w:ascii="Times New Roman" w:hAnsi="Times New Roman"/>
                <w:sz w:val="18"/>
                <w:szCs w:val="18"/>
              </w:rPr>
              <w:t>–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 xml:space="preserve"> 9</w:t>
            </w:r>
            <w:r w:rsidR="00C31427">
              <w:rPr>
                <w:rFonts w:ascii="Times New Roman" w:hAnsi="Times New Roman"/>
                <w:sz w:val="18"/>
                <w:szCs w:val="18"/>
              </w:rPr>
              <w:t>2.3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7A3B3E99" w14:textId="0EB3860E" w:rsidR="00835477" w:rsidRPr="00EE336E" w:rsidRDefault="00A11317" w:rsidP="00742B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336E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3054D7" w14:textId="13E95A56" w:rsidR="00835477" w:rsidRPr="00EE336E" w:rsidRDefault="00835477" w:rsidP="00742B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336E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</w:tr>
      <w:tr w:rsidR="00B95CB7" w:rsidRPr="00455EFF" w14:paraId="701A40E9" w14:textId="77777777" w:rsidTr="00EE336E">
        <w:trPr>
          <w:trHeight w:val="24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43822B" w14:textId="77777777" w:rsidR="00B95CB7" w:rsidRPr="00455EFF" w:rsidRDefault="00B95CB7" w:rsidP="00B95C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E58CCE" w14:textId="77777777" w:rsidR="00B95CB7" w:rsidRPr="00455EFF" w:rsidRDefault="00B95CB7" w:rsidP="00B95CB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55EFF">
              <w:rPr>
                <w:rFonts w:ascii="Times New Roman" w:hAnsi="Times New Roman"/>
                <w:sz w:val="18"/>
                <w:szCs w:val="18"/>
              </w:rPr>
              <w:t>Marsabit</w:t>
            </w:r>
            <w:proofErr w:type="spellEnd"/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5784F0" w14:textId="77777777" w:rsidR="00B95CB7" w:rsidRPr="00455EFF" w:rsidRDefault="00B95CB7" w:rsidP="00B95C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216</w:t>
            </w:r>
          </w:p>
        </w:tc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93DDAE" w14:textId="047F1E81" w:rsidR="00B95CB7" w:rsidRPr="00455EFF" w:rsidRDefault="00B95CB7" w:rsidP="00B95C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2.7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 xml:space="preserve"> (46</w:t>
            </w:r>
            <w:r>
              <w:rPr>
                <w:rFonts w:ascii="Times New Roman" w:hAnsi="Times New Roman"/>
                <w:sz w:val="18"/>
                <w:szCs w:val="18"/>
              </w:rPr>
              <w:t>.0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59.5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26793C92" w14:textId="1BE5ED38" w:rsidR="00B95CB7" w:rsidRPr="00385474" w:rsidRDefault="00B95CB7" w:rsidP="00B95C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5474">
              <w:rPr>
                <w:rFonts w:ascii="Times New Roman" w:hAnsi="Times New Roman" w:cs="Times New Roman"/>
                <w:sz w:val="18"/>
                <w:szCs w:val="18"/>
              </w:rPr>
              <w:t>1.01 (0.66 - 1.55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AC24AA" w14:textId="5AECB3AD" w:rsidR="00B95CB7" w:rsidRPr="00455EFF" w:rsidRDefault="00CB34C4" w:rsidP="00B95C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B34C4">
              <w:rPr>
                <w:rFonts w:ascii="Times New Roman" w:hAnsi="Times New Roman"/>
                <w:sz w:val="18"/>
                <w:szCs w:val="18"/>
              </w:rPr>
              <w:t>0.68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078067" w14:textId="77777777" w:rsidR="00B95CB7" w:rsidRPr="00455EFF" w:rsidRDefault="00B95CB7" w:rsidP="00B95C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D59F72" w14:textId="77777777" w:rsidR="00B95CB7" w:rsidRPr="00455EFF" w:rsidRDefault="00B95CB7" w:rsidP="00B95C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174</w:t>
            </w:r>
          </w:p>
        </w:tc>
        <w:tc>
          <w:tcPr>
            <w:tcW w:w="19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52C2D1" w14:textId="2B033F01" w:rsidR="00B95CB7" w:rsidRPr="00455EFF" w:rsidRDefault="00B95CB7" w:rsidP="00B95C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sz w:val="18"/>
                <w:szCs w:val="18"/>
              </w:rPr>
              <w:t>2.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>1 (7</w:t>
            </w:r>
            <w:r>
              <w:rPr>
                <w:rFonts w:ascii="Times New Roman" w:hAnsi="Times New Roman"/>
                <w:sz w:val="18"/>
                <w:szCs w:val="18"/>
              </w:rPr>
              <w:t>6.1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 xml:space="preserve"> 8</w:t>
            </w:r>
            <w:r>
              <w:rPr>
                <w:rFonts w:ascii="Times New Roman" w:hAnsi="Times New Roman"/>
                <w:sz w:val="18"/>
                <w:szCs w:val="18"/>
              </w:rPr>
              <w:t>7.0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67718BFE" w14:textId="40CE5C7A" w:rsidR="00B95CB7" w:rsidRPr="00EE336E" w:rsidRDefault="00B95CB7" w:rsidP="00B95C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336E">
              <w:rPr>
                <w:rFonts w:ascii="Times New Roman" w:hAnsi="Times New Roman" w:cs="Times New Roman"/>
                <w:sz w:val="18"/>
                <w:szCs w:val="18"/>
              </w:rPr>
              <w:t>0.65 (0.34 - 1.24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0893C7" w14:textId="66276A74" w:rsidR="00B95CB7" w:rsidRPr="00EE336E" w:rsidRDefault="005F2012" w:rsidP="00B95C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2012">
              <w:rPr>
                <w:rFonts w:ascii="Times New Roman" w:hAnsi="Times New Roman" w:cs="Times New Roman"/>
                <w:sz w:val="18"/>
                <w:szCs w:val="18"/>
              </w:rPr>
              <w:t>0.276</w:t>
            </w:r>
          </w:p>
        </w:tc>
      </w:tr>
      <w:tr w:rsidR="00B95CB7" w:rsidRPr="00455EFF" w14:paraId="79BC5A01" w14:textId="77777777" w:rsidTr="00EE336E">
        <w:trPr>
          <w:trHeight w:val="24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392228" w14:textId="77777777" w:rsidR="00B95CB7" w:rsidRPr="00455EFF" w:rsidRDefault="00B95CB7" w:rsidP="00B95C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E02795" w14:textId="77777777" w:rsidR="00B95CB7" w:rsidRPr="00455EFF" w:rsidRDefault="00B95CB7" w:rsidP="00B95CB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Kakamega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5B4ACE" w14:textId="77777777" w:rsidR="00B95CB7" w:rsidRPr="00455EFF" w:rsidRDefault="00B95CB7" w:rsidP="00B95C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419</w:t>
            </w:r>
          </w:p>
        </w:tc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51AC36" w14:textId="7A378D65" w:rsidR="00B95CB7" w:rsidRPr="00455EFF" w:rsidRDefault="00B95CB7" w:rsidP="00B95C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34</w:t>
            </w:r>
            <w:r>
              <w:rPr>
                <w:rFonts w:ascii="Times New Roman" w:hAnsi="Times New Roman"/>
                <w:sz w:val="18"/>
                <w:szCs w:val="18"/>
              </w:rPr>
              <w:t>.4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 xml:space="preserve"> (29</w:t>
            </w:r>
            <w:r>
              <w:rPr>
                <w:rFonts w:ascii="Times New Roman" w:hAnsi="Times New Roman"/>
                <w:sz w:val="18"/>
                <w:szCs w:val="18"/>
              </w:rPr>
              <w:t>.4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39.7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325243DC" w14:textId="5ECA4CB1" w:rsidR="00B95CB7" w:rsidRPr="00385474" w:rsidRDefault="00B95CB7" w:rsidP="00B95C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5474">
              <w:rPr>
                <w:rFonts w:ascii="Times New Roman" w:hAnsi="Times New Roman" w:cs="Times New Roman"/>
                <w:sz w:val="18"/>
                <w:szCs w:val="18"/>
              </w:rPr>
              <w:t>0.47 (0.32 - 0.71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485255" w14:textId="410868D8" w:rsidR="00B95CB7" w:rsidRPr="00455EFF" w:rsidRDefault="00B95CB7" w:rsidP="00B95C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&lt;0.0</w:t>
            </w:r>
            <w:r w:rsidR="00503DF3">
              <w:rPr>
                <w:rFonts w:ascii="Times New Roman" w:hAnsi="Times New Roman"/>
                <w:sz w:val="18"/>
                <w:szCs w:val="18"/>
              </w:rPr>
              <w:t>0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8B61FE" w14:textId="77777777" w:rsidR="00B95CB7" w:rsidRPr="00455EFF" w:rsidRDefault="00B95CB7" w:rsidP="00B95C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3B2251" w14:textId="77777777" w:rsidR="00B95CB7" w:rsidRPr="00455EFF" w:rsidRDefault="00B95CB7" w:rsidP="00B95C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19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A05D7B" w14:textId="4FCF859A" w:rsidR="00B95CB7" w:rsidRPr="00455EFF" w:rsidRDefault="00B95CB7" w:rsidP="00B95C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>6.3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 xml:space="preserve"> (6</w:t>
            </w:r>
            <w:r>
              <w:rPr>
                <w:rFonts w:ascii="Times New Roman" w:hAnsi="Times New Roman"/>
                <w:sz w:val="18"/>
                <w:szCs w:val="18"/>
              </w:rPr>
              <w:t>6.0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 xml:space="preserve"> 8</w:t>
            </w:r>
            <w:r>
              <w:rPr>
                <w:rFonts w:ascii="Times New Roman" w:hAnsi="Times New Roman"/>
                <w:sz w:val="18"/>
                <w:szCs w:val="18"/>
              </w:rPr>
              <w:t>4.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>1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04BE5198" w14:textId="47BE9A5F" w:rsidR="00B95CB7" w:rsidRPr="00EE336E" w:rsidRDefault="00B95CB7" w:rsidP="00B95C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336E">
              <w:rPr>
                <w:rFonts w:ascii="Times New Roman" w:hAnsi="Times New Roman" w:cs="Times New Roman"/>
                <w:sz w:val="18"/>
                <w:szCs w:val="18"/>
              </w:rPr>
              <w:t>0.45 (0.22 - 0.94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2F32CB" w14:textId="3CCF67B2" w:rsidR="00B95CB7" w:rsidRPr="00EE336E" w:rsidRDefault="00B95CB7" w:rsidP="00B95C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336E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  <w:r w:rsidR="003B35D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B95CB7" w:rsidRPr="00455EFF" w14:paraId="3E302B35" w14:textId="77777777" w:rsidTr="00EE336E">
        <w:trPr>
          <w:trHeight w:val="240"/>
        </w:trPr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D5C469" w14:textId="77777777" w:rsidR="00B95CB7" w:rsidRPr="00455EFF" w:rsidRDefault="00B95CB7" w:rsidP="00B95CB7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DCC74A" w14:textId="77777777" w:rsidR="00B95CB7" w:rsidRPr="00455EFF" w:rsidRDefault="00B95CB7" w:rsidP="00B95CB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Siaya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D61EE0" w14:textId="77777777" w:rsidR="00B95CB7" w:rsidRPr="00455EFF" w:rsidRDefault="00B95CB7" w:rsidP="00B95C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206</w:t>
            </w:r>
          </w:p>
        </w:tc>
        <w:tc>
          <w:tcPr>
            <w:tcW w:w="18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6B4BAC" w14:textId="35C901AB" w:rsidR="00B95CB7" w:rsidRPr="00455EFF" w:rsidRDefault="00B95CB7" w:rsidP="00B95C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0.5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 xml:space="preserve"> (40</w:t>
            </w:r>
            <w:r>
              <w:rPr>
                <w:rFonts w:ascii="Times New Roman" w:hAnsi="Times New Roman"/>
                <w:sz w:val="18"/>
                <w:szCs w:val="18"/>
              </w:rPr>
              <w:t>.4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 xml:space="preserve"> 6</w:t>
            </w:r>
            <w:r>
              <w:rPr>
                <w:rFonts w:ascii="Times New Roman" w:hAnsi="Times New Roman"/>
                <w:sz w:val="18"/>
                <w:szCs w:val="18"/>
              </w:rPr>
              <w:t>0.5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B4BD59" w14:textId="11ED09DB" w:rsidR="00B95CB7" w:rsidRPr="00385474" w:rsidRDefault="00B95CB7" w:rsidP="00B95C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5474">
              <w:rPr>
                <w:rFonts w:ascii="Times New Roman" w:hAnsi="Times New Roman" w:cs="Times New Roman"/>
                <w:sz w:val="18"/>
                <w:szCs w:val="18"/>
              </w:rPr>
              <w:t>0.92 (0.55 - 1.56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42C638" w14:textId="45B5E178" w:rsidR="00B95CB7" w:rsidRPr="00455EFF" w:rsidRDefault="00CB34C4" w:rsidP="00B95C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B34C4">
              <w:rPr>
                <w:rFonts w:ascii="Times New Roman" w:hAnsi="Times New Roman"/>
                <w:sz w:val="18"/>
                <w:szCs w:val="18"/>
              </w:rPr>
              <w:t>0.76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BB5026" w14:textId="77777777" w:rsidR="00B95CB7" w:rsidRPr="00455EFF" w:rsidRDefault="00B95CB7" w:rsidP="00B95C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FE9ABE" w14:textId="77777777" w:rsidR="00B95CB7" w:rsidRPr="00455EFF" w:rsidRDefault="00B95CB7" w:rsidP="00B95C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97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835C29" w14:textId="376AE619" w:rsidR="00B95CB7" w:rsidRPr="00455EFF" w:rsidRDefault="00B95CB7" w:rsidP="00B95C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>7.0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 xml:space="preserve"> (5</w:t>
            </w:r>
            <w:r>
              <w:rPr>
                <w:rFonts w:ascii="Times New Roman" w:hAnsi="Times New Roman"/>
                <w:sz w:val="18"/>
                <w:szCs w:val="18"/>
              </w:rPr>
              <w:t>5.7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 xml:space="preserve"> 7</w:t>
            </w:r>
            <w:r>
              <w:rPr>
                <w:rFonts w:ascii="Times New Roman" w:hAnsi="Times New Roman"/>
                <w:sz w:val="18"/>
                <w:szCs w:val="18"/>
              </w:rPr>
              <w:t>6.6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82768E" w14:textId="7635177C" w:rsidR="00B95CB7" w:rsidRPr="00EE336E" w:rsidRDefault="00B95CB7" w:rsidP="00B95C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336E">
              <w:rPr>
                <w:rFonts w:ascii="Times New Roman" w:hAnsi="Times New Roman" w:cs="Times New Roman"/>
                <w:sz w:val="18"/>
                <w:szCs w:val="18"/>
              </w:rPr>
              <w:t>0.29 (0.14 - 0.58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739BE4" w14:textId="112BC94C" w:rsidR="00B95CB7" w:rsidRPr="00EE336E" w:rsidRDefault="00B95CB7" w:rsidP="00B95C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336E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3B35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E336E" w:rsidRPr="00EE336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835477" w:rsidRPr="00455EFF" w14:paraId="7B657DDB" w14:textId="77777777" w:rsidTr="00A11317">
        <w:trPr>
          <w:trHeight w:val="24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F65EA1" w14:textId="77777777" w:rsidR="00835477" w:rsidRPr="00455EFF" w:rsidRDefault="00835477" w:rsidP="00742B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color w:val="000000"/>
                <w:sz w:val="18"/>
                <w:szCs w:val="18"/>
              </w:rPr>
              <w:t>5-49 year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99202D" w14:textId="77777777" w:rsidR="00835477" w:rsidRPr="00455EFF" w:rsidRDefault="00835477" w:rsidP="00742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Nakuru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744872" w14:textId="77777777" w:rsidR="00835477" w:rsidRPr="00455EFF" w:rsidRDefault="00835477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381</w:t>
            </w:r>
          </w:p>
        </w:tc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0C1F0C" w14:textId="0A57D395" w:rsidR="00835477" w:rsidRPr="00455EFF" w:rsidRDefault="00835477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3</w:t>
            </w:r>
            <w:r w:rsidR="00F867C1">
              <w:rPr>
                <w:rFonts w:ascii="Times New Roman" w:hAnsi="Times New Roman"/>
                <w:sz w:val="18"/>
                <w:szCs w:val="18"/>
              </w:rPr>
              <w:t>5.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>6 (</w:t>
            </w:r>
            <w:r w:rsidR="00F867C1" w:rsidRPr="00455EFF">
              <w:rPr>
                <w:rFonts w:ascii="Times New Roman" w:hAnsi="Times New Roman"/>
                <w:sz w:val="18"/>
                <w:szCs w:val="18"/>
              </w:rPr>
              <w:t>3</w:t>
            </w:r>
            <w:r w:rsidR="00F867C1">
              <w:rPr>
                <w:rFonts w:ascii="Times New Roman" w:hAnsi="Times New Roman"/>
                <w:sz w:val="18"/>
                <w:szCs w:val="18"/>
              </w:rPr>
              <w:t>0.7</w:t>
            </w:r>
            <w:r w:rsidR="00F867C1" w:rsidRPr="00455EF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ED00CE">
              <w:rPr>
                <w:rFonts w:ascii="Times New Roman" w:hAnsi="Times New Roman"/>
                <w:sz w:val="18"/>
                <w:szCs w:val="18"/>
              </w:rPr>
              <w:t>–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 xml:space="preserve"> 4</w:t>
            </w:r>
            <w:r w:rsidR="00ED00CE">
              <w:rPr>
                <w:rFonts w:ascii="Times New Roman" w:hAnsi="Times New Roman"/>
                <w:sz w:val="18"/>
                <w:szCs w:val="18"/>
              </w:rPr>
              <w:t>0.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>1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67D0768B" w14:textId="393D7359" w:rsidR="00835477" w:rsidRPr="00385474" w:rsidRDefault="00D0173F" w:rsidP="00742B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5474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0FDCD5" w14:textId="665CAE9A" w:rsidR="00835477" w:rsidRPr="00455EFF" w:rsidRDefault="00835477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97D08A" w14:textId="77777777" w:rsidR="00835477" w:rsidRPr="00455EFF" w:rsidRDefault="00835477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280D08" w14:textId="77777777" w:rsidR="00835477" w:rsidRPr="00455EFF" w:rsidRDefault="00835477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88</w:t>
            </w:r>
          </w:p>
        </w:tc>
        <w:tc>
          <w:tcPr>
            <w:tcW w:w="19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88D003" w14:textId="60EA4EDB" w:rsidR="00835477" w:rsidRPr="00455EFF" w:rsidRDefault="00835477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75</w:t>
            </w:r>
            <w:r w:rsidR="00906B3B">
              <w:rPr>
                <w:rFonts w:ascii="Times New Roman" w:hAnsi="Times New Roman"/>
                <w:sz w:val="18"/>
                <w:szCs w:val="18"/>
              </w:rPr>
              <w:t>.6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 xml:space="preserve"> (6</w:t>
            </w:r>
            <w:r w:rsidR="003C7444">
              <w:rPr>
                <w:rFonts w:ascii="Times New Roman" w:hAnsi="Times New Roman"/>
                <w:sz w:val="18"/>
                <w:szCs w:val="18"/>
              </w:rPr>
              <w:t>1.0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3C7444">
              <w:rPr>
                <w:rFonts w:ascii="Times New Roman" w:hAnsi="Times New Roman"/>
                <w:sz w:val="18"/>
                <w:szCs w:val="18"/>
              </w:rPr>
              <w:t>–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 xml:space="preserve"> 8</w:t>
            </w:r>
            <w:r w:rsidR="003C7444">
              <w:rPr>
                <w:rFonts w:ascii="Times New Roman" w:hAnsi="Times New Roman"/>
                <w:sz w:val="18"/>
                <w:szCs w:val="18"/>
              </w:rPr>
              <w:t>6.0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37EE563E" w14:textId="4BCD09FF" w:rsidR="00835477" w:rsidRPr="00EE336E" w:rsidRDefault="00A11317" w:rsidP="00742B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336E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A0D057" w14:textId="6A40183A" w:rsidR="00835477" w:rsidRPr="00EE336E" w:rsidRDefault="00835477" w:rsidP="00742B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336E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</w:tr>
      <w:tr w:rsidR="00EE336E" w:rsidRPr="00455EFF" w14:paraId="438A5A1F" w14:textId="77777777" w:rsidTr="00EE336E">
        <w:trPr>
          <w:trHeight w:val="24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9A3C42" w14:textId="77777777" w:rsidR="00EE336E" w:rsidRPr="00455EFF" w:rsidRDefault="00EE336E" w:rsidP="00EE336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069A00" w14:textId="77777777" w:rsidR="00EE336E" w:rsidRPr="00455EFF" w:rsidRDefault="00EE336E" w:rsidP="00EE336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55EFF">
              <w:rPr>
                <w:rFonts w:ascii="Times New Roman" w:hAnsi="Times New Roman"/>
                <w:sz w:val="18"/>
                <w:szCs w:val="18"/>
              </w:rPr>
              <w:t>Marsabit</w:t>
            </w:r>
            <w:proofErr w:type="spellEnd"/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4ECCBD" w14:textId="77777777" w:rsidR="00EE336E" w:rsidRPr="00455EFF" w:rsidRDefault="00EE336E" w:rsidP="00EE336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203</w:t>
            </w:r>
          </w:p>
        </w:tc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11473A" w14:textId="6C26BCA0" w:rsidR="00EE336E" w:rsidRPr="00455EFF" w:rsidRDefault="00EE336E" w:rsidP="00EE336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5.7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 xml:space="preserve"> (4</w:t>
            </w:r>
            <w:r>
              <w:rPr>
                <w:rFonts w:ascii="Times New Roman" w:hAnsi="Times New Roman"/>
                <w:sz w:val="18"/>
                <w:szCs w:val="18"/>
              </w:rPr>
              <w:t>6.8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 xml:space="preserve"> 6</w:t>
            </w:r>
            <w:r>
              <w:rPr>
                <w:rFonts w:ascii="Times New Roman" w:hAnsi="Times New Roman"/>
                <w:sz w:val="18"/>
                <w:szCs w:val="18"/>
              </w:rPr>
              <w:t>4.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>5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17B1147A" w14:textId="32A80E61" w:rsidR="00EE336E" w:rsidRPr="00385474" w:rsidRDefault="00EE336E" w:rsidP="00EE33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5474">
              <w:rPr>
                <w:rFonts w:ascii="Times New Roman" w:hAnsi="Times New Roman" w:cs="Times New Roman"/>
                <w:sz w:val="18"/>
                <w:szCs w:val="18"/>
              </w:rPr>
              <w:t>2.27 (1.48 - 3.50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E64A5F" w14:textId="02301109" w:rsidR="00EE336E" w:rsidRPr="00455EFF" w:rsidRDefault="00EE336E" w:rsidP="00EE336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&lt;0.0</w:t>
            </w:r>
            <w:r w:rsidR="00B7032C">
              <w:rPr>
                <w:rFonts w:ascii="Times New Roman" w:hAnsi="Times New Roman"/>
                <w:sz w:val="18"/>
                <w:szCs w:val="18"/>
              </w:rPr>
              <w:t>0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BFF13B" w14:textId="77777777" w:rsidR="00EE336E" w:rsidRPr="00455EFF" w:rsidRDefault="00EE336E" w:rsidP="00EE336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9652A7" w14:textId="77777777" w:rsidR="00EE336E" w:rsidRPr="00455EFF" w:rsidRDefault="00EE336E" w:rsidP="00EE336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133</w:t>
            </w:r>
          </w:p>
        </w:tc>
        <w:tc>
          <w:tcPr>
            <w:tcW w:w="19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EDB1ED" w14:textId="01252537" w:rsidR="00EE336E" w:rsidRPr="00455EFF" w:rsidRDefault="00EE336E" w:rsidP="00EE336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81</w:t>
            </w:r>
            <w:r>
              <w:rPr>
                <w:rFonts w:ascii="Times New Roman" w:hAnsi="Times New Roman"/>
                <w:sz w:val="18"/>
                <w:szCs w:val="18"/>
              </w:rPr>
              <w:t>.1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 xml:space="preserve"> (72</w:t>
            </w:r>
            <w:r>
              <w:rPr>
                <w:rFonts w:ascii="Times New Roman" w:hAnsi="Times New Roman"/>
                <w:sz w:val="18"/>
                <w:szCs w:val="18"/>
              </w:rPr>
              <w:t>.4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 xml:space="preserve"> 8</w:t>
            </w:r>
            <w:r>
              <w:rPr>
                <w:rFonts w:ascii="Times New Roman" w:hAnsi="Times New Roman"/>
                <w:sz w:val="18"/>
                <w:szCs w:val="18"/>
              </w:rPr>
              <w:t>7.5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7E7DBB1E" w14:textId="275C24FA" w:rsidR="00EE336E" w:rsidRPr="00EE336E" w:rsidRDefault="00EE336E" w:rsidP="00EE33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336E">
              <w:rPr>
                <w:rFonts w:ascii="Times New Roman" w:hAnsi="Times New Roman" w:cs="Times New Roman"/>
                <w:sz w:val="18"/>
                <w:szCs w:val="18"/>
              </w:rPr>
              <w:t>1.38 (0.60 - 3.21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CFA219" w14:textId="57D62453" w:rsidR="00EE336E" w:rsidRPr="00EE336E" w:rsidRDefault="00815DD4" w:rsidP="00EE33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DD4">
              <w:rPr>
                <w:rFonts w:ascii="Times New Roman" w:hAnsi="Times New Roman" w:cs="Times New Roman"/>
                <w:sz w:val="18"/>
                <w:szCs w:val="18"/>
              </w:rPr>
              <w:t>0.633</w:t>
            </w:r>
          </w:p>
        </w:tc>
      </w:tr>
      <w:tr w:rsidR="00EE336E" w:rsidRPr="00455EFF" w14:paraId="42D6FD02" w14:textId="77777777" w:rsidTr="00EE336E">
        <w:trPr>
          <w:trHeight w:val="24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B02437" w14:textId="77777777" w:rsidR="00EE336E" w:rsidRPr="00455EFF" w:rsidRDefault="00EE336E" w:rsidP="00EE336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6A1A5C" w14:textId="77777777" w:rsidR="00EE336E" w:rsidRPr="00455EFF" w:rsidRDefault="00EE336E" w:rsidP="00EE336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Kakamega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822718" w14:textId="77777777" w:rsidR="00EE336E" w:rsidRPr="00455EFF" w:rsidRDefault="00EE336E" w:rsidP="00EE336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471</w:t>
            </w:r>
          </w:p>
        </w:tc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229E3B" w14:textId="39BD6E94" w:rsidR="00EE336E" w:rsidRPr="00455EFF" w:rsidRDefault="00EE336E" w:rsidP="00EE336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26</w:t>
            </w:r>
            <w:r>
              <w:rPr>
                <w:rFonts w:ascii="Times New Roman" w:hAnsi="Times New Roman"/>
                <w:sz w:val="18"/>
                <w:szCs w:val="18"/>
              </w:rPr>
              <w:t>.1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 xml:space="preserve"> (21</w:t>
            </w:r>
            <w:r>
              <w:rPr>
                <w:rFonts w:ascii="Times New Roman" w:hAnsi="Times New Roman"/>
                <w:sz w:val="18"/>
                <w:szCs w:val="18"/>
              </w:rPr>
              <w:t>.1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 xml:space="preserve"> 3</w:t>
            </w:r>
            <w:r>
              <w:rPr>
                <w:rFonts w:ascii="Times New Roman" w:hAnsi="Times New Roman"/>
                <w:sz w:val="18"/>
                <w:szCs w:val="18"/>
              </w:rPr>
              <w:t>1.8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6E643CE8" w14:textId="743C7075" w:rsidR="00EE336E" w:rsidRPr="00385474" w:rsidRDefault="00EE336E" w:rsidP="00EE33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5474">
              <w:rPr>
                <w:rFonts w:ascii="Times New Roman" w:hAnsi="Times New Roman" w:cs="Times New Roman"/>
                <w:sz w:val="18"/>
                <w:szCs w:val="18"/>
              </w:rPr>
              <w:t>0.64 (0.45 - 0.91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1D2774" w14:textId="090A3E9F" w:rsidR="00EE336E" w:rsidRPr="00455EFF" w:rsidRDefault="00EE336E" w:rsidP="00EE336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0.01</w:t>
            </w:r>
            <w:r w:rsidR="00B7032C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7F8E2A" w14:textId="77777777" w:rsidR="00EE336E" w:rsidRPr="00455EFF" w:rsidRDefault="00EE336E" w:rsidP="00EE336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7DD95E" w14:textId="77777777" w:rsidR="00EE336E" w:rsidRPr="00455EFF" w:rsidRDefault="00EE336E" w:rsidP="00EE336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147</w:t>
            </w:r>
          </w:p>
        </w:tc>
        <w:tc>
          <w:tcPr>
            <w:tcW w:w="19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08CB82" w14:textId="0CA9CAF5" w:rsidR="00EE336E" w:rsidRPr="00455EFF" w:rsidRDefault="00EE336E" w:rsidP="00EE336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1.3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40.9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 xml:space="preserve"> 6</w:t>
            </w:r>
            <w:r>
              <w:rPr>
                <w:rFonts w:ascii="Times New Roman" w:hAnsi="Times New Roman"/>
                <w:sz w:val="18"/>
                <w:szCs w:val="18"/>
              </w:rPr>
              <w:t>1.6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1C8AC2E5" w14:textId="15034904" w:rsidR="00EE336E" w:rsidRPr="00EE336E" w:rsidRDefault="00EE336E" w:rsidP="00EE33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336E">
              <w:rPr>
                <w:rFonts w:ascii="Times New Roman" w:hAnsi="Times New Roman" w:cs="Times New Roman"/>
                <w:sz w:val="18"/>
                <w:szCs w:val="18"/>
              </w:rPr>
              <w:t>0.34 (0.15 - 0.76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740456" w14:textId="4D3C7B70" w:rsidR="00EE336E" w:rsidRPr="00EE336E" w:rsidRDefault="00EE336E" w:rsidP="00EE33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336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15DD4" w:rsidRPr="00EE336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15DD4">
              <w:rPr>
                <w:rFonts w:ascii="Times New Roman" w:hAnsi="Times New Roman" w:cs="Times New Roman"/>
                <w:sz w:val="18"/>
                <w:szCs w:val="18"/>
              </w:rPr>
              <w:t>06</w:t>
            </w:r>
          </w:p>
        </w:tc>
      </w:tr>
      <w:tr w:rsidR="00EE336E" w:rsidRPr="00455EFF" w14:paraId="4C2F8F8D" w14:textId="77777777" w:rsidTr="00EE336E">
        <w:trPr>
          <w:trHeight w:val="240"/>
        </w:trPr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B4FE2F" w14:textId="77777777" w:rsidR="00EE336E" w:rsidRPr="00455EFF" w:rsidRDefault="00EE336E" w:rsidP="00EE336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881D5A" w14:textId="77777777" w:rsidR="00EE336E" w:rsidRPr="00455EFF" w:rsidRDefault="00EE336E" w:rsidP="00EE336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Siaya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DADC17" w14:textId="77777777" w:rsidR="00EE336E" w:rsidRPr="00455EFF" w:rsidRDefault="00EE336E" w:rsidP="00EE336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237</w:t>
            </w:r>
          </w:p>
        </w:tc>
        <w:tc>
          <w:tcPr>
            <w:tcW w:w="18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3A2263" w14:textId="13D24C65" w:rsidR="00EE336E" w:rsidRPr="00455EFF" w:rsidRDefault="00EE336E" w:rsidP="00EE336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35</w:t>
            </w:r>
            <w:r>
              <w:rPr>
                <w:rFonts w:ascii="Times New Roman" w:hAnsi="Times New Roman"/>
                <w:sz w:val="18"/>
                <w:szCs w:val="18"/>
              </w:rPr>
              <w:t>.0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 xml:space="preserve"> (2</w:t>
            </w:r>
            <w:r>
              <w:rPr>
                <w:rFonts w:ascii="Times New Roman" w:hAnsi="Times New Roman"/>
                <w:sz w:val="18"/>
                <w:szCs w:val="18"/>
              </w:rPr>
              <w:t>7.5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 xml:space="preserve"> 43</w:t>
            </w:r>
            <w:r>
              <w:rPr>
                <w:rFonts w:ascii="Times New Roman" w:hAnsi="Times New Roman"/>
                <w:sz w:val="18"/>
                <w:szCs w:val="18"/>
              </w:rPr>
              <w:t>.3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AB8217" w14:textId="4DB334CF" w:rsidR="00EE336E" w:rsidRPr="00385474" w:rsidRDefault="00EE336E" w:rsidP="00EE33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5474">
              <w:rPr>
                <w:rFonts w:ascii="Times New Roman" w:hAnsi="Times New Roman" w:cs="Times New Roman"/>
                <w:sz w:val="18"/>
                <w:szCs w:val="18"/>
              </w:rPr>
              <w:t>0.98 (0.64 - 1.48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462D78" w14:textId="6D978877" w:rsidR="00EE336E" w:rsidRPr="00455EFF" w:rsidRDefault="00EE336E" w:rsidP="00EE336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0.</w:t>
            </w:r>
            <w:r w:rsidR="00B7032C" w:rsidRPr="00455EFF">
              <w:rPr>
                <w:rFonts w:ascii="Times New Roman" w:hAnsi="Times New Roman"/>
                <w:sz w:val="18"/>
                <w:szCs w:val="18"/>
              </w:rPr>
              <w:t>9</w:t>
            </w:r>
            <w:r w:rsidR="00B7032C">
              <w:rPr>
                <w:rFonts w:ascii="Times New Roman" w:hAnsi="Times New Roman"/>
                <w:sz w:val="18"/>
                <w:szCs w:val="18"/>
              </w:rPr>
              <w:t>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4B3807" w14:textId="77777777" w:rsidR="00EE336E" w:rsidRPr="00455EFF" w:rsidRDefault="00EE336E" w:rsidP="00EE336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B11971" w14:textId="77777777" w:rsidR="00EE336E" w:rsidRPr="00455EFF" w:rsidRDefault="00EE336E" w:rsidP="00EE336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97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29E707" w14:textId="04A42E44" w:rsidR="00EE336E" w:rsidRPr="00455EFF" w:rsidRDefault="00EE336E" w:rsidP="00EE336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 xml:space="preserve"> (51</w:t>
            </w:r>
            <w:r>
              <w:rPr>
                <w:rFonts w:ascii="Times New Roman" w:hAnsi="Times New Roman"/>
                <w:sz w:val="18"/>
                <w:szCs w:val="18"/>
              </w:rPr>
              <w:t>.7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 xml:space="preserve"> 7</w:t>
            </w:r>
            <w:r>
              <w:rPr>
                <w:rFonts w:ascii="Times New Roman" w:hAnsi="Times New Roman"/>
                <w:sz w:val="18"/>
                <w:szCs w:val="18"/>
              </w:rPr>
              <w:t>1.3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9CF314" w14:textId="3A14C8CA" w:rsidR="00EE336E" w:rsidRPr="00EE336E" w:rsidRDefault="00EE336E" w:rsidP="00EE33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336E">
              <w:rPr>
                <w:rFonts w:ascii="Times New Roman" w:hAnsi="Times New Roman" w:cs="Times New Roman"/>
                <w:sz w:val="18"/>
                <w:szCs w:val="18"/>
              </w:rPr>
              <w:t>0.53 (0.24 - 1.18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90F5B9" w14:textId="2458581F" w:rsidR="00EE336E" w:rsidRPr="00EE336E" w:rsidRDefault="00D83A42" w:rsidP="00EE33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3A42">
              <w:rPr>
                <w:rFonts w:ascii="Times New Roman" w:hAnsi="Times New Roman" w:cs="Times New Roman"/>
                <w:sz w:val="18"/>
                <w:szCs w:val="18"/>
              </w:rPr>
              <w:t>0.087</w:t>
            </w:r>
          </w:p>
        </w:tc>
      </w:tr>
      <w:tr w:rsidR="00835477" w:rsidRPr="00455EFF" w14:paraId="10C58B65" w14:textId="77777777" w:rsidTr="00A11317">
        <w:trPr>
          <w:trHeight w:val="24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A2E9CA" w14:textId="77777777" w:rsidR="00835477" w:rsidRPr="00455EFF" w:rsidRDefault="00835477" w:rsidP="00742B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color w:val="000000"/>
                <w:sz w:val="18"/>
                <w:szCs w:val="18"/>
              </w:rPr>
              <w:t>≥50 year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EFD4DC" w14:textId="77777777" w:rsidR="00835477" w:rsidRPr="00455EFF" w:rsidRDefault="00835477" w:rsidP="00742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Nakuru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C5B3AB" w14:textId="77777777" w:rsidR="00835477" w:rsidRPr="00455EFF" w:rsidRDefault="00835477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8A865C" w14:textId="1E5E3414" w:rsidR="00835477" w:rsidRPr="00455EFF" w:rsidRDefault="00835477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42</w:t>
            </w:r>
            <w:r w:rsidR="00D902AE">
              <w:rPr>
                <w:rFonts w:ascii="Times New Roman" w:hAnsi="Times New Roman"/>
                <w:sz w:val="18"/>
                <w:szCs w:val="18"/>
              </w:rPr>
              <w:t>.1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 xml:space="preserve"> (27</w:t>
            </w:r>
            <w:r w:rsidR="00660B20">
              <w:rPr>
                <w:rFonts w:ascii="Times New Roman" w:hAnsi="Times New Roman"/>
                <w:sz w:val="18"/>
                <w:szCs w:val="18"/>
              </w:rPr>
              <w:t>.1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660B20">
              <w:rPr>
                <w:rFonts w:ascii="Times New Roman" w:hAnsi="Times New Roman"/>
                <w:sz w:val="18"/>
                <w:szCs w:val="18"/>
              </w:rPr>
              <w:t>–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 xml:space="preserve"> 5</w:t>
            </w:r>
            <w:r w:rsidR="00660B20">
              <w:rPr>
                <w:rFonts w:ascii="Times New Roman" w:hAnsi="Times New Roman"/>
                <w:sz w:val="18"/>
                <w:szCs w:val="18"/>
              </w:rPr>
              <w:t>8.7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7E875312" w14:textId="795C0448" w:rsidR="00835477" w:rsidRPr="00385474" w:rsidRDefault="00D0173F" w:rsidP="00742B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5474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5125BB" w14:textId="1F009851" w:rsidR="00835477" w:rsidRPr="00455EFF" w:rsidRDefault="00835477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213426" w14:textId="77777777" w:rsidR="00835477" w:rsidRPr="00455EFF" w:rsidRDefault="00835477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DA7F02" w14:textId="77777777" w:rsidR="00835477" w:rsidRPr="00455EFF" w:rsidRDefault="00835477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19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47241A" w14:textId="298F960F" w:rsidR="00835477" w:rsidRPr="00455EFF" w:rsidRDefault="00643EF8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43EF8">
              <w:rPr>
                <w:rFonts w:ascii="Times New Roman" w:hAnsi="Times New Roman"/>
                <w:sz w:val="18"/>
                <w:szCs w:val="18"/>
              </w:rPr>
              <w:t>76.5 (48.0 - 92.0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1209B0E8" w14:textId="47D120ED" w:rsidR="00835477" w:rsidRPr="00EE336E" w:rsidRDefault="00A11317" w:rsidP="00742B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336E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40D203" w14:textId="3FF0C02F" w:rsidR="00835477" w:rsidRPr="00EE336E" w:rsidRDefault="00835477" w:rsidP="00742B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336E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</w:tr>
      <w:tr w:rsidR="00EE336E" w:rsidRPr="00455EFF" w14:paraId="79AAE1B5" w14:textId="77777777" w:rsidTr="00EE336E">
        <w:trPr>
          <w:trHeight w:val="24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814E0E" w14:textId="77777777" w:rsidR="00EE336E" w:rsidRPr="00455EFF" w:rsidRDefault="00EE336E" w:rsidP="00EE336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9C1094" w14:textId="77777777" w:rsidR="00EE336E" w:rsidRPr="00455EFF" w:rsidRDefault="00EE336E" w:rsidP="00EE336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55EFF">
              <w:rPr>
                <w:rFonts w:ascii="Times New Roman" w:hAnsi="Times New Roman"/>
                <w:sz w:val="18"/>
                <w:szCs w:val="18"/>
              </w:rPr>
              <w:t>Marsabit</w:t>
            </w:r>
            <w:proofErr w:type="spellEnd"/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34DF06" w14:textId="77777777" w:rsidR="00EE336E" w:rsidRPr="00455EFF" w:rsidRDefault="00EE336E" w:rsidP="00EE336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5CBA2D" w14:textId="3E6D3C4E" w:rsidR="00EE336E" w:rsidRPr="00455EFF" w:rsidRDefault="00EE336E" w:rsidP="00EE336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>2.5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29.7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 xml:space="preserve"> 8</w:t>
            </w:r>
            <w:r>
              <w:rPr>
                <w:rFonts w:ascii="Times New Roman" w:hAnsi="Times New Roman"/>
                <w:sz w:val="18"/>
                <w:szCs w:val="18"/>
              </w:rPr>
              <w:t>6.9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1DA55999" w14:textId="53627AD5" w:rsidR="00EE336E" w:rsidRPr="00385474" w:rsidRDefault="00EE336E" w:rsidP="00EE33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5474">
              <w:rPr>
                <w:rFonts w:ascii="Times New Roman" w:hAnsi="Times New Roman" w:cs="Times New Roman"/>
                <w:sz w:val="18"/>
                <w:szCs w:val="18"/>
              </w:rPr>
              <w:t>2.29 (0.50 - 10.56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5F37BF" w14:textId="695B2F32" w:rsidR="00EE336E" w:rsidRPr="00455EFF" w:rsidRDefault="00E75E28" w:rsidP="00EE336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75E28">
              <w:rPr>
                <w:rFonts w:ascii="Times New Roman" w:hAnsi="Times New Roman"/>
                <w:sz w:val="18"/>
                <w:szCs w:val="18"/>
              </w:rPr>
              <w:t>0.28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EA8DB3" w14:textId="77777777" w:rsidR="00EE336E" w:rsidRPr="00455EFF" w:rsidRDefault="00EE336E" w:rsidP="00EE336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4AFAD9" w14:textId="77777777" w:rsidR="00EE336E" w:rsidRPr="00455EFF" w:rsidRDefault="00EE336E" w:rsidP="00EE336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19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86231C" w14:textId="047C8F80" w:rsidR="00EE336E" w:rsidRPr="00455EFF" w:rsidRDefault="00EE336E" w:rsidP="00EE336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F3885">
              <w:rPr>
                <w:rFonts w:ascii="Times New Roman" w:hAnsi="Times New Roman"/>
                <w:sz w:val="18"/>
                <w:szCs w:val="18"/>
              </w:rPr>
              <w:t>81.0 (66.0 - 90.3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6254B2C6" w14:textId="69A38B5C" w:rsidR="00EE336E" w:rsidRPr="00EE336E" w:rsidRDefault="00EE336E" w:rsidP="00EE33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336E">
              <w:rPr>
                <w:rFonts w:ascii="Times New Roman" w:hAnsi="Times New Roman" w:cs="Times New Roman"/>
                <w:sz w:val="18"/>
                <w:szCs w:val="18"/>
              </w:rPr>
              <w:t>1.27 (0.27 - 6.00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FDBF91" w14:textId="6C396E55" w:rsidR="00EE336E" w:rsidRPr="00EE336E" w:rsidRDefault="00F0078F" w:rsidP="00EE33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078F">
              <w:rPr>
                <w:rFonts w:ascii="Times New Roman" w:hAnsi="Times New Roman" w:cs="Times New Roman"/>
                <w:sz w:val="18"/>
                <w:szCs w:val="18"/>
              </w:rPr>
              <w:t>0.759</w:t>
            </w:r>
          </w:p>
        </w:tc>
      </w:tr>
      <w:tr w:rsidR="00EE336E" w:rsidRPr="00455EFF" w14:paraId="5E40352A" w14:textId="77777777" w:rsidTr="00EE336E">
        <w:trPr>
          <w:trHeight w:val="24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A1DA43" w14:textId="77777777" w:rsidR="00EE336E" w:rsidRPr="00455EFF" w:rsidRDefault="00EE336E" w:rsidP="00EE336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3EF967" w14:textId="77777777" w:rsidR="00EE336E" w:rsidRPr="00455EFF" w:rsidRDefault="00EE336E" w:rsidP="00EE336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Kakamega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F2E60B" w14:textId="77777777" w:rsidR="00EE336E" w:rsidRPr="00455EFF" w:rsidRDefault="00EE336E" w:rsidP="00EE336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53</w:t>
            </w:r>
          </w:p>
        </w:tc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701721" w14:textId="6713417B" w:rsidR="00EE336E" w:rsidRPr="00455EFF" w:rsidRDefault="00EE336E" w:rsidP="00EE336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2.6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 xml:space="preserve"> (1</w:t>
            </w:r>
            <w:r>
              <w:rPr>
                <w:rFonts w:ascii="Times New Roman" w:hAnsi="Times New Roman"/>
                <w:sz w:val="18"/>
                <w:szCs w:val="18"/>
              </w:rPr>
              <w:t>3.9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 xml:space="preserve"> 3</w:t>
            </w:r>
            <w:r>
              <w:rPr>
                <w:rFonts w:ascii="Times New Roman" w:hAnsi="Times New Roman"/>
                <w:sz w:val="18"/>
                <w:szCs w:val="18"/>
              </w:rPr>
              <w:t>4.6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0CD9C987" w14:textId="040F1679" w:rsidR="00EE336E" w:rsidRPr="00385474" w:rsidRDefault="00EE336E" w:rsidP="00EE33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5474">
              <w:rPr>
                <w:rFonts w:ascii="Times New Roman" w:hAnsi="Times New Roman" w:cs="Times New Roman"/>
                <w:sz w:val="18"/>
                <w:szCs w:val="18"/>
              </w:rPr>
              <w:t>0.40 (0.16 - 0.99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340C62" w14:textId="6A2E75A4" w:rsidR="00EE336E" w:rsidRPr="00455EFF" w:rsidRDefault="00EE336E" w:rsidP="00EE336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0.</w:t>
            </w:r>
            <w:r w:rsidR="00164DFF" w:rsidRPr="00455EFF">
              <w:rPr>
                <w:rFonts w:ascii="Times New Roman" w:hAnsi="Times New Roman"/>
                <w:sz w:val="18"/>
                <w:szCs w:val="18"/>
              </w:rPr>
              <w:t>0</w:t>
            </w:r>
            <w:r w:rsidR="00164DFF">
              <w:rPr>
                <w:rFonts w:ascii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CBB257" w14:textId="77777777" w:rsidR="00EE336E" w:rsidRPr="00455EFF" w:rsidRDefault="00EE336E" w:rsidP="00EE336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8589EB" w14:textId="77777777" w:rsidR="00EE336E" w:rsidRPr="00455EFF" w:rsidRDefault="00EE336E" w:rsidP="00EE336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19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09062B" w14:textId="3999D101" w:rsidR="00EE336E" w:rsidRPr="00455EFF" w:rsidRDefault="00EE336E" w:rsidP="00EE336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12ED">
              <w:rPr>
                <w:rFonts w:ascii="Times New Roman" w:hAnsi="Times New Roman"/>
                <w:sz w:val="18"/>
                <w:szCs w:val="18"/>
              </w:rPr>
              <w:t>66.7 (47.4 - 81.6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4EAA8B3E" w14:textId="4226301F" w:rsidR="00EE336E" w:rsidRPr="00EE336E" w:rsidRDefault="00EE336E" w:rsidP="00EE33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336E">
              <w:rPr>
                <w:rFonts w:ascii="Times New Roman" w:hAnsi="Times New Roman" w:cs="Times New Roman"/>
                <w:sz w:val="18"/>
                <w:szCs w:val="18"/>
              </w:rPr>
              <w:t>0.58 (0.13 - 2.61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3E5498" w14:textId="71EF84EB" w:rsidR="00EE336E" w:rsidRPr="00EE336E" w:rsidRDefault="00EE336E" w:rsidP="00EE33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336E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  <w:r w:rsidR="00AF78A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EE336E" w:rsidRPr="00455EFF" w14:paraId="0E277B63" w14:textId="77777777" w:rsidTr="00EE336E">
        <w:trPr>
          <w:trHeight w:val="240"/>
        </w:trPr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448650" w14:textId="77777777" w:rsidR="00EE336E" w:rsidRPr="00455EFF" w:rsidRDefault="00EE336E" w:rsidP="00EE336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E1A725" w14:textId="77777777" w:rsidR="00EE336E" w:rsidRPr="00455EFF" w:rsidRDefault="00EE336E" w:rsidP="00EE336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Siaya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D6087D" w14:textId="77777777" w:rsidR="00EE336E" w:rsidRPr="00455EFF" w:rsidRDefault="00EE336E" w:rsidP="00EE336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18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107948" w14:textId="6CF21E68" w:rsidR="00EE336E" w:rsidRPr="00455EFF" w:rsidRDefault="00EE336E" w:rsidP="00EE336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0.7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19.6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 xml:space="preserve"> 6</w:t>
            </w:r>
            <w:r>
              <w:rPr>
                <w:rFonts w:ascii="Times New Roman" w:hAnsi="Times New Roman"/>
                <w:sz w:val="18"/>
                <w:szCs w:val="18"/>
              </w:rPr>
              <w:t>5.9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620266" w14:textId="51DDD24F" w:rsidR="00EE336E" w:rsidRPr="00385474" w:rsidRDefault="00EE336E" w:rsidP="00EE33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5474">
              <w:rPr>
                <w:rFonts w:ascii="Times New Roman" w:hAnsi="Times New Roman" w:cs="Times New Roman"/>
                <w:sz w:val="18"/>
                <w:szCs w:val="18"/>
              </w:rPr>
              <w:t>0.95 (0.28 - 3.25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0978C8" w14:textId="136404AD" w:rsidR="00EE336E" w:rsidRPr="00455EFF" w:rsidRDefault="00164DFF" w:rsidP="00EE336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64DFF">
              <w:rPr>
                <w:rFonts w:ascii="Times New Roman" w:hAnsi="Times New Roman"/>
                <w:sz w:val="18"/>
                <w:szCs w:val="18"/>
              </w:rPr>
              <w:t>0.92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6B37EC" w14:textId="77777777" w:rsidR="00EE336E" w:rsidRPr="00455EFF" w:rsidRDefault="00EE336E" w:rsidP="00EE336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4D131A" w14:textId="77777777" w:rsidR="00EE336E" w:rsidRPr="00455EFF" w:rsidRDefault="00EE336E" w:rsidP="00EE336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197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E2B963" w14:textId="5CF3F358" w:rsidR="00EE336E" w:rsidRPr="00455EFF" w:rsidRDefault="00EE336E" w:rsidP="00EE336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E48FE">
              <w:rPr>
                <w:rFonts w:ascii="Times New Roman" w:hAnsi="Times New Roman"/>
                <w:sz w:val="18"/>
                <w:szCs w:val="18"/>
              </w:rPr>
              <w:t>54.5 (37.5 - 70.6)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A742D5" w14:textId="4E10FE16" w:rsidR="00EE336E" w:rsidRPr="00EE336E" w:rsidRDefault="00EE336E" w:rsidP="00EE33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336E">
              <w:rPr>
                <w:rFonts w:ascii="Times New Roman" w:hAnsi="Times New Roman" w:cs="Times New Roman"/>
                <w:sz w:val="18"/>
                <w:szCs w:val="18"/>
              </w:rPr>
              <w:t>0.33 (0.08 - 1.38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EF0F37" w14:textId="724AA13F" w:rsidR="00EE336E" w:rsidRPr="00EE336E" w:rsidRDefault="00EE336E" w:rsidP="00EE33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336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AF78AA" w:rsidRPr="00EE336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F78AA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</w:tr>
      <w:tr w:rsidR="00835477" w:rsidRPr="00455EFF" w14:paraId="364B41E8" w14:textId="77777777" w:rsidTr="00A11317">
        <w:trPr>
          <w:trHeight w:val="24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B5469B" w14:textId="77777777" w:rsidR="00835477" w:rsidRPr="00455EFF" w:rsidRDefault="00835477" w:rsidP="00742B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color w:val="000000"/>
                <w:sz w:val="18"/>
                <w:szCs w:val="18"/>
              </w:rPr>
              <w:t>All age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626048" w14:textId="77777777" w:rsidR="00835477" w:rsidRPr="00455EFF" w:rsidRDefault="00835477" w:rsidP="00742B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Nakuru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1477EF" w14:textId="77777777" w:rsidR="00835477" w:rsidRPr="00455EFF" w:rsidRDefault="00835477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776</w:t>
            </w:r>
          </w:p>
        </w:tc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49D422" w14:textId="21713A3A" w:rsidR="00835477" w:rsidRPr="00455EFF" w:rsidRDefault="00835477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4</w:t>
            </w:r>
            <w:r w:rsidR="00A53BD0">
              <w:rPr>
                <w:rFonts w:ascii="Times New Roman" w:hAnsi="Times New Roman"/>
                <w:sz w:val="18"/>
                <w:szCs w:val="18"/>
              </w:rPr>
              <w:t>3.6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="00A53BD0" w:rsidRPr="00455EFF">
              <w:rPr>
                <w:rFonts w:ascii="Times New Roman" w:hAnsi="Times New Roman"/>
                <w:sz w:val="18"/>
                <w:szCs w:val="18"/>
              </w:rPr>
              <w:t>3</w:t>
            </w:r>
            <w:r w:rsidR="00A53BD0">
              <w:rPr>
                <w:rFonts w:ascii="Times New Roman" w:hAnsi="Times New Roman"/>
                <w:sz w:val="18"/>
                <w:szCs w:val="18"/>
              </w:rPr>
              <w:t>7.9</w:t>
            </w:r>
            <w:r w:rsidR="00A53BD0" w:rsidRPr="00455EF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A53BD0">
              <w:rPr>
                <w:rFonts w:ascii="Times New Roman" w:hAnsi="Times New Roman"/>
                <w:sz w:val="18"/>
                <w:szCs w:val="18"/>
              </w:rPr>
              <w:t>–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A53BD0">
              <w:rPr>
                <w:rFonts w:ascii="Times New Roman" w:hAnsi="Times New Roman"/>
                <w:sz w:val="18"/>
                <w:szCs w:val="18"/>
              </w:rPr>
              <w:t>49.5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3D1F773E" w14:textId="41ACFB3A" w:rsidR="00835477" w:rsidRPr="00385474" w:rsidRDefault="00D0173F" w:rsidP="00742B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5474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5BDAB1" w14:textId="0FD37AF8" w:rsidR="00835477" w:rsidRPr="00455EFF" w:rsidRDefault="00835477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E196F0" w14:textId="77777777" w:rsidR="00835477" w:rsidRPr="00455EFF" w:rsidRDefault="00835477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68388C" w14:textId="77777777" w:rsidR="00835477" w:rsidRPr="00455EFF" w:rsidRDefault="00835477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286</w:t>
            </w:r>
          </w:p>
        </w:tc>
        <w:tc>
          <w:tcPr>
            <w:tcW w:w="19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4E3803" w14:textId="15CB6AF6" w:rsidR="00835477" w:rsidRPr="00455EFF" w:rsidRDefault="005F3885" w:rsidP="00742B8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F3885">
              <w:rPr>
                <w:rFonts w:ascii="Times New Roman" w:hAnsi="Times New Roman"/>
                <w:sz w:val="18"/>
                <w:szCs w:val="18"/>
              </w:rPr>
              <w:t>84.2 (76.4 - 89.8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144F15A2" w14:textId="42D8C396" w:rsidR="00835477" w:rsidRPr="00EE336E" w:rsidRDefault="00A11317" w:rsidP="00742B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336E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C7AD2B" w14:textId="15FC8A37" w:rsidR="00835477" w:rsidRPr="00EE336E" w:rsidRDefault="00835477" w:rsidP="00742B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336E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</w:tr>
      <w:tr w:rsidR="00EE336E" w:rsidRPr="00455EFF" w14:paraId="7285024D" w14:textId="77777777" w:rsidTr="00EE336E">
        <w:trPr>
          <w:trHeight w:val="24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2C41B8" w14:textId="77777777" w:rsidR="00EE336E" w:rsidRPr="00455EFF" w:rsidRDefault="00EE336E" w:rsidP="00EE336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E1DA8E" w14:textId="77777777" w:rsidR="00EE336E" w:rsidRPr="00455EFF" w:rsidRDefault="00EE336E" w:rsidP="00EE336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55EFF">
              <w:rPr>
                <w:rFonts w:ascii="Times New Roman" w:hAnsi="Times New Roman"/>
                <w:sz w:val="18"/>
                <w:szCs w:val="18"/>
              </w:rPr>
              <w:t>Marsabit</w:t>
            </w:r>
            <w:proofErr w:type="spellEnd"/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8A4198" w14:textId="77777777" w:rsidR="00EE336E" w:rsidRPr="00455EFF" w:rsidRDefault="00EE336E" w:rsidP="00EE336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427</w:t>
            </w:r>
          </w:p>
        </w:tc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033B70" w14:textId="61E6684C" w:rsidR="00EE336E" w:rsidRPr="00455EFF" w:rsidRDefault="00EE336E" w:rsidP="00EE336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54</w:t>
            </w:r>
            <w:r>
              <w:rPr>
                <w:rFonts w:ascii="Times New Roman" w:hAnsi="Times New Roman"/>
                <w:sz w:val="18"/>
                <w:szCs w:val="18"/>
              </w:rPr>
              <w:t>.3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 xml:space="preserve"> (4</w:t>
            </w:r>
            <w:r>
              <w:rPr>
                <w:rFonts w:ascii="Times New Roman" w:hAnsi="Times New Roman"/>
                <w:sz w:val="18"/>
                <w:szCs w:val="18"/>
              </w:rPr>
              <w:t>7.9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 xml:space="preserve"> 6</w:t>
            </w:r>
            <w:r>
              <w:rPr>
                <w:rFonts w:ascii="Times New Roman" w:hAnsi="Times New Roman"/>
                <w:sz w:val="18"/>
                <w:szCs w:val="18"/>
              </w:rPr>
              <w:t>0.7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107E1201" w14:textId="0BEEA794" w:rsidR="00EE336E" w:rsidRPr="00385474" w:rsidRDefault="00EE336E" w:rsidP="00EE33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5474">
              <w:rPr>
                <w:rFonts w:ascii="Times New Roman" w:hAnsi="Times New Roman" w:cs="Times New Roman"/>
                <w:sz w:val="18"/>
                <w:szCs w:val="18"/>
              </w:rPr>
              <w:t>1.54 (1.08 - 2.19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0BFBA6" w14:textId="7F140A21" w:rsidR="00EE336E" w:rsidRPr="00455EFF" w:rsidRDefault="00A806E4" w:rsidP="00EE336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06E4">
              <w:rPr>
                <w:rFonts w:ascii="Times New Roman" w:hAnsi="Times New Roman"/>
                <w:sz w:val="18"/>
                <w:szCs w:val="18"/>
              </w:rPr>
              <w:t>0.0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C1DF7B" w14:textId="77777777" w:rsidR="00EE336E" w:rsidRPr="00455EFF" w:rsidRDefault="00EE336E" w:rsidP="00EE336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A732CC" w14:textId="77777777" w:rsidR="00EE336E" w:rsidRPr="00455EFF" w:rsidRDefault="00EE336E" w:rsidP="00EE336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324</w:t>
            </w:r>
          </w:p>
        </w:tc>
        <w:tc>
          <w:tcPr>
            <w:tcW w:w="19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549007" w14:textId="37D319BD" w:rsidR="00EE336E" w:rsidRPr="00455EFF" w:rsidRDefault="00EE336E" w:rsidP="00EE336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70670">
              <w:rPr>
                <w:rFonts w:ascii="Times New Roman" w:hAnsi="Times New Roman"/>
                <w:sz w:val="18"/>
                <w:szCs w:val="18"/>
              </w:rPr>
              <w:t>82.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Pr="00370670">
              <w:rPr>
                <w:rFonts w:ascii="Times New Roman" w:hAnsi="Times New Roman"/>
                <w:sz w:val="18"/>
                <w:szCs w:val="18"/>
              </w:rPr>
              <w:t xml:space="preserve"> (76.7 - 86.7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670FA9FE" w14:textId="26A72757" w:rsidR="00EE336E" w:rsidRPr="00EE336E" w:rsidRDefault="00EE336E" w:rsidP="00EE33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336E">
              <w:rPr>
                <w:rFonts w:ascii="Times New Roman" w:hAnsi="Times New Roman" w:cs="Times New Roman"/>
                <w:sz w:val="18"/>
                <w:szCs w:val="18"/>
              </w:rPr>
              <w:t>0.89 (0.50 - 1.58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26472A" w14:textId="3418DD28" w:rsidR="00EE336E" w:rsidRPr="00EE336E" w:rsidRDefault="00EE336E" w:rsidP="00EE33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336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D0F39" w:rsidRPr="00EE336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4D0F39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</w:tr>
      <w:tr w:rsidR="00EE336E" w:rsidRPr="00455EFF" w14:paraId="0C138F4F" w14:textId="77777777" w:rsidTr="00EE336E">
        <w:trPr>
          <w:trHeight w:val="24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B64153" w14:textId="77777777" w:rsidR="00EE336E" w:rsidRPr="00455EFF" w:rsidRDefault="00EE336E" w:rsidP="00EE336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F50903" w14:textId="77777777" w:rsidR="00EE336E" w:rsidRPr="00455EFF" w:rsidRDefault="00EE336E" w:rsidP="00EE336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Kakamega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67754F" w14:textId="77777777" w:rsidR="00EE336E" w:rsidRPr="00455EFF" w:rsidRDefault="00EE336E" w:rsidP="00EE336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943</w:t>
            </w:r>
          </w:p>
        </w:tc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0C1A89" w14:textId="1DEBCFF8" w:rsidR="00EE336E" w:rsidRPr="00455EFF" w:rsidRDefault="00EE336E" w:rsidP="00EE336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9.6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 xml:space="preserve"> (25</w:t>
            </w:r>
            <w:r>
              <w:rPr>
                <w:rFonts w:ascii="Times New Roman" w:hAnsi="Times New Roman"/>
                <w:sz w:val="18"/>
                <w:szCs w:val="18"/>
              </w:rPr>
              <w:t>.4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 xml:space="preserve"> 34</w:t>
            </w:r>
            <w:r>
              <w:rPr>
                <w:rFonts w:ascii="Times New Roman" w:hAnsi="Times New Roman"/>
                <w:sz w:val="18"/>
                <w:szCs w:val="18"/>
              </w:rPr>
              <w:t>.1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35DBAA15" w14:textId="5D9F88A5" w:rsidR="00EE336E" w:rsidRPr="00385474" w:rsidRDefault="00EE336E" w:rsidP="00EE33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5474">
              <w:rPr>
                <w:rFonts w:ascii="Times New Roman" w:hAnsi="Times New Roman" w:cs="Times New Roman"/>
                <w:sz w:val="18"/>
                <w:szCs w:val="18"/>
              </w:rPr>
              <w:t>0.54 (0.40 - 0.75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62D482" w14:textId="02C54592" w:rsidR="00EE336E" w:rsidRPr="00455EFF" w:rsidRDefault="00EE336E" w:rsidP="00EE336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&lt;0.0</w:t>
            </w:r>
            <w:r w:rsidR="00A806E4">
              <w:rPr>
                <w:rFonts w:ascii="Times New Roman" w:hAnsi="Times New Roman"/>
                <w:sz w:val="18"/>
                <w:szCs w:val="18"/>
              </w:rPr>
              <w:t>0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7F57CA" w14:textId="77777777" w:rsidR="00EE336E" w:rsidRPr="00455EFF" w:rsidRDefault="00EE336E" w:rsidP="00EE336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57D50B" w14:textId="77777777" w:rsidR="00EE336E" w:rsidRPr="00455EFF" w:rsidRDefault="00EE336E" w:rsidP="00EE336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274</w:t>
            </w:r>
          </w:p>
        </w:tc>
        <w:tc>
          <w:tcPr>
            <w:tcW w:w="19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950016" w14:textId="388F2E3E" w:rsidR="00EE336E" w:rsidRPr="00455EFF" w:rsidRDefault="00EE336E" w:rsidP="00EE336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E48FE">
              <w:rPr>
                <w:rFonts w:ascii="Times New Roman" w:hAnsi="Times New Roman"/>
                <w:sz w:val="18"/>
                <w:szCs w:val="18"/>
              </w:rPr>
              <w:t>63.0 (53.6 - 71.6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24049884" w14:textId="759CECB9" w:rsidR="00EE336E" w:rsidRPr="00EE336E" w:rsidRDefault="00EE336E" w:rsidP="00EE33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336E">
              <w:rPr>
                <w:rFonts w:ascii="Times New Roman" w:hAnsi="Times New Roman" w:cs="Times New Roman"/>
                <w:sz w:val="18"/>
                <w:szCs w:val="18"/>
              </w:rPr>
              <w:t>0.32 (0.17 - 0.60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30ED7C" w14:textId="0A63A362" w:rsidR="00EE336E" w:rsidRPr="00EE336E" w:rsidRDefault="00EE336E" w:rsidP="00EE33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336E">
              <w:rPr>
                <w:rFonts w:ascii="Times New Roman" w:hAnsi="Times New Roman" w:cs="Times New Roman"/>
                <w:sz w:val="18"/>
                <w:szCs w:val="18"/>
              </w:rPr>
              <w:t>&lt;0.0</w:t>
            </w:r>
            <w:r w:rsidR="004D0F3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E336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E336E" w:rsidRPr="00455EFF" w14:paraId="65A32049" w14:textId="77777777" w:rsidTr="00EE336E">
        <w:trPr>
          <w:trHeight w:val="240"/>
        </w:trPr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6D7FCC" w14:textId="77777777" w:rsidR="00EE336E" w:rsidRPr="00455EFF" w:rsidRDefault="00EE336E" w:rsidP="00EE336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CC947E" w14:textId="77777777" w:rsidR="00EE336E" w:rsidRPr="00455EFF" w:rsidRDefault="00EE336E" w:rsidP="00EE336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Siaya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698862" w14:textId="77777777" w:rsidR="00EE336E" w:rsidRPr="00455EFF" w:rsidRDefault="00EE336E" w:rsidP="00EE336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470</w:t>
            </w:r>
          </w:p>
        </w:tc>
        <w:tc>
          <w:tcPr>
            <w:tcW w:w="18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A1CC94" w14:textId="7A960EEB" w:rsidR="00EE336E" w:rsidRPr="00455EFF" w:rsidRDefault="00EE336E" w:rsidP="00EE336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42</w:t>
            </w:r>
            <w:r>
              <w:rPr>
                <w:rFonts w:ascii="Times New Roman" w:hAnsi="Times New Roman"/>
                <w:sz w:val="18"/>
                <w:szCs w:val="18"/>
              </w:rPr>
              <w:t>.1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 xml:space="preserve"> (3</w:t>
            </w:r>
            <w:r>
              <w:rPr>
                <w:rFonts w:ascii="Times New Roman" w:hAnsi="Times New Roman"/>
                <w:sz w:val="18"/>
                <w:szCs w:val="18"/>
              </w:rPr>
              <w:t>4.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 xml:space="preserve">5 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 xml:space="preserve"> 50</w:t>
            </w:r>
            <w:r>
              <w:rPr>
                <w:rFonts w:ascii="Times New Roman" w:hAnsi="Times New Roman"/>
                <w:sz w:val="18"/>
                <w:szCs w:val="18"/>
              </w:rPr>
              <w:t>.1</w:t>
            </w:r>
            <w:r w:rsidRPr="00455EF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D83FA9" w14:textId="4C49FE67" w:rsidR="00EE336E" w:rsidRPr="00385474" w:rsidRDefault="00EE336E" w:rsidP="00EE33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5474">
              <w:rPr>
                <w:rFonts w:ascii="Times New Roman" w:hAnsi="Times New Roman" w:cs="Times New Roman"/>
                <w:sz w:val="18"/>
                <w:szCs w:val="18"/>
              </w:rPr>
              <w:t>0.94 (0.63 - 1.40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320D5A" w14:textId="3ED5976A" w:rsidR="00EE336E" w:rsidRPr="00455EFF" w:rsidRDefault="00A806E4" w:rsidP="00EE336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06E4">
              <w:rPr>
                <w:rFonts w:ascii="Times New Roman" w:hAnsi="Times New Roman"/>
                <w:sz w:val="18"/>
                <w:szCs w:val="18"/>
              </w:rPr>
              <w:t>0.76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370965" w14:textId="77777777" w:rsidR="00EE336E" w:rsidRPr="00455EFF" w:rsidRDefault="00EE336E" w:rsidP="00EE336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70170C" w14:textId="77777777" w:rsidR="00EE336E" w:rsidRPr="00455EFF" w:rsidRDefault="00EE336E" w:rsidP="00EE336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5EFF">
              <w:rPr>
                <w:rFonts w:ascii="Times New Roman" w:hAnsi="Times New Roman"/>
                <w:sz w:val="18"/>
                <w:szCs w:val="18"/>
              </w:rPr>
              <w:t>222</w:t>
            </w:r>
          </w:p>
        </w:tc>
        <w:tc>
          <w:tcPr>
            <w:tcW w:w="197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30F969" w14:textId="67EDDE68" w:rsidR="00EE336E" w:rsidRPr="00455EFF" w:rsidRDefault="00EE336E" w:rsidP="00EE336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11317">
              <w:rPr>
                <w:rFonts w:ascii="Times New Roman" w:hAnsi="Times New Roman"/>
                <w:sz w:val="18"/>
                <w:szCs w:val="18"/>
              </w:rPr>
              <w:t>64.4 (58.1 - 70.2)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F50D2C" w14:textId="20327749" w:rsidR="00EE336E" w:rsidRPr="00EE336E" w:rsidRDefault="00EE336E" w:rsidP="00EE33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336E">
              <w:rPr>
                <w:rFonts w:ascii="Times New Roman" w:hAnsi="Times New Roman" w:cs="Times New Roman"/>
                <w:sz w:val="18"/>
                <w:szCs w:val="18"/>
              </w:rPr>
              <w:t>0.35 (0.20 - 0.61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DCE0A6" w14:textId="2B7F9163" w:rsidR="00EE336E" w:rsidRPr="00EE336E" w:rsidRDefault="00EE336E" w:rsidP="00EE33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336E">
              <w:rPr>
                <w:rFonts w:ascii="Times New Roman" w:hAnsi="Times New Roman" w:cs="Times New Roman"/>
                <w:sz w:val="18"/>
                <w:szCs w:val="18"/>
              </w:rPr>
              <w:t>&lt;0.0</w:t>
            </w:r>
            <w:r w:rsidR="004D0F3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E336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</w:tbl>
    <w:p w14:paraId="3E1A8482" w14:textId="77777777" w:rsidR="00C02DFA" w:rsidRPr="00455EFF" w:rsidRDefault="00C02DFA" w:rsidP="00C02DFA">
      <w:pPr>
        <w:rPr>
          <w:rFonts w:ascii="Times New Roman" w:hAnsi="Times New Roman"/>
        </w:rPr>
      </w:pPr>
    </w:p>
    <w:p w14:paraId="15BA56F4" w14:textId="5C99DE7A" w:rsidR="00C02DFA" w:rsidRPr="00C02DFA" w:rsidRDefault="00C02DFA" w:rsidP="00C02DFA">
      <w:pPr>
        <w:spacing w:after="0" w:line="24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  <w:r w:rsidRPr="00455EFF">
        <w:rPr>
          <w:rFonts w:ascii="Times New Roman" w:hAnsi="Times New Roman"/>
          <w:b/>
        </w:rPr>
        <w:lastRenderedPageBreak/>
        <w:t xml:space="preserve">Supplementary Table </w:t>
      </w:r>
      <w:r>
        <w:rPr>
          <w:rFonts w:ascii="Times New Roman" w:hAnsi="Times New Roman"/>
          <w:b/>
        </w:rPr>
        <w:t>5</w:t>
      </w:r>
      <w:r w:rsidRPr="00455EFF">
        <w:rPr>
          <w:rFonts w:ascii="Times New Roman" w:hAnsi="Times New Roman"/>
          <w:b/>
        </w:rPr>
        <w:t>:</w:t>
      </w:r>
      <w:r w:rsidRPr="00455EFF">
        <w:rPr>
          <w:rFonts w:ascii="Times New Roman" w:hAnsi="Times New Roman"/>
        </w:rPr>
        <w:t xml:space="preserve"> Factors associated with healthcare-seeking behavior for </w:t>
      </w:r>
      <w:r w:rsidR="00E56149">
        <w:rPr>
          <w:rFonts w:ascii="Times New Roman" w:hAnsi="Times New Roman"/>
        </w:rPr>
        <w:t>acute</w:t>
      </w:r>
      <w:r w:rsidR="00AC3567">
        <w:rPr>
          <w:rFonts w:ascii="Times New Roman" w:hAnsi="Times New Roman"/>
        </w:rPr>
        <w:t xml:space="preserve"> respiratory </w:t>
      </w:r>
      <w:r w:rsidRPr="00455EFF">
        <w:rPr>
          <w:rFonts w:ascii="Times New Roman" w:hAnsi="Times New Roman"/>
        </w:rPr>
        <w:t>illness, by county, Kenya, 2018</w:t>
      </w:r>
    </w:p>
    <w:tbl>
      <w:tblPr>
        <w:tblW w:w="15308" w:type="dxa"/>
        <w:tblInd w:w="-810" w:type="dxa"/>
        <w:tblLook w:val="04A0" w:firstRow="1" w:lastRow="0" w:firstColumn="1" w:lastColumn="0" w:noHBand="0" w:noVBand="1"/>
      </w:tblPr>
      <w:tblGrid>
        <w:gridCol w:w="1072"/>
        <w:gridCol w:w="1588"/>
        <w:gridCol w:w="1061"/>
        <w:gridCol w:w="896"/>
        <w:gridCol w:w="621"/>
        <w:gridCol w:w="1886"/>
        <w:gridCol w:w="942"/>
        <w:gridCol w:w="621"/>
        <w:gridCol w:w="1862"/>
        <w:gridCol w:w="947"/>
        <w:gridCol w:w="621"/>
        <w:gridCol w:w="2009"/>
        <w:gridCol w:w="945"/>
        <w:gridCol w:w="237"/>
      </w:tblGrid>
      <w:tr w:rsidR="004D4436" w:rsidRPr="00362FF7" w14:paraId="0515A116" w14:textId="77777777" w:rsidTr="00597CC5">
        <w:trPr>
          <w:gridAfter w:val="1"/>
          <w:wAfter w:w="237" w:type="dxa"/>
          <w:trHeight w:val="450"/>
        </w:trPr>
        <w:tc>
          <w:tcPr>
            <w:tcW w:w="107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B0F01F0" w14:textId="77777777" w:rsidR="00362FF7" w:rsidRPr="00362FF7" w:rsidRDefault="00362FF7" w:rsidP="00362F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County</w:t>
            </w:r>
          </w:p>
        </w:tc>
        <w:tc>
          <w:tcPr>
            <w:tcW w:w="2649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9CA2F27" w14:textId="77777777" w:rsidR="00362FF7" w:rsidRPr="00362FF7" w:rsidRDefault="00362FF7" w:rsidP="00362F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Characteristic</w:t>
            </w:r>
          </w:p>
        </w:tc>
        <w:tc>
          <w:tcPr>
            <w:tcW w:w="89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C7FB246" w14:textId="51D910C8" w:rsidR="00362FF7" w:rsidRPr="00362FF7" w:rsidRDefault="003C01FF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F6124A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="00362FF7"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Number</w:t>
            </w:r>
            <w:proofErr w:type="spellEnd"/>
          </w:p>
        </w:tc>
        <w:tc>
          <w:tcPr>
            <w:tcW w:w="3449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9E70FBB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Went to any health facility (public or private)</w:t>
            </w:r>
          </w:p>
        </w:tc>
        <w:tc>
          <w:tcPr>
            <w:tcW w:w="3430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0534CC7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Went to a private health facility</w:t>
            </w:r>
          </w:p>
        </w:tc>
        <w:tc>
          <w:tcPr>
            <w:tcW w:w="3575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6B551F2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Purchased drugs from a pharmacy/shop</w:t>
            </w:r>
          </w:p>
        </w:tc>
      </w:tr>
      <w:tr w:rsidR="00597CC5" w:rsidRPr="00362FF7" w14:paraId="45E93F6D" w14:textId="77777777" w:rsidTr="00597CC5">
        <w:trPr>
          <w:trHeight w:val="288"/>
        </w:trPr>
        <w:tc>
          <w:tcPr>
            <w:tcW w:w="107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D1793F" w14:textId="77777777" w:rsidR="00362FF7" w:rsidRPr="00362FF7" w:rsidRDefault="00362FF7" w:rsidP="00362F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9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253ED3" w14:textId="77777777" w:rsidR="00362FF7" w:rsidRPr="00362FF7" w:rsidRDefault="00362FF7" w:rsidP="00362F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E815CC" w14:textId="77777777" w:rsidR="00362FF7" w:rsidRPr="00362FF7" w:rsidRDefault="00362FF7" w:rsidP="00362F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449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98F139" w14:textId="77777777" w:rsidR="00362FF7" w:rsidRPr="00362FF7" w:rsidRDefault="00362FF7" w:rsidP="00362F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430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6B07CC" w14:textId="77777777" w:rsidR="00362FF7" w:rsidRPr="00362FF7" w:rsidRDefault="00362FF7" w:rsidP="00362F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75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17131F" w14:textId="77777777" w:rsidR="00362FF7" w:rsidRPr="00362FF7" w:rsidRDefault="00362FF7" w:rsidP="00362F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56967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F7AF9" w:rsidRPr="00362FF7" w14:paraId="0116F1A7" w14:textId="77777777" w:rsidTr="00597CC5">
        <w:trPr>
          <w:trHeight w:val="480"/>
        </w:trPr>
        <w:tc>
          <w:tcPr>
            <w:tcW w:w="107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331C7B" w14:textId="77777777" w:rsidR="00362FF7" w:rsidRPr="00362FF7" w:rsidRDefault="00362FF7" w:rsidP="00362F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9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D85307" w14:textId="77777777" w:rsidR="00362FF7" w:rsidRPr="00362FF7" w:rsidRDefault="00362FF7" w:rsidP="00362F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F62428" w14:textId="77777777" w:rsidR="00362FF7" w:rsidRPr="00362FF7" w:rsidRDefault="00362FF7" w:rsidP="00362F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D612F6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A227BA" w14:textId="69909D5B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Adjusted Odds Ratio</w:t>
            </w:r>
            <w:r w:rsidR="00597CC5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95% CI)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DB0BE6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643DCF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A42470" w14:textId="0AE7A4F6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Adjusted Odds Ratio</w:t>
            </w:r>
            <w:r w:rsidR="00597CC5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95% CI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16A870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48C308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6EC46C" w14:textId="3452B211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Adjusted Odds Ratio</w:t>
            </w:r>
            <w:r w:rsidR="00597CC5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95% CI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725E1D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237" w:type="dxa"/>
            <w:vAlign w:val="center"/>
            <w:hideMark/>
          </w:tcPr>
          <w:p w14:paraId="6D917A8A" w14:textId="77777777" w:rsidR="00362FF7" w:rsidRPr="00362FF7" w:rsidRDefault="00362FF7" w:rsidP="00362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7AF9" w:rsidRPr="00362FF7" w14:paraId="578E9E9F" w14:textId="77777777" w:rsidTr="00597CC5">
        <w:trPr>
          <w:trHeight w:val="288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9E7639" w14:textId="77777777" w:rsidR="00362FF7" w:rsidRPr="00362FF7" w:rsidRDefault="00362FF7" w:rsidP="00362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kuru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2A3091" w14:textId="77777777" w:rsidR="00362FF7" w:rsidRPr="00362FF7" w:rsidRDefault="00362FF7" w:rsidP="00362F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95E592" w14:textId="77777777" w:rsidR="00362FF7" w:rsidRPr="00362FF7" w:rsidRDefault="00362FF7" w:rsidP="00362F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94E30A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35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D6B7AD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47.5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510E70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3A712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D39D9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14.7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B131A5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A4B80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BF4F0E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16.7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48B8F5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C65FF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37" w:type="dxa"/>
            <w:vAlign w:val="center"/>
            <w:hideMark/>
          </w:tcPr>
          <w:p w14:paraId="2411BD0F" w14:textId="77777777" w:rsidR="00362FF7" w:rsidRPr="00362FF7" w:rsidRDefault="00362FF7" w:rsidP="00362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7AF9" w:rsidRPr="00362FF7" w14:paraId="13F0C5DB" w14:textId="77777777" w:rsidTr="00597CC5">
        <w:trPr>
          <w:trHeight w:val="288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68201E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A4D705" w14:textId="77777777" w:rsidR="00362FF7" w:rsidRPr="00362FF7" w:rsidRDefault="00362FF7" w:rsidP="00362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D9B688" w14:textId="77777777" w:rsidR="00362FF7" w:rsidRPr="00362FF7" w:rsidRDefault="00362FF7" w:rsidP="00362F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3C3F79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42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5BC40B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40.4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7CD7F3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0.81 (0.59 - 1.10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56C28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0.17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2FD12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11.3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735A67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0.84 (0.58 - 1.22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00A78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0.36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7E6A8C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15.7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CA453E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0.90 (0.67 - 1.2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F20D5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0.453</w:t>
            </w:r>
          </w:p>
        </w:tc>
        <w:tc>
          <w:tcPr>
            <w:tcW w:w="237" w:type="dxa"/>
            <w:vAlign w:val="center"/>
            <w:hideMark/>
          </w:tcPr>
          <w:p w14:paraId="582B65E4" w14:textId="77777777" w:rsidR="00362FF7" w:rsidRPr="00362FF7" w:rsidRDefault="00362FF7" w:rsidP="00362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7AF9" w:rsidRPr="00362FF7" w14:paraId="5C8C7226" w14:textId="77777777" w:rsidTr="00597CC5">
        <w:trPr>
          <w:trHeight w:val="288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E316DD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F0C785" w14:textId="77777777" w:rsidR="00362FF7" w:rsidRPr="00362FF7" w:rsidRDefault="00362FF7" w:rsidP="00362F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Age (years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230BBD" w14:textId="77777777" w:rsidR="00362FF7" w:rsidRPr="00362FF7" w:rsidRDefault="00362FF7" w:rsidP="00362F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&lt;5 year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862401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35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202C1C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52.5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48D775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1.96 (1.45 - 2.66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E8090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70514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14.7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2AB844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1.31 (0.71 - 2.41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BE70A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0.37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0B3869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13.8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7FDC73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0.69 (0.45 - 1.07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90C7B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0.098</w:t>
            </w:r>
          </w:p>
        </w:tc>
        <w:tc>
          <w:tcPr>
            <w:tcW w:w="237" w:type="dxa"/>
            <w:vAlign w:val="center"/>
            <w:hideMark/>
          </w:tcPr>
          <w:p w14:paraId="06A0A952" w14:textId="77777777" w:rsidR="00362FF7" w:rsidRPr="00362FF7" w:rsidRDefault="00362FF7" w:rsidP="00362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7AF9" w:rsidRPr="00362FF7" w14:paraId="0D1A069D" w14:textId="77777777" w:rsidTr="00597CC5">
        <w:trPr>
          <w:trHeight w:val="288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0400F6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A59916" w14:textId="77777777" w:rsidR="00362FF7" w:rsidRPr="00362FF7" w:rsidRDefault="00362FF7" w:rsidP="00362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EEB1EA" w14:textId="77777777" w:rsidR="00362FF7" w:rsidRPr="00362FF7" w:rsidRDefault="00362FF7" w:rsidP="00362F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5-49 year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2C3E70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38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644620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35.7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E301C7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82C6C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D1244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11.1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9264E4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53C6B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5BBA8C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18.4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1084D2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43EB6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dxa"/>
            <w:vAlign w:val="center"/>
            <w:hideMark/>
          </w:tcPr>
          <w:p w14:paraId="42A69E77" w14:textId="77777777" w:rsidR="00362FF7" w:rsidRPr="00362FF7" w:rsidRDefault="00362FF7" w:rsidP="00362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7AF9" w:rsidRPr="00362FF7" w14:paraId="447F73D7" w14:textId="77777777" w:rsidTr="00597CC5">
        <w:trPr>
          <w:trHeight w:val="288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7C5E2C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358D1C" w14:textId="77777777" w:rsidR="00362FF7" w:rsidRPr="00362FF7" w:rsidRDefault="00362FF7" w:rsidP="00362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733DD2" w14:textId="77777777" w:rsidR="00362FF7" w:rsidRPr="00362FF7" w:rsidRDefault="00362FF7" w:rsidP="00362F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≥50 year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17622E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1E3DB9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42.1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32D932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1.27 (0.66 - 2.47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317B9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0.46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1F5C3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13.2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EE26B6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1.40 (0.54 - 3.59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FEB09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0.47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F886B9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15.8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552181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0.85 (0.36 - 2.0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3117A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0.697</w:t>
            </w:r>
          </w:p>
        </w:tc>
        <w:tc>
          <w:tcPr>
            <w:tcW w:w="237" w:type="dxa"/>
            <w:vAlign w:val="center"/>
            <w:hideMark/>
          </w:tcPr>
          <w:p w14:paraId="59F26E54" w14:textId="77777777" w:rsidR="00362FF7" w:rsidRPr="00362FF7" w:rsidRDefault="00362FF7" w:rsidP="00362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7AF9" w:rsidRPr="00362FF7" w14:paraId="0D0506D2" w14:textId="77777777" w:rsidTr="00597CC5">
        <w:trPr>
          <w:trHeight w:val="288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8BEB73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D48DA4" w14:textId="56EB0173" w:rsidR="00362FF7" w:rsidRPr="00362FF7" w:rsidRDefault="00F6124A" w:rsidP="00362F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9F3FB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Education</w:t>
            </w:r>
            <w:proofErr w:type="spellEnd"/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leve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4AB7E1" w14:textId="77777777" w:rsidR="00362FF7" w:rsidRPr="00362FF7" w:rsidRDefault="00362FF7" w:rsidP="00362F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7CEA68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34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399668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47.6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4C1316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4FDD8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B32EB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7.1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AD26FA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D3B35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9539CB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15.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D6FCE8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13A27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dxa"/>
            <w:vAlign w:val="center"/>
            <w:hideMark/>
          </w:tcPr>
          <w:p w14:paraId="6710DD41" w14:textId="77777777" w:rsidR="00362FF7" w:rsidRPr="00362FF7" w:rsidRDefault="00362FF7" w:rsidP="00362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7AF9" w:rsidRPr="00362FF7" w14:paraId="752BB86B" w14:textId="77777777" w:rsidTr="00597CC5">
        <w:trPr>
          <w:trHeight w:val="288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E3519A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BE33F8" w14:textId="77777777" w:rsidR="00362FF7" w:rsidRPr="00362FF7" w:rsidRDefault="00362FF7" w:rsidP="00362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DCA5AE" w14:textId="77777777" w:rsidR="00362FF7" w:rsidRPr="00362FF7" w:rsidRDefault="00362FF7" w:rsidP="00362F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CCF654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43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12C091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40.7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726287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0.73 (0.48 - 1.10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AA571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0.12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9B612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17.3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FA9818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2.05 (1.24 - 3.37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9BC77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B002DC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17.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6AA5C2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1.09 (0.81 - 1.48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5FCCA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0.565</w:t>
            </w:r>
          </w:p>
        </w:tc>
        <w:tc>
          <w:tcPr>
            <w:tcW w:w="237" w:type="dxa"/>
            <w:vAlign w:val="center"/>
            <w:hideMark/>
          </w:tcPr>
          <w:p w14:paraId="1A9F87DC" w14:textId="77777777" w:rsidR="00362FF7" w:rsidRPr="00362FF7" w:rsidRDefault="00362FF7" w:rsidP="00362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7AF9" w:rsidRPr="00362FF7" w14:paraId="192073C7" w14:textId="77777777" w:rsidTr="00597CC5">
        <w:trPr>
          <w:trHeight w:val="288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4ED53D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573C15" w14:textId="10A37AA3" w:rsidR="00362FF7" w:rsidRPr="00362FF7" w:rsidRDefault="00F6124A" w:rsidP="00362F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9F3FB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ousehold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ES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A8D0F0" w14:textId="77777777" w:rsidR="00362FF7" w:rsidRPr="00362FF7" w:rsidRDefault="00362FF7" w:rsidP="00362F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6462D4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52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30181C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44.2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19D3BF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D1DAE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86723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7.9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299C22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785D6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B65981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14.9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947FE2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AC8A9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dxa"/>
            <w:vAlign w:val="center"/>
            <w:hideMark/>
          </w:tcPr>
          <w:p w14:paraId="72F0C0C6" w14:textId="77777777" w:rsidR="00362FF7" w:rsidRPr="00362FF7" w:rsidRDefault="00362FF7" w:rsidP="00362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7AF9" w:rsidRPr="00362FF7" w14:paraId="61A2B141" w14:textId="77777777" w:rsidTr="00597CC5">
        <w:trPr>
          <w:trHeight w:val="288"/>
        </w:trPr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0658E9" w14:textId="77777777" w:rsidR="00362FF7" w:rsidRPr="00362FF7" w:rsidRDefault="00362FF7" w:rsidP="00362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8D9E4A" w14:textId="77777777" w:rsidR="00362FF7" w:rsidRPr="00362FF7" w:rsidRDefault="00362FF7" w:rsidP="00362F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FE46D7" w14:textId="77777777" w:rsidR="00362FF7" w:rsidRPr="00362FF7" w:rsidRDefault="00362FF7" w:rsidP="00362F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F0644C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24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44884E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42.5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2E0A3B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0.99 (0.71 - 1.37)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4B3081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0.93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90B21C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23.3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0DAF91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2.95 (1.82 - 4.78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152DE2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8E19A1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18.8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7A3039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1.29 (0.73 - 2.28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98C26A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0.379</w:t>
            </w:r>
          </w:p>
        </w:tc>
        <w:tc>
          <w:tcPr>
            <w:tcW w:w="237" w:type="dxa"/>
            <w:vAlign w:val="center"/>
            <w:hideMark/>
          </w:tcPr>
          <w:p w14:paraId="10672FD5" w14:textId="77777777" w:rsidR="00362FF7" w:rsidRPr="00362FF7" w:rsidRDefault="00362FF7" w:rsidP="00362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7AF9" w:rsidRPr="00362FF7" w14:paraId="7193787B" w14:textId="77777777" w:rsidTr="00597CC5">
        <w:trPr>
          <w:trHeight w:val="288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76F144" w14:textId="77777777" w:rsidR="00362FF7" w:rsidRPr="00362FF7" w:rsidRDefault="00362FF7" w:rsidP="00362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62F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rsabit</w:t>
            </w:r>
            <w:proofErr w:type="spellEnd"/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1291B3" w14:textId="77777777" w:rsidR="00362FF7" w:rsidRPr="00362FF7" w:rsidRDefault="00362FF7" w:rsidP="00362F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6C4B42" w14:textId="77777777" w:rsidR="00362FF7" w:rsidRPr="00362FF7" w:rsidRDefault="00362FF7" w:rsidP="00362F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8FE48A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22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3F597F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51.7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595565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DF210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C18B8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9.8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3D1A92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110B5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5AB60A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13.6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065FA6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017C2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37" w:type="dxa"/>
            <w:vAlign w:val="center"/>
            <w:hideMark/>
          </w:tcPr>
          <w:p w14:paraId="0FEC26A6" w14:textId="77777777" w:rsidR="00362FF7" w:rsidRPr="00362FF7" w:rsidRDefault="00362FF7" w:rsidP="00362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7AF9" w:rsidRPr="00362FF7" w14:paraId="6FDDDEDA" w14:textId="77777777" w:rsidTr="00597CC5">
        <w:trPr>
          <w:trHeight w:val="288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820BA5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058C0A" w14:textId="77777777" w:rsidR="00362FF7" w:rsidRPr="00362FF7" w:rsidRDefault="00362FF7" w:rsidP="00362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DA1FF8" w14:textId="77777777" w:rsidR="00362FF7" w:rsidRPr="00362FF7" w:rsidRDefault="00362FF7" w:rsidP="00362F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0939BF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20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F92741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61.4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63E4C5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1.50 (1.02 - 2.22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C32A9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0.04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02FBF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12.1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748E9F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1.16 (0.50 - 2.70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05A9B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0.72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F0B4EA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10.7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594F3A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0.60 (0.32 - 1.14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10BDB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0.114</w:t>
            </w:r>
          </w:p>
        </w:tc>
        <w:tc>
          <w:tcPr>
            <w:tcW w:w="237" w:type="dxa"/>
            <w:vAlign w:val="center"/>
            <w:hideMark/>
          </w:tcPr>
          <w:p w14:paraId="3070BBB5" w14:textId="77777777" w:rsidR="00362FF7" w:rsidRPr="00362FF7" w:rsidRDefault="00362FF7" w:rsidP="00362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7AF9" w:rsidRPr="00362FF7" w14:paraId="3DF5E482" w14:textId="77777777" w:rsidTr="00597CC5">
        <w:trPr>
          <w:trHeight w:val="288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BB31B4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6E9E6F" w14:textId="77777777" w:rsidR="00362FF7" w:rsidRPr="00362FF7" w:rsidRDefault="00362FF7" w:rsidP="00362F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Age (years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C0CC36" w14:textId="77777777" w:rsidR="00362FF7" w:rsidRPr="00362FF7" w:rsidRDefault="00362FF7" w:rsidP="00362F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&lt;5 year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66FCD2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21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FDFB63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54.8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A1E732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0.93 (0.62 - 1.39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F4806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0.71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AE65E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8.7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949C55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0.59 (0.35 - 1.00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E5035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0.04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97C73C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15.2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C33BAA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1.50 (0.81 - 2.79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4ADB1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0.191</w:t>
            </w:r>
          </w:p>
        </w:tc>
        <w:tc>
          <w:tcPr>
            <w:tcW w:w="237" w:type="dxa"/>
            <w:vAlign w:val="center"/>
            <w:hideMark/>
          </w:tcPr>
          <w:p w14:paraId="75183D55" w14:textId="77777777" w:rsidR="00362FF7" w:rsidRPr="00362FF7" w:rsidRDefault="00362FF7" w:rsidP="00362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7AF9" w:rsidRPr="00362FF7" w14:paraId="0ADCCB98" w14:textId="77777777" w:rsidTr="00597CC5">
        <w:trPr>
          <w:trHeight w:val="288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4C282B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ADC467" w14:textId="77777777" w:rsidR="00362FF7" w:rsidRPr="00362FF7" w:rsidRDefault="00362FF7" w:rsidP="00362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546188" w14:textId="77777777" w:rsidR="00362FF7" w:rsidRPr="00362FF7" w:rsidRDefault="00362FF7" w:rsidP="00362F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5-49 year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2E8E7F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20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1D9427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57.8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C952DE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CD90E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FAFB8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13.2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252A8B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DE458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8DF99B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AD8FE5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5FCD7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dxa"/>
            <w:vAlign w:val="center"/>
            <w:hideMark/>
          </w:tcPr>
          <w:p w14:paraId="517183DE" w14:textId="77777777" w:rsidR="00362FF7" w:rsidRPr="00362FF7" w:rsidRDefault="00362FF7" w:rsidP="00362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7AF9" w:rsidRPr="00362FF7" w14:paraId="4C3689D3" w14:textId="77777777" w:rsidTr="00597CC5">
        <w:trPr>
          <w:trHeight w:val="288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7B47EE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835AC4" w14:textId="77777777" w:rsidR="00362FF7" w:rsidRPr="00362FF7" w:rsidRDefault="00362FF7" w:rsidP="00362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3DDADC" w14:textId="77777777" w:rsidR="00362FF7" w:rsidRPr="00362FF7" w:rsidRDefault="00362FF7" w:rsidP="00362F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≥50 year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01F29B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C4DF22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62.5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B0BF04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1.27 (0.31 - 5.20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CE7FA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0.72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C2E66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12.5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0CCAF6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1.02 (0.11 - 9.70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2F2EC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0.98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BDFA03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37.5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2D1A5B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10.78 (1.76 - 66.21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90A05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237" w:type="dxa"/>
            <w:vAlign w:val="center"/>
            <w:hideMark/>
          </w:tcPr>
          <w:p w14:paraId="73E2507C" w14:textId="77777777" w:rsidR="00362FF7" w:rsidRPr="00362FF7" w:rsidRDefault="00362FF7" w:rsidP="00362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7AF9" w:rsidRPr="00362FF7" w14:paraId="17E6A392" w14:textId="77777777" w:rsidTr="00597CC5">
        <w:trPr>
          <w:trHeight w:val="288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524954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D40802" w14:textId="4318733B" w:rsidR="00362FF7" w:rsidRPr="00362FF7" w:rsidRDefault="00F6124A" w:rsidP="00362F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9F3FB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Education</w:t>
            </w:r>
            <w:proofErr w:type="spellEnd"/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leve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443587" w14:textId="77777777" w:rsidR="00362FF7" w:rsidRPr="00362FF7" w:rsidRDefault="00362FF7" w:rsidP="00362F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C65F1A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33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3B2105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56.7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6E759D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2D5BC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E7500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10.3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0B4377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7E422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678CCC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9.2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915188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19A62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dxa"/>
            <w:vAlign w:val="center"/>
            <w:hideMark/>
          </w:tcPr>
          <w:p w14:paraId="61BC827B" w14:textId="77777777" w:rsidR="00362FF7" w:rsidRPr="00362FF7" w:rsidRDefault="00362FF7" w:rsidP="00362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7AF9" w:rsidRPr="00362FF7" w14:paraId="0C8B222E" w14:textId="77777777" w:rsidTr="00597CC5">
        <w:trPr>
          <w:trHeight w:val="288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1DC753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745FDE" w14:textId="77777777" w:rsidR="00362FF7" w:rsidRPr="00362FF7" w:rsidRDefault="00362FF7" w:rsidP="00362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8EA1A3" w14:textId="77777777" w:rsidR="00362FF7" w:rsidRPr="00362FF7" w:rsidRDefault="00362FF7" w:rsidP="00362F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DBC9D2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DA74CD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54.8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BFAB85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0.96 (0.45 - 2.05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3FF5B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0.91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8316E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12.9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5D2E0A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1.16 (0.39 - 3.49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C10D2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0.78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DE244C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23.7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2379E8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1.58 (0.80 - 3.12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8B4AF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0.176</w:t>
            </w:r>
          </w:p>
        </w:tc>
        <w:tc>
          <w:tcPr>
            <w:tcW w:w="237" w:type="dxa"/>
            <w:vAlign w:val="center"/>
            <w:hideMark/>
          </w:tcPr>
          <w:p w14:paraId="5E08A412" w14:textId="77777777" w:rsidR="00362FF7" w:rsidRPr="00362FF7" w:rsidRDefault="00362FF7" w:rsidP="00362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7AF9" w:rsidRPr="00362FF7" w14:paraId="56CB26A5" w14:textId="77777777" w:rsidTr="00597CC5">
        <w:trPr>
          <w:trHeight w:val="288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AAF7CE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F18369" w14:textId="1C096E62" w:rsidR="00362FF7" w:rsidRPr="00362FF7" w:rsidRDefault="00F6124A" w:rsidP="00362F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9F3FB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ousehold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ES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4B2A5C" w14:textId="77777777" w:rsidR="00362FF7" w:rsidRPr="00362FF7" w:rsidRDefault="00362FF7" w:rsidP="00362F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A4F5BF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27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747090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56.9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0F056E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FFA85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A8493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9.7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CCE774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7FDEB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3503BA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5.9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DCCADD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F6764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dxa"/>
            <w:vAlign w:val="center"/>
            <w:hideMark/>
          </w:tcPr>
          <w:p w14:paraId="2B0E1868" w14:textId="77777777" w:rsidR="00362FF7" w:rsidRPr="00362FF7" w:rsidRDefault="00362FF7" w:rsidP="00362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7AF9" w:rsidRPr="00362FF7" w14:paraId="74BB4255" w14:textId="77777777" w:rsidTr="00597CC5">
        <w:trPr>
          <w:trHeight w:val="288"/>
        </w:trPr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96721D" w14:textId="77777777" w:rsidR="00362FF7" w:rsidRPr="00362FF7" w:rsidRDefault="00362FF7" w:rsidP="00362F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A4AB24" w14:textId="77777777" w:rsidR="00362FF7" w:rsidRPr="00362FF7" w:rsidRDefault="00362FF7" w:rsidP="00362F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462712" w14:textId="77777777" w:rsidR="00362FF7" w:rsidRPr="00362FF7" w:rsidRDefault="00362FF7" w:rsidP="00362F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55B0B6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15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69016D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55.3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6854C4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0.91 (0.59 - 1.40)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88B673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0.65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CC2C0D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13.0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C2B322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1.43 (0.42 - 4.88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5EF2F8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0.55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9C0936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23.6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1A0C7F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4.79 (2.05 - 11.20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5E409A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237" w:type="dxa"/>
            <w:vAlign w:val="center"/>
            <w:hideMark/>
          </w:tcPr>
          <w:p w14:paraId="20E10CF8" w14:textId="77777777" w:rsidR="00362FF7" w:rsidRPr="00362FF7" w:rsidRDefault="00362FF7" w:rsidP="00362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7AF9" w:rsidRPr="00362FF7" w14:paraId="2D9B03FA" w14:textId="77777777" w:rsidTr="00597CC5">
        <w:trPr>
          <w:trHeight w:val="288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ECB894" w14:textId="77777777" w:rsidR="00362FF7" w:rsidRPr="00362FF7" w:rsidRDefault="00362FF7" w:rsidP="00362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akamega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71EFC9" w14:textId="77777777" w:rsidR="00362FF7" w:rsidRPr="00362FF7" w:rsidRDefault="00362FF7" w:rsidP="00362F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08F30C" w14:textId="77777777" w:rsidR="00362FF7" w:rsidRPr="00362FF7" w:rsidRDefault="00362FF7" w:rsidP="00362F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60E4F4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43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3C5D6D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29.1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D8F0F2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03F4A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8EFBF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5.7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024196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AF11C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207BF0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29.8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3F8BF1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869A7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37" w:type="dxa"/>
            <w:vAlign w:val="center"/>
            <w:hideMark/>
          </w:tcPr>
          <w:p w14:paraId="732A01FC" w14:textId="77777777" w:rsidR="00362FF7" w:rsidRPr="00362FF7" w:rsidRDefault="00362FF7" w:rsidP="00362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7AF9" w:rsidRPr="00362FF7" w14:paraId="29E7EB5E" w14:textId="77777777" w:rsidTr="00597CC5">
        <w:trPr>
          <w:trHeight w:val="288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F46929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730D7A" w14:textId="77777777" w:rsidR="00362FF7" w:rsidRPr="00362FF7" w:rsidRDefault="00362FF7" w:rsidP="00362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D8FB60" w14:textId="77777777" w:rsidR="00362FF7" w:rsidRPr="00362FF7" w:rsidRDefault="00362FF7" w:rsidP="00362F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308E08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50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C5A1EB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30.0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E1AC7B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1.08 (0.77 - 1.52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2CB1D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0.64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70EF8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E62E9D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0.69 (0.32 - 1.48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713CD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0.32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DF865A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25.9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31ED3C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0.83 (0.60 - 1.17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6D5A9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0.283</w:t>
            </w:r>
          </w:p>
        </w:tc>
        <w:tc>
          <w:tcPr>
            <w:tcW w:w="237" w:type="dxa"/>
            <w:vAlign w:val="center"/>
            <w:hideMark/>
          </w:tcPr>
          <w:p w14:paraId="7A1F9D71" w14:textId="77777777" w:rsidR="00362FF7" w:rsidRPr="00362FF7" w:rsidRDefault="00362FF7" w:rsidP="00362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7AF9" w:rsidRPr="00362FF7" w14:paraId="29553F22" w14:textId="77777777" w:rsidTr="00597CC5">
        <w:trPr>
          <w:trHeight w:val="288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3D3D9B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712F95" w14:textId="77777777" w:rsidR="00362FF7" w:rsidRPr="00362FF7" w:rsidRDefault="00362FF7" w:rsidP="00362F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Age (years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3B63E2" w14:textId="77777777" w:rsidR="00362FF7" w:rsidRPr="00362FF7" w:rsidRDefault="00362FF7" w:rsidP="00362F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&lt;5 year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73BF7F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41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8668A5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34.4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693F03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1.45 (1.10 - 1.93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30AFC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96EE5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5.5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4FF8B8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1.37 (0.79 - 2.35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58727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0.25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1EDAFA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26.5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C393BE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0.88 (0.68 - 1.15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7C194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0.345</w:t>
            </w:r>
          </w:p>
        </w:tc>
        <w:tc>
          <w:tcPr>
            <w:tcW w:w="237" w:type="dxa"/>
            <w:vAlign w:val="center"/>
            <w:hideMark/>
          </w:tcPr>
          <w:p w14:paraId="1A9A37A4" w14:textId="77777777" w:rsidR="00362FF7" w:rsidRPr="00362FF7" w:rsidRDefault="00362FF7" w:rsidP="00362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7AF9" w:rsidRPr="00362FF7" w14:paraId="16EA8DC3" w14:textId="77777777" w:rsidTr="00597CC5">
        <w:trPr>
          <w:trHeight w:val="288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63C9CD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419E20" w14:textId="77777777" w:rsidR="00362FF7" w:rsidRPr="00362FF7" w:rsidRDefault="00362FF7" w:rsidP="00362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5C3DF7" w14:textId="77777777" w:rsidR="00362FF7" w:rsidRPr="00362FF7" w:rsidRDefault="00362FF7" w:rsidP="00362F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5-49 year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C20ED0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47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BF127D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26.1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34FF7B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9E2C1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CF47B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FC01E0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0DD7E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9E12ED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28.2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48D429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FD601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dxa"/>
            <w:vAlign w:val="center"/>
            <w:hideMark/>
          </w:tcPr>
          <w:p w14:paraId="63C1A52D" w14:textId="77777777" w:rsidR="00362FF7" w:rsidRPr="00362FF7" w:rsidRDefault="00362FF7" w:rsidP="00362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7AF9" w:rsidRPr="00362FF7" w14:paraId="54701776" w14:textId="77777777" w:rsidTr="00597CC5">
        <w:trPr>
          <w:trHeight w:val="288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4D2039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D9EEE5" w14:textId="77777777" w:rsidR="00362FF7" w:rsidRPr="00362FF7" w:rsidRDefault="00362FF7" w:rsidP="00362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AE85E9" w14:textId="77777777" w:rsidR="00362FF7" w:rsidRPr="00362FF7" w:rsidRDefault="00362FF7" w:rsidP="00362F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≥50 year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53F066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3A27BD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22.6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13375B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0.83 (0.47 - 1.48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F72A7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0.52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E5BAB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5.7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AF7149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1.47 (0.38 - 5.63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9BFE8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0.56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63FE93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32.1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2A1855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1.06 (0.55 - 2.05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440EE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0.863</w:t>
            </w:r>
          </w:p>
        </w:tc>
        <w:tc>
          <w:tcPr>
            <w:tcW w:w="237" w:type="dxa"/>
            <w:vAlign w:val="center"/>
            <w:hideMark/>
          </w:tcPr>
          <w:p w14:paraId="456BD250" w14:textId="77777777" w:rsidR="00362FF7" w:rsidRPr="00362FF7" w:rsidRDefault="00362FF7" w:rsidP="00362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7AF9" w:rsidRPr="00362FF7" w14:paraId="1909F13F" w14:textId="77777777" w:rsidTr="00597CC5">
        <w:trPr>
          <w:trHeight w:val="288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40DFE2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D9CF06" w14:textId="14FB1045" w:rsidR="00362FF7" w:rsidRPr="00362FF7" w:rsidRDefault="00F6124A" w:rsidP="00362F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9F3FB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Education</w:t>
            </w:r>
            <w:proofErr w:type="spellEnd"/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leve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E7DEA3" w14:textId="77777777" w:rsidR="00362FF7" w:rsidRPr="00362FF7" w:rsidRDefault="00362FF7" w:rsidP="00362F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54FBAB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61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478A8A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26.9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9AAB8C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3E469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E8615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7AA9B8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DECBC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FFA98F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27.9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18B4CE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D2537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dxa"/>
            <w:vAlign w:val="center"/>
            <w:hideMark/>
          </w:tcPr>
          <w:p w14:paraId="2CE99BC7" w14:textId="77777777" w:rsidR="00362FF7" w:rsidRPr="00362FF7" w:rsidRDefault="00362FF7" w:rsidP="00362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7AF9" w:rsidRPr="00362FF7" w14:paraId="717C710D" w14:textId="77777777" w:rsidTr="00597CC5">
        <w:trPr>
          <w:trHeight w:val="288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78AA19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223B01" w14:textId="77777777" w:rsidR="00362FF7" w:rsidRPr="00362FF7" w:rsidRDefault="00362FF7" w:rsidP="00362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3E5881" w14:textId="77777777" w:rsidR="00362FF7" w:rsidRPr="00362FF7" w:rsidRDefault="00362FF7" w:rsidP="00362F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D5F6BF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32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67EBD5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34.7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CF25A4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1.35 (0.97 - 1.86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3E78F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0.07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730C3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56A48D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1.75 (0.85 - 3.60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3646D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0.12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609412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27.4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1D54A6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0.83 (0.59 - 1.18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5438A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0.305</w:t>
            </w:r>
          </w:p>
        </w:tc>
        <w:tc>
          <w:tcPr>
            <w:tcW w:w="237" w:type="dxa"/>
            <w:vAlign w:val="center"/>
            <w:hideMark/>
          </w:tcPr>
          <w:p w14:paraId="183CD9CE" w14:textId="77777777" w:rsidR="00362FF7" w:rsidRPr="00362FF7" w:rsidRDefault="00362FF7" w:rsidP="00362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7AF9" w:rsidRPr="00362FF7" w14:paraId="7FE144B7" w14:textId="77777777" w:rsidTr="00597CC5">
        <w:trPr>
          <w:trHeight w:val="288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09E8EC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398078" w14:textId="7EABEA33" w:rsidR="00362FF7" w:rsidRPr="00362FF7" w:rsidRDefault="00F6124A" w:rsidP="00362F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9F3FB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ousehold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ES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027A86" w14:textId="77777777" w:rsidR="00362FF7" w:rsidRPr="00362FF7" w:rsidRDefault="00362FF7" w:rsidP="00362F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233521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56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BA13A6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27.4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9086EC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4C761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19E31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0EA25A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74DC1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EED714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23.9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BDFEAC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FCF3F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dxa"/>
            <w:vAlign w:val="center"/>
            <w:hideMark/>
          </w:tcPr>
          <w:p w14:paraId="641E77A8" w14:textId="77777777" w:rsidR="00362FF7" w:rsidRPr="00362FF7" w:rsidRDefault="00362FF7" w:rsidP="00362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7AF9" w:rsidRPr="00362FF7" w14:paraId="29CBD6AD" w14:textId="77777777" w:rsidTr="00597CC5">
        <w:trPr>
          <w:trHeight w:val="288"/>
        </w:trPr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1614C6" w14:textId="77777777" w:rsidR="00362FF7" w:rsidRPr="00362FF7" w:rsidRDefault="00362FF7" w:rsidP="00362F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279FCE" w14:textId="77777777" w:rsidR="00362FF7" w:rsidRPr="00362FF7" w:rsidRDefault="00362FF7" w:rsidP="00362F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2AA4AA" w14:textId="77777777" w:rsidR="00362FF7" w:rsidRPr="00362FF7" w:rsidRDefault="00362FF7" w:rsidP="00362F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FBD46A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37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10CB5C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32.9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5674FE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1.19 (0.83 - 1.70)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D315AD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0.33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F39326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6.9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60D1AE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1.82 (0.92 - 3.62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58AE83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0.08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2BE188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33.4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7807AE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1.68 (1.18 - 2.39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CB7FEA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237" w:type="dxa"/>
            <w:vAlign w:val="center"/>
            <w:hideMark/>
          </w:tcPr>
          <w:p w14:paraId="54F72ED0" w14:textId="77777777" w:rsidR="00362FF7" w:rsidRPr="00362FF7" w:rsidRDefault="00362FF7" w:rsidP="00362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7AF9" w:rsidRPr="00362FF7" w14:paraId="7342EC23" w14:textId="77777777" w:rsidTr="00597CC5">
        <w:trPr>
          <w:trHeight w:val="288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F78105" w14:textId="77777777" w:rsidR="00362FF7" w:rsidRPr="00362FF7" w:rsidRDefault="00362FF7" w:rsidP="00362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aya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1D4BF3" w14:textId="77777777" w:rsidR="00362FF7" w:rsidRPr="00362FF7" w:rsidRDefault="00362FF7" w:rsidP="00362F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F7666B" w14:textId="77777777" w:rsidR="00362FF7" w:rsidRPr="00362FF7" w:rsidRDefault="00362FF7" w:rsidP="00362F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20F91A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21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01394E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37.3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003DAD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AF59C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D1A65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AA5B6D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22A0F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944389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26.7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EFC08D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ABCA3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37" w:type="dxa"/>
            <w:vAlign w:val="center"/>
            <w:hideMark/>
          </w:tcPr>
          <w:p w14:paraId="40E383C5" w14:textId="77777777" w:rsidR="00362FF7" w:rsidRPr="00362FF7" w:rsidRDefault="00362FF7" w:rsidP="00362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7AF9" w:rsidRPr="00362FF7" w14:paraId="0D169BF2" w14:textId="77777777" w:rsidTr="00597CC5">
        <w:trPr>
          <w:trHeight w:val="288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69F72B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3C2196" w14:textId="77777777" w:rsidR="00362FF7" w:rsidRPr="00362FF7" w:rsidRDefault="00362FF7" w:rsidP="00362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E13FBA" w14:textId="77777777" w:rsidR="00362FF7" w:rsidRPr="00362FF7" w:rsidRDefault="00362FF7" w:rsidP="00362F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5679F1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25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90F54E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46.4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1F9A9C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1.50 (1.04 - 2.17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B3460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0.03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541AF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05A553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2.20 (0.31 - 15.53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43751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0.41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EB1A49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25.8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5C1FBD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0.94 (0.65 - 1.36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A587F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0.741</w:t>
            </w:r>
          </w:p>
        </w:tc>
        <w:tc>
          <w:tcPr>
            <w:tcW w:w="237" w:type="dxa"/>
            <w:vAlign w:val="center"/>
            <w:hideMark/>
          </w:tcPr>
          <w:p w14:paraId="6861DADF" w14:textId="77777777" w:rsidR="00362FF7" w:rsidRPr="00362FF7" w:rsidRDefault="00362FF7" w:rsidP="00362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7AF9" w:rsidRPr="00362FF7" w14:paraId="4F52E958" w14:textId="77777777" w:rsidTr="00597CC5">
        <w:trPr>
          <w:trHeight w:val="288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693ADA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038FEA" w14:textId="77777777" w:rsidR="00362FF7" w:rsidRPr="00362FF7" w:rsidRDefault="00362FF7" w:rsidP="00362F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Age (years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B4F23A" w14:textId="77777777" w:rsidR="00362FF7" w:rsidRPr="00362FF7" w:rsidRDefault="00362FF7" w:rsidP="00362F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&lt;5 year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BD7C53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20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577384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50.7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F74FFE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2.04 (1.40 - 2.97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49039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DC973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862C74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0.75 (0.14 - 4.04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4125E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0.73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216AC7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18.5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0A2AD7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0.47 (0.29 - 0.76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A25B6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237" w:type="dxa"/>
            <w:vAlign w:val="center"/>
            <w:hideMark/>
          </w:tcPr>
          <w:p w14:paraId="5B25AC61" w14:textId="77777777" w:rsidR="00362FF7" w:rsidRPr="00362FF7" w:rsidRDefault="00362FF7" w:rsidP="00362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7AF9" w:rsidRPr="00362FF7" w14:paraId="66CAFA81" w14:textId="77777777" w:rsidTr="00597CC5">
        <w:trPr>
          <w:trHeight w:val="288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CEA238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32229A" w14:textId="77777777" w:rsidR="00362FF7" w:rsidRPr="00362FF7" w:rsidRDefault="00362FF7" w:rsidP="00362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6622C5" w14:textId="77777777" w:rsidR="00362FF7" w:rsidRPr="00362FF7" w:rsidRDefault="00362FF7" w:rsidP="00362F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5-49 year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50BB95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23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38F8B5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35.0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A9E65B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73083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CEA61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886E72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1D1C6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D961E9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32.1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8DFE57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30927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dxa"/>
            <w:vAlign w:val="center"/>
            <w:hideMark/>
          </w:tcPr>
          <w:p w14:paraId="4262E3D3" w14:textId="77777777" w:rsidR="00362FF7" w:rsidRPr="00362FF7" w:rsidRDefault="00362FF7" w:rsidP="00362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7AF9" w:rsidRPr="00362FF7" w14:paraId="73A5FB67" w14:textId="77777777" w:rsidTr="00597CC5">
        <w:trPr>
          <w:trHeight w:val="288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F91370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6B6ABB" w14:textId="77777777" w:rsidR="00362FF7" w:rsidRPr="00362FF7" w:rsidRDefault="00362FF7" w:rsidP="00362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EA66DF" w14:textId="77777777" w:rsidR="00362FF7" w:rsidRPr="00362FF7" w:rsidRDefault="00362FF7" w:rsidP="00362F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≥50 year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7931CE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789FE6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40.7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9B2255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1.24 (0.43 - 3.54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0E04E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0.68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A10D7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D4CF5C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N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3F2A8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210925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33.3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68C2DC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0.90 (0.38 - 2.12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8337D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0.800</w:t>
            </w:r>
          </w:p>
        </w:tc>
        <w:tc>
          <w:tcPr>
            <w:tcW w:w="237" w:type="dxa"/>
            <w:vAlign w:val="center"/>
            <w:hideMark/>
          </w:tcPr>
          <w:p w14:paraId="24ABF36A" w14:textId="77777777" w:rsidR="00362FF7" w:rsidRPr="00362FF7" w:rsidRDefault="00362FF7" w:rsidP="00362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7AF9" w:rsidRPr="00362FF7" w14:paraId="354B808B" w14:textId="77777777" w:rsidTr="00597CC5">
        <w:trPr>
          <w:trHeight w:val="288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AA8CB6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E50A58" w14:textId="774D363B" w:rsidR="00362FF7" w:rsidRPr="00362FF7" w:rsidRDefault="00F6124A" w:rsidP="00362F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9F3FB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Education</w:t>
            </w:r>
            <w:proofErr w:type="spellEnd"/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leve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CA9ED8" w14:textId="77777777" w:rsidR="00362FF7" w:rsidRPr="00362FF7" w:rsidRDefault="00362FF7" w:rsidP="00362F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3CAC40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36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A8B651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42.4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671B91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950DB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FD0D4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BB24BD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D4AB1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A72E94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28.1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B2F280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E19C0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dxa"/>
            <w:vAlign w:val="center"/>
            <w:hideMark/>
          </w:tcPr>
          <w:p w14:paraId="51FEC153" w14:textId="77777777" w:rsidR="00362FF7" w:rsidRPr="00362FF7" w:rsidRDefault="00362FF7" w:rsidP="00362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7AF9" w:rsidRPr="00362FF7" w14:paraId="501D7613" w14:textId="77777777" w:rsidTr="00597CC5">
        <w:trPr>
          <w:trHeight w:val="288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8F23D9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5EFD06" w14:textId="77777777" w:rsidR="00362FF7" w:rsidRPr="00362FF7" w:rsidRDefault="00362FF7" w:rsidP="00362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1D83B4" w14:textId="77777777" w:rsidR="00362FF7" w:rsidRPr="00362FF7" w:rsidRDefault="00362FF7" w:rsidP="00362F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5276E4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A7F541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41.5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786BCD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0.88 (0.57 - 1.35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C38E5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0.54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F741E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065BCE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2.54 (0.81 - 7.96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CD92B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0.10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243B6F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19.8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08F20F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0.64 (0.35 - 1.15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AF008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0.131</w:t>
            </w:r>
          </w:p>
        </w:tc>
        <w:tc>
          <w:tcPr>
            <w:tcW w:w="237" w:type="dxa"/>
            <w:vAlign w:val="center"/>
            <w:hideMark/>
          </w:tcPr>
          <w:p w14:paraId="0D1740CB" w14:textId="77777777" w:rsidR="00362FF7" w:rsidRPr="00362FF7" w:rsidRDefault="00362FF7" w:rsidP="00362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7AF9" w:rsidRPr="00362FF7" w14:paraId="775E1268" w14:textId="77777777" w:rsidTr="00597CC5">
        <w:trPr>
          <w:trHeight w:val="288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4797F0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9C8E47" w14:textId="68267290" w:rsidR="00362FF7" w:rsidRPr="00362FF7" w:rsidRDefault="00F6124A" w:rsidP="00362F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F6124A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</w:t>
            </w:r>
            <w:r w:rsidR="004D4436">
              <w:rPr>
                <w:rFonts w:ascii="Times New Roman" w:eastAsia="Times New Roman" w:hAnsi="Times New Roman" w:cs="Times New Roman"/>
                <w:sz w:val="18"/>
                <w:szCs w:val="18"/>
              </w:rPr>
              <w:t>Household</w:t>
            </w:r>
            <w:proofErr w:type="spellEnd"/>
            <w:r w:rsidR="004D443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ES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0B2D8E" w14:textId="77777777" w:rsidR="00362FF7" w:rsidRPr="00362FF7" w:rsidRDefault="00362FF7" w:rsidP="00362F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DF92DB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27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118F30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44.8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AEDDAF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B53B9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7AF2F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1862C8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28226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97D06F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22.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2409FD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01CAF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dxa"/>
            <w:vAlign w:val="center"/>
            <w:hideMark/>
          </w:tcPr>
          <w:p w14:paraId="2E791D19" w14:textId="77777777" w:rsidR="00362FF7" w:rsidRPr="00362FF7" w:rsidRDefault="00362FF7" w:rsidP="00362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7AF9" w:rsidRPr="00362FF7" w14:paraId="46552DE6" w14:textId="77777777" w:rsidTr="00597CC5">
        <w:trPr>
          <w:trHeight w:val="288"/>
        </w:trPr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F5272D" w14:textId="77777777" w:rsidR="00362FF7" w:rsidRPr="00362FF7" w:rsidRDefault="00362FF7" w:rsidP="00362F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ECCBE1" w14:textId="77777777" w:rsidR="00362FF7" w:rsidRPr="00362FF7" w:rsidRDefault="00362FF7" w:rsidP="00362F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564B30" w14:textId="77777777" w:rsidR="00362FF7" w:rsidRPr="00362FF7" w:rsidRDefault="00362FF7" w:rsidP="00362F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8F18BF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19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B54CF3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38.5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55DFE5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0.72 (0.41 - 1.26)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7B10F6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0.24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466CC1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C71B95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0.94 (0.18 - 4.96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79D316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0.93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A3B010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32.3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A60AB7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1.95 (1.03 - 3.68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F5CB1A" w14:textId="77777777" w:rsidR="00362FF7" w:rsidRPr="00362FF7" w:rsidRDefault="00362FF7" w:rsidP="0036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2FF7">
              <w:rPr>
                <w:rFonts w:ascii="Times New Roman" w:eastAsia="Times New Roman" w:hAnsi="Times New Roman" w:cs="Times New Roman"/>
                <w:sz w:val="18"/>
                <w:szCs w:val="18"/>
              </w:rPr>
              <w:t>0.041</w:t>
            </w:r>
          </w:p>
        </w:tc>
        <w:tc>
          <w:tcPr>
            <w:tcW w:w="237" w:type="dxa"/>
            <w:vAlign w:val="center"/>
            <w:hideMark/>
          </w:tcPr>
          <w:p w14:paraId="3F7D55E6" w14:textId="77777777" w:rsidR="00362FF7" w:rsidRPr="00362FF7" w:rsidRDefault="00362FF7" w:rsidP="00362F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27F83A1" w14:textId="71C1F227" w:rsidR="00C02DFA" w:rsidRPr="000E21C3" w:rsidRDefault="00F6124A" w:rsidP="00C02DFA">
      <w:pPr>
        <w:rPr>
          <w:rFonts w:ascii="Times New Roman" w:hAnsi="Times New Roman"/>
          <w:sz w:val="18"/>
          <w:szCs w:val="18"/>
        </w:rPr>
      </w:pPr>
      <w:proofErr w:type="spellStart"/>
      <w:r w:rsidRPr="000E21C3">
        <w:rPr>
          <w:rFonts w:ascii="Times New Roman" w:hAnsi="Times New Roman"/>
          <w:sz w:val="18"/>
          <w:szCs w:val="18"/>
          <w:vertAlign w:val="superscript"/>
        </w:rPr>
        <w:t>a</w:t>
      </w:r>
      <w:r w:rsidRPr="000E21C3">
        <w:rPr>
          <w:rFonts w:ascii="Times New Roman" w:hAnsi="Times New Roman"/>
          <w:sz w:val="18"/>
          <w:szCs w:val="18"/>
        </w:rPr>
        <w:t>Number</w:t>
      </w:r>
      <w:proofErr w:type="spellEnd"/>
      <w:r w:rsidRPr="000E21C3">
        <w:rPr>
          <w:rFonts w:ascii="Times New Roman" w:hAnsi="Times New Roman"/>
          <w:sz w:val="18"/>
          <w:szCs w:val="18"/>
        </w:rPr>
        <w:t xml:space="preserve"> who reported a</w:t>
      </w:r>
      <w:r w:rsidR="00BA039F" w:rsidRPr="000E21C3">
        <w:rPr>
          <w:rFonts w:ascii="Times New Roman" w:hAnsi="Times New Roman"/>
          <w:sz w:val="18"/>
          <w:szCs w:val="18"/>
        </w:rPr>
        <w:t xml:space="preserve">n episode of acute respiratory illness in the 14 days </w:t>
      </w:r>
      <w:r w:rsidR="00E83ED0" w:rsidRPr="000E21C3">
        <w:rPr>
          <w:rFonts w:ascii="Times New Roman" w:hAnsi="Times New Roman"/>
          <w:sz w:val="18"/>
          <w:szCs w:val="18"/>
        </w:rPr>
        <w:t>preceding</w:t>
      </w:r>
      <w:r w:rsidR="00BA039F" w:rsidRPr="000E21C3">
        <w:rPr>
          <w:rFonts w:ascii="Times New Roman" w:hAnsi="Times New Roman"/>
          <w:sz w:val="18"/>
          <w:szCs w:val="18"/>
        </w:rPr>
        <w:t xml:space="preserve"> the survey</w:t>
      </w:r>
      <w:r w:rsidR="002B5C97" w:rsidRPr="000E21C3">
        <w:rPr>
          <w:rFonts w:ascii="Times New Roman" w:hAnsi="Times New Roman"/>
          <w:sz w:val="18"/>
          <w:szCs w:val="18"/>
        </w:rPr>
        <w:t xml:space="preserve">; </w:t>
      </w:r>
      <w:proofErr w:type="spellStart"/>
      <w:r w:rsidR="002B5C97" w:rsidRPr="000E21C3">
        <w:rPr>
          <w:rFonts w:ascii="Times New Roman" w:hAnsi="Times New Roman"/>
          <w:sz w:val="18"/>
          <w:szCs w:val="18"/>
          <w:vertAlign w:val="superscript"/>
        </w:rPr>
        <w:t>b</w:t>
      </w:r>
      <w:r w:rsidR="002B5C97" w:rsidRPr="000E21C3">
        <w:rPr>
          <w:rFonts w:ascii="Times New Roman" w:hAnsi="Times New Roman"/>
          <w:sz w:val="18"/>
          <w:szCs w:val="18"/>
        </w:rPr>
        <w:t>Level</w:t>
      </w:r>
      <w:proofErr w:type="spellEnd"/>
      <w:r w:rsidR="002B5C97" w:rsidRPr="000E21C3">
        <w:rPr>
          <w:rFonts w:ascii="Times New Roman" w:hAnsi="Times New Roman"/>
          <w:sz w:val="18"/>
          <w:szCs w:val="18"/>
        </w:rPr>
        <w:t xml:space="preserve"> of education for the head of the household</w:t>
      </w:r>
      <w:r w:rsidR="008F217C">
        <w:rPr>
          <w:rFonts w:ascii="Times New Roman" w:hAnsi="Times New Roman"/>
          <w:sz w:val="18"/>
          <w:szCs w:val="18"/>
        </w:rPr>
        <w:t xml:space="preserve"> (Low=Primary level or none, High=Secondary level or higher)</w:t>
      </w:r>
      <w:r w:rsidR="002B5C97" w:rsidRPr="000E21C3">
        <w:rPr>
          <w:rFonts w:ascii="Times New Roman" w:hAnsi="Times New Roman"/>
          <w:sz w:val="18"/>
          <w:szCs w:val="18"/>
        </w:rPr>
        <w:t xml:space="preserve">; </w:t>
      </w:r>
      <w:proofErr w:type="spellStart"/>
      <w:r w:rsidR="002B5C97" w:rsidRPr="000E21C3">
        <w:rPr>
          <w:rFonts w:ascii="Times New Roman" w:hAnsi="Times New Roman"/>
          <w:sz w:val="18"/>
          <w:szCs w:val="18"/>
          <w:vertAlign w:val="superscript"/>
        </w:rPr>
        <w:t>c</w:t>
      </w:r>
      <w:r w:rsidR="00431F9D" w:rsidRPr="000E21C3">
        <w:rPr>
          <w:rFonts w:ascii="Times New Roman" w:hAnsi="Times New Roman"/>
          <w:sz w:val="18"/>
          <w:szCs w:val="18"/>
        </w:rPr>
        <w:t>Household</w:t>
      </w:r>
      <w:proofErr w:type="spellEnd"/>
      <w:r w:rsidR="00431F9D" w:rsidRPr="000E21C3">
        <w:rPr>
          <w:rFonts w:ascii="Times New Roman" w:hAnsi="Times New Roman"/>
          <w:sz w:val="18"/>
          <w:szCs w:val="18"/>
        </w:rPr>
        <w:t xml:space="preserve"> socio-economic status (</w:t>
      </w:r>
      <w:r w:rsidR="00135099">
        <w:rPr>
          <w:rFonts w:ascii="Times New Roman" w:hAnsi="Times New Roman"/>
          <w:sz w:val="18"/>
          <w:szCs w:val="18"/>
        </w:rPr>
        <w:t>Low=</w:t>
      </w:r>
      <w:r w:rsidR="000022D6">
        <w:rPr>
          <w:rFonts w:ascii="Times New Roman" w:hAnsi="Times New Roman"/>
          <w:sz w:val="18"/>
          <w:szCs w:val="18"/>
        </w:rPr>
        <w:t xml:space="preserve"> 1</w:t>
      </w:r>
      <w:r w:rsidR="00C70881">
        <w:rPr>
          <w:rFonts w:ascii="Times New Roman" w:hAnsi="Times New Roman"/>
          <w:sz w:val="18"/>
          <w:szCs w:val="18"/>
        </w:rPr>
        <w:t>-3 quintile, High=4-5 quintile</w:t>
      </w:r>
      <w:r w:rsidR="00431F9D" w:rsidRPr="000E21C3">
        <w:rPr>
          <w:rFonts w:ascii="Times New Roman" w:hAnsi="Times New Roman"/>
          <w:sz w:val="18"/>
          <w:szCs w:val="18"/>
        </w:rPr>
        <w:t xml:space="preserve">); </w:t>
      </w:r>
      <w:r w:rsidR="00335F50">
        <w:rPr>
          <w:rFonts w:ascii="Times New Roman" w:hAnsi="Times New Roman"/>
          <w:sz w:val="18"/>
          <w:szCs w:val="18"/>
        </w:rPr>
        <w:t xml:space="preserve">*Adjusted for all variables listed; </w:t>
      </w:r>
      <w:r w:rsidR="00431F9D" w:rsidRPr="000E21C3">
        <w:rPr>
          <w:rFonts w:ascii="Times New Roman" w:hAnsi="Times New Roman"/>
          <w:sz w:val="18"/>
          <w:szCs w:val="18"/>
        </w:rPr>
        <w:t>NE</w:t>
      </w:r>
      <w:r w:rsidR="00E83ED0" w:rsidRPr="000E21C3">
        <w:rPr>
          <w:rFonts w:ascii="Times New Roman" w:hAnsi="Times New Roman"/>
          <w:sz w:val="18"/>
          <w:szCs w:val="18"/>
        </w:rPr>
        <w:t xml:space="preserve"> – Not estimated </w:t>
      </w:r>
      <w:r w:rsidR="002B5C97" w:rsidRPr="000E21C3">
        <w:rPr>
          <w:rFonts w:ascii="Times New Roman" w:hAnsi="Times New Roman"/>
          <w:sz w:val="18"/>
          <w:szCs w:val="18"/>
        </w:rPr>
        <w:t xml:space="preserve"> </w:t>
      </w:r>
    </w:p>
    <w:p w14:paraId="49E3CDE2" w14:textId="44ADE763" w:rsidR="000377E4" w:rsidRDefault="000377E4">
      <w:r>
        <w:br w:type="page"/>
      </w:r>
    </w:p>
    <w:p w14:paraId="4187A0A8" w14:textId="15F8D1D4" w:rsidR="003A6C25" w:rsidRPr="00C02DFA" w:rsidRDefault="003A6C25" w:rsidP="003A6C25">
      <w:pPr>
        <w:spacing w:after="0" w:line="240" w:lineRule="auto"/>
        <w:rPr>
          <w:rFonts w:ascii="Times New Roman" w:hAnsi="Times New Roman"/>
          <w:b/>
        </w:rPr>
      </w:pPr>
      <w:r w:rsidRPr="00455EFF">
        <w:rPr>
          <w:rFonts w:ascii="Times New Roman" w:hAnsi="Times New Roman"/>
          <w:b/>
        </w:rPr>
        <w:lastRenderedPageBreak/>
        <w:t xml:space="preserve">Supplementary Table </w:t>
      </w:r>
      <w:r w:rsidR="00E56149">
        <w:rPr>
          <w:rFonts w:ascii="Times New Roman" w:hAnsi="Times New Roman"/>
          <w:b/>
        </w:rPr>
        <w:t>6</w:t>
      </w:r>
      <w:r w:rsidRPr="00455EFF">
        <w:rPr>
          <w:rFonts w:ascii="Times New Roman" w:hAnsi="Times New Roman"/>
          <w:b/>
        </w:rPr>
        <w:t>:</w:t>
      </w:r>
      <w:r w:rsidRPr="00455EFF">
        <w:rPr>
          <w:rFonts w:ascii="Times New Roman" w:hAnsi="Times New Roman"/>
        </w:rPr>
        <w:t xml:space="preserve"> </w:t>
      </w:r>
      <w:r w:rsidR="008B1EC1" w:rsidRPr="008B1EC1">
        <w:rPr>
          <w:rFonts w:ascii="Times New Roman" w:hAnsi="Times New Roman"/>
        </w:rPr>
        <w:t>Factors associated with healthcare-seeking behavior for severe pneumonia in the last 12 months, by county, Kenya, 2018</w:t>
      </w:r>
    </w:p>
    <w:tbl>
      <w:tblPr>
        <w:tblW w:w="14040" w:type="dxa"/>
        <w:tblLook w:val="04A0" w:firstRow="1" w:lastRow="0" w:firstColumn="1" w:lastColumn="0" w:noHBand="0" w:noVBand="1"/>
      </w:tblPr>
      <w:tblGrid>
        <w:gridCol w:w="1075"/>
        <w:gridCol w:w="1439"/>
        <w:gridCol w:w="1083"/>
        <w:gridCol w:w="860"/>
        <w:gridCol w:w="769"/>
        <w:gridCol w:w="1722"/>
        <w:gridCol w:w="853"/>
        <w:gridCol w:w="769"/>
        <w:gridCol w:w="1490"/>
        <w:gridCol w:w="849"/>
        <w:gridCol w:w="769"/>
        <w:gridCol w:w="1509"/>
        <w:gridCol w:w="853"/>
      </w:tblGrid>
      <w:tr w:rsidR="005F7AF9" w:rsidRPr="00CF4B99" w14:paraId="79BF73FB" w14:textId="77777777" w:rsidTr="00474D41">
        <w:trPr>
          <w:trHeight w:val="399"/>
        </w:trPr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8EC27" w14:textId="77777777" w:rsidR="00CF4B99" w:rsidRPr="00CF4B99" w:rsidRDefault="00CF4B99" w:rsidP="00CF4B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County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85594" w14:textId="77777777" w:rsidR="00CF4B99" w:rsidRPr="00CF4B99" w:rsidRDefault="00CF4B99" w:rsidP="00CF4B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Characteristic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7FE8E" w14:textId="77777777" w:rsidR="00CF4B99" w:rsidRPr="00CF4B99" w:rsidRDefault="00CF4B99" w:rsidP="00CF4B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D8E16" w14:textId="63483708" w:rsidR="00CF4B99" w:rsidRPr="00CF4B99" w:rsidRDefault="00826792" w:rsidP="00CF4B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5F7AF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="00CF4B99"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Number</w:t>
            </w:r>
            <w:proofErr w:type="spellEnd"/>
          </w:p>
        </w:tc>
        <w:tc>
          <w:tcPr>
            <w:tcW w:w="33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90CF8B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Went to any health facility (public of private)</w:t>
            </w:r>
          </w:p>
        </w:tc>
        <w:tc>
          <w:tcPr>
            <w:tcW w:w="312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76AA30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Went to a private health facility</w:t>
            </w:r>
          </w:p>
        </w:tc>
        <w:tc>
          <w:tcPr>
            <w:tcW w:w="31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6BD11A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Hospitalized</w:t>
            </w:r>
          </w:p>
        </w:tc>
      </w:tr>
      <w:tr w:rsidR="005F7AF9" w:rsidRPr="00CF4B99" w14:paraId="1982F832" w14:textId="77777777" w:rsidTr="005C5BC3">
        <w:trPr>
          <w:trHeight w:val="480"/>
        </w:trPr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BE0943" w14:textId="77777777" w:rsidR="00CF4B99" w:rsidRPr="00CF4B99" w:rsidRDefault="00CF4B99" w:rsidP="00CF4B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75F9AD" w14:textId="77777777" w:rsidR="00CF4B99" w:rsidRPr="00CF4B99" w:rsidRDefault="00CF4B99" w:rsidP="00CF4B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F82D61" w14:textId="77777777" w:rsidR="00CF4B99" w:rsidRPr="00CF4B99" w:rsidRDefault="00CF4B99" w:rsidP="00CF4B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F19950" w14:textId="77777777" w:rsidR="00CF4B99" w:rsidRPr="00CF4B99" w:rsidRDefault="00CF4B99" w:rsidP="00CF4B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9358F1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C80F4F" w14:textId="16A79EB6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Adjusted Odds Ratio</w:t>
            </w:r>
            <w:r w:rsidR="005C5BC3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95% CI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0029E7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548BCF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847F01" w14:textId="480CBFFF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Adjusted Odds Ratio</w:t>
            </w:r>
            <w:r w:rsidR="005C5BC3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95% CI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093E7B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AEA47D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E924E7" w14:textId="62EDECCF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Adjusted Odds Ratio</w:t>
            </w:r>
            <w:r w:rsidR="005C5BC3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95% CI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39956D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p-value</w:t>
            </w:r>
          </w:p>
        </w:tc>
      </w:tr>
      <w:tr w:rsidR="005F7AF9" w:rsidRPr="00CF4B99" w14:paraId="22BAEC2B" w14:textId="77777777" w:rsidTr="005C5BC3">
        <w:trPr>
          <w:trHeight w:val="252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6ADE17" w14:textId="77777777" w:rsidR="00CF4B99" w:rsidRPr="00CF4B99" w:rsidRDefault="00CF4B99" w:rsidP="00CF4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kuru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D6F08B" w14:textId="77777777" w:rsidR="00CF4B99" w:rsidRPr="00CF4B99" w:rsidRDefault="00CF4B99" w:rsidP="00CF4B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D6FCAF" w14:textId="77777777" w:rsidR="00CF4B99" w:rsidRPr="00CF4B99" w:rsidRDefault="00CF4B99" w:rsidP="00CF4B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A88689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14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3E221E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85.5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AFA566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9255A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ACBBC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41.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F69D33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98651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A2B4A1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24.8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F87136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BEDAC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5F7AF9" w:rsidRPr="00CF4B99" w14:paraId="6FCD69BA" w14:textId="77777777" w:rsidTr="005C5BC3">
        <w:trPr>
          <w:trHeight w:val="252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5A103A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2D6E77" w14:textId="77777777" w:rsidR="00CF4B99" w:rsidRPr="00CF4B99" w:rsidRDefault="00CF4B99" w:rsidP="00CF4B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F3B807" w14:textId="77777777" w:rsidR="00CF4B99" w:rsidRPr="00CF4B99" w:rsidRDefault="00CF4B99" w:rsidP="00CF4B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E7B47D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041859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81.9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26C868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0.85 (0.38 - 1.89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2E87D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0.68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DF1C7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39.9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314E7C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0.90 (0.50 - 1.62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CDA2B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0.85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6A6569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17.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C1330D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0.72 (0.34 - 1.29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0659E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0.140</w:t>
            </w:r>
          </w:p>
        </w:tc>
      </w:tr>
      <w:tr w:rsidR="005F7AF9" w:rsidRPr="00CF4B99" w14:paraId="4ED8E2E0" w14:textId="77777777" w:rsidTr="005C5BC3">
        <w:trPr>
          <w:trHeight w:val="252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D12896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0EDE49" w14:textId="77777777" w:rsidR="00CF4B99" w:rsidRPr="00CF4B99" w:rsidRDefault="00CF4B99" w:rsidP="00CF4B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Age (years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723730" w14:textId="77777777" w:rsidR="00CF4B99" w:rsidRPr="00CF4B99" w:rsidRDefault="00CF4B99" w:rsidP="00CF4B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&lt;5 year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BC0DC5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691688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76.6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9242B0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2.01 (1.08 - 3.72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52757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0.02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3006F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45.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847546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1.65 (1.02 - 2.68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3B4D3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0.03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8CFDE9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23.6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F5A5C3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1.29 (0.73 - 2.29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52D0A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0.358</w:t>
            </w:r>
          </w:p>
        </w:tc>
      </w:tr>
      <w:tr w:rsidR="005F7AF9" w:rsidRPr="00CF4B99" w14:paraId="583EC7C6" w14:textId="77777777" w:rsidTr="005C5BC3">
        <w:trPr>
          <w:trHeight w:val="252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051A02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C397D1" w14:textId="77777777" w:rsidR="00CF4B99" w:rsidRPr="00CF4B99" w:rsidRDefault="00CF4B99" w:rsidP="00CF4B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A405A4" w14:textId="77777777" w:rsidR="00CF4B99" w:rsidRPr="00CF4B99" w:rsidRDefault="00CF4B99" w:rsidP="00CF4B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5-49 year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7940D1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17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B85C67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87.6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BDCA64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A1241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B1CBB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33.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3A18F5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C65EA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3EA5F7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17.4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71B40B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4F67D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F7AF9" w:rsidRPr="00CF4B99" w14:paraId="4A4E46B6" w14:textId="77777777" w:rsidTr="005C5BC3">
        <w:trPr>
          <w:trHeight w:val="252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976CBF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33C138" w14:textId="77777777" w:rsidR="00CF4B99" w:rsidRPr="00CF4B99" w:rsidRDefault="00CF4B99" w:rsidP="00CF4B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882F0C" w14:textId="77777777" w:rsidR="00CF4B99" w:rsidRPr="00CF4B99" w:rsidRDefault="00CF4B99" w:rsidP="00CF4B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≥50 year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81D7EC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45362D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78.6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3C3416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1.16 (0.29 - 4.71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724BC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0.82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8F3A0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21.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E704DC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0.56 (0.11 - 2.83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24D8E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0.47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560E23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14.3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692E7B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0.77 (0.15 - 3.88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8EF63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0.757</w:t>
            </w:r>
          </w:p>
        </w:tc>
      </w:tr>
      <w:tr w:rsidR="005F7AF9" w:rsidRPr="00CF4B99" w14:paraId="18BF42DD" w14:textId="77777777" w:rsidTr="005C5BC3">
        <w:trPr>
          <w:trHeight w:val="252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57C42C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0D9B42" w14:textId="041A0A2A" w:rsidR="00CF4B99" w:rsidRPr="00CF4B99" w:rsidRDefault="00826792" w:rsidP="00CF4B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5F7AF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="00CF4B99"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Education</w:t>
            </w:r>
            <w:proofErr w:type="spellEnd"/>
            <w:r w:rsidR="00CF4B99"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level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0A138F" w14:textId="77777777" w:rsidR="00CF4B99" w:rsidRPr="00CF4B99" w:rsidRDefault="00CF4B99" w:rsidP="00CF4B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9D33F5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11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DF2421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78.1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79F5EE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C93AF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A93E4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25.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A85A35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98EEC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0CF4B0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14.3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13CEA4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B4717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F7AF9" w:rsidRPr="00CF4B99" w14:paraId="0E7BF321" w14:textId="77777777" w:rsidTr="005C5BC3">
        <w:trPr>
          <w:trHeight w:val="252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A1BF87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3D7EA1" w14:textId="77777777" w:rsidR="00CF4B99" w:rsidRPr="00CF4B99" w:rsidRDefault="00CF4B99" w:rsidP="00CF4B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2F9F36" w14:textId="77777777" w:rsidR="00CF4B99" w:rsidRPr="00CF4B99" w:rsidRDefault="00CF4B99" w:rsidP="00CF4B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FBA159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18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69BF28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87.3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D7239F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1.79 (0.99 - 3.23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E462D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0.05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72E1F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49.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914C2F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1.87 (1.04 - 3.34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45048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0.03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28D69D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25.4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BE1F06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86 (1.07 </w:t>
            </w:r>
            <w:proofErr w:type="gramStart"/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-  3.24</w:t>
            </w:r>
            <w:proofErr w:type="gramEnd"/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908CA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0.024</w:t>
            </w:r>
          </w:p>
        </w:tc>
      </w:tr>
      <w:tr w:rsidR="005F7AF9" w:rsidRPr="00CF4B99" w14:paraId="1B536F6C" w14:textId="77777777" w:rsidTr="005C5BC3">
        <w:trPr>
          <w:trHeight w:val="252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3B7662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395250" w14:textId="0AA14D09" w:rsidR="00CF4B99" w:rsidRPr="00CF4B99" w:rsidRDefault="00826792" w:rsidP="00CF4B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5F7AF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</w:t>
            </w:r>
            <w:r w:rsidR="00CF4B99"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Household</w:t>
            </w:r>
            <w:proofErr w:type="spellEnd"/>
            <w:r w:rsidR="00CF4B99"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B1030D">
              <w:rPr>
                <w:rFonts w:ascii="Times New Roman" w:eastAsia="Times New Roman" w:hAnsi="Times New Roman" w:cs="Times New Roman"/>
                <w:sz w:val="18"/>
                <w:szCs w:val="18"/>
              </w:rPr>
              <w:t>SE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179030" w14:textId="77777777" w:rsidR="00CF4B99" w:rsidRPr="00CF4B99" w:rsidRDefault="00CF4B99" w:rsidP="00CF4B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038C6E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18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2F2FB5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82.1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45DAC4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66AE4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F96ED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26.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6DE3BB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64A68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2170F0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19.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F69C60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9EC04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F7AF9" w:rsidRPr="00CF4B99" w14:paraId="1A8239F1" w14:textId="77777777" w:rsidTr="005C5BC3">
        <w:trPr>
          <w:trHeight w:val="252"/>
        </w:trPr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5E92C0" w14:textId="77777777" w:rsidR="00CF4B99" w:rsidRPr="00CF4B99" w:rsidRDefault="00CF4B99" w:rsidP="00CF4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308819" w14:textId="77777777" w:rsidR="00CF4B99" w:rsidRPr="00CF4B99" w:rsidRDefault="00CF4B99" w:rsidP="00CF4B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E1F155" w14:textId="77777777" w:rsidR="00CF4B99" w:rsidRPr="00CF4B99" w:rsidRDefault="00CF4B99" w:rsidP="00CF4B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F44A4E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11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D37910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85.8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D835C6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1.06 (0.52 - 2.17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93DA66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0.86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2E635A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57.5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A66DE8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3.18 (1.68 - 6.05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D31A92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AF4336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23.6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B21EF3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1.04 (0.53 - 2.04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5A09D4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0.849</w:t>
            </w:r>
          </w:p>
        </w:tc>
      </w:tr>
      <w:tr w:rsidR="005F7AF9" w:rsidRPr="00CF4B99" w14:paraId="7273AD43" w14:textId="77777777" w:rsidTr="005C5BC3">
        <w:trPr>
          <w:trHeight w:val="252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8D7D8F" w14:textId="77777777" w:rsidR="00CF4B99" w:rsidRPr="00CF4B99" w:rsidRDefault="00CF4B99" w:rsidP="00CF4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F4B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rsabit</w:t>
            </w:r>
            <w:proofErr w:type="spellEnd"/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168DCB" w14:textId="77777777" w:rsidR="00CF4B99" w:rsidRPr="00CF4B99" w:rsidRDefault="00CF4B99" w:rsidP="00CF4B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4AA373" w14:textId="77777777" w:rsidR="00CF4B99" w:rsidRPr="00CF4B99" w:rsidRDefault="00CF4B99" w:rsidP="00CF4B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6D5289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17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0430DB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82.5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D3084A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1EAB5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5E3D8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11.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C290E3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D2FE2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62954B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29.8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062DD2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8B5C5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5F7AF9" w:rsidRPr="00CF4B99" w14:paraId="2975653F" w14:textId="77777777" w:rsidTr="005C5BC3">
        <w:trPr>
          <w:trHeight w:val="252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380341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E1D80A" w14:textId="77777777" w:rsidR="00CF4B99" w:rsidRPr="00CF4B99" w:rsidRDefault="00CF4B99" w:rsidP="00CF4B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29C231" w14:textId="77777777" w:rsidR="00CF4B99" w:rsidRPr="00CF4B99" w:rsidRDefault="00CF4B99" w:rsidP="00CF4B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0B7B04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17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7AF82F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81.1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8FF199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0.93 (0.56 - 1.53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46234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0.76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86D1D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20.9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6EADB3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2.12 (1.35 - 3.34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AA6C3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AC4EB3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18.3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53E3ED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0.49 (0.28 - 0.84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BA5BC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0.012</w:t>
            </w:r>
          </w:p>
        </w:tc>
      </w:tr>
      <w:tr w:rsidR="005F7AF9" w:rsidRPr="00CF4B99" w14:paraId="4ED5DEBA" w14:textId="77777777" w:rsidTr="005C5BC3">
        <w:trPr>
          <w:trHeight w:val="252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EB5633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56848B" w14:textId="77777777" w:rsidR="00CF4B99" w:rsidRPr="00CF4B99" w:rsidRDefault="00CF4B99" w:rsidP="00CF4B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Age (years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27B42C" w14:textId="77777777" w:rsidR="00CF4B99" w:rsidRPr="00CF4B99" w:rsidRDefault="00CF4B99" w:rsidP="00CF4B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&lt;5 year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37BB9A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16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24BE98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82.2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B070D0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1.06 (</w:t>
            </w:r>
            <w:proofErr w:type="gramStart"/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0.56  -</w:t>
            </w:r>
            <w:proofErr w:type="gramEnd"/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.00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499C0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0.85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B51CF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16.8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AE642B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1.26 (0.52 - 3.06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583BD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0.60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DBB364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25.3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7DE9FB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1.20 (0.66 - 2.16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61653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0.537</w:t>
            </w:r>
          </w:p>
        </w:tc>
      </w:tr>
      <w:tr w:rsidR="005F7AF9" w:rsidRPr="00CF4B99" w14:paraId="50A43F58" w14:textId="77777777" w:rsidTr="005C5BC3">
        <w:trPr>
          <w:trHeight w:val="252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638C0B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006820" w14:textId="77777777" w:rsidR="00CF4B99" w:rsidRPr="00CF4B99" w:rsidRDefault="00CF4B99" w:rsidP="00CF4B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A75D34" w14:textId="77777777" w:rsidR="00CF4B99" w:rsidRPr="00CF4B99" w:rsidRDefault="00CF4B99" w:rsidP="00CF4B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5-49 year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AF7BF7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16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339809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81.2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5C5AEC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8FEC7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2F9A0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15.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5F4717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720A3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EBDA8B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20.3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2BCB5B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53921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F7AF9" w:rsidRPr="00CF4B99" w14:paraId="2EB7094A" w14:textId="77777777" w:rsidTr="005C5BC3">
        <w:trPr>
          <w:trHeight w:val="252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B61482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3D9698" w14:textId="77777777" w:rsidR="00CF4B99" w:rsidRPr="00CF4B99" w:rsidRDefault="00CF4B99" w:rsidP="00CF4B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C7171D" w14:textId="77777777" w:rsidR="00CF4B99" w:rsidRPr="00CF4B99" w:rsidRDefault="00CF4B99" w:rsidP="00CF4B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≥50 year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CEA1D5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232A3E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82.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185966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1.11 (0.37 - 3.34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A85D5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0.84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D05CE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17.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B4B056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1.14 (0.43 - 3.01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DC0DD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0.78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3CAE28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47.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F22680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3.95 (1.63 - 9.55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BBA9E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0.004</w:t>
            </w:r>
          </w:p>
        </w:tc>
      </w:tr>
      <w:tr w:rsidR="005F7AF9" w:rsidRPr="00CF4B99" w14:paraId="665AED0D" w14:textId="77777777" w:rsidTr="005C5BC3">
        <w:trPr>
          <w:trHeight w:val="252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B206A3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B57847" w14:textId="3DA8BAF9" w:rsidR="00CF4B99" w:rsidRPr="00CF4B99" w:rsidRDefault="00826792" w:rsidP="00CF4B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853FB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Education</w:t>
            </w:r>
            <w:proofErr w:type="spellEnd"/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level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D40632" w14:textId="77777777" w:rsidR="00CF4B99" w:rsidRPr="00CF4B99" w:rsidRDefault="00CF4B99" w:rsidP="00CF4B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FE942A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27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86ED98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82.0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55ADFF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0D7F1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91D40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17.6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942540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5CB9D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4104D4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23.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62F4BB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3A138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0.780</w:t>
            </w:r>
          </w:p>
        </w:tc>
      </w:tr>
      <w:tr w:rsidR="005F7AF9" w:rsidRPr="00CF4B99" w14:paraId="392C9D44" w14:textId="77777777" w:rsidTr="005C5BC3">
        <w:trPr>
          <w:trHeight w:val="252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82C05D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1A9E4E" w14:textId="77777777" w:rsidR="00CF4B99" w:rsidRPr="00CF4B99" w:rsidRDefault="00CF4B99" w:rsidP="00CF4B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37ED1A" w14:textId="77777777" w:rsidR="00CF4B99" w:rsidRPr="00CF4B99" w:rsidRDefault="00CF4B99" w:rsidP="00CF4B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8FE552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5D63B0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81.2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C63C2B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1.11 (0.48 - 2.55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F004E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0.79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BA380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10.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7C4662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0.74 (0.34 - 1.59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4F21E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0.42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E964E8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29.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D0E36F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1.09 (0.59 - 2.02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1FA47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F7AF9" w:rsidRPr="00CF4B99" w14:paraId="5A0B8112" w14:textId="77777777" w:rsidTr="005C5BC3">
        <w:trPr>
          <w:trHeight w:val="252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89C689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926E8F" w14:textId="790BB2E7" w:rsidR="00CF4B99" w:rsidRPr="00CF4B99" w:rsidRDefault="00826792" w:rsidP="00CF4B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853FB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</w:t>
            </w: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Household</w:t>
            </w:r>
            <w:proofErr w:type="spellEnd"/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A80FEE" w14:textId="77777777" w:rsidR="00CF4B99" w:rsidRPr="00CF4B99" w:rsidRDefault="00CF4B99" w:rsidP="00CF4B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780F35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20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EC0D8A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84.1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D04432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4FC91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A2EAD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21.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0D8130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1B5DA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4A3480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19.8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CCF734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46487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F7AF9" w:rsidRPr="00CF4B99" w14:paraId="00D46AB2" w14:textId="77777777" w:rsidTr="005C5BC3">
        <w:trPr>
          <w:trHeight w:val="252"/>
        </w:trPr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C03EB4" w14:textId="77777777" w:rsidR="00CF4B99" w:rsidRPr="00CF4B99" w:rsidRDefault="00CF4B99" w:rsidP="00CF4B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323F3C" w14:textId="77777777" w:rsidR="00CF4B99" w:rsidRPr="00CF4B99" w:rsidRDefault="00CF4B99" w:rsidP="00CF4B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B08AFC" w14:textId="77777777" w:rsidR="00CF4B99" w:rsidRPr="00CF4B99" w:rsidRDefault="00CF4B99" w:rsidP="00CF4B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D0A324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0F5B65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79.6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31F7D3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0.72 (0.34 - 1.49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FD3418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0.36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C43969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11.4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DB4FEE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0.51 (0.22 - 1.19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962EB0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0.11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89C584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28.7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6B3FE8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1.66 (1.06 - 2.58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7F70C9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0.027</w:t>
            </w:r>
          </w:p>
        </w:tc>
      </w:tr>
      <w:tr w:rsidR="005F7AF9" w:rsidRPr="00CF4B99" w14:paraId="68004EA5" w14:textId="77777777" w:rsidTr="005C5BC3">
        <w:trPr>
          <w:trHeight w:val="252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6FA50D" w14:textId="77777777" w:rsidR="00CF4B99" w:rsidRPr="00CF4B99" w:rsidRDefault="00CF4B99" w:rsidP="00CF4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akamega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1BAD13" w14:textId="77777777" w:rsidR="00CF4B99" w:rsidRPr="00CF4B99" w:rsidRDefault="00CF4B99" w:rsidP="00CF4B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CBAB6F" w14:textId="77777777" w:rsidR="00CF4B99" w:rsidRPr="00CF4B99" w:rsidRDefault="00CF4B99" w:rsidP="00CF4B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7CB324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13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F1429F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60.7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959FBC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DBE31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66845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20.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AAEC52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8C3AD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B7C567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20.7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1CB624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465FC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5F7AF9" w:rsidRPr="00CF4B99" w14:paraId="49CE7725" w14:textId="77777777" w:rsidTr="005C5BC3">
        <w:trPr>
          <w:trHeight w:val="252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F80D28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1D8CB9" w14:textId="77777777" w:rsidR="00CF4B99" w:rsidRPr="00CF4B99" w:rsidRDefault="00CF4B99" w:rsidP="00CF4B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AC8333" w14:textId="77777777" w:rsidR="00CF4B99" w:rsidRPr="00CF4B99" w:rsidRDefault="00CF4B99" w:rsidP="00CF4B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322E3E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14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24DDE2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62.8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610D60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1.38 (0.87 - 2.21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B19C2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0.16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7E0F2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20.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ED89F7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1.16 (0.52 - 2.61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2B1B4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0.70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F83296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19.3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B9896C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1.24 (0.66 - 2.33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9C169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0.505</w:t>
            </w:r>
          </w:p>
        </w:tc>
      </w:tr>
      <w:tr w:rsidR="005F7AF9" w:rsidRPr="00CF4B99" w14:paraId="4F9987BE" w14:textId="77777777" w:rsidTr="005C5BC3">
        <w:trPr>
          <w:trHeight w:val="252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AC7945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B527B4" w14:textId="77777777" w:rsidR="00CF4B99" w:rsidRPr="00CF4B99" w:rsidRDefault="00CF4B99" w:rsidP="00CF4B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Age (years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C103D9" w14:textId="77777777" w:rsidR="00CF4B99" w:rsidRPr="00CF4B99" w:rsidRDefault="00CF4B99" w:rsidP="00CF4B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&lt;5 year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BD8567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B3BDFF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76.3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8CC9F5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3.23 (2.08 - 5.02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CB29D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D1F7B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30.9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3D817C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3.52 (1.76 - 7.05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D36AE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4799BD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34.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E1AA1E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3.89 (2.03 - 7.45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84586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5F7AF9" w:rsidRPr="00CF4B99" w14:paraId="619A99DF" w14:textId="77777777" w:rsidTr="005C5BC3">
        <w:trPr>
          <w:trHeight w:val="252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460393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042101" w14:textId="77777777" w:rsidR="00CF4B99" w:rsidRPr="00CF4B99" w:rsidRDefault="00CF4B99" w:rsidP="00CF4B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72EDEB" w14:textId="77777777" w:rsidR="00CF4B99" w:rsidRPr="00CF4B99" w:rsidRDefault="00CF4B99" w:rsidP="00CF4B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5-49 year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1E1FF2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15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BC5D02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51.3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48E440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952E0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D3D3B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11.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42E2D1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4325D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0CC35F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12.7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AFE615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A93E9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F7AF9" w:rsidRPr="00CF4B99" w14:paraId="411870CF" w14:textId="77777777" w:rsidTr="005C5BC3">
        <w:trPr>
          <w:trHeight w:val="252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4ECAB1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C2B061" w14:textId="77777777" w:rsidR="00CF4B99" w:rsidRPr="00CF4B99" w:rsidRDefault="00CF4B99" w:rsidP="00CF4B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F56F67" w14:textId="77777777" w:rsidR="00CF4B99" w:rsidRPr="00CF4B99" w:rsidRDefault="00CF4B99" w:rsidP="00CF4B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≥50 year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BF870D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ACE640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67.9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09E7A4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1.90 (0.84 - 4.29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82F81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0.12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35928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32.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501F95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3.64 (1.32 - 10.05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87EFA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8C3395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10.7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A3B138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0 .83 (0.23 - 3.01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2A63B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0.772</w:t>
            </w:r>
          </w:p>
        </w:tc>
      </w:tr>
      <w:tr w:rsidR="005F7AF9" w:rsidRPr="00CF4B99" w14:paraId="02A0B47C" w14:textId="77777777" w:rsidTr="005C5BC3">
        <w:trPr>
          <w:trHeight w:val="252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41DA4E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60C4DE" w14:textId="31E6D53E" w:rsidR="00CF4B99" w:rsidRPr="00CF4B99" w:rsidRDefault="00826792" w:rsidP="00CF4B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853FB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Education</w:t>
            </w:r>
            <w:proofErr w:type="spellEnd"/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level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6D4D18" w14:textId="77777777" w:rsidR="00CF4B99" w:rsidRPr="00CF4B99" w:rsidRDefault="00CF4B99" w:rsidP="00CF4B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336064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17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05D1E5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64.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51F185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B3F0D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EB75A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19.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ECEB89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4B991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1FBE80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21.8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DC11A3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D6B95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F7AF9" w:rsidRPr="00CF4B99" w14:paraId="4CD5F7E3" w14:textId="77777777" w:rsidTr="005C5BC3">
        <w:trPr>
          <w:trHeight w:val="252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80444C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C8E8E9" w14:textId="77777777" w:rsidR="00CF4B99" w:rsidRPr="00CF4B99" w:rsidRDefault="00CF4B99" w:rsidP="00CF4B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9BE930" w14:textId="77777777" w:rsidR="00CF4B99" w:rsidRPr="00CF4B99" w:rsidRDefault="00CF4B99" w:rsidP="00CF4B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4DDFA2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8913CE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57.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C9AA64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0.63 (0.38 - 1.05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A8F2C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0.07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38AD0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22.8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A122E8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1.17 (0.52 - 2.63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4F3D9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0.70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CBB64E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16.8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1DAC86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0.70 (0.31 - 1.61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05085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0.399</w:t>
            </w:r>
          </w:p>
        </w:tc>
      </w:tr>
      <w:tr w:rsidR="005F7AF9" w:rsidRPr="00CF4B99" w14:paraId="7816711D" w14:textId="77777777" w:rsidTr="005C5BC3">
        <w:trPr>
          <w:trHeight w:val="252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85D83E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C581D6" w14:textId="33F4FC85" w:rsidR="00CF4B99" w:rsidRPr="00CF4B99" w:rsidRDefault="00826792" w:rsidP="00CF4B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853FB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</w:t>
            </w: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Household</w:t>
            </w:r>
            <w:proofErr w:type="spellEnd"/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12DB3D" w14:textId="77777777" w:rsidR="00CF4B99" w:rsidRPr="00CF4B99" w:rsidRDefault="00CF4B99" w:rsidP="00CF4B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718D9A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16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5209A4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59.0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489101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F7E3A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A26A6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17.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399541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FCEA1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46E587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20.9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E07396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F31F5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F7AF9" w:rsidRPr="00CF4B99" w14:paraId="345943AB" w14:textId="77777777" w:rsidTr="005C5BC3">
        <w:trPr>
          <w:trHeight w:val="252"/>
        </w:trPr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8AAE98" w14:textId="77777777" w:rsidR="00CF4B99" w:rsidRPr="00CF4B99" w:rsidRDefault="00CF4B99" w:rsidP="00CF4B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58C97E" w14:textId="77777777" w:rsidR="00CF4B99" w:rsidRPr="00CF4B99" w:rsidRDefault="00CF4B99" w:rsidP="00CF4B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36E389" w14:textId="77777777" w:rsidR="00CF4B99" w:rsidRPr="00CF4B99" w:rsidRDefault="00CF4B99" w:rsidP="00CF4B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C39C84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11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585211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64.7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511A8D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1.31 (0.74 - 2.33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745037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0.34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362246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23.5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CDBE88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.18 (0.57 - 2.44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133ED9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0.64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5EE3B2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19.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520DD6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0.85 (0.42 - 1.74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E9B36A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0.657</w:t>
            </w:r>
          </w:p>
        </w:tc>
      </w:tr>
      <w:tr w:rsidR="005F7AF9" w:rsidRPr="00CF4B99" w14:paraId="0EFDF77B" w14:textId="77777777" w:rsidTr="005C5BC3">
        <w:trPr>
          <w:trHeight w:val="252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69AD38" w14:textId="77777777" w:rsidR="00CF4B99" w:rsidRPr="00CF4B99" w:rsidRDefault="00CF4B99" w:rsidP="00CF4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aya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26E2BC" w14:textId="77777777" w:rsidR="00CF4B99" w:rsidRPr="00CF4B99" w:rsidRDefault="00CF4B99" w:rsidP="00CF4B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D51247" w14:textId="77777777" w:rsidR="00CF4B99" w:rsidRPr="00CF4B99" w:rsidRDefault="00CF4B99" w:rsidP="00CF4B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2AE84F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1F1994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63.8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253EC7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5FD15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AEF95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18.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3628FB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EF6C9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DE2914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23.4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DAB69D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C7069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5F7AF9" w:rsidRPr="00CF4B99" w14:paraId="5D811A1D" w14:textId="77777777" w:rsidTr="005C5BC3">
        <w:trPr>
          <w:trHeight w:val="252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69B5EE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751EB5" w14:textId="77777777" w:rsidR="00CF4B99" w:rsidRPr="00CF4B99" w:rsidRDefault="00CF4B99" w:rsidP="00CF4B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280F3F" w14:textId="77777777" w:rsidR="00CF4B99" w:rsidRPr="00CF4B99" w:rsidRDefault="00CF4B99" w:rsidP="00CF4B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DDC9B7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13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90458C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63.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C9046B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0.91 (0.57 - 1.48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B60C0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0.70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B8476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16.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956D1F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0.67 (0.26 - 1.71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81853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0.39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1A0EBA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19.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B3E90A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0.65 (0.33 - 1.29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FD496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0.214</w:t>
            </w:r>
          </w:p>
        </w:tc>
      </w:tr>
      <w:tr w:rsidR="005F7AF9" w:rsidRPr="00CF4B99" w14:paraId="17311F67" w14:textId="77777777" w:rsidTr="005C5BC3">
        <w:trPr>
          <w:trHeight w:val="252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387600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139A9D" w14:textId="77777777" w:rsidR="00CF4B99" w:rsidRPr="00CF4B99" w:rsidRDefault="00CF4B99" w:rsidP="00CF4B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Age (years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1F7738" w14:textId="77777777" w:rsidR="00CF4B99" w:rsidRPr="00CF4B99" w:rsidRDefault="00CF4B99" w:rsidP="00CF4B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&lt;5 year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2D4E53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229BB9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67.0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BCCC52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1.36 (0.65 - 2.83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71D88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0.40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4F000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16.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E82B1C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1.10 (0.46 - 2.67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A956F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0.82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D38903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22.3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3BE8B8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1.45 (0.55 - 3.81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BB044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0.438</w:t>
            </w:r>
          </w:p>
        </w:tc>
      </w:tr>
      <w:tr w:rsidR="005F7AF9" w:rsidRPr="00CF4B99" w14:paraId="483035B0" w14:textId="77777777" w:rsidTr="005C5BC3">
        <w:trPr>
          <w:trHeight w:val="252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03AE05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37FB7E" w14:textId="77777777" w:rsidR="00CF4B99" w:rsidRPr="00CF4B99" w:rsidRDefault="00CF4B99" w:rsidP="00CF4B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B7C60D" w14:textId="77777777" w:rsidR="00CF4B99" w:rsidRPr="00CF4B99" w:rsidRDefault="00CF4B99" w:rsidP="00CF4B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5-49 year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3599D2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11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5AD081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62.0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FD95B8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577CE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1EA02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16.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6B3634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B3CD0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28BBD3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17.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BA5356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BE13B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F7AF9" w:rsidRPr="00CF4B99" w14:paraId="7E4F67ED" w14:textId="77777777" w:rsidTr="005C5BC3">
        <w:trPr>
          <w:trHeight w:val="252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556A85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E43062" w14:textId="77777777" w:rsidR="00CF4B99" w:rsidRPr="00CF4B99" w:rsidRDefault="00CF4B99" w:rsidP="00CF4B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20DEB1" w14:textId="77777777" w:rsidR="00CF4B99" w:rsidRPr="00CF4B99" w:rsidRDefault="00CF4B99" w:rsidP="00CF4B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≥50 year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0C03E5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FE28A2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54.6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698A6B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0.75 (0.35 - 1.62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01439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0.45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49105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22.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7C3D23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1.65 (0.50 - 5.42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25D21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0.40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FB86AB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31.8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6A1322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2.54 (0.80 - 8.03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CBDFD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0.111</w:t>
            </w:r>
          </w:p>
        </w:tc>
      </w:tr>
      <w:tr w:rsidR="005F7AF9" w:rsidRPr="00CF4B99" w14:paraId="31FA4A2F" w14:textId="77777777" w:rsidTr="005C5BC3">
        <w:trPr>
          <w:trHeight w:val="252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5B1B1D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2BE7D3" w14:textId="570B8A21" w:rsidR="00CF4B99" w:rsidRPr="00CF4B99" w:rsidRDefault="00826792" w:rsidP="00CF4B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853FB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Education</w:t>
            </w:r>
            <w:proofErr w:type="spellEnd"/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level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695DA6" w14:textId="77777777" w:rsidR="00CF4B99" w:rsidRPr="00CF4B99" w:rsidRDefault="00CF4B99" w:rsidP="00CF4B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3A7488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17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956D54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60.5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902D3E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49BEF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EF5C4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12.6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A74728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19308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52A161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19.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05C94C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85841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F7AF9" w:rsidRPr="00CF4B99" w14:paraId="69838366" w14:textId="77777777" w:rsidTr="005C5BC3">
        <w:trPr>
          <w:trHeight w:val="252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36FE59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C88ADA" w14:textId="77777777" w:rsidR="00CF4B99" w:rsidRPr="00CF4B99" w:rsidRDefault="00CF4B99" w:rsidP="00CF4B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83A3F7" w14:textId="77777777" w:rsidR="00CF4B99" w:rsidRPr="00CF4B99" w:rsidRDefault="00CF4B99" w:rsidP="00CF4B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35FB3E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F4626D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72.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70B9ED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1.98 (1.06 - 3.70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99A22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AC672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29.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5BD0D0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2.96 (1.16 - 7.54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6ADC0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0.02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24980F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25.9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EA5449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1.57 (0.78 - 3.16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05062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0.196</w:t>
            </w:r>
          </w:p>
        </w:tc>
      </w:tr>
      <w:tr w:rsidR="005F7AF9" w:rsidRPr="00CF4B99" w14:paraId="3C797807" w14:textId="77777777" w:rsidTr="005C5BC3">
        <w:trPr>
          <w:trHeight w:val="252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2D2A28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B718DE" w14:textId="3658F66C" w:rsidR="00CF4B99" w:rsidRPr="00CF4B99" w:rsidRDefault="00826792" w:rsidP="00CF4B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853FB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</w:t>
            </w: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Household</w:t>
            </w:r>
            <w:proofErr w:type="spellEnd"/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4202C6" w14:textId="77777777" w:rsidR="00CF4B99" w:rsidRPr="00CF4B99" w:rsidRDefault="00CF4B99" w:rsidP="00CF4B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711ECD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13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B77324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65.5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C90FA8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A893B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F772B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13.8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2BAB8D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10EAD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7CBD25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18.9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70F40E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F9F17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F7AF9" w:rsidRPr="00CF4B99" w14:paraId="4DA5C850" w14:textId="77777777" w:rsidTr="005C5BC3">
        <w:trPr>
          <w:trHeight w:val="252"/>
        </w:trPr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8D1C0A" w14:textId="77777777" w:rsidR="00CF4B99" w:rsidRPr="00CF4B99" w:rsidRDefault="00CF4B99" w:rsidP="00CF4B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797C54" w14:textId="77777777" w:rsidR="00CF4B99" w:rsidRPr="00CF4B99" w:rsidRDefault="00CF4B99" w:rsidP="00CF4B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A39468" w14:textId="77777777" w:rsidR="00CF4B99" w:rsidRPr="00CF4B99" w:rsidRDefault="00CF4B99" w:rsidP="00CF4B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813737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30263A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61.2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37529D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0.71 (0.38 - 1.34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693F2E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0.28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A9A1FF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20.2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B8AF1E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1.25 (0.55 - 2.85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22F8EC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0.58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B46CA5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20.9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B8D9F8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1.11 (0.41 - 2.98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8EEBD0" w14:textId="77777777" w:rsidR="00CF4B99" w:rsidRPr="00CF4B99" w:rsidRDefault="00CF4B99" w:rsidP="00CF4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4B99">
              <w:rPr>
                <w:rFonts w:ascii="Times New Roman" w:eastAsia="Times New Roman" w:hAnsi="Times New Roman" w:cs="Times New Roman"/>
                <w:sz w:val="18"/>
                <w:szCs w:val="18"/>
              </w:rPr>
              <w:t>0.839</w:t>
            </w:r>
          </w:p>
        </w:tc>
      </w:tr>
    </w:tbl>
    <w:p w14:paraId="03D1FDC2" w14:textId="7511EC22" w:rsidR="00474D41" w:rsidRPr="000E21C3" w:rsidRDefault="00474D41" w:rsidP="00474D41">
      <w:pPr>
        <w:rPr>
          <w:rFonts w:ascii="Times New Roman" w:hAnsi="Times New Roman"/>
          <w:sz w:val="18"/>
          <w:szCs w:val="18"/>
        </w:rPr>
      </w:pPr>
      <w:proofErr w:type="spellStart"/>
      <w:r w:rsidRPr="000E21C3">
        <w:rPr>
          <w:rFonts w:ascii="Times New Roman" w:hAnsi="Times New Roman"/>
          <w:sz w:val="18"/>
          <w:szCs w:val="18"/>
          <w:vertAlign w:val="superscript"/>
        </w:rPr>
        <w:t>a</w:t>
      </w:r>
      <w:r w:rsidRPr="000E21C3">
        <w:rPr>
          <w:rFonts w:ascii="Times New Roman" w:hAnsi="Times New Roman"/>
          <w:sz w:val="18"/>
          <w:szCs w:val="18"/>
        </w:rPr>
        <w:t>Number</w:t>
      </w:r>
      <w:proofErr w:type="spellEnd"/>
      <w:r w:rsidRPr="000E21C3">
        <w:rPr>
          <w:rFonts w:ascii="Times New Roman" w:hAnsi="Times New Roman"/>
          <w:sz w:val="18"/>
          <w:szCs w:val="18"/>
        </w:rPr>
        <w:t xml:space="preserve"> who reported an episode of acute respiratory illness in the 14 days preceding the survey; </w:t>
      </w:r>
      <w:proofErr w:type="spellStart"/>
      <w:r w:rsidRPr="000E21C3">
        <w:rPr>
          <w:rFonts w:ascii="Times New Roman" w:hAnsi="Times New Roman"/>
          <w:sz w:val="18"/>
          <w:szCs w:val="18"/>
          <w:vertAlign w:val="superscript"/>
        </w:rPr>
        <w:t>b</w:t>
      </w:r>
      <w:r w:rsidRPr="000E21C3">
        <w:rPr>
          <w:rFonts w:ascii="Times New Roman" w:hAnsi="Times New Roman"/>
          <w:sz w:val="18"/>
          <w:szCs w:val="18"/>
        </w:rPr>
        <w:t>Level</w:t>
      </w:r>
      <w:proofErr w:type="spellEnd"/>
      <w:r w:rsidRPr="000E21C3">
        <w:rPr>
          <w:rFonts w:ascii="Times New Roman" w:hAnsi="Times New Roman"/>
          <w:sz w:val="18"/>
          <w:szCs w:val="18"/>
        </w:rPr>
        <w:t xml:space="preserve"> of education for the head of the household</w:t>
      </w:r>
      <w:r>
        <w:rPr>
          <w:rFonts w:ascii="Times New Roman" w:hAnsi="Times New Roman"/>
          <w:sz w:val="18"/>
          <w:szCs w:val="18"/>
        </w:rPr>
        <w:t xml:space="preserve"> (Low=Primary level or none, High=Secondary level or higher)</w:t>
      </w:r>
      <w:r w:rsidRPr="000E21C3">
        <w:rPr>
          <w:rFonts w:ascii="Times New Roman" w:hAnsi="Times New Roman"/>
          <w:sz w:val="18"/>
          <w:szCs w:val="18"/>
        </w:rPr>
        <w:t xml:space="preserve">; </w:t>
      </w:r>
      <w:proofErr w:type="spellStart"/>
      <w:r w:rsidRPr="000E21C3">
        <w:rPr>
          <w:rFonts w:ascii="Times New Roman" w:hAnsi="Times New Roman"/>
          <w:sz w:val="18"/>
          <w:szCs w:val="18"/>
          <w:vertAlign w:val="superscript"/>
        </w:rPr>
        <w:t>c</w:t>
      </w:r>
      <w:r w:rsidRPr="000E21C3">
        <w:rPr>
          <w:rFonts w:ascii="Times New Roman" w:hAnsi="Times New Roman"/>
          <w:sz w:val="18"/>
          <w:szCs w:val="18"/>
        </w:rPr>
        <w:t>Household</w:t>
      </w:r>
      <w:proofErr w:type="spellEnd"/>
      <w:r w:rsidRPr="000E21C3">
        <w:rPr>
          <w:rFonts w:ascii="Times New Roman" w:hAnsi="Times New Roman"/>
          <w:sz w:val="18"/>
          <w:szCs w:val="18"/>
        </w:rPr>
        <w:t xml:space="preserve"> socio-economic status (</w:t>
      </w:r>
      <w:r>
        <w:rPr>
          <w:rFonts w:ascii="Times New Roman" w:hAnsi="Times New Roman"/>
          <w:sz w:val="18"/>
          <w:szCs w:val="18"/>
        </w:rPr>
        <w:t>Low= 1-3 quintile, High=4-5 quintile</w:t>
      </w:r>
      <w:r w:rsidRPr="000E21C3">
        <w:rPr>
          <w:rFonts w:ascii="Times New Roman" w:hAnsi="Times New Roman"/>
          <w:sz w:val="18"/>
          <w:szCs w:val="18"/>
        </w:rPr>
        <w:t xml:space="preserve">); </w:t>
      </w:r>
      <w:r w:rsidR="005F7AF9">
        <w:rPr>
          <w:rFonts w:ascii="Times New Roman" w:hAnsi="Times New Roman"/>
          <w:sz w:val="18"/>
          <w:szCs w:val="18"/>
        </w:rPr>
        <w:t xml:space="preserve">*Adjusted for </w:t>
      </w:r>
      <w:r w:rsidR="00335F50">
        <w:rPr>
          <w:rFonts w:ascii="Times New Roman" w:hAnsi="Times New Roman"/>
          <w:sz w:val="18"/>
          <w:szCs w:val="18"/>
        </w:rPr>
        <w:t>all variables listed</w:t>
      </w:r>
      <w:r w:rsidRPr="000E21C3">
        <w:rPr>
          <w:rFonts w:ascii="Times New Roman" w:hAnsi="Times New Roman"/>
          <w:sz w:val="18"/>
          <w:szCs w:val="18"/>
        </w:rPr>
        <w:t xml:space="preserve">  </w:t>
      </w:r>
    </w:p>
    <w:p w14:paraId="27CB68FE" w14:textId="77777777" w:rsidR="003A6C25" w:rsidRDefault="003A6C25">
      <w:pPr>
        <w:rPr>
          <w:rFonts w:ascii="Times New Roman" w:hAnsi="Times New Roman" w:cs="Times New Roman"/>
          <w:highlight w:val="yellow"/>
        </w:rPr>
      </w:pPr>
      <w:r>
        <w:rPr>
          <w:rFonts w:ascii="Times New Roman" w:hAnsi="Times New Roman" w:cs="Times New Roman"/>
          <w:highlight w:val="yellow"/>
        </w:rPr>
        <w:br w:type="page"/>
      </w:r>
    </w:p>
    <w:p w14:paraId="5E928D9D" w14:textId="05966DE3" w:rsidR="00C02DFA" w:rsidRPr="00C404EE" w:rsidRDefault="00B76557">
      <w:pPr>
        <w:rPr>
          <w:rFonts w:ascii="Times New Roman" w:hAnsi="Times New Roman" w:cs="Times New Roman"/>
        </w:rPr>
      </w:pPr>
      <w:r w:rsidRPr="005F7AF9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511D28" w:rsidRPr="005F7AF9">
        <w:rPr>
          <w:rFonts w:ascii="Times New Roman" w:hAnsi="Times New Roman" w:cs="Times New Roman"/>
          <w:b/>
          <w:bCs/>
        </w:rPr>
        <w:t>7</w:t>
      </w:r>
      <w:r w:rsidRPr="003530E5">
        <w:rPr>
          <w:rFonts w:ascii="Times New Roman" w:hAnsi="Times New Roman" w:cs="Times New Roman"/>
        </w:rPr>
        <w:t>:</w:t>
      </w:r>
      <w:r w:rsidRPr="006C0166">
        <w:rPr>
          <w:rFonts w:ascii="Times New Roman" w:hAnsi="Times New Roman" w:cs="Times New Roman"/>
        </w:rPr>
        <w:t xml:space="preserve"> </w:t>
      </w:r>
      <w:r w:rsidR="00500316">
        <w:rPr>
          <w:rFonts w:ascii="Times New Roman" w:hAnsi="Times New Roman" w:cs="Times New Roman"/>
        </w:rPr>
        <w:t xml:space="preserve">Other factors explored for </w:t>
      </w:r>
      <w:r w:rsidR="00A51DB6">
        <w:rPr>
          <w:rFonts w:ascii="Times New Roman" w:hAnsi="Times New Roman" w:cs="Times New Roman"/>
        </w:rPr>
        <w:t xml:space="preserve">possible </w:t>
      </w:r>
      <w:r w:rsidRPr="006C0166">
        <w:rPr>
          <w:rFonts w:ascii="Times New Roman" w:hAnsi="Times New Roman" w:cs="Times New Roman"/>
        </w:rPr>
        <w:t>associat</w:t>
      </w:r>
      <w:r w:rsidR="00500316">
        <w:rPr>
          <w:rFonts w:ascii="Times New Roman" w:hAnsi="Times New Roman" w:cs="Times New Roman"/>
        </w:rPr>
        <w:t xml:space="preserve">ion </w:t>
      </w:r>
      <w:r w:rsidRPr="006C0166">
        <w:rPr>
          <w:rFonts w:ascii="Times New Roman" w:hAnsi="Times New Roman" w:cs="Times New Roman"/>
        </w:rPr>
        <w:t xml:space="preserve">with healthcare-seeking behavior for </w:t>
      </w:r>
      <w:r w:rsidR="00C628B9" w:rsidRPr="00C404EE">
        <w:rPr>
          <w:rFonts w:ascii="Times New Roman" w:hAnsi="Times New Roman" w:cs="Times New Roman"/>
        </w:rPr>
        <w:t>acute respiratory</w:t>
      </w:r>
      <w:r w:rsidRPr="00C404EE">
        <w:rPr>
          <w:rFonts w:ascii="Times New Roman" w:hAnsi="Times New Roman" w:cs="Times New Roman"/>
        </w:rPr>
        <w:t xml:space="preserve"> </w:t>
      </w:r>
      <w:proofErr w:type="spellStart"/>
      <w:r w:rsidRPr="00C404EE">
        <w:rPr>
          <w:rFonts w:ascii="Times New Roman" w:hAnsi="Times New Roman" w:cs="Times New Roman"/>
        </w:rPr>
        <w:t>illness</w:t>
      </w:r>
      <w:r w:rsidR="00763857" w:rsidRPr="00A570AA">
        <w:rPr>
          <w:rFonts w:ascii="Times New Roman" w:hAnsi="Times New Roman" w:cs="Times New Roman"/>
          <w:vertAlign w:val="superscript"/>
        </w:rPr>
        <w:t>a</w:t>
      </w:r>
      <w:proofErr w:type="spellEnd"/>
      <w:r w:rsidRPr="00C404EE">
        <w:rPr>
          <w:rFonts w:ascii="Times New Roman" w:hAnsi="Times New Roman" w:cs="Times New Roman"/>
        </w:rPr>
        <w:t>, Kenya, 2018</w:t>
      </w:r>
    </w:p>
    <w:tbl>
      <w:tblPr>
        <w:tblW w:w="13496" w:type="dxa"/>
        <w:tblLook w:val="04A0" w:firstRow="1" w:lastRow="0" w:firstColumn="1" w:lastColumn="0" w:noHBand="0" w:noVBand="1"/>
      </w:tblPr>
      <w:tblGrid>
        <w:gridCol w:w="2980"/>
        <w:gridCol w:w="1880"/>
        <w:gridCol w:w="1890"/>
        <w:gridCol w:w="690"/>
        <w:gridCol w:w="2100"/>
        <w:gridCol w:w="1170"/>
        <w:gridCol w:w="1890"/>
        <w:gridCol w:w="896"/>
      </w:tblGrid>
      <w:tr w:rsidR="00D607C5" w:rsidRPr="00A570AA" w14:paraId="433CE424" w14:textId="77777777" w:rsidTr="00A570AA">
        <w:trPr>
          <w:trHeight w:val="480"/>
        </w:trPr>
        <w:tc>
          <w:tcPr>
            <w:tcW w:w="2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5DC1E0" w14:textId="77777777" w:rsidR="00C628B9" w:rsidRPr="00C11437" w:rsidRDefault="00C628B9" w:rsidP="00C628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11437">
              <w:rPr>
                <w:rFonts w:ascii="Times New Roman" w:eastAsia="Times New Roman" w:hAnsi="Times New Roman" w:cs="Times New Roman"/>
                <w:sz w:val="18"/>
                <w:szCs w:val="18"/>
              </w:rPr>
              <w:t>Characteristic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E37389" w14:textId="77777777" w:rsidR="00C628B9" w:rsidRPr="00D607C5" w:rsidRDefault="00C628B9" w:rsidP="00C628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07C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D41B59" w14:textId="2E4735BB" w:rsidR="00C628B9" w:rsidRPr="00D607C5" w:rsidRDefault="00C628B9" w:rsidP="00C62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07C5">
              <w:rPr>
                <w:rFonts w:ascii="Times New Roman" w:eastAsia="Times New Roman" w:hAnsi="Times New Roman" w:cs="Times New Roman"/>
                <w:sz w:val="18"/>
                <w:szCs w:val="18"/>
              </w:rPr>
              <w:t>Adjusted Odds Ratio</w:t>
            </w:r>
            <w:r w:rsidR="00D607C5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  <w:r w:rsidRPr="00D607C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95% CI)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29F13C" w14:textId="77777777" w:rsidR="00C628B9" w:rsidRPr="00D607C5" w:rsidRDefault="00C628B9" w:rsidP="00C62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07C5">
              <w:rPr>
                <w:rFonts w:ascii="Times New Roman" w:eastAsia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1864B5" w14:textId="5D0EA3D9" w:rsidR="00C628B9" w:rsidRPr="00D607C5" w:rsidRDefault="00C628B9" w:rsidP="00C62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07C5">
              <w:rPr>
                <w:rFonts w:ascii="Times New Roman" w:eastAsia="Times New Roman" w:hAnsi="Times New Roman" w:cs="Times New Roman"/>
                <w:sz w:val="18"/>
                <w:szCs w:val="18"/>
              </w:rPr>
              <w:t>Adjusted Odds Ratio</w:t>
            </w:r>
            <w:r w:rsidR="00D607C5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  <w:r w:rsidRPr="00D607C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95% CI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DC72C2" w14:textId="77777777" w:rsidR="00C628B9" w:rsidRPr="00D607C5" w:rsidRDefault="00C628B9" w:rsidP="00C62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07C5">
              <w:rPr>
                <w:rFonts w:ascii="Times New Roman" w:eastAsia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2B51BE" w14:textId="69892EBC" w:rsidR="00C628B9" w:rsidRPr="00A570AA" w:rsidRDefault="00C628B9" w:rsidP="00C62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07C5">
              <w:rPr>
                <w:rFonts w:ascii="Times New Roman" w:eastAsia="Times New Roman" w:hAnsi="Times New Roman" w:cs="Times New Roman"/>
                <w:sz w:val="18"/>
                <w:szCs w:val="18"/>
              </w:rPr>
              <w:t>Adjusted Odds Ratio</w:t>
            </w:r>
            <w:r w:rsidR="00D607C5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  <w:r w:rsidRPr="00D607C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95% CI)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EBDAFD" w14:textId="77777777" w:rsidR="00C628B9" w:rsidRPr="00A570AA" w:rsidRDefault="00C628B9" w:rsidP="00C62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70AA">
              <w:rPr>
                <w:rFonts w:ascii="Times New Roman" w:eastAsia="Times New Roman" w:hAnsi="Times New Roman" w:cs="Times New Roman"/>
                <w:sz w:val="18"/>
                <w:szCs w:val="18"/>
              </w:rPr>
              <w:t>p-value</w:t>
            </w:r>
          </w:p>
        </w:tc>
      </w:tr>
      <w:tr w:rsidR="00D607C5" w:rsidRPr="00A570AA" w14:paraId="5C29E5FC" w14:textId="77777777" w:rsidTr="00A570AA">
        <w:trPr>
          <w:trHeight w:val="288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0916D1" w14:textId="77777777" w:rsidR="00C628B9" w:rsidRPr="00A570AA" w:rsidRDefault="00C628B9" w:rsidP="00C628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70AA">
              <w:rPr>
                <w:rFonts w:ascii="Times New Roman" w:eastAsia="Times New Roman" w:hAnsi="Times New Roman" w:cs="Times New Roman"/>
                <w:sz w:val="18"/>
                <w:szCs w:val="18"/>
              </w:rPr>
              <w:t>Religio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BD0C52" w14:textId="77777777" w:rsidR="00C628B9" w:rsidRPr="00A570AA" w:rsidRDefault="00C628B9" w:rsidP="00C628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70AA">
              <w:rPr>
                <w:rFonts w:ascii="Times New Roman" w:eastAsia="Times New Roman" w:hAnsi="Times New Roman" w:cs="Times New Roman"/>
                <w:sz w:val="18"/>
                <w:szCs w:val="18"/>
              </w:rPr>
              <w:t>Christia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8E68B3" w14:textId="77777777" w:rsidR="00C628B9" w:rsidRPr="00A570AA" w:rsidRDefault="00C628B9" w:rsidP="00060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70AA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37CBD" w14:textId="71EEFD78" w:rsidR="00C628B9" w:rsidRPr="00A570AA" w:rsidRDefault="00C628B9" w:rsidP="00A06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E523BF" w14:textId="77777777" w:rsidR="00C628B9" w:rsidRPr="00A570AA" w:rsidRDefault="00C628B9" w:rsidP="006C0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70AA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91BFE" w14:textId="77777777" w:rsidR="00C628B9" w:rsidRPr="00A570AA" w:rsidRDefault="00C628B9" w:rsidP="00D6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D3D5AA" w14:textId="77777777" w:rsidR="00C628B9" w:rsidRPr="00A570AA" w:rsidRDefault="00C628B9" w:rsidP="00D6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70AA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88DEE" w14:textId="787ED236" w:rsidR="00C628B9" w:rsidRPr="00A570AA" w:rsidRDefault="00C628B9" w:rsidP="00D6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607C5" w:rsidRPr="00A570AA" w14:paraId="77E7DCF6" w14:textId="77777777" w:rsidTr="00A570AA">
        <w:trPr>
          <w:trHeight w:val="288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68DE92" w14:textId="77777777" w:rsidR="00C628B9" w:rsidRPr="00A570AA" w:rsidRDefault="00C628B9" w:rsidP="00C62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2F61B4" w14:textId="77777777" w:rsidR="00C628B9" w:rsidRPr="00A570AA" w:rsidRDefault="00C628B9" w:rsidP="00C628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70AA">
              <w:rPr>
                <w:rFonts w:ascii="Times New Roman" w:eastAsia="Times New Roman" w:hAnsi="Times New Roman" w:cs="Times New Roman"/>
                <w:sz w:val="18"/>
                <w:szCs w:val="18"/>
              </w:rPr>
              <w:t>Musli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C407FD" w14:textId="77777777" w:rsidR="00C628B9" w:rsidRPr="00A570AA" w:rsidRDefault="00C628B9" w:rsidP="00060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70AA">
              <w:rPr>
                <w:rFonts w:ascii="Times New Roman" w:eastAsia="Times New Roman" w:hAnsi="Times New Roman" w:cs="Times New Roman"/>
                <w:sz w:val="18"/>
                <w:szCs w:val="18"/>
              </w:rPr>
              <w:t>0.81 (0.49 - 1.34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34755" w14:textId="77777777" w:rsidR="00C628B9" w:rsidRPr="00A570AA" w:rsidRDefault="00C628B9" w:rsidP="00A06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70AA">
              <w:rPr>
                <w:rFonts w:ascii="Times New Roman" w:eastAsia="Times New Roman" w:hAnsi="Times New Roman" w:cs="Times New Roman"/>
                <w:sz w:val="18"/>
                <w:szCs w:val="18"/>
              </w:rPr>
              <w:t>0.40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845A3A" w14:textId="77777777" w:rsidR="00C628B9" w:rsidRPr="00A570AA" w:rsidRDefault="00C628B9" w:rsidP="006C0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70AA">
              <w:rPr>
                <w:rFonts w:ascii="Times New Roman" w:eastAsia="Times New Roman" w:hAnsi="Times New Roman" w:cs="Times New Roman"/>
                <w:sz w:val="18"/>
                <w:szCs w:val="18"/>
              </w:rPr>
              <w:t>0.80 (0.44 - 1.4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62E72" w14:textId="77777777" w:rsidR="00C628B9" w:rsidRPr="00A570AA" w:rsidRDefault="00C628B9" w:rsidP="00D6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70AA">
              <w:rPr>
                <w:rFonts w:ascii="Times New Roman" w:eastAsia="Times New Roman" w:hAnsi="Times New Roman" w:cs="Times New Roman"/>
                <w:sz w:val="18"/>
                <w:szCs w:val="18"/>
              </w:rPr>
              <w:t>0.47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B0C146" w14:textId="77777777" w:rsidR="00C628B9" w:rsidRPr="00A570AA" w:rsidRDefault="00C628B9" w:rsidP="00D6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70AA">
              <w:rPr>
                <w:rFonts w:ascii="Times New Roman" w:eastAsia="Times New Roman" w:hAnsi="Times New Roman" w:cs="Times New Roman"/>
                <w:sz w:val="18"/>
                <w:szCs w:val="18"/>
              </w:rPr>
              <w:t>1.24 (0.70 - 2.20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38FFF" w14:textId="77777777" w:rsidR="00C628B9" w:rsidRPr="00A570AA" w:rsidRDefault="00C628B9" w:rsidP="00D6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70AA">
              <w:rPr>
                <w:rFonts w:ascii="Times New Roman" w:eastAsia="Times New Roman" w:hAnsi="Times New Roman" w:cs="Times New Roman"/>
                <w:sz w:val="18"/>
                <w:szCs w:val="18"/>
              </w:rPr>
              <w:t>0.459</w:t>
            </w:r>
          </w:p>
        </w:tc>
      </w:tr>
      <w:tr w:rsidR="00D607C5" w:rsidRPr="00A570AA" w14:paraId="37C1F747" w14:textId="77777777" w:rsidTr="00A570AA">
        <w:trPr>
          <w:trHeight w:val="288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14B379" w14:textId="77777777" w:rsidR="00C628B9" w:rsidRPr="00A570AA" w:rsidRDefault="00C628B9" w:rsidP="00C62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35D4F0" w14:textId="77777777" w:rsidR="00C628B9" w:rsidRPr="00A570AA" w:rsidRDefault="00C628B9" w:rsidP="00C628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70AA">
              <w:rPr>
                <w:rFonts w:ascii="Times New Roman" w:eastAsia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36ECED" w14:textId="77777777" w:rsidR="00C628B9" w:rsidRPr="00A570AA" w:rsidRDefault="00C628B9" w:rsidP="00060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70AA">
              <w:rPr>
                <w:rFonts w:ascii="Times New Roman" w:eastAsia="Times New Roman" w:hAnsi="Times New Roman" w:cs="Times New Roman"/>
                <w:sz w:val="18"/>
                <w:szCs w:val="18"/>
              </w:rPr>
              <w:t>NE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C35F5" w14:textId="77777777" w:rsidR="00C628B9" w:rsidRPr="00A570AA" w:rsidRDefault="00C628B9" w:rsidP="00A06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1EED7E" w14:textId="77777777" w:rsidR="00C628B9" w:rsidRPr="00A570AA" w:rsidRDefault="00C628B9" w:rsidP="006C0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70AA">
              <w:rPr>
                <w:rFonts w:ascii="Times New Roman" w:eastAsia="Times New Roman" w:hAnsi="Times New Roman" w:cs="Times New Roman"/>
                <w:sz w:val="18"/>
                <w:szCs w:val="18"/>
              </w:rPr>
              <w:t>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9CD6B" w14:textId="77777777" w:rsidR="00C628B9" w:rsidRPr="00A570AA" w:rsidRDefault="00C628B9" w:rsidP="00D6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9A691F" w14:textId="77777777" w:rsidR="00C628B9" w:rsidRPr="00A570AA" w:rsidRDefault="00C628B9" w:rsidP="00D6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70AA">
              <w:rPr>
                <w:rFonts w:ascii="Times New Roman" w:eastAsia="Times New Roman" w:hAnsi="Times New Roman" w:cs="Times New Roman"/>
                <w:sz w:val="18"/>
                <w:szCs w:val="18"/>
              </w:rPr>
              <w:t>N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FAFA4" w14:textId="77777777" w:rsidR="00C628B9" w:rsidRPr="00A570AA" w:rsidRDefault="00C628B9" w:rsidP="00D6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607C5" w:rsidRPr="00A570AA" w14:paraId="29319EEC" w14:textId="77777777" w:rsidTr="00A570AA">
        <w:trPr>
          <w:trHeight w:val="288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382A53" w14:textId="77777777" w:rsidR="00C628B9" w:rsidRPr="00A570AA" w:rsidRDefault="00C628B9" w:rsidP="00C628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70AA">
              <w:rPr>
                <w:rFonts w:ascii="Times New Roman" w:eastAsia="Times New Roman" w:hAnsi="Times New Roman" w:cs="Times New Roman"/>
                <w:sz w:val="18"/>
                <w:szCs w:val="18"/>
              </w:rPr>
              <w:t>Household siz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BC693A" w14:textId="77777777" w:rsidR="00C628B9" w:rsidRPr="00A570AA" w:rsidRDefault="00C628B9" w:rsidP="00C628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70AA">
              <w:rPr>
                <w:rFonts w:ascii="Times New Roman" w:eastAsia="Times New Roman" w:hAnsi="Times New Roman" w:cs="Times New Roman"/>
                <w:sz w:val="18"/>
                <w:szCs w:val="18"/>
              </w:rPr>
              <w:t>Smal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1D9CF4" w14:textId="77777777" w:rsidR="00C628B9" w:rsidRPr="00A570AA" w:rsidRDefault="00C628B9" w:rsidP="00060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70AA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B1009" w14:textId="77777777" w:rsidR="00C628B9" w:rsidRPr="00A570AA" w:rsidRDefault="00C628B9" w:rsidP="00A06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43097A" w14:textId="77777777" w:rsidR="00C628B9" w:rsidRPr="00A570AA" w:rsidRDefault="00C628B9" w:rsidP="006C0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70AA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F6FDB" w14:textId="77777777" w:rsidR="00C628B9" w:rsidRPr="00A570AA" w:rsidRDefault="00C628B9" w:rsidP="00D6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02D290" w14:textId="77777777" w:rsidR="00C628B9" w:rsidRPr="00A570AA" w:rsidRDefault="00C628B9" w:rsidP="00D6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70AA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4CC62" w14:textId="77777777" w:rsidR="00C628B9" w:rsidRPr="00A570AA" w:rsidRDefault="00C628B9" w:rsidP="00D6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607C5" w:rsidRPr="00A570AA" w14:paraId="37FCA247" w14:textId="77777777" w:rsidTr="00A570AA">
        <w:trPr>
          <w:trHeight w:val="288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AA9CF9" w14:textId="77777777" w:rsidR="00C628B9" w:rsidRPr="00A570AA" w:rsidRDefault="00C628B9" w:rsidP="00C62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54E31B" w14:textId="3DA7BE60" w:rsidR="00C628B9" w:rsidRPr="00815C1E" w:rsidRDefault="00C628B9" w:rsidP="00C628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A570AA">
              <w:rPr>
                <w:rFonts w:ascii="Times New Roman" w:eastAsia="Times New Roman" w:hAnsi="Times New Roman" w:cs="Times New Roman"/>
                <w:sz w:val="18"/>
                <w:szCs w:val="18"/>
              </w:rPr>
              <w:t>Large</w:t>
            </w:r>
            <w:r w:rsidR="00815C1E" w:rsidRPr="00A570AA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997D50" w14:textId="77777777" w:rsidR="00C628B9" w:rsidRPr="00A570AA" w:rsidRDefault="00C628B9" w:rsidP="00060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70AA">
              <w:rPr>
                <w:rFonts w:ascii="Times New Roman" w:eastAsia="Times New Roman" w:hAnsi="Times New Roman" w:cs="Times New Roman"/>
                <w:sz w:val="18"/>
                <w:szCs w:val="18"/>
              </w:rPr>
              <w:t>0.97 (0.79 - 1.18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965AA" w14:textId="77777777" w:rsidR="00C628B9" w:rsidRPr="00A570AA" w:rsidRDefault="00C628B9" w:rsidP="00A06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70AA">
              <w:rPr>
                <w:rFonts w:ascii="Times New Roman" w:eastAsia="Times New Roman" w:hAnsi="Times New Roman" w:cs="Times New Roman"/>
                <w:sz w:val="18"/>
                <w:szCs w:val="18"/>
              </w:rPr>
              <w:t>0.73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6E117C" w14:textId="77777777" w:rsidR="00C628B9" w:rsidRPr="00A570AA" w:rsidRDefault="00C628B9" w:rsidP="006C0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70AA">
              <w:rPr>
                <w:rFonts w:ascii="Times New Roman" w:eastAsia="Times New Roman" w:hAnsi="Times New Roman" w:cs="Times New Roman"/>
                <w:sz w:val="18"/>
                <w:szCs w:val="18"/>
              </w:rPr>
              <w:t>1.00 (0.70 - 1.4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19D16" w14:textId="77777777" w:rsidR="00C628B9" w:rsidRPr="00A570AA" w:rsidRDefault="00C628B9" w:rsidP="00D6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70AA">
              <w:rPr>
                <w:rFonts w:ascii="Times New Roman" w:eastAsia="Times New Roman" w:hAnsi="Times New Roman" w:cs="Times New Roman"/>
                <w:sz w:val="18"/>
                <w:szCs w:val="18"/>
              </w:rPr>
              <w:t>0.98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142311" w14:textId="77777777" w:rsidR="00C628B9" w:rsidRPr="00A570AA" w:rsidRDefault="00C628B9" w:rsidP="00D6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70AA">
              <w:rPr>
                <w:rFonts w:ascii="Times New Roman" w:eastAsia="Times New Roman" w:hAnsi="Times New Roman" w:cs="Times New Roman"/>
                <w:sz w:val="18"/>
                <w:szCs w:val="18"/>
              </w:rPr>
              <w:t>1.04 (0.83 - 1.31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2275B" w14:textId="77777777" w:rsidR="00C628B9" w:rsidRPr="00A570AA" w:rsidRDefault="00C628B9" w:rsidP="00D6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70AA">
              <w:rPr>
                <w:rFonts w:ascii="Times New Roman" w:eastAsia="Times New Roman" w:hAnsi="Times New Roman" w:cs="Times New Roman"/>
                <w:sz w:val="18"/>
                <w:szCs w:val="18"/>
              </w:rPr>
              <w:t>0.728</w:t>
            </w:r>
          </w:p>
        </w:tc>
      </w:tr>
      <w:tr w:rsidR="00D607C5" w:rsidRPr="00A570AA" w14:paraId="565378A2" w14:textId="77777777" w:rsidTr="00A570AA">
        <w:trPr>
          <w:trHeight w:val="288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EA5DEC" w14:textId="77777777" w:rsidR="00C628B9" w:rsidRPr="00A570AA" w:rsidRDefault="00C628B9" w:rsidP="00C628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70AA">
              <w:rPr>
                <w:rFonts w:ascii="Times New Roman" w:eastAsia="Times New Roman" w:hAnsi="Times New Roman" w:cs="Times New Roman"/>
                <w:sz w:val="18"/>
                <w:szCs w:val="18"/>
              </w:rPr>
              <w:t>Household membershi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2228A9" w14:textId="77777777" w:rsidR="00C628B9" w:rsidRPr="00A570AA" w:rsidRDefault="00C628B9" w:rsidP="00C628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70AA">
              <w:rPr>
                <w:rFonts w:ascii="Times New Roman" w:eastAsia="Times New Roman" w:hAnsi="Times New Roman" w:cs="Times New Roman"/>
                <w:sz w:val="18"/>
                <w:szCs w:val="18"/>
              </w:rPr>
              <w:t>Other relativ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7EB40A" w14:textId="77777777" w:rsidR="00C628B9" w:rsidRPr="00A570AA" w:rsidRDefault="00C628B9" w:rsidP="00060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70AA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D928B" w14:textId="77777777" w:rsidR="00C628B9" w:rsidRPr="00A570AA" w:rsidRDefault="00C628B9" w:rsidP="00A06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7B86BB" w14:textId="77777777" w:rsidR="00C628B9" w:rsidRPr="00A570AA" w:rsidRDefault="00C628B9" w:rsidP="006C0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70AA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CA287" w14:textId="77777777" w:rsidR="00C628B9" w:rsidRPr="00A570AA" w:rsidRDefault="00C628B9" w:rsidP="00D6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23F2C7" w14:textId="77777777" w:rsidR="00C628B9" w:rsidRPr="00A570AA" w:rsidRDefault="00C628B9" w:rsidP="00D6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70AA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59F0C" w14:textId="77777777" w:rsidR="00C628B9" w:rsidRPr="00A570AA" w:rsidRDefault="00C628B9" w:rsidP="00D6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607C5" w:rsidRPr="00A570AA" w14:paraId="14FE4A2F" w14:textId="77777777" w:rsidTr="00A570AA">
        <w:trPr>
          <w:trHeight w:val="288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7C0A2" w14:textId="77777777" w:rsidR="00C628B9" w:rsidRPr="00A570AA" w:rsidRDefault="00C628B9" w:rsidP="00C62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B5E243" w14:textId="7BA13158" w:rsidR="00C628B9" w:rsidRPr="00A570AA" w:rsidRDefault="00C628B9" w:rsidP="00C628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70A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mmediate </w:t>
            </w:r>
            <w:r w:rsidR="00060EC5" w:rsidRPr="00A570A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amily </w:t>
            </w:r>
            <w:r w:rsidRPr="00A570AA">
              <w:rPr>
                <w:rFonts w:ascii="Times New Roman" w:eastAsia="Times New Roman" w:hAnsi="Times New Roman" w:cs="Times New Roman"/>
                <w:sz w:val="18"/>
                <w:szCs w:val="18"/>
              </w:rPr>
              <w:t>memb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61541" w14:textId="77777777" w:rsidR="00C628B9" w:rsidRPr="00A570AA" w:rsidRDefault="00C628B9" w:rsidP="00A570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7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1 (0.64 - 1.03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A548E" w14:textId="77777777" w:rsidR="00C628B9" w:rsidRPr="00A570AA" w:rsidRDefault="00C628B9" w:rsidP="00060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7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6A7B51" w14:textId="77777777" w:rsidR="00C628B9" w:rsidRPr="00A570AA" w:rsidRDefault="00C628B9" w:rsidP="00A06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70AA">
              <w:rPr>
                <w:rFonts w:ascii="Times New Roman" w:eastAsia="Times New Roman" w:hAnsi="Times New Roman" w:cs="Times New Roman"/>
                <w:sz w:val="18"/>
                <w:szCs w:val="18"/>
              </w:rPr>
              <w:t>0.67 (0.42 - 1.0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9A0F2" w14:textId="77777777" w:rsidR="00C628B9" w:rsidRPr="00A570AA" w:rsidRDefault="00C628B9" w:rsidP="006C0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70AA">
              <w:rPr>
                <w:rFonts w:ascii="Times New Roman" w:eastAsia="Times New Roman" w:hAnsi="Times New Roman" w:cs="Times New Roman"/>
                <w:sz w:val="18"/>
                <w:szCs w:val="18"/>
              </w:rPr>
              <w:t>0.08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7071E7" w14:textId="77777777" w:rsidR="00C628B9" w:rsidRPr="00A570AA" w:rsidRDefault="00C628B9" w:rsidP="00D6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70AA">
              <w:rPr>
                <w:rFonts w:ascii="Times New Roman" w:eastAsia="Times New Roman" w:hAnsi="Times New Roman" w:cs="Times New Roman"/>
                <w:sz w:val="18"/>
                <w:szCs w:val="18"/>
              </w:rPr>
              <w:t>0.70 (0.26 - 1.92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E8CDA" w14:textId="77777777" w:rsidR="00C628B9" w:rsidRPr="00A570AA" w:rsidRDefault="00C628B9" w:rsidP="00D6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70AA">
              <w:rPr>
                <w:rFonts w:ascii="Times New Roman" w:eastAsia="Times New Roman" w:hAnsi="Times New Roman" w:cs="Times New Roman"/>
                <w:sz w:val="18"/>
                <w:szCs w:val="18"/>
              </w:rPr>
              <w:t>0.491</w:t>
            </w:r>
          </w:p>
        </w:tc>
      </w:tr>
      <w:tr w:rsidR="00D607C5" w:rsidRPr="00A570AA" w14:paraId="3F771FCF" w14:textId="77777777" w:rsidTr="00A570AA">
        <w:trPr>
          <w:trHeight w:val="288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70AF62" w14:textId="78F84048" w:rsidR="00C628B9" w:rsidRPr="00A570AA" w:rsidRDefault="00C628B9" w:rsidP="00C628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A570A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hild </w:t>
            </w:r>
            <w:r w:rsidR="00A06287" w:rsidRPr="00A570AA">
              <w:rPr>
                <w:rFonts w:ascii="Times New Roman" w:eastAsia="Times New Roman" w:hAnsi="Times New Roman" w:cs="Times New Roman"/>
                <w:sz w:val="18"/>
                <w:szCs w:val="18"/>
              </w:rPr>
              <w:t>birth</w:t>
            </w:r>
            <w:proofErr w:type="gramEnd"/>
            <w:r w:rsidRPr="00A570A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A570AA">
              <w:rPr>
                <w:rFonts w:ascii="Times New Roman" w:eastAsia="Times New Roman" w:hAnsi="Times New Roman" w:cs="Times New Roman"/>
                <w:sz w:val="18"/>
                <w:szCs w:val="18"/>
              </w:rPr>
              <w:t>order</w:t>
            </w:r>
            <w:r w:rsidR="00AA63D5" w:rsidRPr="00AA63D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05394A" w14:textId="77777777" w:rsidR="00C628B9" w:rsidRPr="00A570AA" w:rsidRDefault="00C628B9" w:rsidP="00C628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70AA">
              <w:rPr>
                <w:rFonts w:ascii="Times New Roman" w:eastAsia="Times New Roman" w:hAnsi="Times New Roman" w:cs="Times New Roman"/>
                <w:sz w:val="18"/>
                <w:szCs w:val="18"/>
              </w:rPr>
              <w:t>Order numb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739AEE" w14:textId="77777777" w:rsidR="00C628B9" w:rsidRPr="00A570AA" w:rsidRDefault="00C628B9" w:rsidP="00060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70AA">
              <w:rPr>
                <w:rFonts w:ascii="Times New Roman" w:eastAsia="Times New Roman" w:hAnsi="Times New Roman" w:cs="Times New Roman"/>
                <w:sz w:val="18"/>
                <w:szCs w:val="18"/>
              </w:rPr>
              <w:t>1.02 (0.95 - 1.11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B8E81" w14:textId="77777777" w:rsidR="00C628B9" w:rsidRPr="00A570AA" w:rsidRDefault="00C628B9" w:rsidP="00A06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70AA">
              <w:rPr>
                <w:rFonts w:ascii="Times New Roman" w:eastAsia="Times New Roman" w:hAnsi="Times New Roman" w:cs="Times New Roman"/>
                <w:sz w:val="18"/>
                <w:szCs w:val="18"/>
              </w:rPr>
              <w:t>0.58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6B006" w14:textId="77777777" w:rsidR="00C628B9" w:rsidRPr="00A570AA" w:rsidRDefault="00C628B9" w:rsidP="00A570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7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 (0.81 - 1.0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BA2C1" w14:textId="77777777" w:rsidR="00C628B9" w:rsidRPr="00A570AA" w:rsidRDefault="00C628B9" w:rsidP="00060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7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1FB860" w14:textId="77777777" w:rsidR="00C628B9" w:rsidRPr="00A570AA" w:rsidRDefault="00C628B9" w:rsidP="00A06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70AA">
              <w:rPr>
                <w:rFonts w:ascii="Times New Roman" w:eastAsia="Times New Roman" w:hAnsi="Times New Roman" w:cs="Times New Roman"/>
                <w:sz w:val="18"/>
                <w:szCs w:val="18"/>
              </w:rPr>
              <w:t>0.96 (0.89 - 1.05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13B28" w14:textId="77777777" w:rsidR="00C628B9" w:rsidRPr="00A570AA" w:rsidRDefault="00C628B9" w:rsidP="006C0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70AA">
              <w:rPr>
                <w:rFonts w:ascii="Times New Roman" w:eastAsia="Times New Roman" w:hAnsi="Times New Roman" w:cs="Times New Roman"/>
                <w:sz w:val="18"/>
                <w:szCs w:val="18"/>
              </w:rPr>
              <w:t>0.380</w:t>
            </w:r>
          </w:p>
        </w:tc>
      </w:tr>
      <w:tr w:rsidR="00D607C5" w:rsidRPr="00A570AA" w14:paraId="47BBDB1F" w14:textId="77777777" w:rsidTr="00A570AA">
        <w:trPr>
          <w:trHeight w:val="288"/>
        </w:trPr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0C1D77" w14:textId="223C28DC" w:rsidR="00C628B9" w:rsidRPr="00A570AA" w:rsidRDefault="00C628B9" w:rsidP="00C628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70AA">
              <w:rPr>
                <w:rFonts w:ascii="Times New Roman" w:eastAsia="Times New Roman" w:hAnsi="Times New Roman" w:cs="Times New Roman"/>
                <w:sz w:val="18"/>
                <w:szCs w:val="18"/>
              </w:rPr>
              <w:t>Distance to the nearest road (meters)</w:t>
            </w:r>
            <w:r w:rsidR="00AA63D5" w:rsidRPr="00AA63D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D35331" w14:textId="77777777" w:rsidR="00C628B9" w:rsidRPr="00A570AA" w:rsidRDefault="00C628B9" w:rsidP="00C628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70AA">
              <w:rPr>
                <w:rFonts w:ascii="Times New Roman" w:eastAsia="Times New Roman" w:hAnsi="Times New Roman" w:cs="Times New Roman"/>
                <w:sz w:val="18"/>
                <w:szCs w:val="18"/>
              </w:rPr>
              <w:t>Meter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2B6D65" w14:textId="77777777" w:rsidR="00C628B9" w:rsidRPr="00A570AA" w:rsidRDefault="00C628B9" w:rsidP="00060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70AA">
              <w:rPr>
                <w:rFonts w:ascii="Times New Roman" w:eastAsia="Times New Roman" w:hAnsi="Times New Roman" w:cs="Times New Roman"/>
                <w:sz w:val="18"/>
                <w:szCs w:val="18"/>
              </w:rPr>
              <w:t>1.00 (1.00 - 1.00)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10996D" w14:textId="77777777" w:rsidR="00C628B9" w:rsidRPr="00A570AA" w:rsidRDefault="00C628B9" w:rsidP="00A06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70AA">
              <w:rPr>
                <w:rFonts w:ascii="Times New Roman" w:eastAsia="Times New Roman" w:hAnsi="Times New Roman" w:cs="Times New Roman"/>
                <w:sz w:val="18"/>
                <w:szCs w:val="18"/>
              </w:rPr>
              <w:t>0.364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DACD5B" w14:textId="77777777" w:rsidR="00C628B9" w:rsidRPr="00A570AA" w:rsidRDefault="00C628B9" w:rsidP="006C0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70AA">
              <w:rPr>
                <w:rFonts w:ascii="Times New Roman" w:eastAsia="Times New Roman" w:hAnsi="Times New Roman" w:cs="Times New Roman"/>
                <w:sz w:val="18"/>
                <w:szCs w:val="18"/>
              </w:rPr>
              <w:t>1.00 (1.00 - 1.0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04DEF8" w14:textId="77777777" w:rsidR="00C628B9" w:rsidRPr="00A570AA" w:rsidRDefault="00C628B9" w:rsidP="00D6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70AA">
              <w:rPr>
                <w:rFonts w:ascii="Times New Roman" w:eastAsia="Times New Roman" w:hAnsi="Times New Roman" w:cs="Times New Roman"/>
                <w:sz w:val="18"/>
                <w:szCs w:val="18"/>
              </w:rPr>
              <w:t>0.05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EAB1CC" w14:textId="77777777" w:rsidR="00C628B9" w:rsidRPr="00A570AA" w:rsidRDefault="00C628B9" w:rsidP="00D6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70AA">
              <w:rPr>
                <w:rFonts w:ascii="Times New Roman" w:eastAsia="Times New Roman" w:hAnsi="Times New Roman" w:cs="Times New Roman"/>
                <w:sz w:val="18"/>
                <w:szCs w:val="18"/>
              </w:rPr>
              <w:t>1.00 (1.00 - 1.00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B3D9EC" w14:textId="77777777" w:rsidR="00C628B9" w:rsidRPr="00A570AA" w:rsidRDefault="00C628B9" w:rsidP="00D60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70AA">
              <w:rPr>
                <w:rFonts w:ascii="Times New Roman" w:eastAsia="Times New Roman" w:hAnsi="Times New Roman" w:cs="Times New Roman"/>
                <w:sz w:val="18"/>
                <w:szCs w:val="18"/>
              </w:rPr>
              <w:t>0.246</w:t>
            </w:r>
          </w:p>
        </w:tc>
      </w:tr>
    </w:tbl>
    <w:p w14:paraId="2A20AF6D" w14:textId="0F0A8926" w:rsidR="00C11437" w:rsidRPr="00A570AA" w:rsidRDefault="00C11437" w:rsidP="00C11437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A570AA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A570AA">
        <w:rPr>
          <w:rFonts w:ascii="Times New Roman" w:hAnsi="Times New Roman" w:cs="Times New Roman"/>
          <w:sz w:val="18"/>
          <w:szCs w:val="18"/>
        </w:rPr>
        <w:t>Combines</w:t>
      </w:r>
      <w:proofErr w:type="spellEnd"/>
      <w:r w:rsidRPr="00A570AA">
        <w:rPr>
          <w:rFonts w:ascii="Times New Roman" w:hAnsi="Times New Roman" w:cs="Times New Roman"/>
          <w:sz w:val="18"/>
          <w:szCs w:val="18"/>
        </w:rPr>
        <w:t xml:space="preserve"> data for all the four sites (counties); </w:t>
      </w:r>
      <w:proofErr w:type="spellStart"/>
      <w:r w:rsidR="009C58D1" w:rsidRPr="00853FB0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="009C58D1" w:rsidRPr="00853FB0">
        <w:rPr>
          <w:rFonts w:ascii="Times New Roman" w:hAnsi="Times New Roman" w:cs="Times New Roman"/>
          <w:sz w:val="18"/>
          <w:szCs w:val="18"/>
        </w:rPr>
        <w:t>More</w:t>
      </w:r>
      <w:proofErr w:type="spellEnd"/>
      <w:r w:rsidR="009C58D1" w:rsidRPr="00853FB0">
        <w:rPr>
          <w:rFonts w:ascii="Times New Roman" w:hAnsi="Times New Roman" w:cs="Times New Roman"/>
          <w:sz w:val="18"/>
          <w:szCs w:val="18"/>
        </w:rPr>
        <w:t xml:space="preserve"> than median number of household members;</w:t>
      </w:r>
      <w:r w:rsidR="00AA63D5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AA63D5" w:rsidRPr="00215608"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 w:rsidR="00AA63D5">
        <w:rPr>
          <w:rFonts w:ascii="Times New Roman" w:hAnsi="Times New Roman" w:cs="Times New Roman"/>
          <w:sz w:val="18"/>
          <w:szCs w:val="18"/>
        </w:rPr>
        <w:t>Modeled</w:t>
      </w:r>
      <w:proofErr w:type="spellEnd"/>
      <w:r w:rsidR="00AA63D5">
        <w:rPr>
          <w:rFonts w:ascii="Times New Roman" w:hAnsi="Times New Roman" w:cs="Times New Roman"/>
          <w:sz w:val="18"/>
          <w:szCs w:val="18"/>
        </w:rPr>
        <w:t xml:space="preserve"> as a continuous variable;</w:t>
      </w:r>
      <w:r w:rsidR="009C58D1" w:rsidRPr="00853FB0">
        <w:rPr>
          <w:rFonts w:ascii="Times New Roman" w:hAnsi="Times New Roman" w:cs="Times New Roman"/>
          <w:sz w:val="18"/>
          <w:szCs w:val="18"/>
        </w:rPr>
        <w:t xml:space="preserve"> </w:t>
      </w:r>
      <w:r w:rsidRPr="00A570AA">
        <w:rPr>
          <w:rFonts w:ascii="Times New Roman" w:hAnsi="Times New Roman" w:cs="Times New Roman"/>
          <w:sz w:val="18"/>
          <w:szCs w:val="18"/>
        </w:rPr>
        <w:t>*Adjusted for site (county); NE – Not estimated</w:t>
      </w:r>
    </w:p>
    <w:p w14:paraId="1AC76C89" w14:textId="0A5AEF9A" w:rsidR="004666CA" w:rsidRDefault="004666CA">
      <w:pPr>
        <w:rPr>
          <w:rFonts w:ascii="Times New Roman" w:hAnsi="Times New Roman" w:cs="Times New Roman"/>
        </w:rPr>
      </w:pPr>
    </w:p>
    <w:p w14:paraId="5DA6AC07" w14:textId="77777777" w:rsidR="00597CC5" w:rsidRPr="00D607C5" w:rsidRDefault="00597CC5">
      <w:pPr>
        <w:rPr>
          <w:rFonts w:ascii="Times New Roman" w:hAnsi="Times New Roman" w:cs="Times New Roman"/>
        </w:rPr>
      </w:pPr>
    </w:p>
    <w:p w14:paraId="4846B477" w14:textId="10C82211" w:rsidR="00B76557" w:rsidRPr="00A570AA" w:rsidRDefault="00155B97">
      <w:pPr>
        <w:rPr>
          <w:rFonts w:ascii="Times New Roman" w:hAnsi="Times New Roman" w:cs="Times New Roman"/>
        </w:rPr>
      </w:pPr>
      <w:r w:rsidRPr="005F7AF9">
        <w:rPr>
          <w:rFonts w:ascii="Times New Roman" w:hAnsi="Times New Roman" w:cs="Times New Roman"/>
          <w:b/>
          <w:bCs/>
        </w:rPr>
        <w:t xml:space="preserve">Supplementary Table </w:t>
      </w:r>
      <w:r w:rsidR="00511D28" w:rsidRPr="005F7AF9">
        <w:rPr>
          <w:rFonts w:ascii="Times New Roman" w:hAnsi="Times New Roman" w:cs="Times New Roman"/>
          <w:b/>
          <w:bCs/>
        </w:rPr>
        <w:t>8</w:t>
      </w:r>
      <w:r w:rsidRPr="003530E5">
        <w:rPr>
          <w:rFonts w:ascii="Times New Roman" w:hAnsi="Times New Roman" w:cs="Times New Roman"/>
          <w:b/>
          <w:bCs/>
        </w:rPr>
        <w:t>:</w:t>
      </w:r>
      <w:r w:rsidRPr="00A570AA">
        <w:rPr>
          <w:rFonts w:ascii="Times New Roman" w:hAnsi="Times New Roman" w:cs="Times New Roman"/>
        </w:rPr>
        <w:t xml:space="preserve"> </w:t>
      </w:r>
      <w:r w:rsidR="00500316">
        <w:rPr>
          <w:rFonts w:ascii="Times New Roman" w:hAnsi="Times New Roman" w:cs="Times New Roman"/>
        </w:rPr>
        <w:t xml:space="preserve">Other factors </w:t>
      </w:r>
      <w:r w:rsidR="00A51DB6">
        <w:rPr>
          <w:rFonts w:ascii="Times New Roman" w:hAnsi="Times New Roman" w:cs="Times New Roman"/>
        </w:rPr>
        <w:t xml:space="preserve">explored for possible association </w:t>
      </w:r>
      <w:r w:rsidRPr="00A570AA">
        <w:rPr>
          <w:rFonts w:ascii="Times New Roman" w:hAnsi="Times New Roman" w:cs="Times New Roman"/>
        </w:rPr>
        <w:t xml:space="preserve">with healthcare-seeking behavior for severe pneumonia in the last 12 </w:t>
      </w:r>
      <w:proofErr w:type="spellStart"/>
      <w:r w:rsidRPr="00A570AA">
        <w:rPr>
          <w:rFonts w:ascii="Times New Roman" w:hAnsi="Times New Roman" w:cs="Times New Roman"/>
        </w:rPr>
        <w:t>months</w:t>
      </w:r>
      <w:r w:rsidR="00C404EE" w:rsidRPr="00A570AA">
        <w:rPr>
          <w:rFonts w:ascii="Times New Roman" w:hAnsi="Times New Roman" w:cs="Times New Roman"/>
          <w:vertAlign w:val="superscript"/>
        </w:rPr>
        <w:t>a</w:t>
      </w:r>
      <w:proofErr w:type="spellEnd"/>
      <w:r w:rsidRPr="00A570AA">
        <w:rPr>
          <w:rFonts w:ascii="Times New Roman" w:hAnsi="Times New Roman" w:cs="Times New Roman"/>
        </w:rPr>
        <w:t>, Kenya, 2018</w:t>
      </w:r>
    </w:p>
    <w:tbl>
      <w:tblPr>
        <w:tblW w:w="13400" w:type="dxa"/>
        <w:tblLook w:val="04A0" w:firstRow="1" w:lastRow="0" w:firstColumn="1" w:lastColumn="0" w:noHBand="0" w:noVBand="1"/>
      </w:tblPr>
      <w:tblGrid>
        <w:gridCol w:w="2920"/>
        <w:gridCol w:w="1720"/>
        <w:gridCol w:w="2060"/>
        <w:gridCol w:w="860"/>
        <w:gridCol w:w="2060"/>
        <w:gridCol w:w="860"/>
        <w:gridCol w:w="2060"/>
        <w:gridCol w:w="860"/>
      </w:tblGrid>
      <w:tr w:rsidR="006C0166" w:rsidRPr="00A570AA" w14:paraId="435E0DD8" w14:textId="77777777" w:rsidTr="006C0166">
        <w:trPr>
          <w:trHeight w:val="480"/>
        </w:trPr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D512E3" w14:textId="77777777" w:rsidR="006C0166" w:rsidRPr="00C404EE" w:rsidRDefault="006C0166" w:rsidP="006C01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0166">
              <w:rPr>
                <w:rFonts w:ascii="Times New Roman" w:eastAsia="Times New Roman" w:hAnsi="Times New Roman" w:cs="Times New Roman"/>
                <w:sz w:val="18"/>
                <w:szCs w:val="18"/>
              </w:rPr>
              <w:t>Characteristic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426948" w14:textId="77777777" w:rsidR="006C0166" w:rsidRPr="00C11437" w:rsidRDefault="006C0166" w:rsidP="006C01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1143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CDB3CB" w14:textId="575117F6" w:rsidR="006C0166" w:rsidRPr="00A570AA" w:rsidRDefault="006C0166" w:rsidP="006C0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07C5">
              <w:rPr>
                <w:rFonts w:ascii="Times New Roman" w:eastAsia="Times New Roman" w:hAnsi="Times New Roman" w:cs="Times New Roman"/>
                <w:sz w:val="18"/>
                <w:szCs w:val="18"/>
              </w:rPr>
              <w:t>Adjusted Odds Ratio</w:t>
            </w:r>
            <w:r w:rsidR="00502523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  <w:r w:rsidRPr="005025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gramStart"/>
            <w:r w:rsidRPr="005025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(</w:t>
            </w:r>
            <w:proofErr w:type="gramEnd"/>
            <w:r w:rsidRPr="00502523">
              <w:rPr>
                <w:rFonts w:ascii="Times New Roman" w:eastAsia="Times New Roman" w:hAnsi="Times New Roman" w:cs="Times New Roman"/>
                <w:sz w:val="18"/>
                <w:szCs w:val="18"/>
              </w:rPr>
              <w:t>95% CI)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7734E8" w14:textId="77777777" w:rsidR="006C0166" w:rsidRPr="00A570AA" w:rsidRDefault="006C0166" w:rsidP="006C0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70AA">
              <w:rPr>
                <w:rFonts w:ascii="Times New Roman" w:eastAsia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359108" w14:textId="5D111414" w:rsidR="006C0166" w:rsidRPr="00A570AA" w:rsidRDefault="006C0166" w:rsidP="006C0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70AA">
              <w:rPr>
                <w:rFonts w:ascii="Times New Roman" w:eastAsia="Times New Roman" w:hAnsi="Times New Roman" w:cs="Times New Roman"/>
                <w:sz w:val="18"/>
                <w:szCs w:val="18"/>
              </w:rPr>
              <w:t>*Adjusted Odds Ratio</w:t>
            </w:r>
            <w:r w:rsidR="00502523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  <w:r w:rsidRPr="005025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gramStart"/>
            <w:r w:rsidRPr="005025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(</w:t>
            </w:r>
            <w:proofErr w:type="gramEnd"/>
            <w:r w:rsidRPr="00502523">
              <w:rPr>
                <w:rFonts w:ascii="Times New Roman" w:eastAsia="Times New Roman" w:hAnsi="Times New Roman" w:cs="Times New Roman"/>
                <w:sz w:val="18"/>
                <w:szCs w:val="18"/>
              </w:rPr>
              <w:t>95% CI)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09B759" w14:textId="77777777" w:rsidR="006C0166" w:rsidRPr="00A570AA" w:rsidRDefault="006C0166" w:rsidP="006C0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70AA">
              <w:rPr>
                <w:rFonts w:ascii="Times New Roman" w:eastAsia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CBAA33" w14:textId="733C29B1" w:rsidR="006C0166" w:rsidRPr="00A570AA" w:rsidRDefault="006C0166" w:rsidP="006C0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70AA">
              <w:rPr>
                <w:rFonts w:ascii="Times New Roman" w:eastAsia="Times New Roman" w:hAnsi="Times New Roman" w:cs="Times New Roman"/>
                <w:sz w:val="18"/>
                <w:szCs w:val="18"/>
              </w:rPr>
              <w:t>*Adjusted Odds Ratio</w:t>
            </w:r>
            <w:r w:rsidR="00502523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  <w:r w:rsidRPr="005025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gramStart"/>
            <w:r w:rsidRPr="005025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(</w:t>
            </w:r>
            <w:proofErr w:type="gramEnd"/>
            <w:r w:rsidRPr="00502523">
              <w:rPr>
                <w:rFonts w:ascii="Times New Roman" w:eastAsia="Times New Roman" w:hAnsi="Times New Roman" w:cs="Times New Roman"/>
                <w:sz w:val="18"/>
                <w:szCs w:val="18"/>
              </w:rPr>
              <w:t>95% CI)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4D2A56" w14:textId="77777777" w:rsidR="006C0166" w:rsidRPr="00A570AA" w:rsidRDefault="006C0166" w:rsidP="006C0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70AA">
              <w:rPr>
                <w:rFonts w:ascii="Times New Roman" w:eastAsia="Times New Roman" w:hAnsi="Times New Roman" w:cs="Times New Roman"/>
                <w:sz w:val="18"/>
                <w:szCs w:val="18"/>
              </w:rPr>
              <w:t>p-value</w:t>
            </w:r>
          </w:p>
        </w:tc>
      </w:tr>
      <w:tr w:rsidR="006C0166" w:rsidRPr="00A570AA" w14:paraId="709003C9" w14:textId="77777777" w:rsidTr="006C0166">
        <w:trPr>
          <w:trHeight w:val="24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45E0D4" w14:textId="77777777" w:rsidR="006C0166" w:rsidRPr="00A570AA" w:rsidRDefault="006C0166" w:rsidP="006C01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70AA">
              <w:rPr>
                <w:rFonts w:ascii="Times New Roman" w:eastAsia="Times New Roman" w:hAnsi="Times New Roman" w:cs="Times New Roman"/>
                <w:sz w:val="18"/>
                <w:szCs w:val="18"/>
              </w:rPr>
              <w:t>Religio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CED1D3" w14:textId="77777777" w:rsidR="006C0166" w:rsidRPr="00A570AA" w:rsidRDefault="006C0166" w:rsidP="006C01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70AA">
              <w:rPr>
                <w:rFonts w:ascii="Times New Roman" w:eastAsia="Times New Roman" w:hAnsi="Times New Roman" w:cs="Times New Roman"/>
                <w:sz w:val="18"/>
                <w:szCs w:val="18"/>
              </w:rPr>
              <w:t>Christia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5456F4" w14:textId="77777777" w:rsidR="006C0166" w:rsidRPr="00A570AA" w:rsidRDefault="006C0166" w:rsidP="006C0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70AA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8BD88" w14:textId="77777777" w:rsidR="006C0166" w:rsidRPr="00A570AA" w:rsidRDefault="006C0166" w:rsidP="006C0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70AA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AC0404" w14:textId="77777777" w:rsidR="006C0166" w:rsidRPr="00A570AA" w:rsidRDefault="006C0166" w:rsidP="006C0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70AA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2DFCD" w14:textId="77777777" w:rsidR="006C0166" w:rsidRPr="00A570AA" w:rsidRDefault="006C0166" w:rsidP="006C0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F086DB" w14:textId="77777777" w:rsidR="006C0166" w:rsidRPr="00A570AA" w:rsidRDefault="006C0166" w:rsidP="006C0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70AA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228B3" w14:textId="77777777" w:rsidR="006C0166" w:rsidRPr="00A570AA" w:rsidRDefault="006C0166" w:rsidP="006C0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70AA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6C0166" w:rsidRPr="00A570AA" w14:paraId="50A892F7" w14:textId="77777777" w:rsidTr="006C0166">
        <w:trPr>
          <w:trHeight w:val="24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EE2F08" w14:textId="77777777" w:rsidR="006C0166" w:rsidRPr="00A570AA" w:rsidRDefault="006C0166" w:rsidP="006C0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8F1DCC" w14:textId="77777777" w:rsidR="006C0166" w:rsidRPr="00A570AA" w:rsidRDefault="006C0166" w:rsidP="006C01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70AA">
              <w:rPr>
                <w:rFonts w:ascii="Times New Roman" w:eastAsia="Times New Roman" w:hAnsi="Times New Roman" w:cs="Times New Roman"/>
                <w:sz w:val="18"/>
                <w:szCs w:val="18"/>
              </w:rPr>
              <w:t>Muslim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76F76C" w14:textId="77777777" w:rsidR="006C0166" w:rsidRPr="00A570AA" w:rsidRDefault="006C0166" w:rsidP="006C0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70AA">
              <w:rPr>
                <w:rFonts w:ascii="Times New Roman" w:eastAsia="Times New Roman" w:hAnsi="Times New Roman" w:cs="Times New Roman"/>
                <w:sz w:val="18"/>
                <w:szCs w:val="18"/>
              </w:rPr>
              <w:t>0.70 (0.38 - 1.28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EBBAF" w14:textId="77777777" w:rsidR="006C0166" w:rsidRPr="00A570AA" w:rsidRDefault="006C0166" w:rsidP="006C0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70AA">
              <w:rPr>
                <w:rFonts w:ascii="Times New Roman" w:eastAsia="Times New Roman" w:hAnsi="Times New Roman" w:cs="Times New Roman"/>
                <w:sz w:val="18"/>
                <w:szCs w:val="18"/>
              </w:rPr>
              <w:t>0.24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72ED0E" w14:textId="77777777" w:rsidR="006C0166" w:rsidRPr="00A570AA" w:rsidRDefault="006C0166" w:rsidP="006C0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70AA">
              <w:rPr>
                <w:rFonts w:ascii="Times New Roman" w:eastAsia="Times New Roman" w:hAnsi="Times New Roman" w:cs="Times New Roman"/>
                <w:sz w:val="18"/>
                <w:szCs w:val="18"/>
              </w:rPr>
              <w:t>0.60 (0.31 - 1.17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D330A" w14:textId="77777777" w:rsidR="006C0166" w:rsidRPr="00A570AA" w:rsidRDefault="006C0166" w:rsidP="006C0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70AA">
              <w:rPr>
                <w:rFonts w:ascii="Times New Roman" w:eastAsia="Times New Roman" w:hAnsi="Times New Roman" w:cs="Times New Roman"/>
                <w:sz w:val="18"/>
                <w:szCs w:val="18"/>
              </w:rPr>
              <w:t>0.13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9BD156" w14:textId="77777777" w:rsidR="006C0166" w:rsidRPr="00A570AA" w:rsidRDefault="006C0166" w:rsidP="006C0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70AA">
              <w:rPr>
                <w:rFonts w:ascii="Times New Roman" w:eastAsia="Times New Roman" w:hAnsi="Times New Roman" w:cs="Times New Roman"/>
                <w:sz w:val="18"/>
                <w:szCs w:val="18"/>
              </w:rPr>
              <w:t>1.11 (0.75 - 1.65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AADC0" w14:textId="77777777" w:rsidR="006C0166" w:rsidRPr="00A570AA" w:rsidRDefault="006C0166" w:rsidP="006C0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70AA">
              <w:rPr>
                <w:rFonts w:ascii="Times New Roman" w:eastAsia="Times New Roman" w:hAnsi="Times New Roman" w:cs="Times New Roman"/>
                <w:sz w:val="18"/>
                <w:szCs w:val="18"/>
              </w:rPr>
              <w:t>0.592</w:t>
            </w:r>
          </w:p>
        </w:tc>
      </w:tr>
      <w:tr w:rsidR="006C0166" w:rsidRPr="00A570AA" w14:paraId="1D48CE40" w14:textId="77777777" w:rsidTr="006C0166">
        <w:trPr>
          <w:trHeight w:val="24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1ADD14" w14:textId="77777777" w:rsidR="006C0166" w:rsidRPr="00A570AA" w:rsidRDefault="006C0166" w:rsidP="006C0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A02FD2" w14:textId="77777777" w:rsidR="006C0166" w:rsidRPr="00A570AA" w:rsidRDefault="006C0166" w:rsidP="006C01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70AA">
              <w:rPr>
                <w:rFonts w:ascii="Times New Roman" w:eastAsia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573FF6" w14:textId="77777777" w:rsidR="006C0166" w:rsidRPr="00A570AA" w:rsidRDefault="006C0166" w:rsidP="006C0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70AA">
              <w:rPr>
                <w:rFonts w:ascii="Times New Roman" w:eastAsia="Times New Roman" w:hAnsi="Times New Roman" w:cs="Times New Roman"/>
                <w:sz w:val="18"/>
                <w:szCs w:val="18"/>
              </w:rPr>
              <w:t>N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DB4CE" w14:textId="77777777" w:rsidR="006C0166" w:rsidRPr="00A570AA" w:rsidRDefault="006C0166" w:rsidP="006C0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4E2729" w14:textId="77777777" w:rsidR="006C0166" w:rsidRPr="00A570AA" w:rsidRDefault="006C0166" w:rsidP="006C0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70AA">
              <w:rPr>
                <w:rFonts w:ascii="Times New Roman" w:eastAsia="Times New Roman" w:hAnsi="Times New Roman" w:cs="Times New Roman"/>
                <w:sz w:val="18"/>
                <w:szCs w:val="18"/>
              </w:rPr>
              <w:t>N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15869" w14:textId="77777777" w:rsidR="006C0166" w:rsidRPr="00A570AA" w:rsidRDefault="006C0166" w:rsidP="006C0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E9B28D" w14:textId="77777777" w:rsidR="006C0166" w:rsidRPr="00A570AA" w:rsidRDefault="006C0166" w:rsidP="006C0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70AA">
              <w:rPr>
                <w:rFonts w:ascii="Times New Roman" w:eastAsia="Times New Roman" w:hAnsi="Times New Roman" w:cs="Times New Roman"/>
                <w:sz w:val="18"/>
                <w:szCs w:val="18"/>
              </w:rPr>
              <w:t>N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38F2E" w14:textId="77777777" w:rsidR="006C0166" w:rsidRPr="00A570AA" w:rsidRDefault="006C0166" w:rsidP="006C0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C0166" w:rsidRPr="00A570AA" w14:paraId="79AEA89A" w14:textId="77777777" w:rsidTr="006C0166">
        <w:trPr>
          <w:trHeight w:val="24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1D2E5E" w14:textId="77777777" w:rsidR="006C0166" w:rsidRPr="00A570AA" w:rsidRDefault="006C0166" w:rsidP="006C01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70AA">
              <w:rPr>
                <w:rFonts w:ascii="Times New Roman" w:eastAsia="Times New Roman" w:hAnsi="Times New Roman" w:cs="Times New Roman"/>
                <w:sz w:val="18"/>
                <w:szCs w:val="18"/>
              </w:rPr>
              <w:t>Household siz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8879B5" w14:textId="77777777" w:rsidR="006C0166" w:rsidRPr="00A570AA" w:rsidRDefault="006C0166" w:rsidP="006C01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70AA">
              <w:rPr>
                <w:rFonts w:ascii="Times New Roman" w:eastAsia="Times New Roman" w:hAnsi="Times New Roman" w:cs="Times New Roman"/>
                <w:sz w:val="18"/>
                <w:szCs w:val="18"/>
              </w:rPr>
              <w:t>Small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B1D904" w14:textId="77777777" w:rsidR="006C0166" w:rsidRPr="00A570AA" w:rsidRDefault="006C0166" w:rsidP="006C0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70AA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F3422" w14:textId="77777777" w:rsidR="006C0166" w:rsidRPr="00A570AA" w:rsidRDefault="006C0166" w:rsidP="006C0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DFF9B5" w14:textId="77777777" w:rsidR="006C0166" w:rsidRPr="00A570AA" w:rsidRDefault="006C0166" w:rsidP="006C0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70AA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B6A2C" w14:textId="77777777" w:rsidR="006C0166" w:rsidRPr="00A570AA" w:rsidRDefault="006C0166" w:rsidP="006C0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A4F685" w14:textId="77777777" w:rsidR="006C0166" w:rsidRPr="00A570AA" w:rsidRDefault="006C0166" w:rsidP="006C0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70AA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232AA" w14:textId="77777777" w:rsidR="006C0166" w:rsidRPr="00A570AA" w:rsidRDefault="006C0166" w:rsidP="006C0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C0166" w:rsidRPr="00A570AA" w14:paraId="26788BFE" w14:textId="77777777" w:rsidTr="006C0166">
        <w:trPr>
          <w:trHeight w:val="24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871E19" w14:textId="77777777" w:rsidR="006C0166" w:rsidRPr="00A570AA" w:rsidRDefault="006C0166" w:rsidP="006C0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9A6C31" w14:textId="338CBFFC" w:rsidR="006C0166" w:rsidRPr="00BF7E9D" w:rsidRDefault="006C0166" w:rsidP="006C01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A570AA">
              <w:rPr>
                <w:rFonts w:ascii="Times New Roman" w:eastAsia="Times New Roman" w:hAnsi="Times New Roman" w:cs="Times New Roman"/>
                <w:sz w:val="18"/>
                <w:szCs w:val="18"/>
              </w:rPr>
              <w:t>Large</w:t>
            </w:r>
            <w:r w:rsidR="00BF7E9D" w:rsidRPr="00A570AA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3555BE" w14:textId="77777777" w:rsidR="006C0166" w:rsidRPr="00A570AA" w:rsidRDefault="006C0166" w:rsidP="006C0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70AA">
              <w:rPr>
                <w:rFonts w:ascii="Times New Roman" w:eastAsia="Times New Roman" w:hAnsi="Times New Roman" w:cs="Times New Roman"/>
                <w:sz w:val="18"/>
                <w:szCs w:val="18"/>
              </w:rPr>
              <w:t>0.97 (0.72 - 1.32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70781" w14:textId="77777777" w:rsidR="006C0166" w:rsidRPr="00A570AA" w:rsidRDefault="006C0166" w:rsidP="006C0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70AA">
              <w:rPr>
                <w:rFonts w:ascii="Times New Roman" w:eastAsia="Times New Roman" w:hAnsi="Times New Roman" w:cs="Times New Roman"/>
                <w:sz w:val="18"/>
                <w:szCs w:val="18"/>
              </w:rPr>
              <w:t>0.86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57C385" w14:textId="77777777" w:rsidR="006C0166" w:rsidRPr="00A570AA" w:rsidRDefault="006C0166" w:rsidP="006C0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70AA">
              <w:rPr>
                <w:rFonts w:ascii="Times New Roman" w:eastAsia="Times New Roman" w:hAnsi="Times New Roman" w:cs="Times New Roman"/>
                <w:sz w:val="18"/>
                <w:szCs w:val="18"/>
              </w:rPr>
              <w:t>0.73 (0.51 - 1.04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48F1F" w14:textId="77777777" w:rsidR="006C0166" w:rsidRPr="00A570AA" w:rsidRDefault="006C0166" w:rsidP="006C0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70AA">
              <w:rPr>
                <w:rFonts w:ascii="Times New Roman" w:eastAsia="Times New Roman" w:hAnsi="Times New Roman" w:cs="Times New Roman"/>
                <w:sz w:val="18"/>
                <w:szCs w:val="18"/>
              </w:rPr>
              <w:t>0.08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236EE2" w14:textId="77777777" w:rsidR="006C0166" w:rsidRPr="00A570AA" w:rsidRDefault="006C0166" w:rsidP="006C0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70AA">
              <w:rPr>
                <w:rFonts w:ascii="Times New Roman" w:eastAsia="Times New Roman" w:hAnsi="Times New Roman" w:cs="Times New Roman"/>
                <w:sz w:val="18"/>
                <w:szCs w:val="18"/>
              </w:rPr>
              <w:t>0.95 (0.68 - 1.34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186AE" w14:textId="77777777" w:rsidR="006C0166" w:rsidRPr="00A570AA" w:rsidRDefault="006C0166" w:rsidP="006C0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70AA">
              <w:rPr>
                <w:rFonts w:ascii="Times New Roman" w:eastAsia="Times New Roman" w:hAnsi="Times New Roman" w:cs="Times New Roman"/>
                <w:sz w:val="18"/>
                <w:szCs w:val="18"/>
              </w:rPr>
              <w:t>0.784</w:t>
            </w:r>
          </w:p>
        </w:tc>
      </w:tr>
      <w:tr w:rsidR="006C0166" w:rsidRPr="00A570AA" w14:paraId="12CC19C8" w14:textId="77777777" w:rsidTr="006C0166">
        <w:trPr>
          <w:trHeight w:val="24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9F4D63" w14:textId="77777777" w:rsidR="006C0166" w:rsidRPr="00A570AA" w:rsidRDefault="006C0166" w:rsidP="006C01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70AA">
              <w:rPr>
                <w:rFonts w:ascii="Times New Roman" w:eastAsia="Times New Roman" w:hAnsi="Times New Roman" w:cs="Times New Roman"/>
                <w:sz w:val="18"/>
                <w:szCs w:val="18"/>
              </w:rPr>
              <w:t>Household membership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68BF0E" w14:textId="77777777" w:rsidR="006C0166" w:rsidRPr="00A570AA" w:rsidRDefault="006C0166" w:rsidP="006C01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70AA">
              <w:rPr>
                <w:rFonts w:ascii="Times New Roman" w:eastAsia="Times New Roman" w:hAnsi="Times New Roman" w:cs="Times New Roman"/>
                <w:sz w:val="18"/>
                <w:szCs w:val="18"/>
              </w:rPr>
              <w:t>Other relativ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76721A" w14:textId="77777777" w:rsidR="006C0166" w:rsidRPr="00A570AA" w:rsidRDefault="006C0166" w:rsidP="006C0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70AA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40637" w14:textId="77777777" w:rsidR="006C0166" w:rsidRPr="00A570AA" w:rsidRDefault="006C0166" w:rsidP="006C0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6F63B7" w14:textId="77777777" w:rsidR="006C0166" w:rsidRPr="00A570AA" w:rsidRDefault="006C0166" w:rsidP="006C0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70AA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14783" w14:textId="77777777" w:rsidR="006C0166" w:rsidRPr="00A570AA" w:rsidRDefault="006C0166" w:rsidP="006C0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3132DF" w14:textId="77777777" w:rsidR="006C0166" w:rsidRPr="00A570AA" w:rsidRDefault="006C0166" w:rsidP="006C0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70AA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97D64" w14:textId="77777777" w:rsidR="006C0166" w:rsidRPr="00A570AA" w:rsidRDefault="006C0166" w:rsidP="006C0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C0166" w:rsidRPr="00A570AA" w14:paraId="4290F739" w14:textId="77777777" w:rsidTr="006C0166">
        <w:trPr>
          <w:trHeight w:val="24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05C6D4" w14:textId="77777777" w:rsidR="006C0166" w:rsidRPr="00A570AA" w:rsidRDefault="006C0166" w:rsidP="006C0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A97D31" w14:textId="77777777" w:rsidR="006C0166" w:rsidRPr="00A570AA" w:rsidRDefault="006C0166" w:rsidP="006C01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70AA">
              <w:rPr>
                <w:rFonts w:ascii="Times New Roman" w:eastAsia="Times New Roman" w:hAnsi="Times New Roman" w:cs="Times New Roman"/>
                <w:sz w:val="18"/>
                <w:szCs w:val="18"/>
              </w:rPr>
              <w:t>Immediate member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34BA42" w14:textId="77777777" w:rsidR="006C0166" w:rsidRPr="00A570AA" w:rsidRDefault="006C0166" w:rsidP="006C0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70AA">
              <w:rPr>
                <w:rFonts w:ascii="Times New Roman" w:eastAsia="Times New Roman" w:hAnsi="Times New Roman" w:cs="Times New Roman"/>
                <w:sz w:val="18"/>
                <w:szCs w:val="18"/>
              </w:rPr>
              <w:t>0.80 (0.49 - 1.31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A60AD" w14:textId="77777777" w:rsidR="006C0166" w:rsidRPr="00A570AA" w:rsidRDefault="006C0166" w:rsidP="006C0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70AA">
              <w:rPr>
                <w:rFonts w:ascii="Times New Roman" w:eastAsia="Times New Roman" w:hAnsi="Times New Roman" w:cs="Times New Roman"/>
                <w:sz w:val="18"/>
                <w:szCs w:val="18"/>
              </w:rPr>
              <w:t>0.38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BB997F" w14:textId="77777777" w:rsidR="006C0166" w:rsidRPr="00A570AA" w:rsidRDefault="006C0166" w:rsidP="006C0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70AA">
              <w:rPr>
                <w:rFonts w:ascii="Times New Roman" w:eastAsia="Times New Roman" w:hAnsi="Times New Roman" w:cs="Times New Roman"/>
                <w:sz w:val="18"/>
                <w:szCs w:val="18"/>
              </w:rPr>
              <w:t>1.06 (0.65 - 1.73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C965F" w14:textId="77777777" w:rsidR="006C0166" w:rsidRPr="00A570AA" w:rsidRDefault="006C0166" w:rsidP="006C0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70AA">
              <w:rPr>
                <w:rFonts w:ascii="Times New Roman" w:eastAsia="Times New Roman" w:hAnsi="Times New Roman" w:cs="Times New Roman"/>
                <w:sz w:val="18"/>
                <w:szCs w:val="18"/>
              </w:rPr>
              <w:t>0.80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219075" w14:textId="77777777" w:rsidR="006C0166" w:rsidRPr="00A570AA" w:rsidRDefault="006C0166" w:rsidP="006C0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70AA">
              <w:rPr>
                <w:rFonts w:ascii="Times New Roman" w:eastAsia="Times New Roman" w:hAnsi="Times New Roman" w:cs="Times New Roman"/>
                <w:sz w:val="18"/>
                <w:szCs w:val="18"/>
              </w:rPr>
              <w:t>0.82 (0.54 - 1.24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F9918" w14:textId="77777777" w:rsidR="006C0166" w:rsidRPr="00A570AA" w:rsidRDefault="006C0166" w:rsidP="006C0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70AA">
              <w:rPr>
                <w:rFonts w:ascii="Times New Roman" w:eastAsia="Times New Roman" w:hAnsi="Times New Roman" w:cs="Times New Roman"/>
                <w:sz w:val="18"/>
                <w:szCs w:val="18"/>
              </w:rPr>
              <w:t>0.339</w:t>
            </w:r>
          </w:p>
        </w:tc>
      </w:tr>
      <w:tr w:rsidR="006C0166" w:rsidRPr="00A570AA" w14:paraId="17A4CDDD" w14:textId="77777777" w:rsidTr="006C0166">
        <w:trPr>
          <w:trHeight w:val="24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6926D0" w14:textId="0C641B08" w:rsidR="006C0166" w:rsidRPr="00A570AA" w:rsidRDefault="006C0166" w:rsidP="006C01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A570A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hild </w:t>
            </w:r>
            <w:r w:rsidR="00C404EE" w:rsidRPr="00A570AA">
              <w:rPr>
                <w:rFonts w:ascii="Times New Roman" w:eastAsia="Times New Roman" w:hAnsi="Times New Roman" w:cs="Times New Roman"/>
                <w:sz w:val="18"/>
                <w:szCs w:val="18"/>
              </w:rPr>
              <w:t>birth</w:t>
            </w:r>
            <w:proofErr w:type="gramEnd"/>
            <w:r w:rsidRPr="00A570A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A570AA">
              <w:rPr>
                <w:rFonts w:ascii="Times New Roman" w:eastAsia="Times New Roman" w:hAnsi="Times New Roman" w:cs="Times New Roman"/>
                <w:sz w:val="18"/>
                <w:szCs w:val="18"/>
              </w:rPr>
              <w:t>order</w:t>
            </w:r>
            <w:r w:rsidR="00AA63D5" w:rsidRPr="00AA63D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02E2FD" w14:textId="77777777" w:rsidR="006C0166" w:rsidRPr="00A570AA" w:rsidRDefault="006C0166" w:rsidP="006C01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70AA">
              <w:rPr>
                <w:rFonts w:ascii="Times New Roman" w:eastAsia="Times New Roman" w:hAnsi="Times New Roman" w:cs="Times New Roman"/>
                <w:sz w:val="18"/>
                <w:szCs w:val="18"/>
              </w:rPr>
              <w:t>Order number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CACD31" w14:textId="77777777" w:rsidR="006C0166" w:rsidRPr="00A570AA" w:rsidRDefault="006C0166" w:rsidP="006C0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70AA">
              <w:rPr>
                <w:rFonts w:ascii="Times New Roman" w:eastAsia="Times New Roman" w:hAnsi="Times New Roman" w:cs="Times New Roman"/>
                <w:sz w:val="18"/>
                <w:szCs w:val="18"/>
              </w:rPr>
              <w:t>1.04 (0.90 - 1.19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E9D01" w14:textId="77777777" w:rsidR="006C0166" w:rsidRPr="00A570AA" w:rsidRDefault="006C0166" w:rsidP="006C0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70AA">
              <w:rPr>
                <w:rFonts w:ascii="Times New Roman" w:eastAsia="Times New Roman" w:hAnsi="Times New Roman" w:cs="Times New Roman"/>
                <w:sz w:val="18"/>
                <w:szCs w:val="18"/>
              </w:rPr>
              <w:t>0.60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49FEC9" w14:textId="77777777" w:rsidR="006C0166" w:rsidRPr="00A570AA" w:rsidRDefault="006C0166" w:rsidP="006C0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70AA">
              <w:rPr>
                <w:rFonts w:ascii="Times New Roman" w:eastAsia="Times New Roman" w:hAnsi="Times New Roman" w:cs="Times New Roman"/>
                <w:sz w:val="18"/>
                <w:szCs w:val="18"/>
              </w:rPr>
              <w:t>0.96 (0.85 - 1.09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0538B" w14:textId="77777777" w:rsidR="006C0166" w:rsidRPr="00A570AA" w:rsidRDefault="006C0166" w:rsidP="006C0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70AA">
              <w:rPr>
                <w:rFonts w:ascii="Times New Roman" w:eastAsia="Times New Roman" w:hAnsi="Times New Roman" w:cs="Times New Roman"/>
                <w:sz w:val="18"/>
                <w:szCs w:val="18"/>
              </w:rPr>
              <w:t>0.56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51ABE6" w14:textId="77777777" w:rsidR="006C0166" w:rsidRPr="00A570AA" w:rsidRDefault="006C0166" w:rsidP="006C0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70AA">
              <w:rPr>
                <w:rFonts w:ascii="Times New Roman" w:eastAsia="Times New Roman" w:hAnsi="Times New Roman" w:cs="Times New Roman"/>
                <w:sz w:val="18"/>
                <w:szCs w:val="18"/>
              </w:rPr>
              <w:t>1.01 (0.90 - 1.13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C7D6E" w14:textId="77777777" w:rsidR="006C0166" w:rsidRPr="00A570AA" w:rsidRDefault="006C0166" w:rsidP="006C0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70AA">
              <w:rPr>
                <w:rFonts w:ascii="Times New Roman" w:eastAsia="Times New Roman" w:hAnsi="Times New Roman" w:cs="Times New Roman"/>
                <w:sz w:val="18"/>
                <w:szCs w:val="18"/>
              </w:rPr>
              <w:t>0.914</w:t>
            </w:r>
          </w:p>
        </w:tc>
      </w:tr>
      <w:tr w:rsidR="006C0166" w:rsidRPr="00A570AA" w14:paraId="7302DC9B" w14:textId="77777777" w:rsidTr="006C0166">
        <w:trPr>
          <w:trHeight w:val="240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7A5627" w14:textId="776DC4BD" w:rsidR="006C0166" w:rsidRPr="00A570AA" w:rsidRDefault="006C0166" w:rsidP="006C01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70AA">
              <w:rPr>
                <w:rFonts w:ascii="Times New Roman" w:eastAsia="Times New Roman" w:hAnsi="Times New Roman" w:cs="Times New Roman"/>
                <w:sz w:val="18"/>
                <w:szCs w:val="18"/>
              </w:rPr>
              <w:t>Distance to the nearest road (meters)</w:t>
            </w:r>
            <w:r w:rsidR="00AA63D5" w:rsidRPr="00AA63D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47D8DA" w14:textId="77777777" w:rsidR="006C0166" w:rsidRPr="00A570AA" w:rsidRDefault="006C0166" w:rsidP="006C01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70AA">
              <w:rPr>
                <w:rFonts w:ascii="Times New Roman" w:eastAsia="Times New Roman" w:hAnsi="Times New Roman" w:cs="Times New Roman"/>
                <w:sz w:val="18"/>
                <w:szCs w:val="18"/>
              </w:rPr>
              <w:t>Meter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57165B" w14:textId="77777777" w:rsidR="006C0166" w:rsidRPr="00A570AA" w:rsidRDefault="006C0166" w:rsidP="006C0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70AA">
              <w:rPr>
                <w:rFonts w:ascii="Times New Roman" w:eastAsia="Times New Roman" w:hAnsi="Times New Roman" w:cs="Times New Roman"/>
                <w:sz w:val="18"/>
                <w:szCs w:val="18"/>
              </w:rPr>
              <w:t>1.00 (1.00 - 1.00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01A84D" w14:textId="77777777" w:rsidR="006C0166" w:rsidRPr="00A570AA" w:rsidRDefault="006C0166" w:rsidP="006C0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70AA">
              <w:rPr>
                <w:rFonts w:ascii="Times New Roman" w:eastAsia="Times New Roman" w:hAnsi="Times New Roman" w:cs="Times New Roman"/>
                <w:sz w:val="18"/>
                <w:szCs w:val="18"/>
              </w:rPr>
              <w:t>0.57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A28CEE" w14:textId="77777777" w:rsidR="006C0166" w:rsidRPr="00A570AA" w:rsidRDefault="006C0166" w:rsidP="006C0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70AA">
              <w:rPr>
                <w:rFonts w:ascii="Times New Roman" w:eastAsia="Times New Roman" w:hAnsi="Times New Roman" w:cs="Times New Roman"/>
                <w:sz w:val="18"/>
                <w:szCs w:val="18"/>
              </w:rPr>
              <w:t>1.00 (1.00 - 1.00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056312" w14:textId="77777777" w:rsidR="006C0166" w:rsidRPr="00A570AA" w:rsidRDefault="006C0166" w:rsidP="006C0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70AA">
              <w:rPr>
                <w:rFonts w:ascii="Times New Roman" w:eastAsia="Times New Roman" w:hAnsi="Times New Roman" w:cs="Times New Roman"/>
                <w:sz w:val="18"/>
                <w:szCs w:val="18"/>
              </w:rPr>
              <w:t>0.58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B696DC" w14:textId="77777777" w:rsidR="006C0166" w:rsidRPr="00A570AA" w:rsidRDefault="006C0166" w:rsidP="006C0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70AA">
              <w:rPr>
                <w:rFonts w:ascii="Times New Roman" w:eastAsia="Times New Roman" w:hAnsi="Times New Roman" w:cs="Times New Roman"/>
                <w:sz w:val="18"/>
                <w:szCs w:val="18"/>
              </w:rPr>
              <w:t>1.00 (1.00 - 1.00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C6504A" w14:textId="77777777" w:rsidR="006C0166" w:rsidRPr="00A570AA" w:rsidRDefault="006C0166" w:rsidP="006C0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70AA">
              <w:rPr>
                <w:rFonts w:ascii="Times New Roman" w:eastAsia="Times New Roman" w:hAnsi="Times New Roman" w:cs="Times New Roman"/>
                <w:sz w:val="18"/>
                <w:szCs w:val="18"/>
              </w:rPr>
              <w:t>0.260</w:t>
            </w:r>
          </w:p>
        </w:tc>
      </w:tr>
    </w:tbl>
    <w:p w14:paraId="5EB8785A" w14:textId="73BFB222" w:rsidR="00E6083F" w:rsidRPr="00A570AA" w:rsidRDefault="00C11437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A570AA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="00502523" w:rsidRPr="00A570AA">
        <w:rPr>
          <w:rFonts w:ascii="Times New Roman" w:hAnsi="Times New Roman" w:cs="Times New Roman"/>
          <w:sz w:val="18"/>
          <w:szCs w:val="18"/>
        </w:rPr>
        <w:t>Combines</w:t>
      </w:r>
      <w:proofErr w:type="spellEnd"/>
      <w:r w:rsidR="00502523" w:rsidRPr="00A570AA">
        <w:rPr>
          <w:rFonts w:ascii="Times New Roman" w:hAnsi="Times New Roman" w:cs="Times New Roman"/>
          <w:sz w:val="18"/>
          <w:szCs w:val="18"/>
        </w:rPr>
        <w:t xml:space="preserve"> data for all the four sites (counties); </w:t>
      </w:r>
      <w:proofErr w:type="spellStart"/>
      <w:r w:rsidR="00BE4C54" w:rsidRPr="00A570AA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="00BE4C54" w:rsidRPr="00A570AA">
        <w:rPr>
          <w:rFonts w:ascii="Times New Roman" w:hAnsi="Times New Roman" w:cs="Times New Roman"/>
          <w:sz w:val="18"/>
          <w:szCs w:val="18"/>
        </w:rPr>
        <w:t>More</w:t>
      </w:r>
      <w:proofErr w:type="spellEnd"/>
      <w:r w:rsidR="00BE4C54" w:rsidRPr="00A570AA">
        <w:rPr>
          <w:rFonts w:ascii="Times New Roman" w:hAnsi="Times New Roman" w:cs="Times New Roman"/>
          <w:sz w:val="18"/>
          <w:szCs w:val="18"/>
        </w:rPr>
        <w:t xml:space="preserve"> than</w:t>
      </w:r>
      <w:r w:rsidR="009C58D1" w:rsidRPr="00A570AA">
        <w:rPr>
          <w:rFonts w:ascii="Times New Roman" w:hAnsi="Times New Roman" w:cs="Times New Roman"/>
          <w:sz w:val="18"/>
          <w:szCs w:val="18"/>
        </w:rPr>
        <w:t xml:space="preserve"> median number of household members</w:t>
      </w:r>
      <w:r w:rsidR="00BE4C54" w:rsidRPr="00A570AA">
        <w:rPr>
          <w:rFonts w:ascii="Times New Roman" w:hAnsi="Times New Roman" w:cs="Times New Roman"/>
          <w:sz w:val="18"/>
          <w:szCs w:val="18"/>
        </w:rPr>
        <w:t xml:space="preserve">; </w:t>
      </w:r>
      <w:proofErr w:type="spellStart"/>
      <w:r w:rsidR="00AA63D5" w:rsidRPr="00AA63D5"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 w:rsidR="00AA63D5">
        <w:rPr>
          <w:rFonts w:ascii="Times New Roman" w:hAnsi="Times New Roman" w:cs="Times New Roman"/>
          <w:sz w:val="18"/>
          <w:szCs w:val="18"/>
        </w:rPr>
        <w:t>Modeled</w:t>
      </w:r>
      <w:proofErr w:type="spellEnd"/>
      <w:r w:rsidR="00AA63D5">
        <w:rPr>
          <w:rFonts w:ascii="Times New Roman" w:hAnsi="Times New Roman" w:cs="Times New Roman"/>
          <w:sz w:val="18"/>
          <w:szCs w:val="18"/>
        </w:rPr>
        <w:t xml:space="preserve"> as a continuous variable; </w:t>
      </w:r>
      <w:r w:rsidRPr="00A570AA">
        <w:rPr>
          <w:rFonts w:ascii="Times New Roman" w:hAnsi="Times New Roman" w:cs="Times New Roman"/>
          <w:sz w:val="18"/>
          <w:szCs w:val="18"/>
        </w:rPr>
        <w:t>*Adjusted for site (county); NE – Not estimated</w:t>
      </w:r>
    </w:p>
    <w:sectPr w:rsidR="00E6083F" w:rsidRPr="00A570AA" w:rsidSect="00C02DFA"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7690FB" w14:textId="77777777" w:rsidR="004429BC" w:rsidRDefault="004429BC" w:rsidP="00C02DFA">
      <w:pPr>
        <w:spacing w:after="0" w:line="240" w:lineRule="auto"/>
      </w:pPr>
      <w:r>
        <w:separator/>
      </w:r>
    </w:p>
  </w:endnote>
  <w:endnote w:type="continuationSeparator" w:id="0">
    <w:p w14:paraId="57634628" w14:textId="77777777" w:rsidR="004429BC" w:rsidRDefault="004429BC" w:rsidP="00C02D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yriad Pro Cond">
    <w:altName w:val="Arial"/>
    <w:panose1 w:val="00000000000000000000"/>
    <w:charset w:val="00"/>
    <w:family w:val="swiss"/>
    <w:notTrueType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32E5D3" w14:textId="77777777" w:rsidR="004429BC" w:rsidRDefault="004429BC" w:rsidP="00C02DFA">
      <w:pPr>
        <w:spacing w:after="0" w:line="240" w:lineRule="auto"/>
      </w:pPr>
      <w:r>
        <w:separator/>
      </w:r>
    </w:p>
  </w:footnote>
  <w:footnote w:type="continuationSeparator" w:id="0">
    <w:p w14:paraId="4737A043" w14:textId="77777777" w:rsidR="004429BC" w:rsidRDefault="004429BC" w:rsidP="00C02DF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03CB"/>
    <w:multiLevelType w:val="hybridMultilevel"/>
    <w:tmpl w:val="FBF462A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5638AE"/>
    <w:multiLevelType w:val="hybridMultilevel"/>
    <w:tmpl w:val="D76E3A20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 w15:restartNumberingAfterBreak="0">
    <w:nsid w:val="18BB6CD4"/>
    <w:multiLevelType w:val="hybridMultilevel"/>
    <w:tmpl w:val="A3628586"/>
    <w:lvl w:ilvl="0" w:tplc="365A98F6">
      <w:start w:val="5"/>
      <w:numFmt w:val="bullet"/>
      <w:lvlText w:val="﷐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38A7C4A"/>
    <w:multiLevelType w:val="hybridMultilevel"/>
    <w:tmpl w:val="0BAC3ED6"/>
    <w:lvl w:ilvl="0" w:tplc="35F69364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7FF6399"/>
    <w:multiLevelType w:val="hybridMultilevel"/>
    <w:tmpl w:val="73202BF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 w15:restartNumberingAfterBreak="0">
    <w:nsid w:val="50F764FF"/>
    <w:multiLevelType w:val="hybridMultilevel"/>
    <w:tmpl w:val="B1080A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584673C"/>
    <w:multiLevelType w:val="hybridMultilevel"/>
    <w:tmpl w:val="575857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7B14F4"/>
    <w:multiLevelType w:val="hybridMultilevel"/>
    <w:tmpl w:val="F25404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1CA3109"/>
    <w:multiLevelType w:val="hybridMultilevel"/>
    <w:tmpl w:val="B5B807B0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9" w15:restartNumberingAfterBreak="0">
    <w:nsid w:val="73264850"/>
    <w:multiLevelType w:val="hybridMultilevel"/>
    <w:tmpl w:val="D870FC16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1875968368">
    <w:abstractNumId w:val="1"/>
  </w:num>
  <w:num w:numId="2" w16cid:durableId="753209297">
    <w:abstractNumId w:val="4"/>
  </w:num>
  <w:num w:numId="3" w16cid:durableId="165751649">
    <w:abstractNumId w:val="8"/>
  </w:num>
  <w:num w:numId="4" w16cid:durableId="207492613">
    <w:abstractNumId w:val="3"/>
  </w:num>
  <w:num w:numId="5" w16cid:durableId="2115319893">
    <w:abstractNumId w:val="2"/>
  </w:num>
  <w:num w:numId="6" w16cid:durableId="1298414090">
    <w:abstractNumId w:val="0"/>
  </w:num>
  <w:num w:numId="7" w16cid:durableId="1555695341">
    <w:abstractNumId w:val="6"/>
  </w:num>
  <w:num w:numId="8" w16cid:durableId="2138330331">
    <w:abstractNumId w:val="7"/>
  </w:num>
  <w:num w:numId="9" w16cid:durableId="1363357102">
    <w:abstractNumId w:val="9"/>
  </w:num>
  <w:num w:numId="10" w16cid:durableId="152706115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DFA"/>
    <w:rsid w:val="00000E82"/>
    <w:rsid w:val="000022D6"/>
    <w:rsid w:val="00003C28"/>
    <w:rsid w:val="000120F8"/>
    <w:rsid w:val="000202A4"/>
    <w:rsid w:val="00020306"/>
    <w:rsid w:val="000377E4"/>
    <w:rsid w:val="00037C84"/>
    <w:rsid w:val="00056AD4"/>
    <w:rsid w:val="00060EC5"/>
    <w:rsid w:val="000E21C3"/>
    <w:rsid w:val="000E48FE"/>
    <w:rsid w:val="001021FA"/>
    <w:rsid w:val="00113B28"/>
    <w:rsid w:val="00135099"/>
    <w:rsid w:val="00155B97"/>
    <w:rsid w:val="00162513"/>
    <w:rsid w:val="00164DFF"/>
    <w:rsid w:val="00171DEA"/>
    <w:rsid w:val="001839AB"/>
    <w:rsid w:val="001901FA"/>
    <w:rsid w:val="001902D4"/>
    <w:rsid w:val="00194DFD"/>
    <w:rsid w:val="001B3CE9"/>
    <w:rsid w:val="001B4974"/>
    <w:rsid w:val="001C0F03"/>
    <w:rsid w:val="001D53D8"/>
    <w:rsid w:val="001E2AA9"/>
    <w:rsid w:val="001E6555"/>
    <w:rsid w:val="00231E5D"/>
    <w:rsid w:val="0024515F"/>
    <w:rsid w:val="00250F68"/>
    <w:rsid w:val="002512ED"/>
    <w:rsid w:val="00267E9B"/>
    <w:rsid w:val="002952E9"/>
    <w:rsid w:val="002A62F8"/>
    <w:rsid w:val="002B4ABD"/>
    <w:rsid w:val="002B5C97"/>
    <w:rsid w:val="002B6877"/>
    <w:rsid w:val="002B7F28"/>
    <w:rsid w:val="002C238E"/>
    <w:rsid w:val="002D61CC"/>
    <w:rsid w:val="002E6319"/>
    <w:rsid w:val="002F7378"/>
    <w:rsid w:val="003227AA"/>
    <w:rsid w:val="00323BA1"/>
    <w:rsid w:val="003240BB"/>
    <w:rsid w:val="00325E45"/>
    <w:rsid w:val="00333842"/>
    <w:rsid w:val="00335F50"/>
    <w:rsid w:val="0034526F"/>
    <w:rsid w:val="003530E5"/>
    <w:rsid w:val="0036227D"/>
    <w:rsid w:val="00362FF7"/>
    <w:rsid w:val="00366DF4"/>
    <w:rsid w:val="00370670"/>
    <w:rsid w:val="0038022C"/>
    <w:rsid w:val="0038251A"/>
    <w:rsid w:val="00385474"/>
    <w:rsid w:val="003A6C25"/>
    <w:rsid w:val="003B04A0"/>
    <w:rsid w:val="003B35D7"/>
    <w:rsid w:val="003C01FF"/>
    <w:rsid w:val="003C1C9B"/>
    <w:rsid w:val="003C7444"/>
    <w:rsid w:val="003D5894"/>
    <w:rsid w:val="003D58B2"/>
    <w:rsid w:val="003E2343"/>
    <w:rsid w:val="003E2BB6"/>
    <w:rsid w:val="003F340F"/>
    <w:rsid w:val="003F3A07"/>
    <w:rsid w:val="0040034C"/>
    <w:rsid w:val="00402563"/>
    <w:rsid w:val="00412E6C"/>
    <w:rsid w:val="004165F5"/>
    <w:rsid w:val="00431F9D"/>
    <w:rsid w:val="004429BC"/>
    <w:rsid w:val="00443B56"/>
    <w:rsid w:val="004666CA"/>
    <w:rsid w:val="00473657"/>
    <w:rsid w:val="00474D41"/>
    <w:rsid w:val="004A0918"/>
    <w:rsid w:val="004A0B94"/>
    <w:rsid w:val="004B0496"/>
    <w:rsid w:val="004B6A1A"/>
    <w:rsid w:val="004D0F39"/>
    <w:rsid w:val="004D3837"/>
    <w:rsid w:val="004D4436"/>
    <w:rsid w:val="004D593B"/>
    <w:rsid w:val="004E1F98"/>
    <w:rsid w:val="004E3D40"/>
    <w:rsid w:val="004E5F18"/>
    <w:rsid w:val="004F2739"/>
    <w:rsid w:val="004F6483"/>
    <w:rsid w:val="00500316"/>
    <w:rsid w:val="00502523"/>
    <w:rsid w:val="00503DF3"/>
    <w:rsid w:val="005058A2"/>
    <w:rsid w:val="00511D28"/>
    <w:rsid w:val="00517F46"/>
    <w:rsid w:val="00552BE4"/>
    <w:rsid w:val="00572C95"/>
    <w:rsid w:val="00597CC5"/>
    <w:rsid w:val="005C41AA"/>
    <w:rsid w:val="005C5BC3"/>
    <w:rsid w:val="005D0DE1"/>
    <w:rsid w:val="005F2012"/>
    <w:rsid w:val="005F3885"/>
    <w:rsid w:val="005F7AF9"/>
    <w:rsid w:val="00601FFC"/>
    <w:rsid w:val="00611B05"/>
    <w:rsid w:val="00613749"/>
    <w:rsid w:val="0061607C"/>
    <w:rsid w:val="00634443"/>
    <w:rsid w:val="006357EA"/>
    <w:rsid w:val="00643792"/>
    <w:rsid w:val="00643EF8"/>
    <w:rsid w:val="00650AA2"/>
    <w:rsid w:val="0065703E"/>
    <w:rsid w:val="00660B20"/>
    <w:rsid w:val="006908B0"/>
    <w:rsid w:val="006A1744"/>
    <w:rsid w:val="006A176B"/>
    <w:rsid w:val="006A7D07"/>
    <w:rsid w:val="006B3178"/>
    <w:rsid w:val="006C0166"/>
    <w:rsid w:val="006D4C7F"/>
    <w:rsid w:val="006F0A45"/>
    <w:rsid w:val="006F3C80"/>
    <w:rsid w:val="006F7673"/>
    <w:rsid w:val="00754133"/>
    <w:rsid w:val="00763857"/>
    <w:rsid w:val="00764182"/>
    <w:rsid w:val="00766AFE"/>
    <w:rsid w:val="0078486D"/>
    <w:rsid w:val="00785632"/>
    <w:rsid w:val="007A00BF"/>
    <w:rsid w:val="007A5BAF"/>
    <w:rsid w:val="007D01FD"/>
    <w:rsid w:val="007D1B27"/>
    <w:rsid w:val="00815C1E"/>
    <w:rsid w:val="00815DD4"/>
    <w:rsid w:val="00826792"/>
    <w:rsid w:val="00835477"/>
    <w:rsid w:val="00843124"/>
    <w:rsid w:val="008A0078"/>
    <w:rsid w:val="008A1EA2"/>
    <w:rsid w:val="008A38B3"/>
    <w:rsid w:val="008B1EC1"/>
    <w:rsid w:val="008B67A1"/>
    <w:rsid w:val="008D289D"/>
    <w:rsid w:val="008F217C"/>
    <w:rsid w:val="008F49FD"/>
    <w:rsid w:val="00901367"/>
    <w:rsid w:val="009034D6"/>
    <w:rsid w:val="00906B3B"/>
    <w:rsid w:val="00920546"/>
    <w:rsid w:val="009540A9"/>
    <w:rsid w:val="009B54F7"/>
    <w:rsid w:val="009C51A3"/>
    <w:rsid w:val="009C58D1"/>
    <w:rsid w:val="009C6FD7"/>
    <w:rsid w:val="009D31C3"/>
    <w:rsid w:val="00A05951"/>
    <w:rsid w:val="00A06287"/>
    <w:rsid w:val="00A11317"/>
    <w:rsid w:val="00A218E0"/>
    <w:rsid w:val="00A25A08"/>
    <w:rsid w:val="00A51DB6"/>
    <w:rsid w:val="00A53BD0"/>
    <w:rsid w:val="00A570AA"/>
    <w:rsid w:val="00A611AA"/>
    <w:rsid w:val="00A806E4"/>
    <w:rsid w:val="00AA63D5"/>
    <w:rsid w:val="00AC3567"/>
    <w:rsid w:val="00AC4315"/>
    <w:rsid w:val="00AC6AFF"/>
    <w:rsid w:val="00AF78AA"/>
    <w:rsid w:val="00B1030D"/>
    <w:rsid w:val="00B305A0"/>
    <w:rsid w:val="00B44977"/>
    <w:rsid w:val="00B50D63"/>
    <w:rsid w:val="00B5176A"/>
    <w:rsid w:val="00B53512"/>
    <w:rsid w:val="00B54FB2"/>
    <w:rsid w:val="00B6596D"/>
    <w:rsid w:val="00B70082"/>
    <w:rsid w:val="00B7032C"/>
    <w:rsid w:val="00B76557"/>
    <w:rsid w:val="00B80628"/>
    <w:rsid w:val="00B84181"/>
    <w:rsid w:val="00B862B1"/>
    <w:rsid w:val="00B950DE"/>
    <w:rsid w:val="00B95CB7"/>
    <w:rsid w:val="00BA039F"/>
    <w:rsid w:val="00BC6533"/>
    <w:rsid w:val="00BE4C54"/>
    <w:rsid w:val="00BF7E9D"/>
    <w:rsid w:val="00C02DFA"/>
    <w:rsid w:val="00C11437"/>
    <w:rsid w:val="00C20A89"/>
    <w:rsid w:val="00C31427"/>
    <w:rsid w:val="00C404EE"/>
    <w:rsid w:val="00C52938"/>
    <w:rsid w:val="00C628B9"/>
    <w:rsid w:val="00C70881"/>
    <w:rsid w:val="00C73310"/>
    <w:rsid w:val="00C8241B"/>
    <w:rsid w:val="00C904E5"/>
    <w:rsid w:val="00CB34C4"/>
    <w:rsid w:val="00CC1341"/>
    <w:rsid w:val="00CD4143"/>
    <w:rsid w:val="00CE1AFE"/>
    <w:rsid w:val="00CF4B99"/>
    <w:rsid w:val="00D0173F"/>
    <w:rsid w:val="00D0223A"/>
    <w:rsid w:val="00D02279"/>
    <w:rsid w:val="00D26908"/>
    <w:rsid w:val="00D33128"/>
    <w:rsid w:val="00D35EA0"/>
    <w:rsid w:val="00D564CF"/>
    <w:rsid w:val="00D56681"/>
    <w:rsid w:val="00D607C5"/>
    <w:rsid w:val="00D62936"/>
    <w:rsid w:val="00D82B93"/>
    <w:rsid w:val="00D83A42"/>
    <w:rsid w:val="00D902AE"/>
    <w:rsid w:val="00D90F64"/>
    <w:rsid w:val="00DD0DC7"/>
    <w:rsid w:val="00DE79F2"/>
    <w:rsid w:val="00E0351A"/>
    <w:rsid w:val="00E16053"/>
    <w:rsid w:val="00E35438"/>
    <w:rsid w:val="00E56149"/>
    <w:rsid w:val="00E56190"/>
    <w:rsid w:val="00E6083F"/>
    <w:rsid w:val="00E75E28"/>
    <w:rsid w:val="00E83ED0"/>
    <w:rsid w:val="00EC6C90"/>
    <w:rsid w:val="00ED00CE"/>
    <w:rsid w:val="00EE012B"/>
    <w:rsid w:val="00EE336E"/>
    <w:rsid w:val="00EE3FE3"/>
    <w:rsid w:val="00F0078F"/>
    <w:rsid w:val="00F11C06"/>
    <w:rsid w:val="00F23D40"/>
    <w:rsid w:val="00F271AD"/>
    <w:rsid w:val="00F42136"/>
    <w:rsid w:val="00F6124A"/>
    <w:rsid w:val="00F7561E"/>
    <w:rsid w:val="00F861EB"/>
    <w:rsid w:val="00F867C1"/>
    <w:rsid w:val="00F8685D"/>
    <w:rsid w:val="00FA02CE"/>
    <w:rsid w:val="00FB2B2B"/>
    <w:rsid w:val="00FC70C6"/>
    <w:rsid w:val="00FF13C2"/>
    <w:rsid w:val="00FF5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4E1E76"/>
  <w15:chartTrackingRefBased/>
  <w15:docId w15:val="{C2CB4F13-525C-4586-952F-2F2AC8A07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C02DFA"/>
    <w:rPr>
      <w:rFonts w:cs="Times New Roman"/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C02DFA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2DFA"/>
    <w:pPr>
      <w:spacing w:after="200" w:line="240" w:lineRule="auto"/>
    </w:pPr>
    <w:rPr>
      <w:rFonts w:ascii="Calibri" w:eastAsia="Times New Roman" w:hAnsi="Calibri" w:cs="Times New Roman"/>
      <w:sz w:val="20"/>
      <w:szCs w:val="20"/>
      <w:lang w:val="x-none" w:eastAsia="x-none" w:bidi="he-I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2DFA"/>
    <w:rPr>
      <w:rFonts w:ascii="Calibri" w:eastAsia="Times New Roman" w:hAnsi="Calibri" w:cs="Times New Roman"/>
      <w:sz w:val="20"/>
      <w:szCs w:val="20"/>
      <w:lang w:val="x-none" w:eastAsia="x-none" w:bidi="he-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2DFA"/>
    <w:pPr>
      <w:spacing w:after="0" w:line="240" w:lineRule="auto"/>
    </w:pPr>
    <w:rPr>
      <w:rFonts w:ascii="Tahoma" w:eastAsia="Times New Roman" w:hAnsi="Tahoma" w:cs="Times New Roman"/>
      <w:sz w:val="16"/>
      <w:szCs w:val="16"/>
      <w:lang w:val="x-none" w:eastAsia="x-none" w:bidi="he-I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2DFA"/>
    <w:rPr>
      <w:rFonts w:ascii="Tahoma" w:eastAsia="Times New Roman" w:hAnsi="Tahoma" w:cs="Times New Roman"/>
      <w:sz w:val="16"/>
      <w:szCs w:val="16"/>
      <w:lang w:val="x-none" w:eastAsia="x-none" w:bidi="he-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2D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2DFA"/>
    <w:rPr>
      <w:rFonts w:ascii="Calibri" w:eastAsia="Times New Roman" w:hAnsi="Calibri" w:cs="Times New Roman"/>
      <w:b/>
      <w:bCs/>
      <w:sz w:val="20"/>
      <w:szCs w:val="20"/>
      <w:lang w:val="x-none" w:eastAsia="x-none" w:bidi="he-IL"/>
    </w:rPr>
  </w:style>
  <w:style w:type="paragraph" w:styleId="Header">
    <w:name w:val="header"/>
    <w:basedOn w:val="Normal"/>
    <w:link w:val="HeaderChar"/>
    <w:uiPriority w:val="99"/>
    <w:unhideWhenUsed/>
    <w:rsid w:val="00C02DFA"/>
    <w:pPr>
      <w:tabs>
        <w:tab w:val="center" w:pos="4680"/>
        <w:tab w:val="right" w:pos="9360"/>
      </w:tabs>
      <w:spacing w:after="0" w:line="240" w:lineRule="auto"/>
    </w:pPr>
    <w:rPr>
      <w:rFonts w:ascii="Calibri" w:eastAsia="Times New Roman" w:hAnsi="Calibri" w:cs="Times New Roman"/>
      <w:sz w:val="20"/>
      <w:szCs w:val="20"/>
      <w:lang w:val="x-none" w:eastAsia="x-none" w:bidi="he-IL"/>
    </w:rPr>
  </w:style>
  <w:style w:type="character" w:customStyle="1" w:styleId="HeaderChar">
    <w:name w:val="Header Char"/>
    <w:basedOn w:val="DefaultParagraphFont"/>
    <w:link w:val="Header"/>
    <w:uiPriority w:val="99"/>
    <w:rsid w:val="00C02DFA"/>
    <w:rPr>
      <w:rFonts w:ascii="Calibri" w:eastAsia="Times New Roman" w:hAnsi="Calibri" w:cs="Times New Roman"/>
      <w:sz w:val="20"/>
      <w:szCs w:val="20"/>
      <w:lang w:val="x-none" w:eastAsia="x-none" w:bidi="he-IL"/>
    </w:rPr>
  </w:style>
  <w:style w:type="paragraph" w:styleId="Footer">
    <w:name w:val="footer"/>
    <w:basedOn w:val="Normal"/>
    <w:link w:val="FooterChar"/>
    <w:uiPriority w:val="99"/>
    <w:unhideWhenUsed/>
    <w:rsid w:val="00C02DFA"/>
    <w:pPr>
      <w:tabs>
        <w:tab w:val="center" w:pos="4680"/>
        <w:tab w:val="right" w:pos="9360"/>
      </w:tabs>
      <w:spacing w:after="0" w:line="240" w:lineRule="auto"/>
    </w:pPr>
    <w:rPr>
      <w:rFonts w:ascii="Calibri" w:eastAsia="Times New Roman" w:hAnsi="Calibri" w:cs="Times New Roman"/>
      <w:sz w:val="20"/>
      <w:szCs w:val="20"/>
      <w:lang w:val="x-none" w:eastAsia="x-none" w:bidi="he-IL"/>
    </w:rPr>
  </w:style>
  <w:style w:type="character" w:customStyle="1" w:styleId="FooterChar">
    <w:name w:val="Footer Char"/>
    <w:basedOn w:val="DefaultParagraphFont"/>
    <w:link w:val="Footer"/>
    <w:uiPriority w:val="99"/>
    <w:rsid w:val="00C02DFA"/>
    <w:rPr>
      <w:rFonts w:ascii="Calibri" w:eastAsia="Times New Roman" w:hAnsi="Calibri" w:cs="Times New Roman"/>
      <w:sz w:val="20"/>
      <w:szCs w:val="20"/>
      <w:lang w:val="x-none" w:eastAsia="x-none" w:bidi="he-IL"/>
    </w:rPr>
  </w:style>
  <w:style w:type="paragraph" w:styleId="Revision">
    <w:name w:val="Revision"/>
    <w:hidden/>
    <w:uiPriority w:val="99"/>
    <w:semiHidden/>
    <w:rsid w:val="00C02DFA"/>
    <w:pPr>
      <w:spacing w:after="0" w:line="240" w:lineRule="auto"/>
    </w:pPr>
    <w:rPr>
      <w:rFonts w:ascii="Calibri" w:eastAsia="Times New Roman" w:hAnsi="Calibri" w:cs="Times New Roman"/>
    </w:rPr>
  </w:style>
  <w:style w:type="paragraph" w:styleId="ListParagraph">
    <w:name w:val="List Paragraph"/>
    <w:basedOn w:val="Normal"/>
    <w:uiPriority w:val="34"/>
    <w:qFormat/>
    <w:rsid w:val="00C02DFA"/>
    <w:pPr>
      <w:spacing w:after="0" w:line="240" w:lineRule="auto"/>
      <w:ind w:left="720"/>
      <w:contextualSpacing/>
    </w:pPr>
    <w:rPr>
      <w:rFonts w:ascii="Verdana" w:eastAsia="Times New Roman" w:hAnsi="Verdana" w:cs="Arial"/>
      <w:sz w:val="20"/>
      <w:szCs w:val="20"/>
    </w:rPr>
  </w:style>
  <w:style w:type="paragraph" w:customStyle="1" w:styleId="Default">
    <w:name w:val="Default"/>
    <w:rsid w:val="00C02DFA"/>
    <w:pPr>
      <w:autoSpaceDE w:val="0"/>
      <w:autoSpaceDN w:val="0"/>
      <w:adjustRightInd w:val="0"/>
      <w:spacing w:after="0" w:line="240" w:lineRule="auto"/>
    </w:pPr>
    <w:rPr>
      <w:rFonts w:ascii="Myriad Pro Cond" w:eastAsia="Times New Roman" w:hAnsi="Myriad Pro Cond" w:cs="Myriad Pro Cond"/>
      <w:color w:val="000000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rsid w:val="00C02DFA"/>
    <w:pPr>
      <w:spacing w:after="200" w:line="276" w:lineRule="auto"/>
    </w:pPr>
    <w:rPr>
      <w:rFonts w:ascii="Calibri" w:eastAsia="Times New Roman" w:hAnsi="Calibri" w:cs="Times New Roman"/>
      <w:sz w:val="20"/>
      <w:szCs w:val="20"/>
      <w:lang w:val="x-none" w:eastAsia="x-none" w:bidi="he-IL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02DFA"/>
    <w:rPr>
      <w:rFonts w:ascii="Calibri" w:eastAsia="Times New Roman" w:hAnsi="Calibri" w:cs="Times New Roman"/>
      <w:sz w:val="20"/>
      <w:szCs w:val="20"/>
      <w:lang w:val="x-none" w:eastAsia="x-none" w:bidi="he-IL"/>
    </w:rPr>
  </w:style>
  <w:style w:type="character" w:styleId="EndnoteReference">
    <w:name w:val="endnote reference"/>
    <w:uiPriority w:val="99"/>
    <w:rsid w:val="00C02DFA"/>
    <w:rPr>
      <w:vertAlign w:val="superscript"/>
    </w:rPr>
  </w:style>
  <w:style w:type="character" w:styleId="LineNumber">
    <w:name w:val="line number"/>
    <w:uiPriority w:val="99"/>
    <w:semiHidden/>
    <w:unhideWhenUsed/>
    <w:rsid w:val="00C02DFA"/>
    <w:rPr>
      <w:rFonts w:cs="Times New Roman"/>
    </w:rPr>
  </w:style>
  <w:style w:type="table" w:styleId="TableGrid">
    <w:name w:val="Table Grid"/>
    <w:basedOn w:val="TableNormal"/>
    <w:uiPriority w:val="59"/>
    <w:rsid w:val="00C02DFA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uiPriority w:val="99"/>
    <w:semiHidden/>
    <w:unhideWhenUsed/>
    <w:rsid w:val="00C02DFA"/>
    <w:rPr>
      <w:color w:val="800080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C02DFA"/>
    <w:pPr>
      <w:spacing w:after="0" w:line="276" w:lineRule="auto"/>
      <w:jc w:val="center"/>
    </w:pPr>
    <w:rPr>
      <w:rFonts w:ascii="Calibri" w:eastAsia="Times New Roman" w:hAnsi="Calibri" w:cs="Calibri"/>
      <w:noProof/>
    </w:rPr>
  </w:style>
  <w:style w:type="character" w:customStyle="1" w:styleId="EndNoteBibliographyTitleChar">
    <w:name w:val="EndNote Bibliography Title Char"/>
    <w:link w:val="EndNoteBibliographyTitle"/>
    <w:rsid w:val="00C02DFA"/>
    <w:rPr>
      <w:rFonts w:ascii="Calibri" w:eastAsia="Times New Roman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02DFA"/>
    <w:pPr>
      <w:spacing w:after="200" w:line="240" w:lineRule="auto"/>
    </w:pPr>
    <w:rPr>
      <w:rFonts w:ascii="Calibri" w:eastAsia="Times New Roman" w:hAnsi="Calibri" w:cs="Calibri"/>
      <w:noProof/>
    </w:rPr>
  </w:style>
  <w:style w:type="character" w:customStyle="1" w:styleId="EndNoteBibliographyChar">
    <w:name w:val="EndNote Bibliography Char"/>
    <w:link w:val="EndNoteBibliography"/>
    <w:rsid w:val="00C02DFA"/>
    <w:rPr>
      <w:rFonts w:ascii="Calibri" w:eastAsia="Times New Roman" w:hAnsi="Calibri" w:cs="Calibri"/>
      <w:noProof/>
    </w:rPr>
  </w:style>
  <w:style w:type="paragraph" w:styleId="NormalWeb">
    <w:name w:val="Normal (Web)"/>
    <w:basedOn w:val="Normal"/>
    <w:uiPriority w:val="99"/>
    <w:semiHidden/>
    <w:unhideWhenUsed/>
    <w:rsid w:val="00C02D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1">
    <w:name w:val="Unresolved Mention1"/>
    <w:uiPriority w:val="99"/>
    <w:semiHidden/>
    <w:unhideWhenUsed/>
    <w:rsid w:val="00C02DFA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02DFA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C02DF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51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94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22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03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0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</Pages>
  <Words>2551</Words>
  <Characters>14543</Characters>
  <Application>Microsoft Office Word</Application>
  <DocSecurity>0</DocSecurity>
  <Lines>121</Lines>
  <Paragraphs>34</Paragraphs>
  <ScaleCrop>false</ScaleCrop>
  <Company/>
  <LinksUpToDate>false</LinksUpToDate>
  <CharactersWithSpaces>17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ukule, Gideon O. (CDC/DDID/NCIRD/ID)</dc:creator>
  <cp:keywords/>
  <dc:description/>
  <cp:lastModifiedBy>Emukule, Gideon O. (CDC/DDID/NCIRD/ID)</cp:lastModifiedBy>
  <cp:revision>7</cp:revision>
  <dcterms:created xsi:type="dcterms:W3CDTF">2023-02-15T10:46:00Z</dcterms:created>
  <dcterms:modified xsi:type="dcterms:W3CDTF">2023-02-15T1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af03ff0-41c5-4c41-b55e-fabb8fae94be_Enabled">
    <vt:lpwstr>true</vt:lpwstr>
  </property>
  <property fmtid="{D5CDD505-2E9C-101B-9397-08002B2CF9AE}" pid="3" name="MSIP_Label_8af03ff0-41c5-4c41-b55e-fabb8fae94be_SetDate">
    <vt:lpwstr>2022-09-01T08:00:22Z</vt:lpwstr>
  </property>
  <property fmtid="{D5CDD505-2E9C-101B-9397-08002B2CF9AE}" pid="4" name="MSIP_Label_8af03ff0-41c5-4c41-b55e-fabb8fae94be_Method">
    <vt:lpwstr>Privileged</vt:lpwstr>
  </property>
  <property fmtid="{D5CDD505-2E9C-101B-9397-08002B2CF9AE}" pid="5" name="MSIP_Label_8af03ff0-41c5-4c41-b55e-fabb8fae94be_Name">
    <vt:lpwstr>8af03ff0-41c5-4c41-b55e-fabb8fae94be</vt:lpwstr>
  </property>
  <property fmtid="{D5CDD505-2E9C-101B-9397-08002B2CF9AE}" pid="6" name="MSIP_Label_8af03ff0-41c5-4c41-b55e-fabb8fae94be_SiteId">
    <vt:lpwstr>9ce70869-60db-44fd-abe8-d2767077fc8f</vt:lpwstr>
  </property>
  <property fmtid="{D5CDD505-2E9C-101B-9397-08002B2CF9AE}" pid="7" name="MSIP_Label_8af03ff0-41c5-4c41-b55e-fabb8fae94be_ActionId">
    <vt:lpwstr>52abfe89-91bb-4acf-a384-bc8a0c57adf2</vt:lpwstr>
  </property>
  <property fmtid="{D5CDD505-2E9C-101B-9397-08002B2CF9AE}" pid="8" name="MSIP_Label_8af03ff0-41c5-4c41-b55e-fabb8fae94be_ContentBits">
    <vt:lpwstr>0</vt:lpwstr>
  </property>
</Properties>
</file>